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6F99E" w14:textId="7E512967" w:rsidR="00315D71" w:rsidRDefault="00304152" w:rsidP="00D87475">
      <w:pPr>
        <w:spacing w:line="480" w:lineRule="auto"/>
        <w:rPr>
          <w:b/>
          <w:bCs/>
        </w:rPr>
      </w:pPr>
      <w:r>
        <w:rPr>
          <w:b/>
          <w:bCs/>
        </w:rPr>
        <w:t>Appendix</w:t>
      </w:r>
    </w:p>
    <w:p w14:paraId="11791A74" w14:textId="77777777" w:rsidR="00CA073E" w:rsidRPr="00E71724" w:rsidRDefault="00CA073E" w:rsidP="00CA073E">
      <w:pPr>
        <w:spacing w:line="480" w:lineRule="auto"/>
        <w:jc w:val="center"/>
      </w:pPr>
      <w:r w:rsidRPr="003C7A8A">
        <w:rPr>
          <w:noProof/>
        </w:rPr>
        <w:drawing>
          <wp:inline distT="0" distB="0" distL="0" distR="0" wp14:anchorId="626C5250" wp14:editId="709EA9D1">
            <wp:extent cx="5943600" cy="2535555"/>
            <wp:effectExtent l="0" t="0" r="0" b="0"/>
            <wp:docPr id="1" name="Picture 1" descr="A bunch of grapes with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unch of grapes with words&#10;&#10;Description automatically generated"/>
                    <pic:cNvPicPr/>
                  </pic:nvPicPr>
                  <pic:blipFill>
                    <a:blip r:embed="rId8"/>
                    <a:stretch>
                      <a:fillRect/>
                    </a:stretch>
                  </pic:blipFill>
                  <pic:spPr>
                    <a:xfrm>
                      <a:off x="0" y="0"/>
                      <a:ext cx="5943600" cy="2535555"/>
                    </a:xfrm>
                    <a:prstGeom prst="rect">
                      <a:avLst/>
                    </a:prstGeom>
                  </pic:spPr>
                </pic:pic>
              </a:graphicData>
            </a:graphic>
          </wp:inline>
        </w:drawing>
      </w:r>
    </w:p>
    <w:p w14:paraId="6DF887EA" w14:textId="266535EF" w:rsidR="00CA073E" w:rsidRDefault="002E742E" w:rsidP="00CA073E">
      <w:bookmarkStart w:id="0" w:name="_Hlk179968923"/>
      <w:r>
        <w:rPr>
          <w:b/>
          <w:bCs/>
        </w:rPr>
        <w:t>Figure A</w:t>
      </w:r>
      <w:r w:rsidR="00CA073E" w:rsidRPr="00CA073E">
        <w:rPr>
          <w:b/>
          <w:bCs/>
        </w:rPr>
        <w:t>1.</w:t>
      </w:r>
      <w:r w:rsidR="00CA073E" w:rsidRPr="00E71724">
        <w:t xml:space="preserve"> </w:t>
      </w:r>
      <w:r w:rsidR="00CA073E">
        <w:t>Example stimuli of the false cognate condition, unrelated condition, and identity condition, where the Spanish naming target was “uva.” Crosslinguistic overlap exists in the false cognate condition but not in the unrelated condition, with superimposed words (e.g., GRAPA) resembling the translation equivalent of the Spanish naming target (“grapes’) but mapping onto a different meaning (“staple”). Within-language cueing existed in the identity but not the unrelated conditions, with the superimposed word (e.g., UVA) priming the Spanish naming target.</w:t>
      </w:r>
    </w:p>
    <w:bookmarkEnd w:id="0"/>
    <w:p w14:paraId="7283098D" w14:textId="77777777" w:rsidR="00CA073E" w:rsidRDefault="00CA073E" w:rsidP="00CA073E">
      <w:pPr>
        <w:spacing w:line="480" w:lineRule="auto"/>
        <w:rPr>
          <w:b/>
          <w:bCs/>
        </w:rPr>
      </w:pPr>
      <w:r>
        <w:rPr>
          <w:b/>
          <w:bCs/>
          <w:noProof/>
        </w:rPr>
        <w:lastRenderedPageBreak/>
        <w:drawing>
          <wp:inline distT="0" distB="0" distL="0" distR="0" wp14:anchorId="11E5A034" wp14:editId="313FA64F">
            <wp:extent cx="5943600" cy="2835932"/>
            <wp:effectExtent l="0" t="0" r="0" b="2540"/>
            <wp:docPr id="1852870752"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870752" name="Picture 1" descr="A diagram of a diagram&#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l="6581" t="6461" r="4771" b="18341"/>
                    <a:stretch/>
                  </pic:blipFill>
                  <pic:spPr bwMode="auto">
                    <a:xfrm>
                      <a:off x="0" y="0"/>
                      <a:ext cx="5943600" cy="2835932"/>
                    </a:xfrm>
                    <a:prstGeom prst="rect">
                      <a:avLst/>
                    </a:prstGeom>
                    <a:noFill/>
                    <a:ln>
                      <a:noFill/>
                    </a:ln>
                    <a:extLst>
                      <a:ext uri="{53640926-AAD7-44D8-BBD7-CCE9431645EC}">
                        <a14:shadowObscured xmlns:a14="http://schemas.microsoft.com/office/drawing/2010/main"/>
                      </a:ext>
                    </a:extLst>
                  </pic:spPr>
                </pic:pic>
              </a:graphicData>
            </a:graphic>
          </wp:inline>
        </w:drawing>
      </w:r>
    </w:p>
    <w:p w14:paraId="281255A5" w14:textId="74644D83" w:rsidR="00CA073E" w:rsidRDefault="002E742E" w:rsidP="00CA073E">
      <w:bookmarkStart w:id="1" w:name="_Hlk179968932"/>
      <w:r>
        <w:rPr>
          <w:b/>
          <w:bCs/>
        </w:rPr>
        <w:t>Figure A</w:t>
      </w:r>
      <w:r w:rsidR="00CA073E" w:rsidRPr="00CA073E">
        <w:rPr>
          <w:b/>
          <w:bCs/>
        </w:rPr>
        <w:t>2.</w:t>
      </w:r>
      <w:r w:rsidR="00CA073E" w:rsidRPr="00E71724">
        <w:t xml:space="preserve"> </w:t>
      </w:r>
      <w:r w:rsidR="00CA073E">
        <w:t xml:space="preserve">Example stimuli of the incongruent condition, neutral condition, and congruent condition in the spatial Stroop task. Stroop interference exists in the incongruent condition but not in the neutral condition. Stroop facilitation exists in the congruent condition but not the neutral condition. </w:t>
      </w:r>
    </w:p>
    <w:bookmarkEnd w:id="1"/>
    <w:p w14:paraId="16114192" w14:textId="77777777" w:rsidR="00CA073E" w:rsidRDefault="00CA073E" w:rsidP="00D87475">
      <w:pPr>
        <w:spacing w:line="480" w:lineRule="auto"/>
        <w:rPr>
          <w:b/>
          <w:bCs/>
        </w:rPr>
      </w:pPr>
    </w:p>
    <w:p w14:paraId="02D4312C" w14:textId="77777777" w:rsidR="003A5CA7" w:rsidRDefault="003A5CA7" w:rsidP="00D87475">
      <w:pPr>
        <w:spacing w:line="480" w:lineRule="auto"/>
        <w:rPr>
          <w:b/>
        </w:rPr>
      </w:pPr>
      <w:r>
        <w:rPr>
          <w:b/>
        </w:rPr>
        <w:br w:type="page"/>
      </w:r>
    </w:p>
    <w:p w14:paraId="26EE92BF" w14:textId="34023603" w:rsidR="00315D71" w:rsidRDefault="006276FD" w:rsidP="008E5F1C">
      <w:pPr>
        <w:rPr>
          <w:bCs/>
        </w:rPr>
      </w:pPr>
      <w:r>
        <w:rPr>
          <w:b/>
        </w:rPr>
        <w:lastRenderedPageBreak/>
        <w:t>Table A</w:t>
      </w:r>
      <w:r w:rsidR="00174772">
        <w:rPr>
          <w:b/>
        </w:rPr>
        <w:t>3</w:t>
      </w:r>
      <w:r w:rsidR="00315D71" w:rsidRPr="006D5A42">
        <w:rPr>
          <w:b/>
        </w:rPr>
        <w:t>.</w:t>
      </w:r>
      <w:r w:rsidR="00315D71">
        <w:rPr>
          <w:bCs/>
        </w:rPr>
        <w:t xml:space="preserve"> Comprehensive list of stimuli used in the PWI task across conditions (e.g., false cognate, unrelated, and identity). Distractor words presented in Spanish over the picture. English translations of stimuli </w:t>
      </w:r>
      <w:proofErr w:type="gramStart"/>
      <w:r w:rsidR="00315D71">
        <w:rPr>
          <w:bCs/>
        </w:rPr>
        <w:t>provided, but</w:t>
      </w:r>
      <w:proofErr w:type="gramEnd"/>
      <w:r w:rsidR="00315D71">
        <w:rPr>
          <w:bCs/>
        </w:rPr>
        <w:t xml:space="preserve"> not presented during experiment.</w:t>
      </w:r>
    </w:p>
    <w:p w14:paraId="61E8B428" w14:textId="77777777" w:rsidR="008E5F1C" w:rsidRDefault="008E5F1C" w:rsidP="008E5F1C"/>
    <w:tbl>
      <w:tblPr>
        <w:tblStyle w:val="TableGrid"/>
        <w:tblW w:w="12950" w:type="dxa"/>
        <w:tblLook w:val="04A0" w:firstRow="1" w:lastRow="0" w:firstColumn="1" w:lastColumn="0" w:noHBand="0" w:noVBand="1"/>
      </w:tblPr>
      <w:tblGrid>
        <w:gridCol w:w="1044"/>
        <w:gridCol w:w="1354"/>
        <w:gridCol w:w="1341"/>
        <w:gridCol w:w="15"/>
        <w:gridCol w:w="1416"/>
        <w:gridCol w:w="1356"/>
        <w:gridCol w:w="1856"/>
        <w:gridCol w:w="1356"/>
        <w:gridCol w:w="1856"/>
        <w:gridCol w:w="1356"/>
      </w:tblGrid>
      <w:tr w:rsidR="007D3A99" w14:paraId="7902BFFF" w14:textId="77777777" w:rsidTr="00D33F92">
        <w:trPr>
          <w:trHeight w:val="720"/>
        </w:trPr>
        <w:tc>
          <w:tcPr>
            <w:tcW w:w="1044" w:type="dxa"/>
          </w:tcPr>
          <w:p w14:paraId="38987A51" w14:textId="77777777" w:rsidR="007D3A99" w:rsidRDefault="007D3A99" w:rsidP="00D87475">
            <w:pPr>
              <w:spacing w:line="480" w:lineRule="auto"/>
              <w:jc w:val="center"/>
              <w:rPr>
                <w:b/>
              </w:rPr>
            </w:pPr>
          </w:p>
        </w:tc>
        <w:tc>
          <w:tcPr>
            <w:tcW w:w="2695" w:type="dxa"/>
            <w:gridSpan w:val="2"/>
            <w:vAlign w:val="center"/>
          </w:tcPr>
          <w:p w14:paraId="4C993CFB" w14:textId="77777777" w:rsidR="007D3A99" w:rsidRDefault="007D3A99" w:rsidP="00D87475">
            <w:pPr>
              <w:spacing w:line="480" w:lineRule="auto"/>
              <w:jc w:val="center"/>
              <w:rPr>
                <w:b/>
              </w:rPr>
            </w:pPr>
            <w:r>
              <w:rPr>
                <w:b/>
              </w:rPr>
              <w:t xml:space="preserve">Picture: </w:t>
            </w:r>
          </w:p>
          <w:p w14:paraId="2DC554EF" w14:textId="77777777" w:rsidR="007D3A99" w:rsidRPr="003F5825" w:rsidRDefault="007D3A99" w:rsidP="00D87475">
            <w:pPr>
              <w:spacing w:line="480" w:lineRule="auto"/>
              <w:jc w:val="center"/>
              <w:rPr>
                <w:b/>
              </w:rPr>
            </w:pPr>
            <w:r w:rsidRPr="003F5825">
              <w:rPr>
                <w:b/>
              </w:rPr>
              <w:t>T</w:t>
            </w:r>
            <w:r>
              <w:rPr>
                <w:b/>
              </w:rPr>
              <w:t>arget</w:t>
            </w:r>
            <w:r w:rsidRPr="003F5825">
              <w:rPr>
                <w:b/>
              </w:rPr>
              <w:t xml:space="preserve"> Name</w:t>
            </w:r>
          </w:p>
        </w:tc>
        <w:tc>
          <w:tcPr>
            <w:tcW w:w="2787" w:type="dxa"/>
            <w:gridSpan w:val="3"/>
            <w:vAlign w:val="center"/>
          </w:tcPr>
          <w:p w14:paraId="06580FF2" w14:textId="77777777" w:rsidR="007D3A99" w:rsidRDefault="007D3A99" w:rsidP="00D87475">
            <w:pPr>
              <w:spacing w:line="480" w:lineRule="auto"/>
              <w:jc w:val="center"/>
              <w:rPr>
                <w:b/>
              </w:rPr>
            </w:pPr>
            <w:r w:rsidRPr="003F5825">
              <w:rPr>
                <w:b/>
              </w:rPr>
              <w:t>Distractor</w:t>
            </w:r>
            <w:r>
              <w:rPr>
                <w:b/>
              </w:rPr>
              <w:t>:</w:t>
            </w:r>
            <w:r w:rsidRPr="003F5825">
              <w:rPr>
                <w:b/>
              </w:rPr>
              <w:t xml:space="preserve"> </w:t>
            </w:r>
          </w:p>
          <w:p w14:paraId="7B687673" w14:textId="77777777" w:rsidR="007D3A99" w:rsidRPr="003F5825" w:rsidRDefault="007D3A99" w:rsidP="00D87475">
            <w:pPr>
              <w:spacing w:line="480" w:lineRule="auto"/>
              <w:jc w:val="center"/>
              <w:rPr>
                <w:b/>
              </w:rPr>
            </w:pPr>
            <w:r w:rsidRPr="003F5825">
              <w:rPr>
                <w:b/>
              </w:rPr>
              <w:t>False Cognate</w:t>
            </w:r>
          </w:p>
        </w:tc>
        <w:tc>
          <w:tcPr>
            <w:tcW w:w="3212" w:type="dxa"/>
            <w:gridSpan w:val="2"/>
            <w:vAlign w:val="center"/>
          </w:tcPr>
          <w:p w14:paraId="71951B2D" w14:textId="77777777" w:rsidR="007D3A99" w:rsidRDefault="007D3A99" w:rsidP="00D87475">
            <w:pPr>
              <w:spacing w:line="480" w:lineRule="auto"/>
              <w:jc w:val="center"/>
              <w:rPr>
                <w:b/>
              </w:rPr>
            </w:pPr>
            <w:r w:rsidRPr="006F7718">
              <w:rPr>
                <w:b/>
              </w:rPr>
              <w:t xml:space="preserve">Distractor: </w:t>
            </w:r>
          </w:p>
          <w:p w14:paraId="004081DE" w14:textId="77777777" w:rsidR="007D3A99" w:rsidRPr="006F7718" w:rsidRDefault="007D3A99" w:rsidP="00D87475">
            <w:pPr>
              <w:spacing w:line="480" w:lineRule="auto"/>
              <w:jc w:val="center"/>
              <w:rPr>
                <w:b/>
              </w:rPr>
            </w:pPr>
            <w:r w:rsidRPr="006F7718">
              <w:rPr>
                <w:b/>
              </w:rPr>
              <w:t>Unrelated</w:t>
            </w:r>
          </w:p>
        </w:tc>
        <w:tc>
          <w:tcPr>
            <w:tcW w:w="3212" w:type="dxa"/>
            <w:gridSpan w:val="2"/>
            <w:vAlign w:val="center"/>
          </w:tcPr>
          <w:p w14:paraId="45C2C025" w14:textId="77777777" w:rsidR="007D3A99" w:rsidRDefault="007D3A99" w:rsidP="00D87475">
            <w:pPr>
              <w:spacing w:line="480" w:lineRule="auto"/>
              <w:jc w:val="center"/>
              <w:rPr>
                <w:b/>
              </w:rPr>
            </w:pPr>
            <w:r>
              <w:rPr>
                <w:b/>
              </w:rPr>
              <w:t>Distractor:</w:t>
            </w:r>
          </w:p>
          <w:p w14:paraId="5B522282" w14:textId="77777777" w:rsidR="007D3A99" w:rsidRPr="00BB0AA5" w:rsidRDefault="007D3A99" w:rsidP="00D87475">
            <w:pPr>
              <w:spacing w:line="480" w:lineRule="auto"/>
              <w:jc w:val="center"/>
              <w:rPr>
                <w:b/>
              </w:rPr>
            </w:pPr>
            <w:r>
              <w:rPr>
                <w:b/>
              </w:rPr>
              <w:t xml:space="preserve"> Identity</w:t>
            </w:r>
          </w:p>
        </w:tc>
      </w:tr>
      <w:tr w:rsidR="007D3A99" w14:paraId="18B49A50" w14:textId="77777777" w:rsidTr="00D33F92">
        <w:tc>
          <w:tcPr>
            <w:tcW w:w="1044" w:type="dxa"/>
          </w:tcPr>
          <w:p w14:paraId="798C939E" w14:textId="77777777" w:rsidR="007D3A99" w:rsidRPr="003F5825" w:rsidRDefault="007D3A99" w:rsidP="00D87475">
            <w:pPr>
              <w:spacing w:line="480" w:lineRule="auto"/>
              <w:rPr>
                <w:b/>
              </w:rPr>
            </w:pPr>
          </w:p>
        </w:tc>
        <w:tc>
          <w:tcPr>
            <w:tcW w:w="1354" w:type="dxa"/>
          </w:tcPr>
          <w:p w14:paraId="21080983" w14:textId="77777777" w:rsidR="007D3A99" w:rsidRPr="003F5825" w:rsidRDefault="007D3A99" w:rsidP="00D87475">
            <w:pPr>
              <w:spacing w:line="480" w:lineRule="auto"/>
              <w:rPr>
                <w:b/>
              </w:rPr>
            </w:pPr>
            <w:r w:rsidRPr="003F5825">
              <w:rPr>
                <w:b/>
              </w:rPr>
              <w:t>Presented Picture</w:t>
            </w:r>
          </w:p>
        </w:tc>
        <w:tc>
          <w:tcPr>
            <w:tcW w:w="1356" w:type="dxa"/>
            <w:gridSpan w:val="2"/>
          </w:tcPr>
          <w:p w14:paraId="4C61BCD5" w14:textId="77777777" w:rsidR="007D3A99" w:rsidRPr="003F5825" w:rsidRDefault="007D3A99" w:rsidP="00D87475">
            <w:pPr>
              <w:spacing w:line="480" w:lineRule="auto"/>
            </w:pPr>
            <w:r w:rsidRPr="003F5825">
              <w:rPr>
                <w:i/>
              </w:rPr>
              <w:t>English Translation</w:t>
            </w:r>
          </w:p>
        </w:tc>
        <w:tc>
          <w:tcPr>
            <w:tcW w:w="1416" w:type="dxa"/>
          </w:tcPr>
          <w:p w14:paraId="5C9613D7" w14:textId="77777777" w:rsidR="007D3A99" w:rsidRPr="003F5825" w:rsidRDefault="007D3A99" w:rsidP="00D87475">
            <w:pPr>
              <w:spacing w:line="480" w:lineRule="auto"/>
              <w:rPr>
                <w:b/>
              </w:rPr>
            </w:pPr>
            <w:r w:rsidRPr="003F5825">
              <w:rPr>
                <w:b/>
              </w:rPr>
              <w:t>Presented Word</w:t>
            </w:r>
          </w:p>
        </w:tc>
        <w:tc>
          <w:tcPr>
            <w:tcW w:w="1356" w:type="dxa"/>
          </w:tcPr>
          <w:p w14:paraId="0483FE7E" w14:textId="77777777" w:rsidR="007D3A99" w:rsidRPr="003F5825" w:rsidRDefault="007D3A99" w:rsidP="00D87475">
            <w:pPr>
              <w:spacing w:line="480" w:lineRule="auto"/>
              <w:rPr>
                <w:i/>
              </w:rPr>
            </w:pPr>
            <w:r>
              <w:rPr>
                <w:i/>
              </w:rPr>
              <w:t>English Translation</w:t>
            </w:r>
          </w:p>
        </w:tc>
        <w:tc>
          <w:tcPr>
            <w:tcW w:w="1856" w:type="dxa"/>
          </w:tcPr>
          <w:p w14:paraId="56C6E404" w14:textId="77777777" w:rsidR="007D3A99" w:rsidRPr="006F7718" w:rsidRDefault="007D3A99" w:rsidP="00D87475">
            <w:pPr>
              <w:spacing w:line="480" w:lineRule="auto"/>
              <w:rPr>
                <w:b/>
              </w:rPr>
            </w:pPr>
            <w:r w:rsidRPr="006F7718">
              <w:rPr>
                <w:b/>
              </w:rPr>
              <w:t xml:space="preserve">Presented </w:t>
            </w:r>
          </w:p>
          <w:p w14:paraId="272648CB" w14:textId="77777777" w:rsidR="007D3A99" w:rsidRDefault="007D3A99" w:rsidP="00D87475">
            <w:pPr>
              <w:spacing w:line="480" w:lineRule="auto"/>
            </w:pPr>
            <w:r w:rsidRPr="006F7718">
              <w:rPr>
                <w:b/>
              </w:rPr>
              <w:t>Word</w:t>
            </w:r>
          </w:p>
        </w:tc>
        <w:tc>
          <w:tcPr>
            <w:tcW w:w="1356" w:type="dxa"/>
          </w:tcPr>
          <w:p w14:paraId="02C35756" w14:textId="77777777" w:rsidR="007D3A99" w:rsidRPr="00C313A6" w:rsidRDefault="007D3A99" w:rsidP="00D87475">
            <w:pPr>
              <w:spacing w:line="480" w:lineRule="auto"/>
              <w:rPr>
                <w:i/>
              </w:rPr>
            </w:pPr>
            <w:r>
              <w:rPr>
                <w:i/>
              </w:rPr>
              <w:t>English Translation</w:t>
            </w:r>
          </w:p>
        </w:tc>
        <w:tc>
          <w:tcPr>
            <w:tcW w:w="1856" w:type="dxa"/>
          </w:tcPr>
          <w:p w14:paraId="1AFA2B94" w14:textId="77777777" w:rsidR="007D3A99" w:rsidRDefault="007D3A99" w:rsidP="00D87475">
            <w:pPr>
              <w:spacing w:line="480" w:lineRule="auto"/>
            </w:pPr>
            <w:r w:rsidRPr="003F5825">
              <w:rPr>
                <w:b/>
              </w:rPr>
              <w:t xml:space="preserve">Presented </w:t>
            </w:r>
            <w:r>
              <w:rPr>
                <w:b/>
              </w:rPr>
              <w:t>Word</w:t>
            </w:r>
          </w:p>
        </w:tc>
        <w:tc>
          <w:tcPr>
            <w:tcW w:w="1356" w:type="dxa"/>
          </w:tcPr>
          <w:p w14:paraId="0A667C20" w14:textId="77777777" w:rsidR="007D3A99" w:rsidRDefault="007D3A99" w:rsidP="00D87475">
            <w:pPr>
              <w:spacing w:line="480" w:lineRule="auto"/>
            </w:pPr>
            <w:r w:rsidRPr="003F5825">
              <w:rPr>
                <w:i/>
              </w:rPr>
              <w:t>English Translation</w:t>
            </w:r>
          </w:p>
        </w:tc>
      </w:tr>
      <w:tr w:rsidR="007D3A99" w14:paraId="21E19AC0" w14:textId="77777777" w:rsidTr="00D33F92">
        <w:tc>
          <w:tcPr>
            <w:tcW w:w="1044" w:type="dxa"/>
          </w:tcPr>
          <w:p w14:paraId="6390BBDD" w14:textId="77777777" w:rsidR="007D3A99" w:rsidRDefault="007D3A99" w:rsidP="00D87475">
            <w:pPr>
              <w:spacing w:line="480" w:lineRule="auto"/>
            </w:pPr>
            <w:r>
              <w:t>1.</w:t>
            </w:r>
          </w:p>
        </w:tc>
        <w:tc>
          <w:tcPr>
            <w:tcW w:w="1354" w:type="dxa"/>
            <w:shd w:val="clear" w:color="auto" w:fill="auto"/>
            <w:vAlign w:val="center"/>
          </w:tcPr>
          <w:p w14:paraId="4283EE18" w14:textId="77777777" w:rsidR="007D3A99" w:rsidRPr="006F2B38" w:rsidRDefault="007D3A99" w:rsidP="00D87475">
            <w:pPr>
              <w:spacing w:line="480" w:lineRule="auto"/>
              <w:rPr>
                <w:i/>
              </w:rPr>
            </w:pPr>
            <w:proofErr w:type="spellStart"/>
            <w:r>
              <w:t>Aceite</w:t>
            </w:r>
            <w:proofErr w:type="spellEnd"/>
          </w:p>
        </w:tc>
        <w:tc>
          <w:tcPr>
            <w:tcW w:w="1356" w:type="dxa"/>
            <w:gridSpan w:val="2"/>
            <w:shd w:val="clear" w:color="auto" w:fill="auto"/>
            <w:vAlign w:val="center"/>
          </w:tcPr>
          <w:p w14:paraId="5A51DC45" w14:textId="77777777" w:rsidR="007D3A99" w:rsidRPr="00C30FC3" w:rsidRDefault="007D3A99" w:rsidP="00D87475">
            <w:pPr>
              <w:spacing w:line="480" w:lineRule="auto"/>
              <w:rPr>
                <w:i/>
              </w:rPr>
            </w:pPr>
            <w:r w:rsidRPr="00C30FC3">
              <w:rPr>
                <w:i/>
              </w:rPr>
              <w:t>oil</w:t>
            </w:r>
          </w:p>
        </w:tc>
        <w:tc>
          <w:tcPr>
            <w:tcW w:w="1416" w:type="dxa"/>
            <w:shd w:val="clear" w:color="auto" w:fill="auto"/>
            <w:vAlign w:val="bottom"/>
          </w:tcPr>
          <w:p w14:paraId="117C1CD5" w14:textId="77777777" w:rsidR="007D3A99" w:rsidRPr="003F5825" w:rsidRDefault="007D3A99" w:rsidP="00D87475">
            <w:pPr>
              <w:spacing w:line="480" w:lineRule="auto"/>
              <w:rPr>
                <w:i/>
              </w:rPr>
            </w:pPr>
            <w:r w:rsidRPr="003F5825">
              <w:rPr>
                <w:color w:val="000000"/>
              </w:rPr>
              <w:t>OLA</w:t>
            </w:r>
          </w:p>
        </w:tc>
        <w:tc>
          <w:tcPr>
            <w:tcW w:w="1356" w:type="dxa"/>
            <w:shd w:val="clear" w:color="auto" w:fill="auto"/>
            <w:vAlign w:val="center"/>
          </w:tcPr>
          <w:p w14:paraId="616AE215" w14:textId="77777777" w:rsidR="007D3A99" w:rsidRPr="003F5825" w:rsidRDefault="007D3A99" w:rsidP="00D87475">
            <w:pPr>
              <w:spacing w:line="480" w:lineRule="auto"/>
              <w:rPr>
                <w:i/>
              </w:rPr>
            </w:pPr>
            <w:r w:rsidRPr="003F5825">
              <w:rPr>
                <w:i/>
              </w:rPr>
              <w:t xml:space="preserve">wave </w:t>
            </w:r>
          </w:p>
        </w:tc>
        <w:tc>
          <w:tcPr>
            <w:tcW w:w="1856" w:type="dxa"/>
            <w:shd w:val="clear" w:color="auto" w:fill="auto"/>
          </w:tcPr>
          <w:p w14:paraId="5C701D23" w14:textId="77777777" w:rsidR="007D3A99" w:rsidRPr="00AC6A59" w:rsidRDefault="007D3A99" w:rsidP="00D87475">
            <w:pPr>
              <w:spacing w:line="480" w:lineRule="auto"/>
              <w:rPr>
                <w:i/>
              </w:rPr>
            </w:pPr>
            <w:r w:rsidRPr="000823E5">
              <w:t>CANDADO</w:t>
            </w:r>
          </w:p>
        </w:tc>
        <w:tc>
          <w:tcPr>
            <w:tcW w:w="1356" w:type="dxa"/>
            <w:shd w:val="clear" w:color="auto" w:fill="auto"/>
          </w:tcPr>
          <w:p w14:paraId="541ABBED" w14:textId="77777777" w:rsidR="007D3A99" w:rsidRPr="00C313A6" w:rsidRDefault="007D3A99" w:rsidP="00D87475">
            <w:pPr>
              <w:spacing w:line="480" w:lineRule="auto"/>
              <w:rPr>
                <w:i/>
              </w:rPr>
            </w:pPr>
            <w:r w:rsidRPr="00C313A6">
              <w:rPr>
                <w:i/>
              </w:rPr>
              <w:t>lock</w:t>
            </w:r>
          </w:p>
        </w:tc>
        <w:tc>
          <w:tcPr>
            <w:tcW w:w="1856" w:type="dxa"/>
            <w:shd w:val="clear" w:color="auto" w:fill="auto"/>
          </w:tcPr>
          <w:p w14:paraId="20A868BD" w14:textId="77777777" w:rsidR="007D3A99" w:rsidRDefault="007D3A99" w:rsidP="00D87475">
            <w:pPr>
              <w:spacing w:line="480" w:lineRule="auto"/>
            </w:pPr>
            <w:r w:rsidRPr="00E907F4">
              <w:t>ACEITE</w:t>
            </w:r>
          </w:p>
        </w:tc>
        <w:tc>
          <w:tcPr>
            <w:tcW w:w="1356" w:type="dxa"/>
            <w:shd w:val="clear" w:color="auto" w:fill="auto"/>
          </w:tcPr>
          <w:p w14:paraId="77C6D4E0" w14:textId="77777777" w:rsidR="007D3A99" w:rsidRPr="00BB0AA5" w:rsidRDefault="007D3A99" w:rsidP="00D87475">
            <w:pPr>
              <w:spacing w:line="480" w:lineRule="auto"/>
              <w:rPr>
                <w:i/>
              </w:rPr>
            </w:pPr>
            <w:r w:rsidRPr="00BB0AA5">
              <w:rPr>
                <w:i/>
              </w:rPr>
              <w:t>oil</w:t>
            </w:r>
          </w:p>
        </w:tc>
      </w:tr>
      <w:tr w:rsidR="007D3A99" w14:paraId="0FDC1DF7" w14:textId="77777777" w:rsidTr="00D33F92">
        <w:tc>
          <w:tcPr>
            <w:tcW w:w="1044" w:type="dxa"/>
          </w:tcPr>
          <w:p w14:paraId="66FA7783" w14:textId="77777777" w:rsidR="007D3A99" w:rsidRDefault="007D3A99" w:rsidP="00D87475">
            <w:pPr>
              <w:spacing w:line="480" w:lineRule="auto"/>
            </w:pPr>
            <w:r>
              <w:t>2.</w:t>
            </w:r>
          </w:p>
        </w:tc>
        <w:tc>
          <w:tcPr>
            <w:tcW w:w="1354" w:type="dxa"/>
            <w:shd w:val="clear" w:color="auto" w:fill="auto"/>
            <w:vAlign w:val="center"/>
          </w:tcPr>
          <w:p w14:paraId="31C7CC89" w14:textId="77777777" w:rsidR="007D3A99" w:rsidRPr="006F2B38" w:rsidRDefault="007D3A99" w:rsidP="00D87475">
            <w:pPr>
              <w:spacing w:line="480" w:lineRule="auto"/>
              <w:rPr>
                <w:i/>
              </w:rPr>
            </w:pPr>
            <w:proofErr w:type="spellStart"/>
            <w:r>
              <w:t>Alombra</w:t>
            </w:r>
            <w:proofErr w:type="spellEnd"/>
          </w:p>
        </w:tc>
        <w:tc>
          <w:tcPr>
            <w:tcW w:w="1356" w:type="dxa"/>
            <w:gridSpan w:val="2"/>
            <w:shd w:val="clear" w:color="auto" w:fill="auto"/>
            <w:vAlign w:val="center"/>
          </w:tcPr>
          <w:p w14:paraId="58FE657B" w14:textId="77777777" w:rsidR="007D3A99" w:rsidRPr="00C30FC3" w:rsidRDefault="007D3A99" w:rsidP="00D87475">
            <w:pPr>
              <w:spacing w:line="480" w:lineRule="auto"/>
              <w:rPr>
                <w:i/>
              </w:rPr>
            </w:pPr>
            <w:r w:rsidRPr="00C30FC3">
              <w:rPr>
                <w:i/>
              </w:rPr>
              <w:t>carpet</w:t>
            </w:r>
          </w:p>
        </w:tc>
        <w:tc>
          <w:tcPr>
            <w:tcW w:w="1416" w:type="dxa"/>
            <w:shd w:val="clear" w:color="auto" w:fill="auto"/>
            <w:vAlign w:val="bottom"/>
          </w:tcPr>
          <w:p w14:paraId="328804FD" w14:textId="77777777" w:rsidR="007D3A99" w:rsidRPr="003F5825" w:rsidRDefault="007D3A99" w:rsidP="00D87475">
            <w:pPr>
              <w:spacing w:line="480" w:lineRule="auto"/>
              <w:rPr>
                <w:i/>
              </w:rPr>
            </w:pPr>
            <w:r w:rsidRPr="003F5825">
              <w:rPr>
                <w:color w:val="000000"/>
              </w:rPr>
              <w:t>CARPETA</w:t>
            </w:r>
          </w:p>
        </w:tc>
        <w:tc>
          <w:tcPr>
            <w:tcW w:w="1356" w:type="dxa"/>
            <w:shd w:val="clear" w:color="auto" w:fill="auto"/>
            <w:vAlign w:val="center"/>
          </w:tcPr>
          <w:p w14:paraId="27342791" w14:textId="77777777" w:rsidR="007D3A99" w:rsidRPr="003F5825" w:rsidRDefault="007D3A99" w:rsidP="00D87475">
            <w:pPr>
              <w:spacing w:line="480" w:lineRule="auto"/>
              <w:rPr>
                <w:i/>
              </w:rPr>
            </w:pPr>
            <w:r w:rsidRPr="003F5825">
              <w:rPr>
                <w:i/>
              </w:rPr>
              <w:t>folder</w:t>
            </w:r>
          </w:p>
        </w:tc>
        <w:tc>
          <w:tcPr>
            <w:tcW w:w="1856" w:type="dxa"/>
            <w:shd w:val="clear" w:color="auto" w:fill="auto"/>
          </w:tcPr>
          <w:p w14:paraId="16DEAE5C" w14:textId="77777777" w:rsidR="007D3A99" w:rsidRPr="00AC6A59" w:rsidRDefault="007D3A99" w:rsidP="00D87475">
            <w:pPr>
              <w:spacing w:line="480" w:lineRule="auto"/>
              <w:rPr>
                <w:i/>
              </w:rPr>
            </w:pPr>
            <w:r w:rsidRPr="000823E5">
              <w:t>PAN</w:t>
            </w:r>
          </w:p>
        </w:tc>
        <w:tc>
          <w:tcPr>
            <w:tcW w:w="1356" w:type="dxa"/>
            <w:shd w:val="clear" w:color="auto" w:fill="auto"/>
          </w:tcPr>
          <w:p w14:paraId="77D3BA3D" w14:textId="77777777" w:rsidR="007D3A99" w:rsidRPr="00C313A6" w:rsidRDefault="007D3A99" w:rsidP="00D87475">
            <w:pPr>
              <w:spacing w:line="480" w:lineRule="auto"/>
              <w:rPr>
                <w:i/>
              </w:rPr>
            </w:pPr>
            <w:r w:rsidRPr="00C313A6">
              <w:rPr>
                <w:i/>
              </w:rPr>
              <w:t>bread</w:t>
            </w:r>
          </w:p>
        </w:tc>
        <w:tc>
          <w:tcPr>
            <w:tcW w:w="1856" w:type="dxa"/>
            <w:shd w:val="clear" w:color="auto" w:fill="auto"/>
          </w:tcPr>
          <w:p w14:paraId="109CA68E" w14:textId="77777777" w:rsidR="007D3A99" w:rsidRDefault="007D3A99" w:rsidP="00D87475">
            <w:pPr>
              <w:spacing w:line="480" w:lineRule="auto"/>
            </w:pPr>
            <w:r w:rsidRPr="00E907F4">
              <w:t>ALOMBRA</w:t>
            </w:r>
          </w:p>
        </w:tc>
        <w:tc>
          <w:tcPr>
            <w:tcW w:w="1356" w:type="dxa"/>
            <w:shd w:val="clear" w:color="auto" w:fill="auto"/>
          </w:tcPr>
          <w:p w14:paraId="64AE5ABE" w14:textId="77777777" w:rsidR="007D3A99" w:rsidRPr="00BB0AA5" w:rsidRDefault="007D3A99" w:rsidP="00D87475">
            <w:pPr>
              <w:spacing w:line="480" w:lineRule="auto"/>
              <w:rPr>
                <w:i/>
              </w:rPr>
            </w:pPr>
            <w:r w:rsidRPr="00BB0AA5">
              <w:rPr>
                <w:i/>
              </w:rPr>
              <w:t>carpet</w:t>
            </w:r>
          </w:p>
        </w:tc>
      </w:tr>
      <w:tr w:rsidR="007D3A99" w14:paraId="5BFD49B1" w14:textId="77777777" w:rsidTr="00D33F92">
        <w:tc>
          <w:tcPr>
            <w:tcW w:w="1044" w:type="dxa"/>
          </w:tcPr>
          <w:p w14:paraId="0A7658A3" w14:textId="77777777" w:rsidR="007D3A99" w:rsidRDefault="007D3A99" w:rsidP="00D87475">
            <w:pPr>
              <w:spacing w:line="480" w:lineRule="auto"/>
            </w:pPr>
            <w:r>
              <w:t>3.</w:t>
            </w:r>
          </w:p>
        </w:tc>
        <w:tc>
          <w:tcPr>
            <w:tcW w:w="1354" w:type="dxa"/>
            <w:shd w:val="clear" w:color="auto" w:fill="auto"/>
            <w:vAlign w:val="center"/>
          </w:tcPr>
          <w:p w14:paraId="793318C3" w14:textId="77777777" w:rsidR="007D3A99" w:rsidRPr="00FB68CF" w:rsidRDefault="007D3A99" w:rsidP="00D87475">
            <w:pPr>
              <w:spacing w:line="480" w:lineRule="auto"/>
              <w:rPr>
                <w:i/>
              </w:rPr>
            </w:pPr>
            <w:proofErr w:type="spellStart"/>
            <w:r>
              <w:t>Cabra</w:t>
            </w:r>
            <w:proofErr w:type="spellEnd"/>
          </w:p>
        </w:tc>
        <w:tc>
          <w:tcPr>
            <w:tcW w:w="1356" w:type="dxa"/>
            <w:gridSpan w:val="2"/>
            <w:shd w:val="clear" w:color="auto" w:fill="auto"/>
            <w:vAlign w:val="center"/>
          </w:tcPr>
          <w:p w14:paraId="3849EFD8" w14:textId="77777777" w:rsidR="007D3A99" w:rsidRPr="00C30FC3" w:rsidRDefault="007D3A99" w:rsidP="00D87475">
            <w:pPr>
              <w:spacing w:line="480" w:lineRule="auto"/>
              <w:rPr>
                <w:i/>
              </w:rPr>
            </w:pPr>
            <w:r w:rsidRPr="00C30FC3">
              <w:rPr>
                <w:i/>
              </w:rPr>
              <w:t>boat</w:t>
            </w:r>
          </w:p>
        </w:tc>
        <w:tc>
          <w:tcPr>
            <w:tcW w:w="1416" w:type="dxa"/>
            <w:shd w:val="clear" w:color="auto" w:fill="auto"/>
            <w:vAlign w:val="bottom"/>
          </w:tcPr>
          <w:p w14:paraId="078306D1" w14:textId="77777777" w:rsidR="007D3A99" w:rsidRPr="003F5825" w:rsidRDefault="007D3A99" w:rsidP="00D87475">
            <w:pPr>
              <w:spacing w:line="480" w:lineRule="auto"/>
              <w:rPr>
                <w:i/>
              </w:rPr>
            </w:pPr>
            <w:r w:rsidRPr="003F5825">
              <w:rPr>
                <w:color w:val="000000"/>
              </w:rPr>
              <w:t>GOTA</w:t>
            </w:r>
          </w:p>
        </w:tc>
        <w:tc>
          <w:tcPr>
            <w:tcW w:w="1356" w:type="dxa"/>
            <w:shd w:val="clear" w:color="auto" w:fill="auto"/>
            <w:vAlign w:val="center"/>
          </w:tcPr>
          <w:p w14:paraId="48A92F21" w14:textId="77777777" w:rsidR="007D3A99" w:rsidRPr="003F5825" w:rsidRDefault="007D3A99" w:rsidP="00D87475">
            <w:pPr>
              <w:spacing w:line="480" w:lineRule="auto"/>
              <w:rPr>
                <w:i/>
              </w:rPr>
            </w:pPr>
            <w:r w:rsidRPr="003F5825">
              <w:rPr>
                <w:i/>
              </w:rPr>
              <w:t>raindrop</w:t>
            </w:r>
          </w:p>
        </w:tc>
        <w:tc>
          <w:tcPr>
            <w:tcW w:w="1856" w:type="dxa"/>
            <w:shd w:val="clear" w:color="auto" w:fill="auto"/>
          </w:tcPr>
          <w:p w14:paraId="1D81EF77" w14:textId="77777777" w:rsidR="007D3A99" w:rsidRPr="00AC6A59" w:rsidRDefault="007D3A99" w:rsidP="00D87475">
            <w:pPr>
              <w:spacing w:line="480" w:lineRule="auto"/>
              <w:rPr>
                <w:i/>
              </w:rPr>
            </w:pPr>
            <w:r w:rsidRPr="000823E5">
              <w:t>PARED</w:t>
            </w:r>
          </w:p>
        </w:tc>
        <w:tc>
          <w:tcPr>
            <w:tcW w:w="1356" w:type="dxa"/>
            <w:shd w:val="clear" w:color="auto" w:fill="auto"/>
          </w:tcPr>
          <w:p w14:paraId="1CCC5FFB" w14:textId="77777777" w:rsidR="007D3A99" w:rsidRPr="00C313A6" w:rsidRDefault="007D3A99" w:rsidP="00D87475">
            <w:pPr>
              <w:spacing w:line="480" w:lineRule="auto"/>
              <w:rPr>
                <w:i/>
              </w:rPr>
            </w:pPr>
            <w:r w:rsidRPr="00C313A6">
              <w:rPr>
                <w:i/>
              </w:rPr>
              <w:t>wall</w:t>
            </w:r>
          </w:p>
        </w:tc>
        <w:tc>
          <w:tcPr>
            <w:tcW w:w="1856" w:type="dxa"/>
            <w:shd w:val="clear" w:color="auto" w:fill="auto"/>
          </w:tcPr>
          <w:p w14:paraId="678AD90D" w14:textId="77777777" w:rsidR="007D3A99" w:rsidRDefault="007D3A99" w:rsidP="00D87475">
            <w:pPr>
              <w:spacing w:line="480" w:lineRule="auto"/>
            </w:pPr>
            <w:r w:rsidRPr="00E907F4">
              <w:t>CABRA</w:t>
            </w:r>
          </w:p>
        </w:tc>
        <w:tc>
          <w:tcPr>
            <w:tcW w:w="1356" w:type="dxa"/>
            <w:shd w:val="clear" w:color="auto" w:fill="auto"/>
          </w:tcPr>
          <w:p w14:paraId="54B5C2C1" w14:textId="77777777" w:rsidR="007D3A99" w:rsidRPr="00BB0AA5" w:rsidRDefault="007D3A99" w:rsidP="00D87475">
            <w:pPr>
              <w:spacing w:line="480" w:lineRule="auto"/>
              <w:rPr>
                <w:i/>
              </w:rPr>
            </w:pPr>
            <w:r w:rsidRPr="00BB0AA5">
              <w:rPr>
                <w:i/>
              </w:rPr>
              <w:t>goat</w:t>
            </w:r>
          </w:p>
        </w:tc>
      </w:tr>
      <w:tr w:rsidR="007D3A99" w14:paraId="1ACC90FE" w14:textId="77777777" w:rsidTr="00D33F92">
        <w:tc>
          <w:tcPr>
            <w:tcW w:w="1044" w:type="dxa"/>
          </w:tcPr>
          <w:p w14:paraId="1F00F481" w14:textId="77777777" w:rsidR="007D3A99" w:rsidRDefault="007D3A99" w:rsidP="00D87475">
            <w:pPr>
              <w:spacing w:line="480" w:lineRule="auto"/>
            </w:pPr>
            <w:r>
              <w:t>4.</w:t>
            </w:r>
          </w:p>
        </w:tc>
        <w:tc>
          <w:tcPr>
            <w:tcW w:w="1354" w:type="dxa"/>
            <w:shd w:val="clear" w:color="auto" w:fill="auto"/>
            <w:vAlign w:val="center"/>
          </w:tcPr>
          <w:p w14:paraId="02B0AD3E" w14:textId="77777777" w:rsidR="007D3A99" w:rsidRPr="00FB68CF" w:rsidRDefault="007D3A99" w:rsidP="00D87475">
            <w:pPr>
              <w:spacing w:line="480" w:lineRule="auto"/>
              <w:rPr>
                <w:i/>
              </w:rPr>
            </w:pPr>
            <w:proofErr w:type="spellStart"/>
            <w:r>
              <w:t>Chancla</w:t>
            </w:r>
            <w:proofErr w:type="spellEnd"/>
          </w:p>
        </w:tc>
        <w:tc>
          <w:tcPr>
            <w:tcW w:w="1356" w:type="dxa"/>
            <w:gridSpan w:val="2"/>
            <w:shd w:val="clear" w:color="auto" w:fill="auto"/>
            <w:vAlign w:val="center"/>
          </w:tcPr>
          <w:p w14:paraId="4EF2D5BA" w14:textId="77777777" w:rsidR="007D3A99" w:rsidRPr="00C30FC3" w:rsidRDefault="007D3A99" w:rsidP="00D87475">
            <w:pPr>
              <w:spacing w:line="480" w:lineRule="auto"/>
              <w:rPr>
                <w:i/>
              </w:rPr>
            </w:pPr>
            <w:r w:rsidRPr="00C30FC3">
              <w:rPr>
                <w:i/>
              </w:rPr>
              <w:t>sandal</w:t>
            </w:r>
          </w:p>
        </w:tc>
        <w:tc>
          <w:tcPr>
            <w:tcW w:w="1416" w:type="dxa"/>
            <w:shd w:val="clear" w:color="auto" w:fill="auto"/>
            <w:vAlign w:val="bottom"/>
          </w:tcPr>
          <w:p w14:paraId="54FE0EDF" w14:textId="77777777" w:rsidR="007D3A99" w:rsidRPr="003F5825" w:rsidRDefault="007D3A99" w:rsidP="00D87475">
            <w:pPr>
              <w:spacing w:line="480" w:lineRule="auto"/>
              <w:rPr>
                <w:i/>
              </w:rPr>
            </w:pPr>
            <w:r w:rsidRPr="003F5825">
              <w:rPr>
                <w:color w:val="000000"/>
              </w:rPr>
              <w:t>SANDÍA</w:t>
            </w:r>
          </w:p>
        </w:tc>
        <w:tc>
          <w:tcPr>
            <w:tcW w:w="1356" w:type="dxa"/>
            <w:shd w:val="clear" w:color="auto" w:fill="auto"/>
            <w:vAlign w:val="center"/>
          </w:tcPr>
          <w:p w14:paraId="318D6ABD" w14:textId="77777777" w:rsidR="007D3A99" w:rsidRPr="003F5825" w:rsidRDefault="007D3A99" w:rsidP="00D87475">
            <w:pPr>
              <w:spacing w:line="480" w:lineRule="auto"/>
              <w:rPr>
                <w:i/>
              </w:rPr>
            </w:pPr>
            <w:r w:rsidRPr="003F5825">
              <w:rPr>
                <w:i/>
              </w:rPr>
              <w:t>watermelon</w:t>
            </w:r>
          </w:p>
        </w:tc>
        <w:tc>
          <w:tcPr>
            <w:tcW w:w="1856" w:type="dxa"/>
            <w:shd w:val="clear" w:color="auto" w:fill="auto"/>
          </w:tcPr>
          <w:p w14:paraId="19449374" w14:textId="77777777" w:rsidR="007D3A99" w:rsidRPr="00AC6A59" w:rsidRDefault="007D3A99" w:rsidP="00D87475">
            <w:pPr>
              <w:spacing w:line="480" w:lineRule="auto"/>
              <w:rPr>
                <w:i/>
              </w:rPr>
            </w:pPr>
            <w:r w:rsidRPr="000823E5">
              <w:t>PLUMA</w:t>
            </w:r>
          </w:p>
        </w:tc>
        <w:tc>
          <w:tcPr>
            <w:tcW w:w="1356" w:type="dxa"/>
            <w:shd w:val="clear" w:color="auto" w:fill="auto"/>
          </w:tcPr>
          <w:p w14:paraId="76D984DB" w14:textId="77777777" w:rsidR="007D3A99" w:rsidRPr="00C313A6" w:rsidRDefault="007D3A99" w:rsidP="00D87475">
            <w:pPr>
              <w:spacing w:line="480" w:lineRule="auto"/>
              <w:rPr>
                <w:i/>
              </w:rPr>
            </w:pPr>
            <w:r w:rsidRPr="00C313A6">
              <w:rPr>
                <w:i/>
              </w:rPr>
              <w:t>feather</w:t>
            </w:r>
          </w:p>
        </w:tc>
        <w:tc>
          <w:tcPr>
            <w:tcW w:w="1856" w:type="dxa"/>
            <w:shd w:val="clear" w:color="auto" w:fill="auto"/>
          </w:tcPr>
          <w:p w14:paraId="11CABCD9" w14:textId="77777777" w:rsidR="007D3A99" w:rsidRPr="00133DB9" w:rsidRDefault="007D3A99" w:rsidP="00D87475">
            <w:pPr>
              <w:spacing w:line="480" w:lineRule="auto"/>
              <w:rPr>
                <w:i/>
              </w:rPr>
            </w:pPr>
            <w:r w:rsidRPr="00E907F4">
              <w:t>CHANCLA</w:t>
            </w:r>
          </w:p>
        </w:tc>
        <w:tc>
          <w:tcPr>
            <w:tcW w:w="1356" w:type="dxa"/>
            <w:shd w:val="clear" w:color="auto" w:fill="auto"/>
          </w:tcPr>
          <w:p w14:paraId="29BB8AE7" w14:textId="77777777" w:rsidR="007D3A99" w:rsidRPr="00BB0AA5" w:rsidRDefault="007D3A99" w:rsidP="00D87475">
            <w:pPr>
              <w:spacing w:line="480" w:lineRule="auto"/>
              <w:rPr>
                <w:i/>
              </w:rPr>
            </w:pPr>
            <w:r w:rsidRPr="00BB0AA5">
              <w:rPr>
                <w:i/>
              </w:rPr>
              <w:t>sandal</w:t>
            </w:r>
          </w:p>
        </w:tc>
      </w:tr>
      <w:tr w:rsidR="007D3A99" w14:paraId="1F39D3B1" w14:textId="77777777" w:rsidTr="00D33F92">
        <w:tc>
          <w:tcPr>
            <w:tcW w:w="1044" w:type="dxa"/>
          </w:tcPr>
          <w:p w14:paraId="34E32848" w14:textId="77777777" w:rsidR="007D3A99" w:rsidRDefault="007D3A99" w:rsidP="00D87475">
            <w:pPr>
              <w:spacing w:line="480" w:lineRule="auto"/>
            </w:pPr>
            <w:r>
              <w:t>5.</w:t>
            </w:r>
          </w:p>
        </w:tc>
        <w:tc>
          <w:tcPr>
            <w:tcW w:w="1354" w:type="dxa"/>
            <w:shd w:val="clear" w:color="auto" w:fill="auto"/>
            <w:vAlign w:val="center"/>
          </w:tcPr>
          <w:p w14:paraId="098D1AFD" w14:textId="77777777" w:rsidR="007D3A99" w:rsidRDefault="007D3A99" w:rsidP="00D87475">
            <w:pPr>
              <w:spacing w:line="480" w:lineRule="auto"/>
            </w:pPr>
            <w:r>
              <w:t>Ciruela</w:t>
            </w:r>
          </w:p>
        </w:tc>
        <w:tc>
          <w:tcPr>
            <w:tcW w:w="1356" w:type="dxa"/>
            <w:gridSpan w:val="2"/>
            <w:shd w:val="clear" w:color="auto" w:fill="auto"/>
            <w:vAlign w:val="center"/>
          </w:tcPr>
          <w:p w14:paraId="055124AB" w14:textId="77777777" w:rsidR="007D3A99" w:rsidRPr="00C30FC3" w:rsidRDefault="007D3A99" w:rsidP="00D87475">
            <w:pPr>
              <w:spacing w:line="480" w:lineRule="auto"/>
              <w:rPr>
                <w:i/>
              </w:rPr>
            </w:pPr>
            <w:r w:rsidRPr="00C30FC3">
              <w:rPr>
                <w:i/>
              </w:rPr>
              <w:t>plum</w:t>
            </w:r>
          </w:p>
        </w:tc>
        <w:tc>
          <w:tcPr>
            <w:tcW w:w="1416" w:type="dxa"/>
            <w:shd w:val="clear" w:color="auto" w:fill="auto"/>
            <w:vAlign w:val="bottom"/>
          </w:tcPr>
          <w:p w14:paraId="14F875E9" w14:textId="77777777" w:rsidR="007D3A99" w:rsidRPr="003F5825" w:rsidRDefault="007D3A99" w:rsidP="00D87475">
            <w:pPr>
              <w:spacing w:line="480" w:lineRule="auto"/>
              <w:rPr>
                <w:i/>
              </w:rPr>
            </w:pPr>
            <w:r w:rsidRPr="003F5825">
              <w:rPr>
                <w:color w:val="000000"/>
              </w:rPr>
              <w:t>PLUMA</w:t>
            </w:r>
          </w:p>
        </w:tc>
        <w:tc>
          <w:tcPr>
            <w:tcW w:w="1356" w:type="dxa"/>
            <w:shd w:val="clear" w:color="auto" w:fill="auto"/>
            <w:vAlign w:val="center"/>
          </w:tcPr>
          <w:p w14:paraId="1AD0318E" w14:textId="77777777" w:rsidR="007D3A99" w:rsidRPr="003F5825" w:rsidRDefault="007D3A99" w:rsidP="00D87475">
            <w:pPr>
              <w:spacing w:line="480" w:lineRule="auto"/>
              <w:rPr>
                <w:i/>
              </w:rPr>
            </w:pPr>
            <w:r w:rsidRPr="003F5825">
              <w:rPr>
                <w:i/>
              </w:rPr>
              <w:t>feather</w:t>
            </w:r>
          </w:p>
        </w:tc>
        <w:tc>
          <w:tcPr>
            <w:tcW w:w="1856" w:type="dxa"/>
            <w:shd w:val="clear" w:color="auto" w:fill="auto"/>
          </w:tcPr>
          <w:p w14:paraId="4009DA1F" w14:textId="77777777" w:rsidR="007D3A99" w:rsidRPr="00AC6A59" w:rsidRDefault="007D3A99" w:rsidP="00D87475">
            <w:pPr>
              <w:spacing w:line="480" w:lineRule="auto"/>
              <w:rPr>
                <w:i/>
              </w:rPr>
            </w:pPr>
            <w:r w:rsidRPr="000823E5">
              <w:t>GRAPA</w:t>
            </w:r>
          </w:p>
        </w:tc>
        <w:tc>
          <w:tcPr>
            <w:tcW w:w="1356" w:type="dxa"/>
            <w:shd w:val="clear" w:color="auto" w:fill="auto"/>
          </w:tcPr>
          <w:p w14:paraId="5501A051" w14:textId="77777777" w:rsidR="007D3A99" w:rsidRPr="00C313A6" w:rsidRDefault="007D3A99" w:rsidP="00D87475">
            <w:pPr>
              <w:spacing w:line="480" w:lineRule="auto"/>
              <w:rPr>
                <w:i/>
              </w:rPr>
            </w:pPr>
            <w:r w:rsidRPr="00C313A6">
              <w:rPr>
                <w:i/>
              </w:rPr>
              <w:t>staple</w:t>
            </w:r>
          </w:p>
        </w:tc>
        <w:tc>
          <w:tcPr>
            <w:tcW w:w="1856" w:type="dxa"/>
            <w:shd w:val="clear" w:color="auto" w:fill="auto"/>
          </w:tcPr>
          <w:p w14:paraId="3A702116" w14:textId="77777777" w:rsidR="007D3A99" w:rsidRDefault="007D3A99" w:rsidP="00D87475">
            <w:pPr>
              <w:spacing w:line="480" w:lineRule="auto"/>
            </w:pPr>
            <w:r w:rsidRPr="00E907F4">
              <w:t>CIRUELA</w:t>
            </w:r>
          </w:p>
        </w:tc>
        <w:tc>
          <w:tcPr>
            <w:tcW w:w="1356" w:type="dxa"/>
            <w:shd w:val="clear" w:color="auto" w:fill="auto"/>
          </w:tcPr>
          <w:p w14:paraId="7AB224C7" w14:textId="77777777" w:rsidR="007D3A99" w:rsidRPr="00BB0AA5" w:rsidRDefault="007D3A99" w:rsidP="00D87475">
            <w:pPr>
              <w:spacing w:line="480" w:lineRule="auto"/>
              <w:rPr>
                <w:i/>
              </w:rPr>
            </w:pPr>
            <w:r w:rsidRPr="00BB0AA5">
              <w:rPr>
                <w:i/>
              </w:rPr>
              <w:t>plum</w:t>
            </w:r>
          </w:p>
        </w:tc>
      </w:tr>
      <w:tr w:rsidR="007D3A99" w14:paraId="2DDEB152" w14:textId="77777777" w:rsidTr="00D33F92">
        <w:tc>
          <w:tcPr>
            <w:tcW w:w="1044" w:type="dxa"/>
          </w:tcPr>
          <w:p w14:paraId="087AE846" w14:textId="77777777" w:rsidR="007D3A99" w:rsidRDefault="007D3A99" w:rsidP="00D87475">
            <w:pPr>
              <w:spacing w:line="480" w:lineRule="auto"/>
            </w:pPr>
            <w:r>
              <w:t>6.</w:t>
            </w:r>
          </w:p>
        </w:tc>
        <w:tc>
          <w:tcPr>
            <w:tcW w:w="1354" w:type="dxa"/>
            <w:shd w:val="clear" w:color="auto" w:fill="auto"/>
            <w:vAlign w:val="center"/>
          </w:tcPr>
          <w:p w14:paraId="6E2D7708" w14:textId="77777777" w:rsidR="007D3A99" w:rsidRDefault="007D3A99" w:rsidP="00D87475">
            <w:pPr>
              <w:spacing w:line="480" w:lineRule="auto"/>
            </w:pPr>
            <w:proofErr w:type="spellStart"/>
            <w:r>
              <w:t>Desfile</w:t>
            </w:r>
            <w:proofErr w:type="spellEnd"/>
          </w:p>
        </w:tc>
        <w:tc>
          <w:tcPr>
            <w:tcW w:w="1356" w:type="dxa"/>
            <w:gridSpan w:val="2"/>
            <w:shd w:val="clear" w:color="auto" w:fill="auto"/>
            <w:vAlign w:val="center"/>
          </w:tcPr>
          <w:p w14:paraId="613C512F" w14:textId="77777777" w:rsidR="007D3A99" w:rsidRPr="00C30FC3" w:rsidRDefault="007D3A99" w:rsidP="00D87475">
            <w:pPr>
              <w:spacing w:line="480" w:lineRule="auto"/>
              <w:rPr>
                <w:i/>
              </w:rPr>
            </w:pPr>
            <w:r w:rsidRPr="00C30FC3">
              <w:rPr>
                <w:i/>
              </w:rPr>
              <w:t>parade</w:t>
            </w:r>
          </w:p>
        </w:tc>
        <w:tc>
          <w:tcPr>
            <w:tcW w:w="1416" w:type="dxa"/>
            <w:shd w:val="clear" w:color="auto" w:fill="auto"/>
            <w:vAlign w:val="bottom"/>
          </w:tcPr>
          <w:p w14:paraId="62036BD6" w14:textId="77777777" w:rsidR="007D3A99" w:rsidRPr="003F5825" w:rsidRDefault="007D3A99" w:rsidP="00D87475">
            <w:pPr>
              <w:spacing w:line="480" w:lineRule="auto"/>
              <w:rPr>
                <w:i/>
              </w:rPr>
            </w:pPr>
            <w:r w:rsidRPr="003F5825">
              <w:rPr>
                <w:color w:val="000000"/>
              </w:rPr>
              <w:t>PARED</w:t>
            </w:r>
          </w:p>
        </w:tc>
        <w:tc>
          <w:tcPr>
            <w:tcW w:w="1356" w:type="dxa"/>
            <w:shd w:val="clear" w:color="auto" w:fill="auto"/>
            <w:vAlign w:val="center"/>
          </w:tcPr>
          <w:p w14:paraId="384CE2EF" w14:textId="77777777" w:rsidR="007D3A99" w:rsidRPr="003F5825" w:rsidRDefault="007D3A99" w:rsidP="00D87475">
            <w:pPr>
              <w:spacing w:line="480" w:lineRule="auto"/>
              <w:rPr>
                <w:i/>
              </w:rPr>
            </w:pPr>
            <w:r w:rsidRPr="003F5825">
              <w:rPr>
                <w:i/>
              </w:rPr>
              <w:t>wall</w:t>
            </w:r>
          </w:p>
        </w:tc>
        <w:tc>
          <w:tcPr>
            <w:tcW w:w="1856" w:type="dxa"/>
            <w:shd w:val="clear" w:color="auto" w:fill="auto"/>
          </w:tcPr>
          <w:p w14:paraId="78AABDC4" w14:textId="77777777" w:rsidR="007D3A99" w:rsidRPr="00075855" w:rsidRDefault="007D3A99" w:rsidP="00D87475">
            <w:pPr>
              <w:spacing w:line="480" w:lineRule="auto"/>
              <w:rPr>
                <w:i/>
              </w:rPr>
            </w:pPr>
            <w:r w:rsidRPr="000823E5">
              <w:t>GOTA</w:t>
            </w:r>
          </w:p>
        </w:tc>
        <w:tc>
          <w:tcPr>
            <w:tcW w:w="1356" w:type="dxa"/>
            <w:shd w:val="clear" w:color="auto" w:fill="auto"/>
          </w:tcPr>
          <w:p w14:paraId="493F0B54" w14:textId="77777777" w:rsidR="007D3A99" w:rsidRPr="00C313A6" w:rsidRDefault="007D3A99" w:rsidP="00D87475">
            <w:pPr>
              <w:spacing w:line="480" w:lineRule="auto"/>
              <w:rPr>
                <w:i/>
              </w:rPr>
            </w:pPr>
            <w:r w:rsidRPr="00C313A6">
              <w:rPr>
                <w:i/>
              </w:rPr>
              <w:t>raindrop</w:t>
            </w:r>
          </w:p>
        </w:tc>
        <w:tc>
          <w:tcPr>
            <w:tcW w:w="1856" w:type="dxa"/>
            <w:shd w:val="clear" w:color="auto" w:fill="auto"/>
          </w:tcPr>
          <w:p w14:paraId="12A26A90" w14:textId="77777777" w:rsidR="007D3A99" w:rsidRDefault="007D3A99" w:rsidP="00D87475">
            <w:pPr>
              <w:spacing w:line="480" w:lineRule="auto"/>
            </w:pPr>
            <w:r w:rsidRPr="00E907F4">
              <w:t>DESFILE</w:t>
            </w:r>
          </w:p>
        </w:tc>
        <w:tc>
          <w:tcPr>
            <w:tcW w:w="1356" w:type="dxa"/>
            <w:shd w:val="clear" w:color="auto" w:fill="auto"/>
          </w:tcPr>
          <w:p w14:paraId="7BDED001" w14:textId="77777777" w:rsidR="007D3A99" w:rsidRPr="00BB0AA5" w:rsidRDefault="007D3A99" w:rsidP="00D87475">
            <w:pPr>
              <w:spacing w:line="480" w:lineRule="auto"/>
              <w:rPr>
                <w:i/>
              </w:rPr>
            </w:pPr>
            <w:r w:rsidRPr="00BB0AA5">
              <w:rPr>
                <w:i/>
              </w:rPr>
              <w:t>parade</w:t>
            </w:r>
          </w:p>
        </w:tc>
      </w:tr>
      <w:tr w:rsidR="007D3A99" w14:paraId="0D31455C" w14:textId="77777777" w:rsidTr="00D33F92">
        <w:tc>
          <w:tcPr>
            <w:tcW w:w="1044" w:type="dxa"/>
          </w:tcPr>
          <w:p w14:paraId="53457379" w14:textId="77777777" w:rsidR="007D3A99" w:rsidRDefault="007D3A99" w:rsidP="00D87475">
            <w:pPr>
              <w:spacing w:line="480" w:lineRule="auto"/>
            </w:pPr>
            <w:r>
              <w:t>7.</w:t>
            </w:r>
          </w:p>
        </w:tc>
        <w:tc>
          <w:tcPr>
            <w:tcW w:w="1354" w:type="dxa"/>
            <w:shd w:val="clear" w:color="auto" w:fill="auto"/>
            <w:vAlign w:val="center"/>
          </w:tcPr>
          <w:p w14:paraId="2A6BDD3F" w14:textId="77777777" w:rsidR="007D3A99" w:rsidRDefault="007D3A99" w:rsidP="00D87475">
            <w:pPr>
              <w:spacing w:line="480" w:lineRule="auto"/>
            </w:pPr>
            <w:r>
              <w:t>Flecha</w:t>
            </w:r>
          </w:p>
        </w:tc>
        <w:tc>
          <w:tcPr>
            <w:tcW w:w="1356" w:type="dxa"/>
            <w:gridSpan w:val="2"/>
            <w:shd w:val="clear" w:color="auto" w:fill="auto"/>
            <w:vAlign w:val="center"/>
          </w:tcPr>
          <w:p w14:paraId="07139022" w14:textId="77777777" w:rsidR="007D3A99" w:rsidRPr="00C30FC3" w:rsidRDefault="007D3A99" w:rsidP="00D87475">
            <w:pPr>
              <w:spacing w:line="480" w:lineRule="auto"/>
              <w:rPr>
                <w:i/>
              </w:rPr>
            </w:pPr>
            <w:r w:rsidRPr="00C30FC3">
              <w:rPr>
                <w:i/>
              </w:rPr>
              <w:t>arrow</w:t>
            </w:r>
          </w:p>
        </w:tc>
        <w:tc>
          <w:tcPr>
            <w:tcW w:w="1416" w:type="dxa"/>
            <w:shd w:val="clear" w:color="auto" w:fill="auto"/>
            <w:vAlign w:val="bottom"/>
          </w:tcPr>
          <w:p w14:paraId="148D1E74" w14:textId="77777777" w:rsidR="007D3A99" w:rsidRPr="003F5825" w:rsidRDefault="007D3A99" w:rsidP="00D87475">
            <w:pPr>
              <w:spacing w:line="480" w:lineRule="auto"/>
              <w:rPr>
                <w:i/>
              </w:rPr>
            </w:pPr>
            <w:r w:rsidRPr="003F5825">
              <w:rPr>
                <w:color w:val="000000"/>
              </w:rPr>
              <w:t>ARROZ</w:t>
            </w:r>
          </w:p>
        </w:tc>
        <w:tc>
          <w:tcPr>
            <w:tcW w:w="1356" w:type="dxa"/>
            <w:shd w:val="clear" w:color="auto" w:fill="auto"/>
            <w:vAlign w:val="center"/>
          </w:tcPr>
          <w:p w14:paraId="04D6012A" w14:textId="77777777" w:rsidR="007D3A99" w:rsidRPr="003F5825" w:rsidRDefault="007D3A99" w:rsidP="00D87475">
            <w:pPr>
              <w:spacing w:line="480" w:lineRule="auto"/>
              <w:rPr>
                <w:i/>
              </w:rPr>
            </w:pPr>
            <w:r w:rsidRPr="003F5825">
              <w:rPr>
                <w:i/>
              </w:rPr>
              <w:t>rice</w:t>
            </w:r>
          </w:p>
        </w:tc>
        <w:tc>
          <w:tcPr>
            <w:tcW w:w="1856" w:type="dxa"/>
            <w:shd w:val="clear" w:color="auto" w:fill="auto"/>
          </w:tcPr>
          <w:p w14:paraId="20F76481" w14:textId="77777777" w:rsidR="007D3A99" w:rsidRPr="00075855" w:rsidRDefault="007D3A99" w:rsidP="00D87475">
            <w:pPr>
              <w:spacing w:line="480" w:lineRule="auto"/>
              <w:rPr>
                <w:i/>
              </w:rPr>
            </w:pPr>
            <w:r w:rsidRPr="000823E5">
              <w:t>MAÍZ</w:t>
            </w:r>
          </w:p>
        </w:tc>
        <w:tc>
          <w:tcPr>
            <w:tcW w:w="1356" w:type="dxa"/>
            <w:shd w:val="clear" w:color="auto" w:fill="auto"/>
          </w:tcPr>
          <w:p w14:paraId="4DD75DD6" w14:textId="77777777" w:rsidR="007D3A99" w:rsidRPr="00C313A6" w:rsidRDefault="007D3A99" w:rsidP="00D87475">
            <w:pPr>
              <w:spacing w:line="480" w:lineRule="auto"/>
              <w:rPr>
                <w:i/>
              </w:rPr>
            </w:pPr>
            <w:r w:rsidRPr="00C313A6">
              <w:rPr>
                <w:i/>
              </w:rPr>
              <w:t>corn</w:t>
            </w:r>
          </w:p>
        </w:tc>
        <w:tc>
          <w:tcPr>
            <w:tcW w:w="1856" w:type="dxa"/>
            <w:shd w:val="clear" w:color="auto" w:fill="auto"/>
          </w:tcPr>
          <w:p w14:paraId="5A37C4B1" w14:textId="77777777" w:rsidR="007D3A99" w:rsidRDefault="007D3A99" w:rsidP="00D87475">
            <w:pPr>
              <w:spacing w:line="480" w:lineRule="auto"/>
            </w:pPr>
            <w:r w:rsidRPr="00E907F4">
              <w:t>FLECHA</w:t>
            </w:r>
          </w:p>
        </w:tc>
        <w:tc>
          <w:tcPr>
            <w:tcW w:w="1356" w:type="dxa"/>
            <w:shd w:val="clear" w:color="auto" w:fill="auto"/>
          </w:tcPr>
          <w:p w14:paraId="28818DFF" w14:textId="77777777" w:rsidR="007D3A99" w:rsidRPr="00BB0AA5" w:rsidRDefault="007D3A99" w:rsidP="00D87475">
            <w:pPr>
              <w:spacing w:line="480" w:lineRule="auto"/>
              <w:rPr>
                <w:i/>
              </w:rPr>
            </w:pPr>
            <w:r w:rsidRPr="00BB0AA5">
              <w:rPr>
                <w:i/>
              </w:rPr>
              <w:t>arrow</w:t>
            </w:r>
          </w:p>
        </w:tc>
      </w:tr>
      <w:tr w:rsidR="007D3A99" w14:paraId="6747866D" w14:textId="77777777" w:rsidTr="00D33F92">
        <w:tc>
          <w:tcPr>
            <w:tcW w:w="1044" w:type="dxa"/>
          </w:tcPr>
          <w:p w14:paraId="363E861B" w14:textId="77777777" w:rsidR="007D3A99" w:rsidRDefault="007D3A99" w:rsidP="00D87475">
            <w:pPr>
              <w:spacing w:line="480" w:lineRule="auto"/>
            </w:pPr>
            <w:r>
              <w:t>8.</w:t>
            </w:r>
          </w:p>
        </w:tc>
        <w:tc>
          <w:tcPr>
            <w:tcW w:w="1354" w:type="dxa"/>
            <w:shd w:val="clear" w:color="auto" w:fill="auto"/>
            <w:vAlign w:val="center"/>
          </w:tcPr>
          <w:p w14:paraId="17AB8FAE" w14:textId="77777777" w:rsidR="007D3A99" w:rsidRDefault="007D3A99" w:rsidP="00D87475">
            <w:pPr>
              <w:spacing w:line="480" w:lineRule="auto"/>
            </w:pPr>
            <w:r>
              <w:t>Laberinto</w:t>
            </w:r>
          </w:p>
        </w:tc>
        <w:tc>
          <w:tcPr>
            <w:tcW w:w="1356" w:type="dxa"/>
            <w:gridSpan w:val="2"/>
            <w:shd w:val="clear" w:color="auto" w:fill="auto"/>
            <w:vAlign w:val="center"/>
          </w:tcPr>
          <w:p w14:paraId="2BB3BFD5" w14:textId="77777777" w:rsidR="007D3A99" w:rsidRPr="00C30FC3" w:rsidRDefault="007D3A99" w:rsidP="00D87475">
            <w:pPr>
              <w:spacing w:line="480" w:lineRule="auto"/>
              <w:rPr>
                <w:i/>
              </w:rPr>
            </w:pPr>
            <w:r w:rsidRPr="00C30FC3">
              <w:rPr>
                <w:i/>
              </w:rPr>
              <w:t>maze</w:t>
            </w:r>
          </w:p>
        </w:tc>
        <w:tc>
          <w:tcPr>
            <w:tcW w:w="1416" w:type="dxa"/>
            <w:shd w:val="clear" w:color="auto" w:fill="auto"/>
            <w:vAlign w:val="bottom"/>
          </w:tcPr>
          <w:p w14:paraId="29D31C02" w14:textId="77777777" w:rsidR="007D3A99" w:rsidRPr="003F5825" w:rsidRDefault="007D3A99" w:rsidP="00D87475">
            <w:pPr>
              <w:spacing w:line="480" w:lineRule="auto"/>
              <w:rPr>
                <w:i/>
              </w:rPr>
            </w:pPr>
            <w:r w:rsidRPr="003F5825">
              <w:rPr>
                <w:color w:val="000000"/>
              </w:rPr>
              <w:t>MAÍZ</w:t>
            </w:r>
          </w:p>
        </w:tc>
        <w:tc>
          <w:tcPr>
            <w:tcW w:w="1356" w:type="dxa"/>
            <w:shd w:val="clear" w:color="auto" w:fill="auto"/>
            <w:vAlign w:val="center"/>
          </w:tcPr>
          <w:p w14:paraId="22E63319" w14:textId="77777777" w:rsidR="007D3A99" w:rsidRPr="003F5825" w:rsidRDefault="007D3A99" w:rsidP="00D87475">
            <w:pPr>
              <w:spacing w:line="480" w:lineRule="auto"/>
              <w:rPr>
                <w:i/>
              </w:rPr>
            </w:pPr>
            <w:r w:rsidRPr="003F5825">
              <w:rPr>
                <w:i/>
              </w:rPr>
              <w:t>corn</w:t>
            </w:r>
          </w:p>
        </w:tc>
        <w:tc>
          <w:tcPr>
            <w:tcW w:w="1856" w:type="dxa"/>
            <w:shd w:val="clear" w:color="auto" w:fill="auto"/>
          </w:tcPr>
          <w:p w14:paraId="74430CA9" w14:textId="77777777" w:rsidR="007D3A99" w:rsidRPr="00075855" w:rsidRDefault="007D3A99" w:rsidP="00D87475">
            <w:pPr>
              <w:spacing w:line="480" w:lineRule="auto"/>
              <w:rPr>
                <w:i/>
              </w:rPr>
            </w:pPr>
            <w:r w:rsidRPr="000823E5">
              <w:t>ARROZ</w:t>
            </w:r>
          </w:p>
        </w:tc>
        <w:tc>
          <w:tcPr>
            <w:tcW w:w="1356" w:type="dxa"/>
            <w:shd w:val="clear" w:color="auto" w:fill="auto"/>
          </w:tcPr>
          <w:p w14:paraId="4B49B3A5" w14:textId="77777777" w:rsidR="007D3A99" w:rsidRPr="00C313A6" w:rsidRDefault="007D3A99" w:rsidP="00D87475">
            <w:pPr>
              <w:spacing w:line="480" w:lineRule="auto"/>
              <w:rPr>
                <w:i/>
              </w:rPr>
            </w:pPr>
            <w:r w:rsidRPr="00C313A6">
              <w:rPr>
                <w:i/>
              </w:rPr>
              <w:t>rice</w:t>
            </w:r>
          </w:p>
        </w:tc>
        <w:tc>
          <w:tcPr>
            <w:tcW w:w="1856" w:type="dxa"/>
            <w:shd w:val="clear" w:color="auto" w:fill="auto"/>
          </w:tcPr>
          <w:p w14:paraId="657D8B58" w14:textId="77777777" w:rsidR="007D3A99" w:rsidRDefault="007D3A99" w:rsidP="00D87475">
            <w:pPr>
              <w:spacing w:line="480" w:lineRule="auto"/>
            </w:pPr>
            <w:r w:rsidRPr="00E907F4">
              <w:t>LABERINTO</w:t>
            </w:r>
          </w:p>
        </w:tc>
        <w:tc>
          <w:tcPr>
            <w:tcW w:w="1356" w:type="dxa"/>
            <w:shd w:val="clear" w:color="auto" w:fill="auto"/>
          </w:tcPr>
          <w:p w14:paraId="1C5796F9" w14:textId="77777777" w:rsidR="007D3A99" w:rsidRPr="00BB0AA5" w:rsidRDefault="007D3A99" w:rsidP="00D87475">
            <w:pPr>
              <w:spacing w:line="480" w:lineRule="auto"/>
              <w:rPr>
                <w:i/>
              </w:rPr>
            </w:pPr>
            <w:r w:rsidRPr="00BB0AA5">
              <w:rPr>
                <w:i/>
              </w:rPr>
              <w:t>maze</w:t>
            </w:r>
          </w:p>
        </w:tc>
      </w:tr>
      <w:tr w:rsidR="007D3A99" w14:paraId="4B8A9F6F" w14:textId="77777777" w:rsidTr="00D33F92">
        <w:tc>
          <w:tcPr>
            <w:tcW w:w="1044" w:type="dxa"/>
          </w:tcPr>
          <w:p w14:paraId="3DFCF7BD" w14:textId="77777777" w:rsidR="007D3A99" w:rsidRDefault="007D3A99" w:rsidP="00D87475">
            <w:pPr>
              <w:spacing w:line="480" w:lineRule="auto"/>
            </w:pPr>
            <w:r>
              <w:t>9.</w:t>
            </w:r>
          </w:p>
        </w:tc>
        <w:tc>
          <w:tcPr>
            <w:tcW w:w="1354" w:type="dxa"/>
            <w:shd w:val="clear" w:color="auto" w:fill="auto"/>
            <w:vAlign w:val="center"/>
          </w:tcPr>
          <w:p w14:paraId="2CB8D5F8" w14:textId="77777777" w:rsidR="007D3A99" w:rsidRDefault="007D3A99" w:rsidP="00D87475">
            <w:pPr>
              <w:spacing w:line="480" w:lineRule="auto"/>
            </w:pPr>
            <w:r>
              <w:t>Lluvia</w:t>
            </w:r>
          </w:p>
        </w:tc>
        <w:tc>
          <w:tcPr>
            <w:tcW w:w="1356" w:type="dxa"/>
            <w:gridSpan w:val="2"/>
            <w:shd w:val="clear" w:color="auto" w:fill="auto"/>
            <w:vAlign w:val="center"/>
          </w:tcPr>
          <w:p w14:paraId="49F5496F" w14:textId="77777777" w:rsidR="007D3A99" w:rsidRPr="00C30FC3" w:rsidRDefault="007D3A99" w:rsidP="00D87475">
            <w:pPr>
              <w:spacing w:line="480" w:lineRule="auto"/>
              <w:rPr>
                <w:i/>
              </w:rPr>
            </w:pPr>
            <w:r w:rsidRPr="00C30FC3">
              <w:rPr>
                <w:i/>
              </w:rPr>
              <w:t>rain</w:t>
            </w:r>
          </w:p>
        </w:tc>
        <w:tc>
          <w:tcPr>
            <w:tcW w:w="1416" w:type="dxa"/>
            <w:shd w:val="clear" w:color="auto" w:fill="auto"/>
            <w:vAlign w:val="bottom"/>
          </w:tcPr>
          <w:p w14:paraId="620F05F5" w14:textId="77777777" w:rsidR="007D3A99" w:rsidRPr="003F5825" w:rsidRDefault="007D3A99" w:rsidP="00D87475">
            <w:pPr>
              <w:spacing w:line="480" w:lineRule="auto"/>
              <w:rPr>
                <w:i/>
              </w:rPr>
            </w:pPr>
            <w:r w:rsidRPr="003F5825">
              <w:rPr>
                <w:color w:val="000000"/>
              </w:rPr>
              <w:t>REINA</w:t>
            </w:r>
          </w:p>
        </w:tc>
        <w:tc>
          <w:tcPr>
            <w:tcW w:w="1356" w:type="dxa"/>
            <w:shd w:val="clear" w:color="auto" w:fill="auto"/>
            <w:vAlign w:val="center"/>
          </w:tcPr>
          <w:p w14:paraId="756471A6" w14:textId="77777777" w:rsidR="007D3A99" w:rsidRPr="003F5825" w:rsidRDefault="007D3A99" w:rsidP="00D87475">
            <w:pPr>
              <w:spacing w:line="480" w:lineRule="auto"/>
              <w:rPr>
                <w:i/>
              </w:rPr>
            </w:pPr>
            <w:r w:rsidRPr="003F5825">
              <w:rPr>
                <w:i/>
              </w:rPr>
              <w:t>queen</w:t>
            </w:r>
          </w:p>
        </w:tc>
        <w:tc>
          <w:tcPr>
            <w:tcW w:w="1856" w:type="dxa"/>
            <w:shd w:val="clear" w:color="auto" w:fill="auto"/>
          </w:tcPr>
          <w:p w14:paraId="2968F1DB" w14:textId="77777777" w:rsidR="007D3A99" w:rsidRPr="00075855" w:rsidRDefault="007D3A99" w:rsidP="00D87475">
            <w:pPr>
              <w:spacing w:line="480" w:lineRule="auto"/>
              <w:rPr>
                <w:i/>
              </w:rPr>
            </w:pPr>
            <w:r w:rsidRPr="000823E5">
              <w:t>BURRO</w:t>
            </w:r>
          </w:p>
        </w:tc>
        <w:tc>
          <w:tcPr>
            <w:tcW w:w="1356" w:type="dxa"/>
            <w:shd w:val="clear" w:color="auto" w:fill="auto"/>
          </w:tcPr>
          <w:p w14:paraId="3A131E79" w14:textId="77777777" w:rsidR="007D3A99" w:rsidRPr="00C313A6" w:rsidRDefault="007D3A99" w:rsidP="00D87475">
            <w:pPr>
              <w:spacing w:line="480" w:lineRule="auto"/>
              <w:rPr>
                <w:i/>
              </w:rPr>
            </w:pPr>
            <w:r w:rsidRPr="00C313A6">
              <w:rPr>
                <w:i/>
              </w:rPr>
              <w:t>donkey</w:t>
            </w:r>
          </w:p>
        </w:tc>
        <w:tc>
          <w:tcPr>
            <w:tcW w:w="1856" w:type="dxa"/>
            <w:shd w:val="clear" w:color="auto" w:fill="auto"/>
          </w:tcPr>
          <w:p w14:paraId="0A84DF7A" w14:textId="77777777" w:rsidR="007D3A99" w:rsidRDefault="007D3A99" w:rsidP="00D87475">
            <w:pPr>
              <w:spacing w:line="480" w:lineRule="auto"/>
            </w:pPr>
            <w:r w:rsidRPr="00E907F4">
              <w:t>LLUVIA</w:t>
            </w:r>
          </w:p>
        </w:tc>
        <w:tc>
          <w:tcPr>
            <w:tcW w:w="1356" w:type="dxa"/>
            <w:shd w:val="clear" w:color="auto" w:fill="auto"/>
          </w:tcPr>
          <w:p w14:paraId="267E04CB" w14:textId="77777777" w:rsidR="007D3A99" w:rsidRPr="00BB0AA5" w:rsidRDefault="007D3A99" w:rsidP="00D87475">
            <w:pPr>
              <w:spacing w:line="480" w:lineRule="auto"/>
              <w:rPr>
                <w:i/>
              </w:rPr>
            </w:pPr>
            <w:r w:rsidRPr="00BB0AA5">
              <w:rPr>
                <w:i/>
              </w:rPr>
              <w:t>rain</w:t>
            </w:r>
          </w:p>
        </w:tc>
      </w:tr>
      <w:tr w:rsidR="007D3A99" w14:paraId="6F08DE41" w14:textId="77777777" w:rsidTr="00D33F92">
        <w:tc>
          <w:tcPr>
            <w:tcW w:w="1044" w:type="dxa"/>
          </w:tcPr>
          <w:p w14:paraId="20134E4D" w14:textId="77777777" w:rsidR="007D3A99" w:rsidRDefault="007D3A99" w:rsidP="00D87475">
            <w:pPr>
              <w:spacing w:line="480" w:lineRule="auto"/>
            </w:pPr>
            <w:r>
              <w:t>10.</w:t>
            </w:r>
          </w:p>
        </w:tc>
        <w:tc>
          <w:tcPr>
            <w:tcW w:w="1354" w:type="dxa"/>
            <w:shd w:val="clear" w:color="auto" w:fill="auto"/>
            <w:vAlign w:val="center"/>
          </w:tcPr>
          <w:p w14:paraId="1FAFA5CF" w14:textId="77777777" w:rsidR="007D3A99" w:rsidRDefault="007D3A99" w:rsidP="00D87475">
            <w:pPr>
              <w:spacing w:line="480" w:lineRule="auto"/>
            </w:pPr>
            <w:proofErr w:type="spellStart"/>
            <w:r>
              <w:t>Pizarra</w:t>
            </w:r>
            <w:proofErr w:type="spellEnd"/>
          </w:p>
        </w:tc>
        <w:tc>
          <w:tcPr>
            <w:tcW w:w="1356" w:type="dxa"/>
            <w:gridSpan w:val="2"/>
            <w:shd w:val="clear" w:color="auto" w:fill="auto"/>
            <w:vAlign w:val="center"/>
          </w:tcPr>
          <w:p w14:paraId="3078B4C4" w14:textId="77777777" w:rsidR="007D3A99" w:rsidRPr="00C30FC3" w:rsidRDefault="007D3A99" w:rsidP="00D87475">
            <w:pPr>
              <w:spacing w:line="480" w:lineRule="auto"/>
              <w:rPr>
                <w:i/>
              </w:rPr>
            </w:pPr>
            <w:r w:rsidRPr="00C30FC3">
              <w:rPr>
                <w:i/>
              </w:rPr>
              <w:t xml:space="preserve">board </w:t>
            </w:r>
          </w:p>
        </w:tc>
        <w:tc>
          <w:tcPr>
            <w:tcW w:w="1416" w:type="dxa"/>
            <w:shd w:val="clear" w:color="auto" w:fill="auto"/>
            <w:vAlign w:val="bottom"/>
          </w:tcPr>
          <w:p w14:paraId="21BB9062" w14:textId="77777777" w:rsidR="007D3A99" w:rsidRPr="003F5825" w:rsidRDefault="007D3A99" w:rsidP="00D87475">
            <w:pPr>
              <w:spacing w:line="480" w:lineRule="auto"/>
              <w:rPr>
                <w:i/>
              </w:rPr>
            </w:pPr>
            <w:r w:rsidRPr="003F5825">
              <w:rPr>
                <w:color w:val="000000"/>
              </w:rPr>
              <w:t>BURRO</w:t>
            </w:r>
          </w:p>
        </w:tc>
        <w:tc>
          <w:tcPr>
            <w:tcW w:w="1356" w:type="dxa"/>
            <w:shd w:val="clear" w:color="auto" w:fill="auto"/>
            <w:vAlign w:val="center"/>
          </w:tcPr>
          <w:p w14:paraId="339EB686" w14:textId="77777777" w:rsidR="007D3A99" w:rsidRPr="003F5825" w:rsidRDefault="007D3A99" w:rsidP="00D87475">
            <w:pPr>
              <w:spacing w:line="480" w:lineRule="auto"/>
              <w:rPr>
                <w:i/>
              </w:rPr>
            </w:pPr>
            <w:r w:rsidRPr="003F5825">
              <w:rPr>
                <w:i/>
              </w:rPr>
              <w:t>donkey</w:t>
            </w:r>
          </w:p>
        </w:tc>
        <w:tc>
          <w:tcPr>
            <w:tcW w:w="1856" w:type="dxa"/>
            <w:shd w:val="clear" w:color="auto" w:fill="auto"/>
          </w:tcPr>
          <w:p w14:paraId="6ACD11FC" w14:textId="77777777" w:rsidR="007D3A99" w:rsidRPr="00075855" w:rsidRDefault="007D3A99" w:rsidP="00D87475">
            <w:pPr>
              <w:spacing w:line="480" w:lineRule="auto"/>
              <w:rPr>
                <w:i/>
              </w:rPr>
            </w:pPr>
            <w:r w:rsidRPr="000823E5">
              <w:t>REINA</w:t>
            </w:r>
          </w:p>
        </w:tc>
        <w:tc>
          <w:tcPr>
            <w:tcW w:w="1356" w:type="dxa"/>
            <w:shd w:val="clear" w:color="auto" w:fill="auto"/>
          </w:tcPr>
          <w:p w14:paraId="5837F28C" w14:textId="77777777" w:rsidR="007D3A99" w:rsidRPr="00C313A6" w:rsidRDefault="007D3A99" w:rsidP="00D87475">
            <w:pPr>
              <w:spacing w:line="480" w:lineRule="auto"/>
              <w:rPr>
                <w:i/>
              </w:rPr>
            </w:pPr>
            <w:r w:rsidRPr="00C313A6">
              <w:rPr>
                <w:i/>
              </w:rPr>
              <w:t>queen</w:t>
            </w:r>
          </w:p>
        </w:tc>
        <w:tc>
          <w:tcPr>
            <w:tcW w:w="1856" w:type="dxa"/>
            <w:shd w:val="clear" w:color="auto" w:fill="auto"/>
          </w:tcPr>
          <w:p w14:paraId="7560C464" w14:textId="77777777" w:rsidR="007D3A99" w:rsidRDefault="007D3A99" w:rsidP="00D87475">
            <w:pPr>
              <w:spacing w:line="480" w:lineRule="auto"/>
            </w:pPr>
            <w:r w:rsidRPr="00E907F4">
              <w:t>PIZARRA</w:t>
            </w:r>
          </w:p>
        </w:tc>
        <w:tc>
          <w:tcPr>
            <w:tcW w:w="1356" w:type="dxa"/>
            <w:shd w:val="clear" w:color="auto" w:fill="auto"/>
          </w:tcPr>
          <w:p w14:paraId="1C5B20DF" w14:textId="77777777" w:rsidR="007D3A99" w:rsidRPr="00BB0AA5" w:rsidRDefault="007D3A99" w:rsidP="00D87475">
            <w:pPr>
              <w:spacing w:line="480" w:lineRule="auto"/>
              <w:rPr>
                <w:i/>
              </w:rPr>
            </w:pPr>
            <w:r w:rsidRPr="00BB0AA5">
              <w:rPr>
                <w:i/>
              </w:rPr>
              <w:t>board</w:t>
            </w:r>
          </w:p>
        </w:tc>
      </w:tr>
      <w:tr w:rsidR="007D3A99" w14:paraId="4707494E" w14:textId="77777777" w:rsidTr="00D33F92">
        <w:tc>
          <w:tcPr>
            <w:tcW w:w="1044" w:type="dxa"/>
          </w:tcPr>
          <w:p w14:paraId="42435C3F" w14:textId="77777777" w:rsidR="007D3A99" w:rsidRDefault="007D3A99" w:rsidP="00D87475">
            <w:pPr>
              <w:spacing w:line="480" w:lineRule="auto"/>
            </w:pPr>
            <w:r>
              <w:t>11.</w:t>
            </w:r>
          </w:p>
        </w:tc>
        <w:tc>
          <w:tcPr>
            <w:tcW w:w="1354" w:type="dxa"/>
            <w:shd w:val="clear" w:color="auto" w:fill="auto"/>
            <w:vAlign w:val="center"/>
          </w:tcPr>
          <w:p w14:paraId="2D36C7D0" w14:textId="77777777" w:rsidR="007D3A99" w:rsidRDefault="007D3A99" w:rsidP="00D87475">
            <w:pPr>
              <w:spacing w:line="480" w:lineRule="auto"/>
            </w:pPr>
            <w:proofErr w:type="spellStart"/>
            <w:r>
              <w:t>Sanguijuela</w:t>
            </w:r>
            <w:proofErr w:type="spellEnd"/>
          </w:p>
        </w:tc>
        <w:tc>
          <w:tcPr>
            <w:tcW w:w="1356" w:type="dxa"/>
            <w:gridSpan w:val="2"/>
            <w:shd w:val="clear" w:color="auto" w:fill="auto"/>
            <w:vAlign w:val="center"/>
          </w:tcPr>
          <w:p w14:paraId="299C31C2" w14:textId="77777777" w:rsidR="007D3A99" w:rsidRPr="00C30FC3" w:rsidRDefault="007D3A99" w:rsidP="00D87475">
            <w:pPr>
              <w:spacing w:line="480" w:lineRule="auto"/>
              <w:rPr>
                <w:i/>
              </w:rPr>
            </w:pPr>
            <w:r w:rsidRPr="00C30FC3">
              <w:rPr>
                <w:i/>
              </w:rPr>
              <w:t>leech</w:t>
            </w:r>
          </w:p>
        </w:tc>
        <w:tc>
          <w:tcPr>
            <w:tcW w:w="1416" w:type="dxa"/>
            <w:shd w:val="clear" w:color="auto" w:fill="auto"/>
            <w:vAlign w:val="bottom"/>
          </w:tcPr>
          <w:p w14:paraId="682DA5FB" w14:textId="77777777" w:rsidR="007D3A99" w:rsidRPr="003F5825" w:rsidRDefault="007D3A99" w:rsidP="00D87475">
            <w:pPr>
              <w:spacing w:line="480" w:lineRule="auto"/>
              <w:rPr>
                <w:i/>
              </w:rPr>
            </w:pPr>
            <w:r w:rsidRPr="003F5825">
              <w:rPr>
                <w:color w:val="000000"/>
              </w:rPr>
              <w:t>LECHE</w:t>
            </w:r>
          </w:p>
        </w:tc>
        <w:tc>
          <w:tcPr>
            <w:tcW w:w="1356" w:type="dxa"/>
            <w:shd w:val="clear" w:color="auto" w:fill="auto"/>
            <w:vAlign w:val="center"/>
          </w:tcPr>
          <w:p w14:paraId="3A458B77" w14:textId="77777777" w:rsidR="007D3A99" w:rsidRPr="003F5825" w:rsidRDefault="007D3A99" w:rsidP="00D87475">
            <w:pPr>
              <w:spacing w:line="480" w:lineRule="auto"/>
              <w:rPr>
                <w:i/>
              </w:rPr>
            </w:pPr>
            <w:r w:rsidRPr="003F5825">
              <w:rPr>
                <w:i/>
              </w:rPr>
              <w:t>milk</w:t>
            </w:r>
          </w:p>
        </w:tc>
        <w:tc>
          <w:tcPr>
            <w:tcW w:w="1856" w:type="dxa"/>
            <w:shd w:val="clear" w:color="auto" w:fill="auto"/>
          </w:tcPr>
          <w:p w14:paraId="190422AF" w14:textId="77777777" w:rsidR="007D3A99" w:rsidRPr="00075855" w:rsidRDefault="007D3A99" w:rsidP="00D87475">
            <w:pPr>
              <w:spacing w:line="480" w:lineRule="auto"/>
              <w:rPr>
                <w:i/>
              </w:rPr>
            </w:pPr>
            <w:r w:rsidRPr="000823E5">
              <w:t>BOCA</w:t>
            </w:r>
          </w:p>
        </w:tc>
        <w:tc>
          <w:tcPr>
            <w:tcW w:w="1356" w:type="dxa"/>
            <w:shd w:val="clear" w:color="auto" w:fill="auto"/>
          </w:tcPr>
          <w:p w14:paraId="4EB34DDE" w14:textId="77777777" w:rsidR="007D3A99" w:rsidRPr="00C313A6" w:rsidRDefault="007D3A99" w:rsidP="00D87475">
            <w:pPr>
              <w:spacing w:line="480" w:lineRule="auto"/>
              <w:rPr>
                <w:i/>
              </w:rPr>
            </w:pPr>
            <w:r w:rsidRPr="00C313A6">
              <w:rPr>
                <w:i/>
              </w:rPr>
              <w:t>mouth</w:t>
            </w:r>
          </w:p>
        </w:tc>
        <w:tc>
          <w:tcPr>
            <w:tcW w:w="1856" w:type="dxa"/>
            <w:shd w:val="clear" w:color="auto" w:fill="auto"/>
          </w:tcPr>
          <w:p w14:paraId="4FBF23A0" w14:textId="77777777" w:rsidR="007D3A99" w:rsidRDefault="007D3A99" w:rsidP="00D87475">
            <w:pPr>
              <w:spacing w:line="480" w:lineRule="auto"/>
            </w:pPr>
            <w:r w:rsidRPr="00E907F4">
              <w:t>SANGUIJUELA</w:t>
            </w:r>
          </w:p>
        </w:tc>
        <w:tc>
          <w:tcPr>
            <w:tcW w:w="1356" w:type="dxa"/>
            <w:shd w:val="clear" w:color="auto" w:fill="auto"/>
          </w:tcPr>
          <w:p w14:paraId="72C69321" w14:textId="77777777" w:rsidR="007D3A99" w:rsidRPr="00BB0AA5" w:rsidRDefault="007D3A99" w:rsidP="00D87475">
            <w:pPr>
              <w:spacing w:line="480" w:lineRule="auto"/>
              <w:rPr>
                <w:i/>
              </w:rPr>
            </w:pPr>
            <w:r w:rsidRPr="00BB0AA5">
              <w:rPr>
                <w:i/>
              </w:rPr>
              <w:t>leech</w:t>
            </w:r>
          </w:p>
        </w:tc>
      </w:tr>
      <w:tr w:rsidR="007D3A99" w14:paraId="4F4B3123" w14:textId="77777777" w:rsidTr="00D33F92">
        <w:tc>
          <w:tcPr>
            <w:tcW w:w="1044" w:type="dxa"/>
          </w:tcPr>
          <w:p w14:paraId="7D9419F6" w14:textId="77777777" w:rsidR="007D3A99" w:rsidRDefault="007D3A99" w:rsidP="00D87475">
            <w:pPr>
              <w:spacing w:line="480" w:lineRule="auto"/>
            </w:pPr>
            <w:r>
              <w:lastRenderedPageBreak/>
              <w:t>12.</w:t>
            </w:r>
          </w:p>
        </w:tc>
        <w:tc>
          <w:tcPr>
            <w:tcW w:w="1354" w:type="dxa"/>
            <w:shd w:val="clear" w:color="auto" w:fill="auto"/>
            <w:vAlign w:val="center"/>
          </w:tcPr>
          <w:p w14:paraId="35B4F066" w14:textId="77777777" w:rsidR="007D3A99" w:rsidRDefault="007D3A99" w:rsidP="00D87475">
            <w:pPr>
              <w:spacing w:line="480" w:lineRule="auto"/>
            </w:pPr>
            <w:proofErr w:type="spellStart"/>
            <w:r>
              <w:t>Sartén</w:t>
            </w:r>
            <w:proofErr w:type="spellEnd"/>
          </w:p>
        </w:tc>
        <w:tc>
          <w:tcPr>
            <w:tcW w:w="1356" w:type="dxa"/>
            <w:gridSpan w:val="2"/>
            <w:shd w:val="clear" w:color="auto" w:fill="auto"/>
            <w:vAlign w:val="center"/>
          </w:tcPr>
          <w:p w14:paraId="7977409C" w14:textId="77777777" w:rsidR="007D3A99" w:rsidRPr="00C30FC3" w:rsidRDefault="007D3A99" w:rsidP="00D87475">
            <w:pPr>
              <w:spacing w:line="480" w:lineRule="auto"/>
              <w:rPr>
                <w:i/>
              </w:rPr>
            </w:pPr>
            <w:r w:rsidRPr="00C30FC3">
              <w:rPr>
                <w:i/>
              </w:rPr>
              <w:t xml:space="preserve">pan </w:t>
            </w:r>
          </w:p>
        </w:tc>
        <w:tc>
          <w:tcPr>
            <w:tcW w:w="1416" w:type="dxa"/>
            <w:shd w:val="clear" w:color="auto" w:fill="auto"/>
            <w:vAlign w:val="bottom"/>
          </w:tcPr>
          <w:p w14:paraId="6EF68C6B" w14:textId="77777777" w:rsidR="007D3A99" w:rsidRPr="003F5825" w:rsidRDefault="007D3A99" w:rsidP="00D87475">
            <w:pPr>
              <w:spacing w:line="480" w:lineRule="auto"/>
              <w:rPr>
                <w:i/>
              </w:rPr>
            </w:pPr>
            <w:r w:rsidRPr="003F5825">
              <w:rPr>
                <w:color w:val="000000"/>
              </w:rPr>
              <w:t>PAN</w:t>
            </w:r>
          </w:p>
        </w:tc>
        <w:tc>
          <w:tcPr>
            <w:tcW w:w="1356" w:type="dxa"/>
            <w:shd w:val="clear" w:color="auto" w:fill="auto"/>
            <w:vAlign w:val="center"/>
          </w:tcPr>
          <w:p w14:paraId="0375C682" w14:textId="77777777" w:rsidR="007D3A99" w:rsidRPr="003F5825" w:rsidRDefault="007D3A99" w:rsidP="00D87475">
            <w:pPr>
              <w:spacing w:line="480" w:lineRule="auto"/>
              <w:rPr>
                <w:i/>
              </w:rPr>
            </w:pPr>
            <w:r w:rsidRPr="003F5825">
              <w:rPr>
                <w:i/>
              </w:rPr>
              <w:t>bread</w:t>
            </w:r>
          </w:p>
        </w:tc>
        <w:tc>
          <w:tcPr>
            <w:tcW w:w="1856" w:type="dxa"/>
            <w:shd w:val="clear" w:color="auto" w:fill="auto"/>
          </w:tcPr>
          <w:p w14:paraId="584D106A" w14:textId="77777777" w:rsidR="007D3A99" w:rsidRPr="00075855" w:rsidRDefault="007D3A99" w:rsidP="00D87475">
            <w:pPr>
              <w:spacing w:line="480" w:lineRule="auto"/>
              <w:rPr>
                <w:i/>
              </w:rPr>
            </w:pPr>
            <w:r w:rsidRPr="000823E5">
              <w:t>CARPETA</w:t>
            </w:r>
          </w:p>
        </w:tc>
        <w:tc>
          <w:tcPr>
            <w:tcW w:w="1356" w:type="dxa"/>
            <w:shd w:val="clear" w:color="auto" w:fill="auto"/>
          </w:tcPr>
          <w:p w14:paraId="1F7B8C46" w14:textId="77777777" w:rsidR="007D3A99" w:rsidRPr="00C313A6" w:rsidRDefault="007D3A99" w:rsidP="00D87475">
            <w:pPr>
              <w:spacing w:line="480" w:lineRule="auto"/>
              <w:rPr>
                <w:i/>
              </w:rPr>
            </w:pPr>
            <w:r w:rsidRPr="00C313A6">
              <w:rPr>
                <w:i/>
              </w:rPr>
              <w:t>folder</w:t>
            </w:r>
          </w:p>
        </w:tc>
        <w:tc>
          <w:tcPr>
            <w:tcW w:w="1856" w:type="dxa"/>
            <w:shd w:val="clear" w:color="auto" w:fill="auto"/>
          </w:tcPr>
          <w:p w14:paraId="61C12422" w14:textId="77777777" w:rsidR="007D3A99" w:rsidRPr="00133DB9" w:rsidRDefault="007D3A99" w:rsidP="00D87475">
            <w:pPr>
              <w:spacing w:line="480" w:lineRule="auto"/>
              <w:rPr>
                <w:i/>
              </w:rPr>
            </w:pPr>
            <w:r w:rsidRPr="00E907F4">
              <w:t>SARTÉN</w:t>
            </w:r>
          </w:p>
        </w:tc>
        <w:tc>
          <w:tcPr>
            <w:tcW w:w="1356" w:type="dxa"/>
            <w:shd w:val="clear" w:color="auto" w:fill="auto"/>
          </w:tcPr>
          <w:p w14:paraId="499409DD" w14:textId="77777777" w:rsidR="007D3A99" w:rsidRPr="00BB0AA5" w:rsidRDefault="007D3A99" w:rsidP="00D87475">
            <w:pPr>
              <w:spacing w:line="480" w:lineRule="auto"/>
              <w:rPr>
                <w:i/>
              </w:rPr>
            </w:pPr>
            <w:r w:rsidRPr="00BB0AA5">
              <w:rPr>
                <w:i/>
              </w:rPr>
              <w:t>pan</w:t>
            </w:r>
          </w:p>
        </w:tc>
      </w:tr>
      <w:tr w:rsidR="007D3A99" w14:paraId="476BFF4A" w14:textId="77777777" w:rsidTr="00D33F92">
        <w:tc>
          <w:tcPr>
            <w:tcW w:w="1044" w:type="dxa"/>
          </w:tcPr>
          <w:p w14:paraId="12A8DAFE" w14:textId="77777777" w:rsidR="007D3A99" w:rsidRDefault="007D3A99" w:rsidP="00D87475">
            <w:pPr>
              <w:spacing w:line="480" w:lineRule="auto"/>
            </w:pPr>
            <w:r>
              <w:t>13.</w:t>
            </w:r>
          </w:p>
        </w:tc>
        <w:tc>
          <w:tcPr>
            <w:tcW w:w="1354" w:type="dxa"/>
            <w:shd w:val="clear" w:color="auto" w:fill="auto"/>
            <w:vAlign w:val="center"/>
          </w:tcPr>
          <w:p w14:paraId="72E5FC7D" w14:textId="77777777" w:rsidR="007D3A99" w:rsidRDefault="007D3A99" w:rsidP="00D87475">
            <w:pPr>
              <w:spacing w:line="480" w:lineRule="auto"/>
            </w:pPr>
            <w:r>
              <w:t>Tarta</w:t>
            </w:r>
          </w:p>
        </w:tc>
        <w:tc>
          <w:tcPr>
            <w:tcW w:w="1356" w:type="dxa"/>
            <w:gridSpan w:val="2"/>
            <w:shd w:val="clear" w:color="auto" w:fill="auto"/>
            <w:vAlign w:val="center"/>
          </w:tcPr>
          <w:p w14:paraId="7C144CC7" w14:textId="77777777" w:rsidR="007D3A99" w:rsidRPr="00C30FC3" w:rsidRDefault="007D3A99" w:rsidP="00D87475">
            <w:pPr>
              <w:spacing w:line="480" w:lineRule="auto"/>
              <w:rPr>
                <w:i/>
              </w:rPr>
            </w:pPr>
            <w:r w:rsidRPr="00C30FC3">
              <w:rPr>
                <w:i/>
              </w:rPr>
              <w:t>pie</w:t>
            </w:r>
          </w:p>
        </w:tc>
        <w:tc>
          <w:tcPr>
            <w:tcW w:w="1416" w:type="dxa"/>
            <w:shd w:val="clear" w:color="auto" w:fill="auto"/>
            <w:vAlign w:val="bottom"/>
          </w:tcPr>
          <w:p w14:paraId="31D27AC9" w14:textId="77777777" w:rsidR="007D3A99" w:rsidRPr="003F5825" w:rsidRDefault="007D3A99" w:rsidP="00D87475">
            <w:pPr>
              <w:spacing w:line="480" w:lineRule="auto"/>
              <w:rPr>
                <w:i/>
              </w:rPr>
            </w:pPr>
            <w:r w:rsidRPr="003F5825">
              <w:rPr>
                <w:color w:val="000000"/>
              </w:rPr>
              <w:t>PIE</w:t>
            </w:r>
          </w:p>
        </w:tc>
        <w:tc>
          <w:tcPr>
            <w:tcW w:w="1356" w:type="dxa"/>
            <w:shd w:val="clear" w:color="auto" w:fill="auto"/>
            <w:vAlign w:val="center"/>
          </w:tcPr>
          <w:p w14:paraId="72BD3AAC" w14:textId="77777777" w:rsidR="007D3A99" w:rsidRPr="003F5825" w:rsidRDefault="007D3A99" w:rsidP="00D87475">
            <w:pPr>
              <w:spacing w:line="480" w:lineRule="auto"/>
              <w:rPr>
                <w:i/>
              </w:rPr>
            </w:pPr>
            <w:r w:rsidRPr="003F5825">
              <w:rPr>
                <w:i/>
              </w:rPr>
              <w:t>foot</w:t>
            </w:r>
          </w:p>
        </w:tc>
        <w:tc>
          <w:tcPr>
            <w:tcW w:w="1856" w:type="dxa"/>
            <w:shd w:val="clear" w:color="auto" w:fill="auto"/>
          </w:tcPr>
          <w:p w14:paraId="6080C787" w14:textId="77777777" w:rsidR="007D3A99" w:rsidRPr="00075855" w:rsidRDefault="007D3A99" w:rsidP="00D87475">
            <w:pPr>
              <w:spacing w:line="480" w:lineRule="auto"/>
              <w:rPr>
                <w:i/>
              </w:rPr>
            </w:pPr>
            <w:r w:rsidRPr="000823E5">
              <w:t>LADRILLO</w:t>
            </w:r>
          </w:p>
        </w:tc>
        <w:tc>
          <w:tcPr>
            <w:tcW w:w="1356" w:type="dxa"/>
            <w:shd w:val="clear" w:color="auto" w:fill="auto"/>
          </w:tcPr>
          <w:p w14:paraId="47736760" w14:textId="77777777" w:rsidR="007D3A99" w:rsidRPr="00C313A6" w:rsidRDefault="007D3A99" w:rsidP="00D87475">
            <w:pPr>
              <w:spacing w:line="480" w:lineRule="auto"/>
              <w:rPr>
                <w:i/>
              </w:rPr>
            </w:pPr>
            <w:r w:rsidRPr="00C313A6">
              <w:rPr>
                <w:i/>
              </w:rPr>
              <w:t>brick</w:t>
            </w:r>
          </w:p>
        </w:tc>
        <w:tc>
          <w:tcPr>
            <w:tcW w:w="1856" w:type="dxa"/>
            <w:shd w:val="clear" w:color="auto" w:fill="auto"/>
          </w:tcPr>
          <w:p w14:paraId="3151A5D8" w14:textId="77777777" w:rsidR="007D3A99" w:rsidRDefault="007D3A99" w:rsidP="00D87475">
            <w:pPr>
              <w:spacing w:line="480" w:lineRule="auto"/>
            </w:pPr>
            <w:r w:rsidRPr="00E907F4">
              <w:t>TARTA</w:t>
            </w:r>
          </w:p>
        </w:tc>
        <w:tc>
          <w:tcPr>
            <w:tcW w:w="1356" w:type="dxa"/>
            <w:shd w:val="clear" w:color="auto" w:fill="auto"/>
          </w:tcPr>
          <w:p w14:paraId="24540C63" w14:textId="77777777" w:rsidR="007D3A99" w:rsidRPr="00BB0AA5" w:rsidRDefault="007D3A99" w:rsidP="00D87475">
            <w:pPr>
              <w:spacing w:line="480" w:lineRule="auto"/>
              <w:rPr>
                <w:i/>
              </w:rPr>
            </w:pPr>
            <w:r w:rsidRPr="00BB0AA5">
              <w:rPr>
                <w:i/>
              </w:rPr>
              <w:t>pie</w:t>
            </w:r>
          </w:p>
        </w:tc>
      </w:tr>
      <w:tr w:rsidR="007D3A99" w14:paraId="5DDB8678" w14:textId="77777777" w:rsidTr="00D33F92">
        <w:tc>
          <w:tcPr>
            <w:tcW w:w="1044" w:type="dxa"/>
          </w:tcPr>
          <w:p w14:paraId="152DA51C" w14:textId="77777777" w:rsidR="007D3A99" w:rsidRDefault="007D3A99" w:rsidP="00D87475">
            <w:pPr>
              <w:spacing w:line="480" w:lineRule="auto"/>
            </w:pPr>
            <w:r>
              <w:t>14.</w:t>
            </w:r>
          </w:p>
        </w:tc>
        <w:tc>
          <w:tcPr>
            <w:tcW w:w="1354" w:type="dxa"/>
            <w:shd w:val="clear" w:color="auto" w:fill="auto"/>
            <w:vAlign w:val="center"/>
          </w:tcPr>
          <w:p w14:paraId="1323D3E1" w14:textId="77777777" w:rsidR="007D3A99" w:rsidRDefault="007D3A99" w:rsidP="00D87475">
            <w:pPr>
              <w:spacing w:line="480" w:lineRule="auto"/>
            </w:pPr>
            <w:r>
              <w:t>Uva</w:t>
            </w:r>
          </w:p>
        </w:tc>
        <w:tc>
          <w:tcPr>
            <w:tcW w:w="1356" w:type="dxa"/>
            <w:gridSpan w:val="2"/>
            <w:shd w:val="clear" w:color="auto" w:fill="auto"/>
            <w:vAlign w:val="center"/>
          </w:tcPr>
          <w:p w14:paraId="608414C3" w14:textId="77777777" w:rsidR="007D3A99" w:rsidRPr="00C30FC3" w:rsidRDefault="007D3A99" w:rsidP="00D87475">
            <w:pPr>
              <w:spacing w:line="480" w:lineRule="auto"/>
              <w:rPr>
                <w:i/>
              </w:rPr>
            </w:pPr>
            <w:r w:rsidRPr="00C30FC3">
              <w:rPr>
                <w:i/>
              </w:rPr>
              <w:t>grape</w:t>
            </w:r>
          </w:p>
        </w:tc>
        <w:tc>
          <w:tcPr>
            <w:tcW w:w="1416" w:type="dxa"/>
            <w:shd w:val="clear" w:color="auto" w:fill="auto"/>
            <w:vAlign w:val="bottom"/>
          </w:tcPr>
          <w:p w14:paraId="461D5541" w14:textId="77777777" w:rsidR="007D3A99" w:rsidRPr="003F5825" w:rsidRDefault="007D3A99" w:rsidP="00D87475">
            <w:pPr>
              <w:spacing w:line="480" w:lineRule="auto"/>
              <w:rPr>
                <w:i/>
              </w:rPr>
            </w:pPr>
            <w:r w:rsidRPr="003F5825">
              <w:rPr>
                <w:color w:val="000000"/>
              </w:rPr>
              <w:t>GRAPA</w:t>
            </w:r>
          </w:p>
        </w:tc>
        <w:tc>
          <w:tcPr>
            <w:tcW w:w="1356" w:type="dxa"/>
            <w:shd w:val="clear" w:color="auto" w:fill="auto"/>
            <w:vAlign w:val="center"/>
          </w:tcPr>
          <w:p w14:paraId="6E5C8556" w14:textId="77777777" w:rsidR="007D3A99" w:rsidRPr="003F5825" w:rsidRDefault="007D3A99" w:rsidP="00D87475">
            <w:pPr>
              <w:spacing w:line="480" w:lineRule="auto"/>
              <w:rPr>
                <w:i/>
              </w:rPr>
            </w:pPr>
            <w:r w:rsidRPr="003F5825">
              <w:rPr>
                <w:i/>
              </w:rPr>
              <w:t>staple</w:t>
            </w:r>
          </w:p>
        </w:tc>
        <w:tc>
          <w:tcPr>
            <w:tcW w:w="1856" w:type="dxa"/>
            <w:shd w:val="clear" w:color="auto" w:fill="auto"/>
          </w:tcPr>
          <w:p w14:paraId="6E743591" w14:textId="77777777" w:rsidR="007D3A99" w:rsidRPr="00075855" w:rsidRDefault="007D3A99" w:rsidP="00D87475">
            <w:pPr>
              <w:spacing w:line="480" w:lineRule="auto"/>
              <w:rPr>
                <w:i/>
              </w:rPr>
            </w:pPr>
            <w:r w:rsidRPr="000823E5">
              <w:t>OLA</w:t>
            </w:r>
          </w:p>
        </w:tc>
        <w:tc>
          <w:tcPr>
            <w:tcW w:w="1356" w:type="dxa"/>
            <w:shd w:val="clear" w:color="auto" w:fill="auto"/>
          </w:tcPr>
          <w:p w14:paraId="7B37E94B" w14:textId="77777777" w:rsidR="007D3A99" w:rsidRPr="00C313A6" w:rsidRDefault="007D3A99" w:rsidP="00D87475">
            <w:pPr>
              <w:spacing w:line="480" w:lineRule="auto"/>
              <w:rPr>
                <w:i/>
              </w:rPr>
            </w:pPr>
            <w:r w:rsidRPr="00C313A6">
              <w:rPr>
                <w:i/>
              </w:rPr>
              <w:t>wave</w:t>
            </w:r>
          </w:p>
        </w:tc>
        <w:tc>
          <w:tcPr>
            <w:tcW w:w="1856" w:type="dxa"/>
            <w:shd w:val="clear" w:color="auto" w:fill="auto"/>
          </w:tcPr>
          <w:p w14:paraId="2AFDD88F" w14:textId="77777777" w:rsidR="007D3A99" w:rsidRDefault="007D3A99" w:rsidP="00D87475">
            <w:pPr>
              <w:spacing w:line="480" w:lineRule="auto"/>
            </w:pPr>
            <w:r w:rsidRPr="00E907F4">
              <w:t>UVA</w:t>
            </w:r>
          </w:p>
        </w:tc>
        <w:tc>
          <w:tcPr>
            <w:tcW w:w="1356" w:type="dxa"/>
            <w:shd w:val="clear" w:color="auto" w:fill="auto"/>
          </w:tcPr>
          <w:p w14:paraId="6769B898" w14:textId="77777777" w:rsidR="007D3A99" w:rsidRPr="00BB0AA5" w:rsidRDefault="007D3A99" w:rsidP="00D87475">
            <w:pPr>
              <w:spacing w:line="480" w:lineRule="auto"/>
              <w:rPr>
                <w:i/>
              </w:rPr>
            </w:pPr>
            <w:r w:rsidRPr="00BB0AA5">
              <w:rPr>
                <w:i/>
              </w:rPr>
              <w:t>grape</w:t>
            </w:r>
          </w:p>
        </w:tc>
      </w:tr>
      <w:tr w:rsidR="007D3A99" w14:paraId="432CF0E7" w14:textId="77777777" w:rsidTr="00D33F92">
        <w:tc>
          <w:tcPr>
            <w:tcW w:w="1044" w:type="dxa"/>
          </w:tcPr>
          <w:p w14:paraId="49C28EF9" w14:textId="77777777" w:rsidR="007D3A99" w:rsidRDefault="007D3A99" w:rsidP="00D87475">
            <w:pPr>
              <w:spacing w:line="480" w:lineRule="auto"/>
            </w:pPr>
            <w:r>
              <w:t>15.</w:t>
            </w:r>
          </w:p>
        </w:tc>
        <w:tc>
          <w:tcPr>
            <w:tcW w:w="1354" w:type="dxa"/>
            <w:shd w:val="clear" w:color="auto" w:fill="auto"/>
            <w:vAlign w:val="center"/>
          </w:tcPr>
          <w:p w14:paraId="47F3B714" w14:textId="77777777" w:rsidR="007D3A99" w:rsidRDefault="007D3A99" w:rsidP="00D87475">
            <w:pPr>
              <w:spacing w:line="480" w:lineRule="auto"/>
            </w:pPr>
            <w:r>
              <w:t>Vela</w:t>
            </w:r>
          </w:p>
        </w:tc>
        <w:tc>
          <w:tcPr>
            <w:tcW w:w="1356" w:type="dxa"/>
            <w:gridSpan w:val="2"/>
            <w:shd w:val="clear" w:color="auto" w:fill="auto"/>
            <w:vAlign w:val="center"/>
          </w:tcPr>
          <w:p w14:paraId="6BC36530" w14:textId="77777777" w:rsidR="007D3A99" w:rsidRPr="00C30FC3" w:rsidRDefault="007D3A99" w:rsidP="00D87475">
            <w:pPr>
              <w:spacing w:line="480" w:lineRule="auto"/>
              <w:rPr>
                <w:i/>
              </w:rPr>
            </w:pPr>
            <w:r w:rsidRPr="00C30FC3">
              <w:rPr>
                <w:i/>
              </w:rPr>
              <w:t>candle</w:t>
            </w:r>
          </w:p>
        </w:tc>
        <w:tc>
          <w:tcPr>
            <w:tcW w:w="1416" w:type="dxa"/>
            <w:shd w:val="clear" w:color="auto" w:fill="auto"/>
            <w:vAlign w:val="bottom"/>
          </w:tcPr>
          <w:p w14:paraId="420DC3FF" w14:textId="77777777" w:rsidR="007D3A99" w:rsidRPr="003F5825" w:rsidRDefault="007D3A99" w:rsidP="00D87475">
            <w:pPr>
              <w:spacing w:line="480" w:lineRule="auto"/>
              <w:rPr>
                <w:i/>
              </w:rPr>
            </w:pPr>
            <w:r w:rsidRPr="003F5825">
              <w:rPr>
                <w:color w:val="000000"/>
              </w:rPr>
              <w:t>CANDADO</w:t>
            </w:r>
          </w:p>
        </w:tc>
        <w:tc>
          <w:tcPr>
            <w:tcW w:w="1356" w:type="dxa"/>
            <w:shd w:val="clear" w:color="auto" w:fill="auto"/>
            <w:vAlign w:val="center"/>
          </w:tcPr>
          <w:p w14:paraId="2524D44C" w14:textId="77777777" w:rsidR="007D3A99" w:rsidRPr="003F5825" w:rsidRDefault="007D3A99" w:rsidP="00D87475">
            <w:pPr>
              <w:spacing w:line="480" w:lineRule="auto"/>
              <w:rPr>
                <w:i/>
              </w:rPr>
            </w:pPr>
            <w:r w:rsidRPr="003F5825">
              <w:rPr>
                <w:i/>
              </w:rPr>
              <w:t>lock</w:t>
            </w:r>
          </w:p>
        </w:tc>
        <w:tc>
          <w:tcPr>
            <w:tcW w:w="1856" w:type="dxa"/>
            <w:shd w:val="clear" w:color="auto" w:fill="auto"/>
          </w:tcPr>
          <w:p w14:paraId="10F1261A" w14:textId="77777777" w:rsidR="007D3A99" w:rsidRPr="00075855" w:rsidRDefault="007D3A99" w:rsidP="00D87475">
            <w:pPr>
              <w:spacing w:line="480" w:lineRule="auto"/>
              <w:rPr>
                <w:i/>
              </w:rPr>
            </w:pPr>
            <w:r w:rsidRPr="000823E5">
              <w:t>PIE</w:t>
            </w:r>
          </w:p>
        </w:tc>
        <w:tc>
          <w:tcPr>
            <w:tcW w:w="1356" w:type="dxa"/>
            <w:shd w:val="clear" w:color="auto" w:fill="auto"/>
          </w:tcPr>
          <w:p w14:paraId="0E4F79A8" w14:textId="77777777" w:rsidR="007D3A99" w:rsidRPr="00C313A6" w:rsidRDefault="007D3A99" w:rsidP="00D87475">
            <w:pPr>
              <w:spacing w:line="480" w:lineRule="auto"/>
              <w:rPr>
                <w:i/>
              </w:rPr>
            </w:pPr>
            <w:r w:rsidRPr="00C313A6">
              <w:rPr>
                <w:i/>
              </w:rPr>
              <w:t>foot</w:t>
            </w:r>
          </w:p>
        </w:tc>
        <w:tc>
          <w:tcPr>
            <w:tcW w:w="1856" w:type="dxa"/>
            <w:shd w:val="clear" w:color="auto" w:fill="auto"/>
          </w:tcPr>
          <w:p w14:paraId="19FADD14" w14:textId="77777777" w:rsidR="007D3A99" w:rsidRPr="00133DB9" w:rsidRDefault="007D3A99" w:rsidP="00D87475">
            <w:pPr>
              <w:spacing w:line="480" w:lineRule="auto"/>
              <w:rPr>
                <w:i/>
              </w:rPr>
            </w:pPr>
            <w:r w:rsidRPr="00E907F4">
              <w:t>VELA</w:t>
            </w:r>
          </w:p>
        </w:tc>
        <w:tc>
          <w:tcPr>
            <w:tcW w:w="1356" w:type="dxa"/>
            <w:shd w:val="clear" w:color="auto" w:fill="auto"/>
          </w:tcPr>
          <w:p w14:paraId="480000D6" w14:textId="77777777" w:rsidR="007D3A99" w:rsidRPr="00BB0AA5" w:rsidRDefault="007D3A99" w:rsidP="00D87475">
            <w:pPr>
              <w:spacing w:line="480" w:lineRule="auto"/>
              <w:rPr>
                <w:i/>
              </w:rPr>
            </w:pPr>
            <w:r w:rsidRPr="00BB0AA5">
              <w:rPr>
                <w:i/>
              </w:rPr>
              <w:t>candle</w:t>
            </w:r>
          </w:p>
        </w:tc>
      </w:tr>
      <w:tr w:rsidR="007D3A99" w14:paraId="15820613" w14:textId="77777777" w:rsidTr="00D33F92">
        <w:tc>
          <w:tcPr>
            <w:tcW w:w="1044" w:type="dxa"/>
          </w:tcPr>
          <w:p w14:paraId="2E229B9F" w14:textId="77777777" w:rsidR="007D3A99" w:rsidRDefault="007D3A99" w:rsidP="00D87475">
            <w:pPr>
              <w:spacing w:line="480" w:lineRule="auto"/>
            </w:pPr>
            <w:r>
              <w:t>16.</w:t>
            </w:r>
          </w:p>
        </w:tc>
        <w:tc>
          <w:tcPr>
            <w:tcW w:w="1354" w:type="dxa"/>
            <w:shd w:val="clear" w:color="auto" w:fill="auto"/>
            <w:vAlign w:val="center"/>
          </w:tcPr>
          <w:p w14:paraId="00B8E41A" w14:textId="77777777" w:rsidR="007D3A99" w:rsidRDefault="007D3A99" w:rsidP="00D87475">
            <w:pPr>
              <w:spacing w:line="480" w:lineRule="auto"/>
            </w:pPr>
            <w:proofErr w:type="spellStart"/>
            <w:r>
              <w:t>Cucharon</w:t>
            </w:r>
            <w:proofErr w:type="spellEnd"/>
          </w:p>
        </w:tc>
        <w:tc>
          <w:tcPr>
            <w:tcW w:w="1356" w:type="dxa"/>
            <w:gridSpan w:val="2"/>
            <w:shd w:val="clear" w:color="auto" w:fill="auto"/>
            <w:vAlign w:val="center"/>
          </w:tcPr>
          <w:p w14:paraId="50137BE8" w14:textId="77777777" w:rsidR="007D3A99" w:rsidRPr="00C30FC3" w:rsidRDefault="007D3A99" w:rsidP="00D87475">
            <w:pPr>
              <w:spacing w:line="480" w:lineRule="auto"/>
              <w:rPr>
                <w:i/>
              </w:rPr>
            </w:pPr>
            <w:r w:rsidRPr="00C30FC3">
              <w:rPr>
                <w:i/>
              </w:rPr>
              <w:t>ladle</w:t>
            </w:r>
          </w:p>
        </w:tc>
        <w:tc>
          <w:tcPr>
            <w:tcW w:w="1416" w:type="dxa"/>
            <w:shd w:val="clear" w:color="auto" w:fill="auto"/>
            <w:vAlign w:val="bottom"/>
          </w:tcPr>
          <w:p w14:paraId="1685518C" w14:textId="77777777" w:rsidR="007D3A99" w:rsidRPr="003F5825" w:rsidRDefault="007D3A99" w:rsidP="00D87475">
            <w:pPr>
              <w:spacing w:line="480" w:lineRule="auto"/>
              <w:rPr>
                <w:i/>
              </w:rPr>
            </w:pPr>
            <w:r w:rsidRPr="003F5825">
              <w:rPr>
                <w:color w:val="000000"/>
              </w:rPr>
              <w:t>LADRILLO</w:t>
            </w:r>
          </w:p>
        </w:tc>
        <w:tc>
          <w:tcPr>
            <w:tcW w:w="1356" w:type="dxa"/>
            <w:shd w:val="clear" w:color="auto" w:fill="auto"/>
            <w:vAlign w:val="center"/>
          </w:tcPr>
          <w:p w14:paraId="139613C5" w14:textId="77777777" w:rsidR="007D3A99" w:rsidRPr="003F5825" w:rsidRDefault="007D3A99" w:rsidP="00D87475">
            <w:pPr>
              <w:spacing w:line="480" w:lineRule="auto"/>
              <w:rPr>
                <w:i/>
              </w:rPr>
            </w:pPr>
            <w:r w:rsidRPr="003F5825">
              <w:rPr>
                <w:i/>
              </w:rPr>
              <w:t>brick</w:t>
            </w:r>
          </w:p>
        </w:tc>
        <w:tc>
          <w:tcPr>
            <w:tcW w:w="1856" w:type="dxa"/>
            <w:shd w:val="clear" w:color="auto" w:fill="auto"/>
          </w:tcPr>
          <w:p w14:paraId="7F8130F9" w14:textId="77777777" w:rsidR="007D3A99" w:rsidRPr="00075855" w:rsidRDefault="007D3A99" w:rsidP="00D87475">
            <w:pPr>
              <w:spacing w:line="480" w:lineRule="auto"/>
              <w:rPr>
                <w:i/>
              </w:rPr>
            </w:pPr>
            <w:r w:rsidRPr="000823E5">
              <w:t>SANDÍA</w:t>
            </w:r>
          </w:p>
        </w:tc>
        <w:tc>
          <w:tcPr>
            <w:tcW w:w="1356" w:type="dxa"/>
            <w:shd w:val="clear" w:color="auto" w:fill="auto"/>
          </w:tcPr>
          <w:p w14:paraId="1A40BA71" w14:textId="77777777" w:rsidR="007D3A99" w:rsidRPr="00C313A6" w:rsidRDefault="007D3A99" w:rsidP="00D87475">
            <w:pPr>
              <w:spacing w:line="480" w:lineRule="auto"/>
              <w:rPr>
                <w:i/>
              </w:rPr>
            </w:pPr>
            <w:r w:rsidRPr="00C313A6">
              <w:rPr>
                <w:i/>
              </w:rPr>
              <w:t>watermelon</w:t>
            </w:r>
          </w:p>
        </w:tc>
        <w:tc>
          <w:tcPr>
            <w:tcW w:w="1856" w:type="dxa"/>
            <w:shd w:val="clear" w:color="auto" w:fill="auto"/>
          </w:tcPr>
          <w:p w14:paraId="403D4FCD" w14:textId="77777777" w:rsidR="007D3A99" w:rsidRPr="00133DB9" w:rsidRDefault="007D3A99" w:rsidP="00D87475">
            <w:pPr>
              <w:spacing w:line="480" w:lineRule="auto"/>
              <w:rPr>
                <w:i/>
              </w:rPr>
            </w:pPr>
            <w:r w:rsidRPr="00E907F4">
              <w:t>CUCHARON</w:t>
            </w:r>
          </w:p>
        </w:tc>
        <w:tc>
          <w:tcPr>
            <w:tcW w:w="1356" w:type="dxa"/>
            <w:shd w:val="clear" w:color="auto" w:fill="auto"/>
          </w:tcPr>
          <w:p w14:paraId="0B2B41A5" w14:textId="77777777" w:rsidR="007D3A99" w:rsidRPr="00BB0AA5" w:rsidRDefault="007D3A99" w:rsidP="00D87475">
            <w:pPr>
              <w:spacing w:line="480" w:lineRule="auto"/>
              <w:rPr>
                <w:i/>
              </w:rPr>
            </w:pPr>
            <w:r w:rsidRPr="00BB0AA5">
              <w:rPr>
                <w:i/>
              </w:rPr>
              <w:t>ladle</w:t>
            </w:r>
          </w:p>
        </w:tc>
      </w:tr>
      <w:tr w:rsidR="007D3A99" w14:paraId="69C2F75D" w14:textId="77777777" w:rsidTr="00D33F92">
        <w:tc>
          <w:tcPr>
            <w:tcW w:w="1044" w:type="dxa"/>
          </w:tcPr>
          <w:p w14:paraId="382FC40B" w14:textId="77777777" w:rsidR="007D3A99" w:rsidRDefault="007D3A99" w:rsidP="00D87475">
            <w:pPr>
              <w:spacing w:line="480" w:lineRule="auto"/>
            </w:pPr>
            <w:r>
              <w:t>17.</w:t>
            </w:r>
          </w:p>
        </w:tc>
        <w:tc>
          <w:tcPr>
            <w:tcW w:w="1354" w:type="dxa"/>
            <w:shd w:val="clear" w:color="auto" w:fill="auto"/>
            <w:vAlign w:val="center"/>
          </w:tcPr>
          <w:p w14:paraId="1B80BC3B" w14:textId="77777777" w:rsidR="007D3A99" w:rsidRDefault="007D3A99" w:rsidP="00D87475">
            <w:pPr>
              <w:spacing w:line="480" w:lineRule="auto"/>
            </w:pPr>
            <w:r>
              <w:t>Caja</w:t>
            </w:r>
          </w:p>
        </w:tc>
        <w:tc>
          <w:tcPr>
            <w:tcW w:w="1356" w:type="dxa"/>
            <w:gridSpan w:val="2"/>
            <w:shd w:val="clear" w:color="auto" w:fill="auto"/>
            <w:vAlign w:val="center"/>
          </w:tcPr>
          <w:p w14:paraId="34C1DBEE" w14:textId="77777777" w:rsidR="007D3A99" w:rsidRPr="00C30FC3" w:rsidRDefault="007D3A99" w:rsidP="00D87475">
            <w:pPr>
              <w:spacing w:line="480" w:lineRule="auto"/>
              <w:rPr>
                <w:i/>
              </w:rPr>
            </w:pPr>
            <w:r w:rsidRPr="00C30FC3">
              <w:rPr>
                <w:i/>
              </w:rPr>
              <w:t>box</w:t>
            </w:r>
          </w:p>
        </w:tc>
        <w:tc>
          <w:tcPr>
            <w:tcW w:w="1416" w:type="dxa"/>
            <w:shd w:val="clear" w:color="auto" w:fill="auto"/>
            <w:vAlign w:val="bottom"/>
          </w:tcPr>
          <w:p w14:paraId="0C1F11A8" w14:textId="77777777" w:rsidR="007D3A99" w:rsidRPr="003F5825" w:rsidRDefault="007D3A99" w:rsidP="00D87475">
            <w:pPr>
              <w:spacing w:line="480" w:lineRule="auto"/>
              <w:rPr>
                <w:i/>
              </w:rPr>
            </w:pPr>
            <w:r w:rsidRPr="003F5825">
              <w:rPr>
                <w:color w:val="000000"/>
              </w:rPr>
              <w:t>BOCA</w:t>
            </w:r>
          </w:p>
        </w:tc>
        <w:tc>
          <w:tcPr>
            <w:tcW w:w="1356" w:type="dxa"/>
            <w:shd w:val="clear" w:color="auto" w:fill="auto"/>
            <w:vAlign w:val="center"/>
          </w:tcPr>
          <w:p w14:paraId="1EF5057E" w14:textId="77777777" w:rsidR="007D3A99" w:rsidRPr="003F5825" w:rsidRDefault="007D3A99" w:rsidP="00D87475">
            <w:pPr>
              <w:spacing w:line="480" w:lineRule="auto"/>
              <w:rPr>
                <w:i/>
              </w:rPr>
            </w:pPr>
            <w:r w:rsidRPr="003F5825">
              <w:rPr>
                <w:i/>
              </w:rPr>
              <w:t>mouth</w:t>
            </w:r>
          </w:p>
        </w:tc>
        <w:tc>
          <w:tcPr>
            <w:tcW w:w="1856" w:type="dxa"/>
            <w:shd w:val="clear" w:color="auto" w:fill="auto"/>
          </w:tcPr>
          <w:p w14:paraId="38E073BD" w14:textId="77777777" w:rsidR="007D3A99" w:rsidRPr="00075855" w:rsidRDefault="007D3A99" w:rsidP="00D87475">
            <w:pPr>
              <w:spacing w:line="480" w:lineRule="auto"/>
              <w:rPr>
                <w:i/>
              </w:rPr>
            </w:pPr>
            <w:r w:rsidRPr="000823E5">
              <w:t>LECHE</w:t>
            </w:r>
          </w:p>
        </w:tc>
        <w:tc>
          <w:tcPr>
            <w:tcW w:w="1356" w:type="dxa"/>
            <w:shd w:val="clear" w:color="auto" w:fill="auto"/>
          </w:tcPr>
          <w:p w14:paraId="15C4DFA5" w14:textId="77777777" w:rsidR="007D3A99" w:rsidRPr="00C313A6" w:rsidRDefault="007D3A99" w:rsidP="00D87475">
            <w:pPr>
              <w:spacing w:line="480" w:lineRule="auto"/>
              <w:rPr>
                <w:i/>
              </w:rPr>
            </w:pPr>
            <w:r w:rsidRPr="00C313A6">
              <w:rPr>
                <w:i/>
              </w:rPr>
              <w:t>milk</w:t>
            </w:r>
          </w:p>
        </w:tc>
        <w:tc>
          <w:tcPr>
            <w:tcW w:w="1856" w:type="dxa"/>
            <w:shd w:val="clear" w:color="auto" w:fill="auto"/>
          </w:tcPr>
          <w:p w14:paraId="3CC48972" w14:textId="77777777" w:rsidR="007D3A99" w:rsidRPr="00133DB9" w:rsidRDefault="007D3A99" w:rsidP="00D87475">
            <w:pPr>
              <w:spacing w:line="480" w:lineRule="auto"/>
              <w:rPr>
                <w:i/>
              </w:rPr>
            </w:pPr>
            <w:r w:rsidRPr="00E907F4">
              <w:t>CAJA</w:t>
            </w:r>
          </w:p>
        </w:tc>
        <w:tc>
          <w:tcPr>
            <w:tcW w:w="1356" w:type="dxa"/>
            <w:shd w:val="clear" w:color="auto" w:fill="auto"/>
          </w:tcPr>
          <w:p w14:paraId="5AD99F59" w14:textId="77777777" w:rsidR="007D3A99" w:rsidRPr="00BB0AA5" w:rsidRDefault="007D3A99" w:rsidP="00D87475">
            <w:pPr>
              <w:spacing w:line="480" w:lineRule="auto"/>
              <w:rPr>
                <w:i/>
              </w:rPr>
            </w:pPr>
            <w:r w:rsidRPr="00BB0AA5">
              <w:rPr>
                <w:i/>
              </w:rPr>
              <w:t>box</w:t>
            </w:r>
          </w:p>
        </w:tc>
      </w:tr>
      <w:tr w:rsidR="007D3A99" w14:paraId="0577C886" w14:textId="77777777" w:rsidTr="00D33F92">
        <w:tc>
          <w:tcPr>
            <w:tcW w:w="1044" w:type="dxa"/>
          </w:tcPr>
          <w:p w14:paraId="7798A969" w14:textId="77777777" w:rsidR="007D3A99" w:rsidRDefault="007D3A99" w:rsidP="00D87475">
            <w:pPr>
              <w:spacing w:line="480" w:lineRule="auto"/>
            </w:pPr>
            <w:r>
              <w:t>18.</w:t>
            </w:r>
          </w:p>
        </w:tc>
        <w:tc>
          <w:tcPr>
            <w:tcW w:w="1354" w:type="dxa"/>
            <w:shd w:val="clear" w:color="auto" w:fill="auto"/>
            <w:vAlign w:val="center"/>
          </w:tcPr>
          <w:p w14:paraId="36A8204C" w14:textId="77777777" w:rsidR="007D3A99" w:rsidRDefault="007D3A99" w:rsidP="00D87475">
            <w:pPr>
              <w:spacing w:line="480" w:lineRule="auto"/>
            </w:pPr>
            <w:proofErr w:type="spellStart"/>
            <w:r>
              <w:t>Tacón</w:t>
            </w:r>
            <w:proofErr w:type="spellEnd"/>
          </w:p>
        </w:tc>
        <w:tc>
          <w:tcPr>
            <w:tcW w:w="1356" w:type="dxa"/>
            <w:gridSpan w:val="2"/>
            <w:shd w:val="clear" w:color="auto" w:fill="auto"/>
            <w:vAlign w:val="center"/>
          </w:tcPr>
          <w:p w14:paraId="6AEBE6E3" w14:textId="77777777" w:rsidR="007D3A99" w:rsidRPr="00C30FC3" w:rsidRDefault="007D3A99" w:rsidP="00D87475">
            <w:pPr>
              <w:spacing w:line="480" w:lineRule="auto"/>
              <w:rPr>
                <w:i/>
              </w:rPr>
            </w:pPr>
            <w:r w:rsidRPr="00C30FC3">
              <w:rPr>
                <w:i/>
              </w:rPr>
              <w:t xml:space="preserve">heel </w:t>
            </w:r>
          </w:p>
        </w:tc>
        <w:tc>
          <w:tcPr>
            <w:tcW w:w="1416" w:type="dxa"/>
            <w:shd w:val="clear" w:color="auto" w:fill="auto"/>
            <w:vAlign w:val="bottom"/>
          </w:tcPr>
          <w:p w14:paraId="77058627" w14:textId="77777777" w:rsidR="007D3A99" w:rsidRPr="003F5825" w:rsidRDefault="007D3A99" w:rsidP="00D87475">
            <w:pPr>
              <w:spacing w:line="480" w:lineRule="auto"/>
              <w:rPr>
                <w:i/>
              </w:rPr>
            </w:pPr>
            <w:r w:rsidRPr="003F5825">
              <w:rPr>
                <w:color w:val="000000"/>
              </w:rPr>
              <w:t>HILO</w:t>
            </w:r>
          </w:p>
        </w:tc>
        <w:tc>
          <w:tcPr>
            <w:tcW w:w="1356" w:type="dxa"/>
            <w:shd w:val="clear" w:color="auto" w:fill="auto"/>
            <w:vAlign w:val="center"/>
          </w:tcPr>
          <w:p w14:paraId="29F87164" w14:textId="77777777" w:rsidR="007D3A99" w:rsidRPr="003F5825" w:rsidRDefault="007D3A99" w:rsidP="00D87475">
            <w:pPr>
              <w:spacing w:line="480" w:lineRule="auto"/>
              <w:rPr>
                <w:i/>
              </w:rPr>
            </w:pPr>
            <w:r w:rsidRPr="003F5825">
              <w:rPr>
                <w:i/>
              </w:rPr>
              <w:t>string</w:t>
            </w:r>
          </w:p>
        </w:tc>
        <w:tc>
          <w:tcPr>
            <w:tcW w:w="1856" w:type="dxa"/>
            <w:shd w:val="clear" w:color="auto" w:fill="auto"/>
          </w:tcPr>
          <w:p w14:paraId="3B22E078" w14:textId="77777777" w:rsidR="007D3A99" w:rsidRDefault="007D3A99" w:rsidP="00D87475">
            <w:pPr>
              <w:spacing w:line="480" w:lineRule="auto"/>
            </w:pPr>
            <w:r w:rsidRPr="000823E5">
              <w:t>PECHO</w:t>
            </w:r>
          </w:p>
        </w:tc>
        <w:tc>
          <w:tcPr>
            <w:tcW w:w="1356" w:type="dxa"/>
            <w:shd w:val="clear" w:color="auto" w:fill="auto"/>
          </w:tcPr>
          <w:p w14:paraId="440A3EF3" w14:textId="77777777" w:rsidR="007D3A99" w:rsidRPr="00C313A6" w:rsidRDefault="007D3A99" w:rsidP="00D87475">
            <w:pPr>
              <w:spacing w:line="480" w:lineRule="auto"/>
              <w:rPr>
                <w:i/>
              </w:rPr>
            </w:pPr>
            <w:r w:rsidRPr="00C313A6">
              <w:rPr>
                <w:i/>
              </w:rPr>
              <w:t>chest</w:t>
            </w:r>
          </w:p>
        </w:tc>
        <w:tc>
          <w:tcPr>
            <w:tcW w:w="1856" w:type="dxa"/>
            <w:shd w:val="clear" w:color="auto" w:fill="auto"/>
          </w:tcPr>
          <w:p w14:paraId="581DC492" w14:textId="77777777" w:rsidR="007D3A99" w:rsidRPr="003759B8" w:rsidRDefault="007D3A99" w:rsidP="00D87475">
            <w:pPr>
              <w:spacing w:line="480" w:lineRule="auto"/>
              <w:rPr>
                <w:i/>
              </w:rPr>
            </w:pPr>
            <w:r w:rsidRPr="00E907F4">
              <w:t>TACÓN</w:t>
            </w:r>
          </w:p>
        </w:tc>
        <w:tc>
          <w:tcPr>
            <w:tcW w:w="1356" w:type="dxa"/>
            <w:shd w:val="clear" w:color="auto" w:fill="auto"/>
          </w:tcPr>
          <w:p w14:paraId="090AFC25" w14:textId="77777777" w:rsidR="007D3A99" w:rsidRPr="00BB0AA5" w:rsidRDefault="007D3A99" w:rsidP="00D87475">
            <w:pPr>
              <w:spacing w:line="480" w:lineRule="auto"/>
              <w:rPr>
                <w:i/>
              </w:rPr>
            </w:pPr>
            <w:r w:rsidRPr="00BB0AA5">
              <w:rPr>
                <w:i/>
              </w:rPr>
              <w:t>heel</w:t>
            </w:r>
          </w:p>
        </w:tc>
      </w:tr>
      <w:tr w:rsidR="007D3A99" w14:paraId="65CBC63A" w14:textId="77777777" w:rsidTr="00D33F92">
        <w:tc>
          <w:tcPr>
            <w:tcW w:w="1044" w:type="dxa"/>
          </w:tcPr>
          <w:p w14:paraId="5F546F2E" w14:textId="77777777" w:rsidR="007D3A99" w:rsidRDefault="007D3A99" w:rsidP="00D87475">
            <w:pPr>
              <w:spacing w:line="480" w:lineRule="auto"/>
            </w:pPr>
            <w:r>
              <w:t>19.</w:t>
            </w:r>
          </w:p>
        </w:tc>
        <w:tc>
          <w:tcPr>
            <w:tcW w:w="1354" w:type="dxa"/>
            <w:shd w:val="clear" w:color="auto" w:fill="auto"/>
            <w:vAlign w:val="center"/>
          </w:tcPr>
          <w:p w14:paraId="453A21E2" w14:textId="77777777" w:rsidR="007D3A99" w:rsidRDefault="007D3A99" w:rsidP="00D87475">
            <w:pPr>
              <w:spacing w:line="480" w:lineRule="auto"/>
            </w:pPr>
            <w:r>
              <w:t>Durazno</w:t>
            </w:r>
          </w:p>
        </w:tc>
        <w:tc>
          <w:tcPr>
            <w:tcW w:w="1356" w:type="dxa"/>
            <w:gridSpan w:val="2"/>
            <w:shd w:val="clear" w:color="auto" w:fill="auto"/>
            <w:vAlign w:val="center"/>
          </w:tcPr>
          <w:p w14:paraId="6232C3B3" w14:textId="77777777" w:rsidR="007D3A99" w:rsidRPr="00C30FC3" w:rsidRDefault="007D3A99" w:rsidP="00D87475">
            <w:pPr>
              <w:spacing w:line="480" w:lineRule="auto"/>
              <w:rPr>
                <w:i/>
              </w:rPr>
            </w:pPr>
            <w:r w:rsidRPr="00C30FC3">
              <w:rPr>
                <w:i/>
              </w:rPr>
              <w:t>peach</w:t>
            </w:r>
          </w:p>
        </w:tc>
        <w:tc>
          <w:tcPr>
            <w:tcW w:w="1416" w:type="dxa"/>
            <w:shd w:val="clear" w:color="auto" w:fill="auto"/>
            <w:vAlign w:val="bottom"/>
          </w:tcPr>
          <w:p w14:paraId="508A99BF" w14:textId="77777777" w:rsidR="007D3A99" w:rsidRPr="003F5825" w:rsidRDefault="007D3A99" w:rsidP="00D87475">
            <w:pPr>
              <w:spacing w:line="480" w:lineRule="auto"/>
              <w:rPr>
                <w:i/>
              </w:rPr>
            </w:pPr>
            <w:r w:rsidRPr="003F5825">
              <w:rPr>
                <w:color w:val="000000"/>
              </w:rPr>
              <w:t>PECHO</w:t>
            </w:r>
          </w:p>
        </w:tc>
        <w:tc>
          <w:tcPr>
            <w:tcW w:w="1356" w:type="dxa"/>
            <w:shd w:val="clear" w:color="auto" w:fill="auto"/>
            <w:vAlign w:val="center"/>
          </w:tcPr>
          <w:p w14:paraId="7039078E" w14:textId="77777777" w:rsidR="007D3A99" w:rsidRPr="003F5825" w:rsidRDefault="007D3A99" w:rsidP="00D87475">
            <w:pPr>
              <w:spacing w:line="480" w:lineRule="auto"/>
              <w:rPr>
                <w:i/>
              </w:rPr>
            </w:pPr>
            <w:r w:rsidRPr="003F5825">
              <w:rPr>
                <w:i/>
              </w:rPr>
              <w:t xml:space="preserve">chest </w:t>
            </w:r>
          </w:p>
        </w:tc>
        <w:tc>
          <w:tcPr>
            <w:tcW w:w="1856" w:type="dxa"/>
            <w:shd w:val="clear" w:color="auto" w:fill="auto"/>
          </w:tcPr>
          <w:p w14:paraId="56E3C440" w14:textId="77777777" w:rsidR="007D3A99" w:rsidRDefault="007D3A99" w:rsidP="00D87475">
            <w:pPr>
              <w:spacing w:line="480" w:lineRule="auto"/>
            </w:pPr>
            <w:r w:rsidRPr="000823E5">
              <w:t>HORNO</w:t>
            </w:r>
          </w:p>
        </w:tc>
        <w:tc>
          <w:tcPr>
            <w:tcW w:w="1356" w:type="dxa"/>
            <w:shd w:val="clear" w:color="auto" w:fill="auto"/>
          </w:tcPr>
          <w:p w14:paraId="7AECBA37" w14:textId="77777777" w:rsidR="007D3A99" w:rsidRPr="00C313A6" w:rsidRDefault="007D3A99" w:rsidP="00D87475">
            <w:pPr>
              <w:spacing w:line="480" w:lineRule="auto"/>
              <w:rPr>
                <w:i/>
              </w:rPr>
            </w:pPr>
            <w:r w:rsidRPr="00C313A6">
              <w:rPr>
                <w:i/>
              </w:rPr>
              <w:t>oven</w:t>
            </w:r>
          </w:p>
        </w:tc>
        <w:tc>
          <w:tcPr>
            <w:tcW w:w="1856" w:type="dxa"/>
            <w:shd w:val="clear" w:color="auto" w:fill="auto"/>
          </w:tcPr>
          <w:p w14:paraId="66B0D08E" w14:textId="77777777" w:rsidR="007D3A99" w:rsidRDefault="007D3A99" w:rsidP="00D87475">
            <w:pPr>
              <w:spacing w:line="480" w:lineRule="auto"/>
            </w:pPr>
            <w:r w:rsidRPr="00E907F4">
              <w:t>DURAZNO</w:t>
            </w:r>
          </w:p>
        </w:tc>
        <w:tc>
          <w:tcPr>
            <w:tcW w:w="1356" w:type="dxa"/>
            <w:shd w:val="clear" w:color="auto" w:fill="auto"/>
          </w:tcPr>
          <w:p w14:paraId="283DCC1A" w14:textId="77777777" w:rsidR="007D3A99" w:rsidRPr="00BB0AA5" w:rsidRDefault="007D3A99" w:rsidP="00D87475">
            <w:pPr>
              <w:spacing w:line="480" w:lineRule="auto"/>
              <w:rPr>
                <w:i/>
              </w:rPr>
            </w:pPr>
            <w:r w:rsidRPr="00BB0AA5">
              <w:rPr>
                <w:i/>
              </w:rPr>
              <w:t>peach</w:t>
            </w:r>
          </w:p>
        </w:tc>
      </w:tr>
      <w:tr w:rsidR="007D3A99" w14:paraId="7961D40D" w14:textId="77777777" w:rsidTr="00D33F92">
        <w:tc>
          <w:tcPr>
            <w:tcW w:w="1044" w:type="dxa"/>
          </w:tcPr>
          <w:p w14:paraId="55809588" w14:textId="77777777" w:rsidR="007D3A99" w:rsidRDefault="007D3A99" w:rsidP="00D87475">
            <w:pPr>
              <w:spacing w:line="480" w:lineRule="auto"/>
            </w:pPr>
            <w:r>
              <w:t>20.</w:t>
            </w:r>
          </w:p>
        </w:tc>
        <w:tc>
          <w:tcPr>
            <w:tcW w:w="1354" w:type="dxa"/>
            <w:shd w:val="clear" w:color="auto" w:fill="auto"/>
            <w:vAlign w:val="center"/>
          </w:tcPr>
          <w:p w14:paraId="40F562EA" w14:textId="77777777" w:rsidR="007D3A99" w:rsidRDefault="007D3A99" w:rsidP="00D87475">
            <w:pPr>
              <w:spacing w:line="480" w:lineRule="auto"/>
            </w:pPr>
            <w:proofErr w:type="spellStart"/>
            <w:r>
              <w:t>Chícharo</w:t>
            </w:r>
            <w:proofErr w:type="spellEnd"/>
          </w:p>
        </w:tc>
        <w:tc>
          <w:tcPr>
            <w:tcW w:w="1356" w:type="dxa"/>
            <w:gridSpan w:val="2"/>
            <w:shd w:val="clear" w:color="auto" w:fill="auto"/>
            <w:vAlign w:val="center"/>
          </w:tcPr>
          <w:p w14:paraId="20E0830D" w14:textId="77777777" w:rsidR="007D3A99" w:rsidRPr="00C30FC3" w:rsidRDefault="007D3A99" w:rsidP="00D87475">
            <w:pPr>
              <w:spacing w:line="480" w:lineRule="auto"/>
              <w:rPr>
                <w:i/>
              </w:rPr>
            </w:pPr>
            <w:r w:rsidRPr="00C30FC3">
              <w:rPr>
                <w:i/>
              </w:rPr>
              <w:t>pea</w:t>
            </w:r>
          </w:p>
        </w:tc>
        <w:tc>
          <w:tcPr>
            <w:tcW w:w="1416" w:type="dxa"/>
            <w:shd w:val="clear" w:color="auto" w:fill="auto"/>
            <w:vAlign w:val="bottom"/>
          </w:tcPr>
          <w:p w14:paraId="60104D9B" w14:textId="77777777" w:rsidR="007D3A99" w:rsidRPr="003F5825" w:rsidRDefault="007D3A99" w:rsidP="00D87475">
            <w:pPr>
              <w:spacing w:line="480" w:lineRule="auto"/>
              <w:rPr>
                <w:i/>
              </w:rPr>
            </w:pPr>
            <w:r w:rsidRPr="003F5825">
              <w:rPr>
                <w:color w:val="000000"/>
              </w:rPr>
              <w:t>PEZ</w:t>
            </w:r>
          </w:p>
        </w:tc>
        <w:tc>
          <w:tcPr>
            <w:tcW w:w="1356" w:type="dxa"/>
            <w:shd w:val="clear" w:color="auto" w:fill="auto"/>
            <w:vAlign w:val="center"/>
          </w:tcPr>
          <w:p w14:paraId="6C7E22E0" w14:textId="77777777" w:rsidR="007D3A99" w:rsidRPr="003F5825" w:rsidRDefault="007D3A99" w:rsidP="00D87475">
            <w:pPr>
              <w:spacing w:line="480" w:lineRule="auto"/>
              <w:rPr>
                <w:i/>
              </w:rPr>
            </w:pPr>
            <w:r w:rsidRPr="003F5825">
              <w:rPr>
                <w:i/>
              </w:rPr>
              <w:t>fish</w:t>
            </w:r>
          </w:p>
        </w:tc>
        <w:tc>
          <w:tcPr>
            <w:tcW w:w="1856" w:type="dxa"/>
            <w:shd w:val="clear" w:color="auto" w:fill="auto"/>
          </w:tcPr>
          <w:p w14:paraId="3E0CD6F9" w14:textId="77777777" w:rsidR="007D3A99" w:rsidRDefault="007D3A99" w:rsidP="00D87475">
            <w:pPr>
              <w:spacing w:line="480" w:lineRule="auto"/>
            </w:pPr>
            <w:r w:rsidRPr="000823E5">
              <w:t>HILO</w:t>
            </w:r>
          </w:p>
        </w:tc>
        <w:tc>
          <w:tcPr>
            <w:tcW w:w="1356" w:type="dxa"/>
            <w:shd w:val="clear" w:color="auto" w:fill="auto"/>
          </w:tcPr>
          <w:p w14:paraId="0D9FE201" w14:textId="77777777" w:rsidR="007D3A99" w:rsidRPr="00C313A6" w:rsidRDefault="007D3A99" w:rsidP="00D87475">
            <w:pPr>
              <w:spacing w:line="480" w:lineRule="auto"/>
              <w:rPr>
                <w:i/>
              </w:rPr>
            </w:pPr>
            <w:r w:rsidRPr="00C313A6">
              <w:rPr>
                <w:i/>
              </w:rPr>
              <w:t>string</w:t>
            </w:r>
          </w:p>
        </w:tc>
        <w:tc>
          <w:tcPr>
            <w:tcW w:w="1856" w:type="dxa"/>
            <w:shd w:val="clear" w:color="auto" w:fill="auto"/>
          </w:tcPr>
          <w:p w14:paraId="49AE0825" w14:textId="77777777" w:rsidR="007D3A99" w:rsidRDefault="007D3A99" w:rsidP="00D87475">
            <w:pPr>
              <w:spacing w:line="480" w:lineRule="auto"/>
            </w:pPr>
            <w:r w:rsidRPr="00E907F4">
              <w:t>CHÍCHARO</w:t>
            </w:r>
          </w:p>
        </w:tc>
        <w:tc>
          <w:tcPr>
            <w:tcW w:w="1356" w:type="dxa"/>
            <w:shd w:val="clear" w:color="auto" w:fill="auto"/>
          </w:tcPr>
          <w:p w14:paraId="347B4DBB" w14:textId="77777777" w:rsidR="007D3A99" w:rsidRPr="00BB0AA5" w:rsidRDefault="007D3A99" w:rsidP="00D87475">
            <w:pPr>
              <w:spacing w:line="480" w:lineRule="auto"/>
              <w:rPr>
                <w:i/>
              </w:rPr>
            </w:pPr>
            <w:r w:rsidRPr="00BB0AA5">
              <w:rPr>
                <w:i/>
              </w:rPr>
              <w:t>pea</w:t>
            </w:r>
          </w:p>
        </w:tc>
      </w:tr>
      <w:tr w:rsidR="007D3A99" w14:paraId="38D32476" w14:textId="77777777" w:rsidTr="00D33F92">
        <w:tc>
          <w:tcPr>
            <w:tcW w:w="1044" w:type="dxa"/>
          </w:tcPr>
          <w:p w14:paraId="3910DDC0" w14:textId="77777777" w:rsidR="007D3A99" w:rsidRDefault="007D3A99" w:rsidP="00D87475">
            <w:pPr>
              <w:spacing w:line="480" w:lineRule="auto"/>
            </w:pPr>
            <w:r>
              <w:t>21.</w:t>
            </w:r>
          </w:p>
        </w:tc>
        <w:tc>
          <w:tcPr>
            <w:tcW w:w="1354" w:type="dxa"/>
            <w:shd w:val="clear" w:color="auto" w:fill="auto"/>
            <w:vAlign w:val="center"/>
          </w:tcPr>
          <w:p w14:paraId="5717DF4C" w14:textId="77777777" w:rsidR="007D3A99" w:rsidRDefault="007D3A99" w:rsidP="00D87475">
            <w:pPr>
              <w:spacing w:line="480" w:lineRule="auto"/>
            </w:pPr>
            <w:proofErr w:type="spellStart"/>
            <w:r>
              <w:t>Cuerno</w:t>
            </w:r>
            <w:proofErr w:type="spellEnd"/>
          </w:p>
        </w:tc>
        <w:tc>
          <w:tcPr>
            <w:tcW w:w="1356" w:type="dxa"/>
            <w:gridSpan w:val="2"/>
            <w:shd w:val="clear" w:color="auto" w:fill="auto"/>
            <w:vAlign w:val="center"/>
          </w:tcPr>
          <w:p w14:paraId="49DE4A90" w14:textId="77777777" w:rsidR="007D3A99" w:rsidRPr="00C30FC3" w:rsidRDefault="007D3A99" w:rsidP="00D87475">
            <w:pPr>
              <w:spacing w:line="480" w:lineRule="auto"/>
              <w:rPr>
                <w:i/>
              </w:rPr>
            </w:pPr>
            <w:r w:rsidRPr="00C30FC3">
              <w:rPr>
                <w:i/>
              </w:rPr>
              <w:t>horn</w:t>
            </w:r>
          </w:p>
        </w:tc>
        <w:tc>
          <w:tcPr>
            <w:tcW w:w="1416" w:type="dxa"/>
            <w:shd w:val="clear" w:color="auto" w:fill="auto"/>
            <w:vAlign w:val="bottom"/>
          </w:tcPr>
          <w:p w14:paraId="6FDF5BFD" w14:textId="77777777" w:rsidR="007D3A99" w:rsidRPr="003F5825" w:rsidRDefault="007D3A99" w:rsidP="00D87475">
            <w:pPr>
              <w:spacing w:line="480" w:lineRule="auto"/>
              <w:rPr>
                <w:i/>
              </w:rPr>
            </w:pPr>
            <w:r w:rsidRPr="003F5825">
              <w:rPr>
                <w:color w:val="000000"/>
              </w:rPr>
              <w:t>HORNO</w:t>
            </w:r>
          </w:p>
        </w:tc>
        <w:tc>
          <w:tcPr>
            <w:tcW w:w="1356" w:type="dxa"/>
            <w:shd w:val="clear" w:color="auto" w:fill="auto"/>
            <w:vAlign w:val="center"/>
          </w:tcPr>
          <w:p w14:paraId="66D8E567" w14:textId="77777777" w:rsidR="007D3A99" w:rsidRPr="003F5825" w:rsidRDefault="007D3A99" w:rsidP="00D87475">
            <w:pPr>
              <w:spacing w:line="480" w:lineRule="auto"/>
              <w:rPr>
                <w:i/>
              </w:rPr>
            </w:pPr>
            <w:r w:rsidRPr="003F5825">
              <w:rPr>
                <w:i/>
              </w:rPr>
              <w:t>oven</w:t>
            </w:r>
          </w:p>
        </w:tc>
        <w:tc>
          <w:tcPr>
            <w:tcW w:w="1856" w:type="dxa"/>
            <w:shd w:val="clear" w:color="auto" w:fill="auto"/>
          </w:tcPr>
          <w:p w14:paraId="29E5A139" w14:textId="77777777" w:rsidR="007D3A99" w:rsidRPr="00145997" w:rsidRDefault="007D3A99" w:rsidP="00D87475">
            <w:pPr>
              <w:spacing w:line="480" w:lineRule="auto"/>
              <w:rPr>
                <w:i/>
              </w:rPr>
            </w:pPr>
            <w:r w:rsidRPr="000823E5">
              <w:t>PEZ</w:t>
            </w:r>
          </w:p>
        </w:tc>
        <w:tc>
          <w:tcPr>
            <w:tcW w:w="1356" w:type="dxa"/>
            <w:shd w:val="clear" w:color="auto" w:fill="auto"/>
          </w:tcPr>
          <w:p w14:paraId="6966C466" w14:textId="77777777" w:rsidR="007D3A99" w:rsidRPr="00C313A6" w:rsidRDefault="007D3A99" w:rsidP="00D87475">
            <w:pPr>
              <w:spacing w:line="480" w:lineRule="auto"/>
              <w:rPr>
                <w:i/>
              </w:rPr>
            </w:pPr>
            <w:r w:rsidRPr="00C313A6">
              <w:rPr>
                <w:i/>
              </w:rPr>
              <w:t>fish</w:t>
            </w:r>
          </w:p>
        </w:tc>
        <w:tc>
          <w:tcPr>
            <w:tcW w:w="1856" w:type="dxa"/>
            <w:shd w:val="clear" w:color="auto" w:fill="auto"/>
          </w:tcPr>
          <w:p w14:paraId="26895BD7" w14:textId="77777777" w:rsidR="007D3A99" w:rsidRDefault="007D3A99" w:rsidP="00D87475">
            <w:pPr>
              <w:spacing w:line="480" w:lineRule="auto"/>
            </w:pPr>
            <w:r w:rsidRPr="00E907F4">
              <w:t>CUERNO</w:t>
            </w:r>
          </w:p>
        </w:tc>
        <w:tc>
          <w:tcPr>
            <w:tcW w:w="1356" w:type="dxa"/>
            <w:shd w:val="clear" w:color="auto" w:fill="auto"/>
          </w:tcPr>
          <w:p w14:paraId="7E951853" w14:textId="77777777" w:rsidR="007D3A99" w:rsidRPr="00BB0AA5" w:rsidRDefault="007D3A99" w:rsidP="00D87475">
            <w:pPr>
              <w:spacing w:line="480" w:lineRule="auto"/>
              <w:rPr>
                <w:i/>
              </w:rPr>
            </w:pPr>
            <w:r w:rsidRPr="00BB0AA5">
              <w:rPr>
                <w:i/>
              </w:rPr>
              <w:t>horn</w:t>
            </w:r>
          </w:p>
        </w:tc>
      </w:tr>
      <w:tr w:rsidR="007D3A99" w14:paraId="4B02F151" w14:textId="77777777" w:rsidTr="00D33F92">
        <w:tc>
          <w:tcPr>
            <w:tcW w:w="1044" w:type="dxa"/>
          </w:tcPr>
          <w:p w14:paraId="172A8388" w14:textId="77777777" w:rsidR="007D3A99" w:rsidRDefault="007D3A99" w:rsidP="00D87475">
            <w:pPr>
              <w:spacing w:line="480" w:lineRule="auto"/>
            </w:pPr>
            <w:r>
              <w:t>22.</w:t>
            </w:r>
          </w:p>
        </w:tc>
        <w:tc>
          <w:tcPr>
            <w:tcW w:w="1354" w:type="dxa"/>
            <w:shd w:val="clear" w:color="auto" w:fill="auto"/>
            <w:vAlign w:val="center"/>
          </w:tcPr>
          <w:p w14:paraId="5504C8E1" w14:textId="77777777" w:rsidR="007D3A99" w:rsidRDefault="007D3A99" w:rsidP="00D87475">
            <w:pPr>
              <w:spacing w:line="480" w:lineRule="auto"/>
            </w:pPr>
            <w:r>
              <w:t>Hilo</w:t>
            </w:r>
          </w:p>
        </w:tc>
        <w:tc>
          <w:tcPr>
            <w:tcW w:w="1356" w:type="dxa"/>
            <w:gridSpan w:val="2"/>
            <w:shd w:val="clear" w:color="auto" w:fill="auto"/>
            <w:vAlign w:val="center"/>
          </w:tcPr>
          <w:p w14:paraId="339B3CBA" w14:textId="77777777" w:rsidR="007D3A99" w:rsidRPr="00C30FC3" w:rsidRDefault="007D3A99" w:rsidP="00D87475">
            <w:pPr>
              <w:spacing w:line="480" w:lineRule="auto"/>
              <w:rPr>
                <w:i/>
              </w:rPr>
            </w:pPr>
            <w:r w:rsidRPr="00C30FC3">
              <w:rPr>
                <w:i/>
              </w:rPr>
              <w:t>string</w:t>
            </w:r>
          </w:p>
        </w:tc>
        <w:tc>
          <w:tcPr>
            <w:tcW w:w="1416" w:type="dxa"/>
            <w:shd w:val="clear" w:color="auto" w:fill="auto"/>
            <w:vAlign w:val="center"/>
          </w:tcPr>
          <w:p w14:paraId="65756F01" w14:textId="77777777" w:rsidR="007D3A99" w:rsidRDefault="007D3A99" w:rsidP="00D87475">
            <w:pPr>
              <w:spacing w:line="480" w:lineRule="auto"/>
              <w:jc w:val="center"/>
            </w:pPr>
            <w:r>
              <w:t>-</w:t>
            </w:r>
          </w:p>
        </w:tc>
        <w:tc>
          <w:tcPr>
            <w:tcW w:w="1356" w:type="dxa"/>
            <w:shd w:val="clear" w:color="auto" w:fill="auto"/>
            <w:vAlign w:val="center"/>
          </w:tcPr>
          <w:p w14:paraId="6530657C" w14:textId="77777777" w:rsidR="007D3A99" w:rsidRDefault="007D3A99" w:rsidP="00D87475">
            <w:pPr>
              <w:spacing w:line="480" w:lineRule="auto"/>
              <w:jc w:val="center"/>
            </w:pPr>
            <w:r>
              <w:t>-</w:t>
            </w:r>
          </w:p>
        </w:tc>
        <w:tc>
          <w:tcPr>
            <w:tcW w:w="1856" w:type="dxa"/>
            <w:shd w:val="clear" w:color="auto" w:fill="auto"/>
          </w:tcPr>
          <w:p w14:paraId="0CB22403" w14:textId="77777777" w:rsidR="007D3A99" w:rsidRPr="00075855" w:rsidRDefault="007D3A99" w:rsidP="00D87475">
            <w:pPr>
              <w:spacing w:line="480" w:lineRule="auto"/>
              <w:rPr>
                <w:i/>
              </w:rPr>
            </w:pPr>
            <w:r w:rsidRPr="000823E5">
              <w:t>DURAZNO</w:t>
            </w:r>
          </w:p>
        </w:tc>
        <w:tc>
          <w:tcPr>
            <w:tcW w:w="1356" w:type="dxa"/>
            <w:shd w:val="clear" w:color="auto" w:fill="auto"/>
          </w:tcPr>
          <w:p w14:paraId="291C3207" w14:textId="77777777" w:rsidR="007D3A99" w:rsidRPr="00C313A6" w:rsidRDefault="007D3A99" w:rsidP="00D87475">
            <w:pPr>
              <w:spacing w:line="480" w:lineRule="auto"/>
              <w:rPr>
                <w:i/>
              </w:rPr>
            </w:pPr>
            <w:r w:rsidRPr="00C313A6">
              <w:rPr>
                <w:i/>
              </w:rPr>
              <w:t>peach</w:t>
            </w:r>
          </w:p>
        </w:tc>
        <w:tc>
          <w:tcPr>
            <w:tcW w:w="1856" w:type="dxa"/>
            <w:shd w:val="clear" w:color="auto" w:fill="auto"/>
          </w:tcPr>
          <w:p w14:paraId="39B7ED17" w14:textId="77777777" w:rsidR="007D3A99" w:rsidRDefault="007D3A99" w:rsidP="00D87475">
            <w:pPr>
              <w:spacing w:line="480" w:lineRule="auto"/>
            </w:pPr>
            <w:r w:rsidRPr="00E907F4">
              <w:t>HILO</w:t>
            </w:r>
          </w:p>
        </w:tc>
        <w:tc>
          <w:tcPr>
            <w:tcW w:w="1356" w:type="dxa"/>
            <w:shd w:val="clear" w:color="auto" w:fill="auto"/>
          </w:tcPr>
          <w:p w14:paraId="600F6E2F" w14:textId="77777777" w:rsidR="007D3A99" w:rsidRPr="00BB0AA5" w:rsidRDefault="007D3A99" w:rsidP="00D87475">
            <w:pPr>
              <w:spacing w:line="480" w:lineRule="auto"/>
              <w:rPr>
                <w:i/>
              </w:rPr>
            </w:pPr>
            <w:r w:rsidRPr="00BB0AA5">
              <w:rPr>
                <w:i/>
              </w:rPr>
              <w:t>string</w:t>
            </w:r>
          </w:p>
        </w:tc>
      </w:tr>
      <w:tr w:rsidR="007D3A99" w14:paraId="6089E764" w14:textId="77777777" w:rsidTr="00D33F92">
        <w:tc>
          <w:tcPr>
            <w:tcW w:w="1044" w:type="dxa"/>
          </w:tcPr>
          <w:p w14:paraId="4AF08E03" w14:textId="77777777" w:rsidR="007D3A99" w:rsidRDefault="007D3A99" w:rsidP="00D87475">
            <w:pPr>
              <w:spacing w:line="480" w:lineRule="auto"/>
            </w:pPr>
            <w:r>
              <w:t>23.</w:t>
            </w:r>
          </w:p>
        </w:tc>
        <w:tc>
          <w:tcPr>
            <w:tcW w:w="1354" w:type="dxa"/>
            <w:shd w:val="clear" w:color="auto" w:fill="auto"/>
            <w:vAlign w:val="center"/>
          </w:tcPr>
          <w:p w14:paraId="0984DDEA" w14:textId="77777777" w:rsidR="007D3A99" w:rsidRDefault="007D3A99" w:rsidP="00D87475">
            <w:pPr>
              <w:spacing w:line="480" w:lineRule="auto"/>
            </w:pPr>
            <w:r>
              <w:t>Pecho</w:t>
            </w:r>
          </w:p>
        </w:tc>
        <w:tc>
          <w:tcPr>
            <w:tcW w:w="1356" w:type="dxa"/>
            <w:gridSpan w:val="2"/>
            <w:shd w:val="clear" w:color="auto" w:fill="auto"/>
            <w:vAlign w:val="center"/>
          </w:tcPr>
          <w:p w14:paraId="4941FECC" w14:textId="77777777" w:rsidR="007D3A99" w:rsidRPr="00C30FC3" w:rsidRDefault="007D3A99" w:rsidP="00D87475">
            <w:pPr>
              <w:spacing w:line="480" w:lineRule="auto"/>
              <w:rPr>
                <w:i/>
              </w:rPr>
            </w:pPr>
            <w:r w:rsidRPr="00C30FC3">
              <w:rPr>
                <w:i/>
              </w:rPr>
              <w:t>chest</w:t>
            </w:r>
          </w:p>
        </w:tc>
        <w:tc>
          <w:tcPr>
            <w:tcW w:w="1416" w:type="dxa"/>
            <w:shd w:val="clear" w:color="auto" w:fill="auto"/>
            <w:vAlign w:val="center"/>
          </w:tcPr>
          <w:p w14:paraId="03D8B912" w14:textId="77777777" w:rsidR="007D3A99" w:rsidRDefault="007D3A99" w:rsidP="00D87475">
            <w:pPr>
              <w:spacing w:line="480" w:lineRule="auto"/>
              <w:jc w:val="center"/>
            </w:pPr>
            <w:r>
              <w:t>-</w:t>
            </w:r>
          </w:p>
        </w:tc>
        <w:tc>
          <w:tcPr>
            <w:tcW w:w="1356" w:type="dxa"/>
            <w:shd w:val="clear" w:color="auto" w:fill="auto"/>
            <w:vAlign w:val="center"/>
          </w:tcPr>
          <w:p w14:paraId="2C409CAA" w14:textId="77777777" w:rsidR="007D3A99" w:rsidRDefault="007D3A99" w:rsidP="00D87475">
            <w:pPr>
              <w:spacing w:line="480" w:lineRule="auto"/>
              <w:jc w:val="center"/>
            </w:pPr>
            <w:r>
              <w:t>-</w:t>
            </w:r>
          </w:p>
        </w:tc>
        <w:tc>
          <w:tcPr>
            <w:tcW w:w="1856" w:type="dxa"/>
            <w:shd w:val="clear" w:color="auto" w:fill="auto"/>
          </w:tcPr>
          <w:p w14:paraId="45C6F748" w14:textId="77777777" w:rsidR="007D3A99" w:rsidRPr="00075855" w:rsidRDefault="007D3A99" w:rsidP="00D87475">
            <w:pPr>
              <w:spacing w:line="480" w:lineRule="auto"/>
              <w:rPr>
                <w:i/>
              </w:rPr>
            </w:pPr>
            <w:r w:rsidRPr="000823E5">
              <w:t>CUERNO</w:t>
            </w:r>
          </w:p>
        </w:tc>
        <w:tc>
          <w:tcPr>
            <w:tcW w:w="1356" w:type="dxa"/>
            <w:shd w:val="clear" w:color="auto" w:fill="auto"/>
          </w:tcPr>
          <w:p w14:paraId="7D09509B" w14:textId="77777777" w:rsidR="007D3A99" w:rsidRPr="00C313A6" w:rsidRDefault="007D3A99" w:rsidP="00D87475">
            <w:pPr>
              <w:spacing w:line="480" w:lineRule="auto"/>
              <w:rPr>
                <w:i/>
              </w:rPr>
            </w:pPr>
            <w:r w:rsidRPr="00C313A6">
              <w:rPr>
                <w:i/>
              </w:rPr>
              <w:t>horn</w:t>
            </w:r>
          </w:p>
        </w:tc>
        <w:tc>
          <w:tcPr>
            <w:tcW w:w="1856" w:type="dxa"/>
            <w:shd w:val="clear" w:color="auto" w:fill="auto"/>
          </w:tcPr>
          <w:p w14:paraId="69664723" w14:textId="77777777" w:rsidR="007D3A99" w:rsidRDefault="007D3A99" w:rsidP="00D87475">
            <w:pPr>
              <w:spacing w:line="480" w:lineRule="auto"/>
            </w:pPr>
            <w:r w:rsidRPr="00E907F4">
              <w:t>PECHO</w:t>
            </w:r>
          </w:p>
        </w:tc>
        <w:tc>
          <w:tcPr>
            <w:tcW w:w="1356" w:type="dxa"/>
            <w:shd w:val="clear" w:color="auto" w:fill="auto"/>
          </w:tcPr>
          <w:p w14:paraId="13C3FB3C" w14:textId="77777777" w:rsidR="007D3A99" w:rsidRPr="00BB0AA5" w:rsidRDefault="007D3A99" w:rsidP="00D87475">
            <w:pPr>
              <w:spacing w:line="480" w:lineRule="auto"/>
              <w:rPr>
                <w:i/>
              </w:rPr>
            </w:pPr>
            <w:r w:rsidRPr="00BB0AA5">
              <w:rPr>
                <w:i/>
              </w:rPr>
              <w:t>chest</w:t>
            </w:r>
          </w:p>
        </w:tc>
      </w:tr>
      <w:tr w:rsidR="007D3A99" w14:paraId="14B0C135" w14:textId="77777777" w:rsidTr="00D33F92">
        <w:tc>
          <w:tcPr>
            <w:tcW w:w="1044" w:type="dxa"/>
          </w:tcPr>
          <w:p w14:paraId="257EC2D1" w14:textId="77777777" w:rsidR="007D3A99" w:rsidRDefault="007D3A99" w:rsidP="00D87475">
            <w:pPr>
              <w:spacing w:line="480" w:lineRule="auto"/>
            </w:pPr>
            <w:r>
              <w:t>24.</w:t>
            </w:r>
          </w:p>
        </w:tc>
        <w:tc>
          <w:tcPr>
            <w:tcW w:w="1354" w:type="dxa"/>
            <w:shd w:val="clear" w:color="auto" w:fill="auto"/>
            <w:vAlign w:val="center"/>
          </w:tcPr>
          <w:p w14:paraId="0B049D74" w14:textId="77777777" w:rsidR="007D3A99" w:rsidRDefault="007D3A99" w:rsidP="00D87475">
            <w:pPr>
              <w:spacing w:line="480" w:lineRule="auto"/>
            </w:pPr>
            <w:r>
              <w:t>Pez</w:t>
            </w:r>
          </w:p>
        </w:tc>
        <w:tc>
          <w:tcPr>
            <w:tcW w:w="1356" w:type="dxa"/>
            <w:gridSpan w:val="2"/>
            <w:shd w:val="clear" w:color="auto" w:fill="auto"/>
            <w:vAlign w:val="center"/>
          </w:tcPr>
          <w:p w14:paraId="4B19103B" w14:textId="77777777" w:rsidR="007D3A99" w:rsidRPr="00C30FC3" w:rsidRDefault="007D3A99" w:rsidP="00D87475">
            <w:pPr>
              <w:spacing w:line="480" w:lineRule="auto"/>
              <w:rPr>
                <w:i/>
              </w:rPr>
            </w:pPr>
            <w:r w:rsidRPr="00C30FC3">
              <w:rPr>
                <w:i/>
              </w:rPr>
              <w:t>fish</w:t>
            </w:r>
          </w:p>
        </w:tc>
        <w:tc>
          <w:tcPr>
            <w:tcW w:w="1416" w:type="dxa"/>
            <w:shd w:val="clear" w:color="auto" w:fill="auto"/>
            <w:vAlign w:val="center"/>
          </w:tcPr>
          <w:p w14:paraId="1B907DE7" w14:textId="77777777" w:rsidR="007D3A99" w:rsidRDefault="007D3A99" w:rsidP="00D87475">
            <w:pPr>
              <w:spacing w:line="480" w:lineRule="auto"/>
              <w:jc w:val="center"/>
            </w:pPr>
            <w:r>
              <w:t>-</w:t>
            </w:r>
          </w:p>
        </w:tc>
        <w:tc>
          <w:tcPr>
            <w:tcW w:w="1356" w:type="dxa"/>
            <w:shd w:val="clear" w:color="auto" w:fill="auto"/>
            <w:vAlign w:val="center"/>
          </w:tcPr>
          <w:p w14:paraId="113AD1ED" w14:textId="77777777" w:rsidR="007D3A99" w:rsidRDefault="007D3A99" w:rsidP="00D87475">
            <w:pPr>
              <w:spacing w:line="480" w:lineRule="auto"/>
              <w:jc w:val="center"/>
            </w:pPr>
            <w:r>
              <w:t>-</w:t>
            </w:r>
          </w:p>
        </w:tc>
        <w:tc>
          <w:tcPr>
            <w:tcW w:w="1856" w:type="dxa"/>
            <w:shd w:val="clear" w:color="auto" w:fill="auto"/>
          </w:tcPr>
          <w:p w14:paraId="18941DC2" w14:textId="77777777" w:rsidR="007D3A99" w:rsidRPr="00075855" w:rsidRDefault="007D3A99" w:rsidP="00D87475">
            <w:pPr>
              <w:spacing w:line="480" w:lineRule="auto"/>
              <w:rPr>
                <w:i/>
              </w:rPr>
            </w:pPr>
            <w:r w:rsidRPr="00E907F4">
              <w:t>TACÓN</w:t>
            </w:r>
          </w:p>
        </w:tc>
        <w:tc>
          <w:tcPr>
            <w:tcW w:w="1356" w:type="dxa"/>
            <w:shd w:val="clear" w:color="auto" w:fill="auto"/>
          </w:tcPr>
          <w:p w14:paraId="054658D9" w14:textId="77777777" w:rsidR="007D3A99" w:rsidRPr="00C313A6" w:rsidRDefault="007D3A99" w:rsidP="00D87475">
            <w:pPr>
              <w:spacing w:line="480" w:lineRule="auto"/>
              <w:rPr>
                <w:i/>
              </w:rPr>
            </w:pPr>
            <w:r w:rsidRPr="00BB0AA5">
              <w:rPr>
                <w:i/>
              </w:rPr>
              <w:t>heel</w:t>
            </w:r>
          </w:p>
        </w:tc>
        <w:tc>
          <w:tcPr>
            <w:tcW w:w="1856" w:type="dxa"/>
            <w:shd w:val="clear" w:color="auto" w:fill="auto"/>
          </w:tcPr>
          <w:p w14:paraId="76CB273D" w14:textId="77777777" w:rsidR="007D3A99" w:rsidRDefault="007D3A99" w:rsidP="00D87475">
            <w:pPr>
              <w:spacing w:line="480" w:lineRule="auto"/>
            </w:pPr>
            <w:r w:rsidRPr="00E907F4">
              <w:t>PEZ</w:t>
            </w:r>
          </w:p>
        </w:tc>
        <w:tc>
          <w:tcPr>
            <w:tcW w:w="1356" w:type="dxa"/>
            <w:shd w:val="clear" w:color="auto" w:fill="auto"/>
          </w:tcPr>
          <w:p w14:paraId="6AAD4804" w14:textId="77777777" w:rsidR="007D3A99" w:rsidRPr="00BB0AA5" w:rsidRDefault="007D3A99" w:rsidP="00D87475">
            <w:pPr>
              <w:spacing w:line="480" w:lineRule="auto"/>
              <w:rPr>
                <w:i/>
              </w:rPr>
            </w:pPr>
            <w:r w:rsidRPr="00BB0AA5">
              <w:rPr>
                <w:i/>
              </w:rPr>
              <w:t>fish</w:t>
            </w:r>
          </w:p>
        </w:tc>
      </w:tr>
      <w:tr w:rsidR="007D3A99" w14:paraId="49811AB5" w14:textId="77777777" w:rsidTr="00D33F92">
        <w:tc>
          <w:tcPr>
            <w:tcW w:w="1044" w:type="dxa"/>
          </w:tcPr>
          <w:p w14:paraId="5BF0DC7A" w14:textId="77777777" w:rsidR="007D3A99" w:rsidRDefault="007D3A99" w:rsidP="00D87475">
            <w:pPr>
              <w:spacing w:line="480" w:lineRule="auto"/>
            </w:pPr>
            <w:r>
              <w:t>25.</w:t>
            </w:r>
          </w:p>
        </w:tc>
        <w:tc>
          <w:tcPr>
            <w:tcW w:w="1354" w:type="dxa"/>
            <w:shd w:val="clear" w:color="auto" w:fill="auto"/>
            <w:vAlign w:val="center"/>
          </w:tcPr>
          <w:p w14:paraId="42472670" w14:textId="77777777" w:rsidR="007D3A99" w:rsidRDefault="007D3A99" w:rsidP="00D87475">
            <w:pPr>
              <w:spacing w:line="480" w:lineRule="auto"/>
            </w:pPr>
            <w:proofErr w:type="spellStart"/>
            <w:r>
              <w:t>Carpeta</w:t>
            </w:r>
            <w:proofErr w:type="spellEnd"/>
          </w:p>
        </w:tc>
        <w:tc>
          <w:tcPr>
            <w:tcW w:w="1356" w:type="dxa"/>
            <w:gridSpan w:val="2"/>
            <w:shd w:val="clear" w:color="auto" w:fill="auto"/>
            <w:vAlign w:val="center"/>
          </w:tcPr>
          <w:p w14:paraId="3E9A62AA" w14:textId="77777777" w:rsidR="007D3A99" w:rsidRPr="00C30FC3" w:rsidRDefault="007D3A99" w:rsidP="00D87475">
            <w:pPr>
              <w:spacing w:line="480" w:lineRule="auto"/>
              <w:rPr>
                <w:i/>
              </w:rPr>
            </w:pPr>
            <w:r w:rsidRPr="00C30FC3">
              <w:rPr>
                <w:i/>
              </w:rPr>
              <w:t>folder</w:t>
            </w:r>
          </w:p>
        </w:tc>
        <w:tc>
          <w:tcPr>
            <w:tcW w:w="1416" w:type="dxa"/>
            <w:shd w:val="clear" w:color="auto" w:fill="auto"/>
            <w:vAlign w:val="center"/>
          </w:tcPr>
          <w:p w14:paraId="43C7F4A4" w14:textId="77777777" w:rsidR="007D3A99" w:rsidRDefault="007D3A99" w:rsidP="00D87475">
            <w:pPr>
              <w:spacing w:line="480" w:lineRule="auto"/>
              <w:jc w:val="center"/>
            </w:pPr>
            <w:r>
              <w:t>-</w:t>
            </w:r>
          </w:p>
        </w:tc>
        <w:tc>
          <w:tcPr>
            <w:tcW w:w="1356" w:type="dxa"/>
            <w:shd w:val="clear" w:color="auto" w:fill="auto"/>
            <w:vAlign w:val="center"/>
          </w:tcPr>
          <w:p w14:paraId="69010C18" w14:textId="77777777" w:rsidR="007D3A99" w:rsidRDefault="007D3A99" w:rsidP="00D87475">
            <w:pPr>
              <w:spacing w:line="480" w:lineRule="auto"/>
              <w:jc w:val="center"/>
            </w:pPr>
            <w:r>
              <w:t>-</w:t>
            </w:r>
          </w:p>
        </w:tc>
        <w:tc>
          <w:tcPr>
            <w:tcW w:w="1856" w:type="dxa"/>
            <w:shd w:val="clear" w:color="auto" w:fill="auto"/>
          </w:tcPr>
          <w:p w14:paraId="6839F0B9" w14:textId="77777777" w:rsidR="007D3A99" w:rsidRDefault="007D3A99" w:rsidP="00D87475">
            <w:pPr>
              <w:spacing w:line="480" w:lineRule="auto"/>
            </w:pPr>
            <w:r w:rsidRPr="000823E5">
              <w:t>ACEITE</w:t>
            </w:r>
          </w:p>
        </w:tc>
        <w:tc>
          <w:tcPr>
            <w:tcW w:w="1356" w:type="dxa"/>
            <w:shd w:val="clear" w:color="auto" w:fill="auto"/>
          </w:tcPr>
          <w:p w14:paraId="11D4DAA7" w14:textId="77777777" w:rsidR="007D3A99" w:rsidRPr="00C313A6" w:rsidRDefault="007D3A99" w:rsidP="00D87475">
            <w:pPr>
              <w:spacing w:line="480" w:lineRule="auto"/>
              <w:rPr>
                <w:i/>
              </w:rPr>
            </w:pPr>
            <w:r w:rsidRPr="00C313A6">
              <w:rPr>
                <w:i/>
              </w:rPr>
              <w:t>oil</w:t>
            </w:r>
          </w:p>
        </w:tc>
        <w:tc>
          <w:tcPr>
            <w:tcW w:w="1856" w:type="dxa"/>
            <w:shd w:val="clear" w:color="auto" w:fill="auto"/>
          </w:tcPr>
          <w:p w14:paraId="2DD4EC4C" w14:textId="77777777" w:rsidR="007D3A99" w:rsidRDefault="007D3A99" w:rsidP="00D87475">
            <w:pPr>
              <w:spacing w:line="480" w:lineRule="auto"/>
            </w:pPr>
            <w:r w:rsidRPr="00E907F4">
              <w:t>CARPETA</w:t>
            </w:r>
          </w:p>
        </w:tc>
        <w:tc>
          <w:tcPr>
            <w:tcW w:w="1356" w:type="dxa"/>
            <w:shd w:val="clear" w:color="auto" w:fill="auto"/>
          </w:tcPr>
          <w:p w14:paraId="5C79D8DA" w14:textId="77777777" w:rsidR="007D3A99" w:rsidRPr="00BB0AA5" w:rsidRDefault="007D3A99" w:rsidP="00D87475">
            <w:pPr>
              <w:spacing w:line="480" w:lineRule="auto"/>
              <w:rPr>
                <w:i/>
              </w:rPr>
            </w:pPr>
            <w:r w:rsidRPr="00BB0AA5">
              <w:rPr>
                <w:i/>
              </w:rPr>
              <w:t>folder</w:t>
            </w:r>
          </w:p>
        </w:tc>
      </w:tr>
      <w:tr w:rsidR="007D3A99" w14:paraId="0D8FF9E3" w14:textId="77777777" w:rsidTr="00D33F92">
        <w:tc>
          <w:tcPr>
            <w:tcW w:w="1044" w:type="dxa"/>
          </w:tcPr>
          <w:p w14:paraId="78EA60BA" w14:textId="77777777" w:rsidR="007D3A99" w:rsidRDefault="007D3A99" w:rsidP="00D87475">
            <w:pPr>
              <w:spacing w:line="480" w:lineRule="auto"/>
            </w:pPr>
            <w:r>
              <w:t>26.</w:t>
            </w:r>
          </w:p>
        </w:tc>
        <w:tc>
          <w:tcPr>
            <w:tcW w:w="1354" w:type="dxa"/>
            <w:shd w:val="clear" w:color="auto" w:fill="auto"/>
            <w:vAlign w:val="center"/>
          </w:tcPr>
          <w:p w14:paraId="528DAAA4" w14:textId="77777777" w:rsidR="007D3A99" w:rsidRDefault="007D3A99" w:rsidP="00D87475">
            <w:pPr>
              <w:spacing w:line="480" w:lineRule="auto"/>
            </w:pPr>
            <w:r>
              <w:t>Gota</w:t>
            </w:r>
          </w:p>
        </w:tc>
        <w:tc>
          <w:tcPr>
            <w:tcW w:w="1356" w:type="dxa"/>
            <w:gridSpan w:val="2"/>
            <w:shd w:val="clear" w:color="auto" w:fill="auto"/>
            <w:vAlign w:val="center"/>
          </w:tcPr>
          <w:p w14:paraId="1FD84526" w14:textId="77777777" w:rsidR="007D3A99" w:rsidRPr="00C30FC3" w:rsidRDefault="007D3A99" w:rsidP="00D87475">
            <w:pPr>
              <w:spacing w:line="480" w:lineRule="auto"/>
              <w:rPr>
                <w:i/>
              </w:rPr>
            </w:pPr>
            <w:r w:rsidRPr="00C30FC3">
              <w:rPr>
                <w:i/>
              </w:rPr>
              <w:t>raindrop</w:t>
            </w:r>
          </w:p>
        </w:tc>
        <w:tc>
          <w:tcPr>
            <w:tcW w:w="1416" w:type="dxa"/>
            <w:shd w:val="clear" w:color="auto" w:fill="auto"/>
            <w:vAlign w:val="center"/>
          </w:tcPr>
          <w:p w14:paraId="46E1880A" w14:textId="77777777" w:rsidR="007D3A99" w:rsidRDefault="007D3A99" w:rsidP="00D87475">
            <w:pPr>
              <w:spacing w:line="480" w:lineRule="auto"/>
              <w:jc w:val="center"/>
            </w:pPr>
            <w:r>
              <w:t>-</w:t>
            </w:r>
          </w:p>
        </w:tc>
        <w:tc>
          <w:tcPr>
            <w:tcW w:w="1356" w:type="dxa"/>
            <w:shd w:val="clear" w:color="auto" w:fill="auto"/>
            <w:vAlign w:val="center"/>
          </w:tcPr>
          <w:p w14:paraId="552CBB2D" w14:textId="77777777" w:rsidR="007D3A99" w:rsidRDefault="007D3A99" w:rsidP="00D87475">
            <w:pPr>
              <w:spacing w:line="480" w:lineRule="auto"/>
              <w:jc w:val="center"/>
            </w:pPr>
            <w:r>
              <w:t>-</w:t>
            </w:r>
          </w:p>
        </w:tc>
        <w:tc>
          <w:tcPr>
            <w:tcW w:w="1856" w:type="dxa"/>
            <w:shd w:val="clear" w:color="auto" w:fill="auto"/>
          </w:tcPr>
          <w:p w14:paraId="30159B7E" w14:textId="77777777" w:rsidR="007D3A99" w:rsidRDefault="007D3A99" w:rsidP="00D87475">
            <w:pPr>
              <w:spacing w:line="480" w:lineRule="auto"/>
            </w:pPr>
            <w:r w:rsidRPr="000823E5">
              <w:t>CHANCLA</w:t>
            </w:r>
          </w:p>
        </w:tc>
        <w:tc>
          <w:tcPr>
            <w:tcW w:w="1356" w:type="dxa"/>
            <w:shd w:val="clear" w:color="auto" w:fill="auto"/>
          </w:tcPr>
          <w:p w14:paraId="47FB0B10" w14:textId="77777777" w:rsidR="007D3A99" w:rsidRPr="00C313A6" w:rsidRDefault="007D3A99" w:rsidP="00D87475">
            <w:pPr>
              <w:spacing w:line="480" w:lineRule="auto"/>
              <w:rPr>
                <w:i/>
              </w:rPr>
            </w:pPr>
            <w:r w:rsidRPr="00C313A6">
              <w:rPr>
                <w:i/>
              </w:rPr>
              <w:t>sandal</w:t>
            </w:r>
          </w:p>
        </w:tc>
        <w:tc>
          <w:tcPr>
            <w:tcW w:w="1856" w:type="dxa"/>
            <w:shd w:val="clear" w:color="auto" w:fill="auto"/>
          </w:tcPr>
          <w:p w14:paraId="04E439EF" w14:textId="77777777" w:rsidR="007D3A99" w:rsidRDefault="007D3A99" w:rsidP="00D87475">
            <w:pPr>
              <w:spacing w:line="480" w:lineRule="auto"/>
            </w:pPr>
            <w:r w:rsidRPr="00E907F4">
              <w:t>GOTA</w:t>
            </w:r>
          </w:p>
        </w:tc>
        <w:tc>
          <w:tcPr>
            <w:tcW w:w="1356" w:type="dxa"/>
            <w:shd w:val="clear" w:color="auto" w:fill="auto"/>
          </w:tcPr>
          <w:p w14:paraId="428F467D" w14:textId="77777777" w:rsidR="007D3A99" w:rsidRPr="00BB0AA5" w:rsidRDefault="007D3A99" w:rsidP="00D87475">
            <w:pPr>
              <w:spacing w:line="480" w:lineRule="auto"/>
              <w:rPr>
                <w:i/>
              </w:rPr>
            </w:pPr>
            <w:r w:rsidRPr="00BB0AA5">
              <w:rPr>
                <w:i/>
              </w:rPr>
              <w:t>raindrop</w:t>
            </w:r>
          </w:p>
        </w:tc>
      </w:tr>
      <w:tr w:rsidR="007D3A99" w14:paraId="3058C1B0" w14:textId="77777777" w:rsidTr="00D33F92">
        <w:tc>
          <w:tcPr>
            <w:tcW w:w="1044" w:type="dxa"/>
          </w:tcPr>
          <w:p w14:paraId="67723016" w14:textId="77777777" w:rsidR="007D3A99" w:rsidRDefault="007D3A99" w:rsidP="00D87475">
            <w:pPr>
              <w:spacing w:line="480" w:lineRule="auto"/>
            </w:pPr>
            <w:r>
              <w:t>27.</w:t>
            </w:r>
          </w:p>
        </w:tc>
        <w:tc>
          <w:tcPr>
            <w:tcW w:w="1354" w:type="dxa"/>
            <w:shd w:val="clear" w:color="auto" w:fill="auto"/>
            <w:vAlign w:val="center"/>
          </w:tcPr>
          <w:p w14:paraId="22ABA5CB" w14:textId="77777777" w:rsidR="007D3A99" w:rsidRDefault="007D3A99" w:rsidP="00D87475">
            <w:pPr>
              <w:spacing w:line="480" w:lineRule="auto"/>
            </w:pPr>
            <w:proofErr w:type="spellStart"/>
            <w:r>
              <w:t>Sandía</w:t>
            </w:r>
            <w:proofErr w:type="spellEnd"/>
          </w:p>
        </w:tc>
        <w:tc>
          <w:tcPr>
            <w:tcW w:w="1356" w:type="dxa"/>
            <w:gridSpan w:val="2"/>
            <w:shd w:val="clear" w:color="auto" w:fill="auto"/>
            <w:vAlign w:val="center"/>
          </w:tcPr>
          <w:p w14:paraId="2E042281" w14:textId="77777777" w:rsidR="007D3A99" w:rsidRPr="00C30FC3" w:rsidRDefault="007D3A99" w:rsidP="00D87475">
            <w:pPr>
              <w:spacing w:line="480" w:lineRule="auto"/>
              <w:rPr>
                <w:i/>
              </w:rPr>
            </w:pPr>
            <w:r w:rsidRPr="00C30FC3">
              <w:rPr>
                <w:i/>
              </w:rPr>
              <w:t>watermelon</w:t>
            </w:r>
          </w:p>
        </w:tc>
        <w:tc>
          <w:tcPr>
            <w:tcW w:w="1416" w:type="dxa"/>
            <w:shd w:val="clear" w:color="auto" w:fill="auto"/>
            <w:vAlign w:val="center"/>
          </w:tcPr>
          <w:p w14:paraId="6FAC8CD2" w14:textId="77777777" w:rsidR="007D3A99" w:rsidRDefault="007D3A99" w:rsidP="00D87475">
            <w:pPr>
              <w:spacing w:line="480" w:lineRule="auto"/>
              <w:jc w:val="center"/>
            </w:pPr>
            <w:r>
              <w:t>-</w:t>
            </w:r>
          </w:p>
        </w:tc>
        <w:tc>
          <w:tcPr>
            <w:tcW w:w="1356" w:type="dxa"/>
            <w:shd w:val="clear" w:color="auto" w:fill="auto"/>
            <w:vAlign w:val="center"/>
          </w:tcPr>
          <w:p w14:paraId="49A34BF3" w14:textId="77777777" w:rsidR="007D3A99" w:rsidRDefault="007D3A99" w:rsidP="00D87475">
            <w:pPr>
              <w:spacing w:line="480" w:lineRule="auto"/>
              <w:jc w:val="center"/>
            </w:pPr>
            <w:r>
              <w:t>-</w:t>
            </w:r>
          </w:p>
        </w:tc>
        <w:tc>
          <w:tcPr>
            <w:tcW w:w="1856" w:type="dxa"/>
            <w:shd w:val="clear" w:color="auto" w:fill="auto"/>
          </w:tcPr>
          <w:p w14:paraId="18A58644" w14:textId="77777777" w:rsidR="007D3A99" w:rsidRDefault="007D3A99" w:rsidP="00D87475">
            <w:pPr>
              <w:spacing w:line="480" w:lineRule="auto"/>
            </w:pPr>
            <w:r w:rsidRPr="000823E5">
              <w:t>DESFILE</w:t>
            </w:r>
          </w:p>
        </w:tc>
        <w:tc>
          <w:tcPr>
            <w:tcW w:w="1356" w:type="dxa"/>
            <w:shd w:val="clear" w:color="auto" w:fill="auto"/>
          </w:tcPr>
          <w:p w14:paraId="211CA224" w14:textId="77777777" w:rsidR="007D3A99" w:rsidRPr="00C313A6" w:rsidRDefault="007D3A99" w:rsidP="00D87475">
            <w:pPr>
              <w:spacing w:line="480" w:lineRule="auto"/>
              <w:rPr>
                <w:i/>
              </w:rPr>
            </w:pPr>
            <w:r w:rsidRPr="00C313A6">
              <w:rPr>
                <w:i/>
              </w:rPr>
              <w:t>parade</w:t>
            </w:r>
          </w:p>
        </w:tc>
        <w:tc>
          <w:tcPr>
            <w:tcW w:w="1856" w:type="dxa"/>
            <w:shd w:val="clear" w:color="auto" w:fill="auto"/>
          </w:tcPr>
          <w:p w14:paraId="628504D6" w14:textId="77777777" w:rsidR="007D3A99" w:rsidRDefault="007D3A99" w:rsidP="00D87475">
            <w:pPr>
              <w:spacing w:line="480" w:lineRule="auto"/>
            </w:pPr>
            <w:r w:rsidRPr="00E907F4">
              <w:t>SANDÍA</w:t>
            </w:r>
          </w:p>
        </w:tc>
        <w:tc>
          <w:tcPr>
            <w:tcW w:w="1356" w:type="dxa"/>
            <w:shd w:val="clear" w:color="auto" w:fill="auto"/>
          </w:tcPr>
          <w:p w14:paraId="241763B4" w14:textId="77777777" w:rsidR="007D3A99" w:rsidRPr="00BB0AA5" w:rsidRDefault="007D3A99" w:rsidP="00D87475">
            <w:pPr>
              <w:spacing w:line="480" w:lineRule="auto"/>
              <w:rPr>
                <w:i/>
              </w:rPr>
            </w:pPr>
            <w:r w:rsidRPr="00BB0AA5">
              <w:rPr>
                <w:i/>
              </w:rPr>
              <w:t>watermelon</w:t>
            </w:r>
          </w:p>
        </w:tc>
      </w:tr>
      <w:tr w:rsidR="007D3A99" w14:paraId="442E9B56" w14:textId="77777777" w:rsidTr="00D33F92">
        <w:tc>
          <w:tcPr>
            <w:tcW w:w="1044" w:type="dxa"/>
          </w:tcPr>
          <w:p w14:paraId="580B59D9" w14:textId="77777777" w:rsidR="007D3A99" w:rsidRDefault="007D3A99" w:rsidP="00D87475">
            <w:pPr>
              <w:spacing w:line="480" w:lineRule="auto"/>
            </w:pPr>
            <w:r>
              <w:lastRenderedPageBreak/>
              <w:t>28.</w:t>
            </w:r>
          </w:p>
        </w:tc>
        <w:tc>
          <w:tcPr>
            <w:tcW w:w="1354" w:type="dxa"/>
            <w:shd w:val="clear" w:color="auto" w:fill="auto"/>
            <w:vAlign w:val="center"/>
          </w:tcPr>
          <w:p w14:paraId="4682BCAA" w14:textId="77777777" w:rsidR="007D3A99" w:rsidRDefault="007D3A99" w:rsidP="00D87475">
            <w:pPr>
              <w:spacing w:line="480" w:lineRule="auto"/>
            </w:pPr>
            <w:r>
              <w:t>Pared</w:t>
            </w:r>
          </w:p>
        </w:tc>
        <w:tc>
          <w:tcPr>
            <w:tcW w:w="1356" w:type="dxa"/>
            <w:gridSpan w:val="2"/>
            <w:shd w:val="clear" w:color="auto" w:fill="auto"/>
            <w:vAlign w:val="center"/>
          </w:tcPr>
          <w:p w14:paraId="208C8FA4" w14:textId="77777777" w:rsidR="007D3A99" w:rsidRPr="00C30FC3" w:rsidRDefault="007D3A99" w:rsidP="00D87475">
            <w:pPr>
              <w:spacing w:line="480" w:lineRule="auto"/>
              <w:rPr>
                <w:i/>
              </w:rPr>
            </w:pPr>
            <w:r w:rsidRPr="00C30FC3">
              <w:rPr>
                <w:i/>
              </w:rPr>
              <w:t>wall</w:t>
            </w:r>
          </w:p>
        </w:tc>
        <w:tc>
          <w:tcPr>
            <w:tcW w:w="1416" w:type="dxa"/>
            <w:shd w:val="clear" w:color="auto" w:fill="auto"/>
            <w:vAlign w:val="center"/>
          </w:tcPr>
          <w:p w14:paraId="4B6F3DCD" w14:textId="77777777" w:rsidR="007D3A99" w:rsidRDefault="007D3A99" w:rsidP="00D87475">
            <w:pPr>
              <w:spacing w:line="480" w:lineRule="auto"/>
              <w:jc w:val="center"/>
            </w:pPr>
            <w:r>
              <w:t>-</w:t>
            </w:r>
          </w:p>
        </w:tc>
        <w:tc>
          <w:tcPr>
            <w:tcW w:w="1356" w:type="dxa"/>
            <w:shd w:val="clear" w:color="auto" w:fill="auto"/>
            <w:vAlign w:val="center"/>
          </w:tcPr>
          <w:p w14:paraId="05A2B64C" w14:textId="77777777" w:rsidR="007D3A99" w:rsidRDefault="007D3A99" w:rsidP="00D87475">
            <w:pPr>
              <w:spacing w:line="480" w:lineRule="auto"/>
              <w:jc w:val="center"/>
            </w:pPr>
            <w:r>
              <w:t>-</w:t>
            </w:r>
          </w:p>
        </w:tc>
        <w:tc>
          <w:tcPr>
            <w:tcW w:w="1856" w:type="dxa"/>
            <w:shd w:val="clear" w:color="auto" w:fill="auto"/>
          </w:tcPr>
          <w:p w14:paraId="4E382666" w14:textId="77777777" w:rsidR="007D3A99" w:rsidRDefault="007D3A99" w:rsidP="00D87475">
            <w:pPr>
              <w:spacing w:line="480" w:lineRule="auto"/>
            </w:pPr>
            <w:r w:rsidRPr="000823E5">
              <w:t>LLUVIA</w:t>
            </w:r>
          </w:p>
        </w:tc>
        <w:tc>
          <w:tcPr>
            <w:tcW w:w="1356" w:type="dxa"/>
            <w:shd w:val="clear" w:color="auto" w:fill="auto"/>
          </w:tcPr>
          <w:p w14:paraId="5B25F803" w14:textId="77777777" w:rsidR="007D3A99" w:rsidRPr="00C313A6" w:rsidRDefault="007D3A99" w:rsidP="00D87475">
            <w:pPr>
              <w:spacing w:line="480" w:lineRule="auto"/>
              <w:rPr>
                <w:i/>
              </w:rPr>
            </w:pPr>
            <w:r w:rsidRPr="00C313A6">
              <w:rPr>
                <w:i/>
              </w:rPr>
              <w:t>rain</w:t>
            </w:r>
          </w:p>
        </w:tc>
        <w:tc>
          <w:tcPr>
            <w:tcW w:w="1856" w:type="dxa"/>
            <w:shd w:val="clear" w:color="auto" w:fill="auto"/>
          </w:tcPr>
          <w:p w14:paraId="5AA86693" w14:textId="77777777" w:rsidR="007D3A99" w:rsidRPr="003759B8" w:rsidRDefault="007D3A99" w:rsidP="00D87475">
            <w:pPr>
              <w:spacing w:line="480" w:lineRule="auto"/>
              <w:rPr>
                <w:i/>
              </w:rPr>
            </w:pPr>
            <w:r w:rsidRPr="00E907F4">
              <w:t>PARED</w:t>
            </w:r>
          </w:p>
        </w:tc>
        <w:tc>
          <w:tcPr>
            <w:tcW w:w="1356" w:type="dxa"/>
            <w:shd w:val="clear" w:color="auto" w:fill="auto"/>
          </w:tcPr>
          <w:p w14:paraId="09740D4B" w14:textId="77777777" w:rsidR="007D3A99" w:rsidRPr="00BB0AA5" w:rsidRDefault="007D3A99" w:rsidP="00D87475">
            <w:pPr>
              <w:spacing w:line="480" w:lineRule="auto"/>
              <w:rPr>
                <w:i/>
              </w:rPr>
            </w:pPr>
            <w:r w:rsidRPr="00BB0AA5">
              <w:rPr>
                <w:i/>
              </w:rPr>
              <w:t>wall</w:t>
            </w:r>
          </w:p>
        </w:tc>
      </w:tr>
      <w:tr w:rsidR="007D3A99" w14:paraId="3D36C189" w14:textId="77777777" w:rsidTr="00D33F92">
        <w:tc>
          <w:tcPr>
            <w:tcW w:w="1044" w:type="dxa"/>
          </w:tcPr>
          <w:p w14:paraId="4B0A08B6" w14:textId="77777777" w:rsidR="007D3A99" w:rsidRDefault="007D3A99" w:rsidP="00D87475">
            <w:pPr>
              <w:spacing w:line="480" w:lineRule="auto"/>
            </w:pPr>
            <w:r>
              <w:t>29.</w:t>
            </w:r>
          </w:p>
        </w:tc>
        <w:tc>
          <w:tcPr>
            <w:tcW w:w="1354" w:type="dxa"/>
            <w:shd w:val="clear" w:color="auto" w:fill="auto"/>
            <w:vAlign w:val="center"/>
          </w:tcPr>
          <w:p w14:paraId="5AFCF91E" w14:textId="77777777" w:rsidR="007D3A99" w:rsidRDefault="007D3A99" w:rsidP="00D87475">
            <w:pPr>
              <w:spacing w:line="480" w:lineRule="auto"/>
            </w:pPr>
            <w:r>
              <w:t>Arroz</w:t>
            </w:r>
          </w:p>
        </w:tc>
        <w:tc>
          <w:tcPr>
            <w:tcW w:w="1356" w:type="dxa"/>
            <w:gridSpan w:val="2"/>
            <w:shd w:val="clear" w:color="auto" w:fill="auto"/>
            <w:vAlign w:val="center"/>
          </w:tcPr>
          <w:p w14:paraId="35EDED49" w14:textId="77777777" w:rsidR="007D3A99" w:rsidRPr="00C30FC3" w:rsidRDefault="007D3A99" w:rsidP="00D87475">
            <w:pPr>
              <w:spacing w:line="480" w:lineRule="auto"/>
              <w:rPr>
                <w:i/>
              </w:rPr>
            </w:pPr>
            <w:r w:rsidRPr="00C30FC3">
              <w:rPr>
                <w:i/>
              </w:rPr>
              <w:t>rice</w:t>
            </w:r>
          </w:p>
        </w:tc>
        <w:tc>
          <w:tcPr>
            <w:tcW w:w="1416" w:type="dxa"/>
            <w:shd w:val="clear" w:color="auto" w:fill="auto"/>
            <w:vAlign w:val="center"/>
          </w:tcPr>
          <w:p w14:paraId="03B4C6E4" w14:textId="77777777" w:rsidR="007D3A99" w:rsidRDefault="007D3A99" w:rsidP="00D87475">
            <w:pPr>
              <w:spacing w:line="480" w:lineRule="auto"/>
              <w:jc w:val="center"/>
            </w:pPr>
            <w:r>
              <w:t>-</w:t>
            </w:r>
          </w:p>
        </w:tc>
        <w:tc>
          <w:tcPr>
            <w:tcW w:w="1356" w:type="dxa"/>
            <w:shd w:val="clear" w:color="auto" w:fill="auto"/>
            <w:vAlign w:val="center"/>
          </w:tcPr>
          <w:p w14:paraId="493EC33D" w14:textId="77777777" w:rsidR="007D3A99" w:rsidRDefault="007D3A99" w:rsidP="00D87475">
            <w:pPr>
              <w:spacing w:line="480" w:lineRule="auto"/>
              <w:jc w:val="center"/>
            </w:pPr>
            <w:r>
              <w:t>-</w:t>
            </w:r>
          </w:p>
        </w:tc>
        <w:tc>
          <w:tcPr>
            <w:tcW w:w="1856" w:type="dxa"/>
            <w:shd w:val="clear" w:color="auto" w:fill="auto"/>
          </w:tcPr>
          <w:p w14:paraId="07D4CDA9" w14:textId="77777777" w:rsidR="007D3A99" w:rsidRDefault="007D3A99" w:rsidP="00D87475">
            <w:pPr>
              <w:spacing w:line="480" w:lineRule="auto"/>
            </w:pPr>
            <w:r w:rsidRPr="000823E5">
              <w:t>CABRA</w:t>
            </w:r>
          </w:p>
        </w:tc>
        <w:tc>
          <w:tcPr>
            <w:tcW w:w="1356" w:type="dxa"/>
            <w:shd w:val="clear" w:color="auto" w:fill="auto"/>
          </w:tcPr>
          <w:p w14:paraId="09E27F59" w14:textId="77777777" w:rsidR="007D3A99" w:rsidRPr="00C313A6" w:rsidRDefault="007D3A99" w:rsidP="00D87475">
            <w:pPr>
              <w:spacing w:line="480" w:lineRule="auto"/>
              <w:rPr>
                <w:i/>
              </w:rPr>
            </w:pPr>
            <w:r w:rsidRPr="00C313A6">
              <w:rPr>
                <w:i/>
              </w:rPr>
              <w:t>goat</w:t>
            </w:r>
          </w:p>
        </w:tc>
        <w:tc>
          <w:tcPr>
            <w:tcW w:w="1856" w:type="dxa"/>
            <w:shd w:val="clear" w:color="auto" w:fill="auto"/>
          </w:tcPr>
          <w:p w14:paraId="513C4097" w14:textId="77777777" w:rsidR="007D3A99" w:rsidRPr="003759B8" w:rsidRDefault="007D3A99" w:rsidP="00D87475">
            <w:pPr>
              <w:spacing w:line="480" w:lineRule="auto"/>
              <w:rPr>
                <w:i/>
              </w:rPr>
            </w:pPr>
            <w:r w:rsidRPr="00E907F4">
              <w:t>ARROZ</w:t>
            </w:r>
          </w:p>
        </w:tc>
        <w:tc>
          <w:tcPr>
            <w:tcW w:w="1356" w:type="dxa"/>
            <w:shd w:val="clear" w:color="auto" w:fill="auto"/>
          </w:tcPr>
          <w:p w14:paraId="0F86B0BB" w14:textId="77777777" w:rsidR="007D3A99" w:rsidRPr="00BB0AA5" w:rsidRDefault="007D3A99" w:rsidP="00D87475">
            <w:pPr>
              <w:spacing w:line="480" w:lineRule="auto"/>
              <w:rPr>
                <w:i/>
              </w:rPr>
            </w:pPr>
            <w:r w:rsidRPr="00BB0AA5">
              <w:rPr>
                <w:i/>
              </w:rPr>
              <w:t>rice</w:t>
            </w:r>
          </w:p>
        </w:tc>
      </w:tr>
      <w:tr w:rsidR="007D3A99" w14:paraId="31403906" w14:textId="77777777" w:rsidTr="00D33F92">
        <w:tc>
          <w:tcPr>
            <w:tcW w:w="1044" w:type="dxa"/>
          </w:tcPr>
          <w:p w14:paraId="78AB892C" w14:textId="77777777" w:rsidR="007D3A99" w:rsidRDefault="007D3A99" w:rsidP="00D87475">
            <w:pPr>
              <w:spacing w:line="480" w:lineRule="auto"/>
            </w:pPr>
            <w:r>
              <w:t>30.</w:t>
            </w:r>
          </w:p>
        </w:tc>
        <w:tc>
          <w:tcPr>
            <w:tcW w:w="1354" w:type="dxa"/>
            <w:shd w:val="clear" w:color="auto" w:fill="auto"/>
            <w:vAlign w:val="center"/>
          </w:tcPr>
          <w:p w14:paraId="67BA461B" w14:textId="77777777" w:rsidR="007D3A99" w:rsidRDefault="007D3A99" w:rsidP="00D87475">
            <w:pPr>
              <w:spacing w:line="480" w:lineRule="auto"/>
            </w:pPr>
            <w:proofErr w:type="spellStart"/>
            <w:r>
              <w:t>Maíz</w:t>
            </w:r>
            <w:proofErr w:type="spellEnd"/>
          </w:p>
        </w:tc>
        <w:tc>
          <w:tcPr>
            <w:tcW w:w="1356" w:type="dxa"/>
            <w:gridSpan w:val="2"/>
            <w:shd w:val="clear" w:color="auto" w:fill="auto"/>
            <w:vAlign w:val="center"/>
          </w:tcPr>
          <w:p w14:paraId="70207404" w14:textId="77777777" w:rsidR="007D3A99" w:rsidRPr="00C30FC3" w:rsidRDefault="007D3A99" w:rsidP="00D87475">
            <w:pPr>
              <w:spacing w:line="480" w:lineRule="auto"/>
              <w:rPr>
                <w:i/>
              </w:rPr>
            </w:pPr>
            <w:r w:rsidRPr="00C30FC3">
              <w:rPr>
                <w:i/>
              </w:rPr>
              <w:t>corn</w:t>
            </w:r>
          </w:p>
        </w:tc>
        <w:tc>
          <w:tcPr>
            <w:tcW w:w="1416" w:type="dxa"/>
            <w:shd w:val="clear" w:color="auto" w:fill="auto"/>
            <w:vAlign w:val="center"/>
          </w:tcPr>
          <w:p w14:paraId="280FA11C" w14:textId="77777777" w:rsidR="007D3A99" w:rsidRDefault="007D3A99" w:rsidP="00D87475">
            <w:pPr>
              <w:spacing w:line="480" w:lineRule="auto"/>
              <w:jc w:val="center"/>
            </w:pPr>
            <w:r>
              <w:t>-</w:t>
            </w:r>
          </w:p>
        </w:tc>
        <w:tc>
          <w:tcPr>
            <w:tcW w:w="1356" w:type="dxa"/>
            <w:shd w:val="clear" w:color="auto" w:fill="auto"/>
            <w:vAlign w:val="center"/>
          </w:tcPr>
          <w:p w14:paraId="7AA4791F" w14:textId="77777777" w:rsidR="007D3A99" w:rsidRDefault="007D3A99" w:rsidP="00D87475">
            <w:pPr>
              <w:spacing w:line="480" w:lineRule="auto"/>
              <w:jc w:val="center"/>
            </w:pPr>
            <w:r>
              <w:t>-</w:t>
            </w:r>
          </w:p>
        </w:tc>
        <w:tc>
          <w:tcPr>
            <w:tcW w:w="1856" w:type="dxa"/>
            <w:shd w:val="clear" w:color="auto" w:fill="auto"/>
          </w:tcPr>
          <w:p w14:paraId="12C7A52F" w14:textId="77777777" w:rsidR="007D3A99" w:rsidRDefault="007D3A99" w:rsidP="00D87475">
            <w:pPr>
              <w:spacing w:line="480" w:lineRule="auto"/>
            </w:pPr>
            <w:r w:rsidRPr="000823E5">
              <w:t>SANGUIJUELA</w:t>
            </w:r>
          </w:p>
        </w:tc>
        <w:tc>
          <w:tcPr>
            <w:tcW w:w="1356" w:type="dxa"/>
            <w:shd w:val="clear" w:color="auto" w:fill="auto"/>
          </w:tcPr>
          <w:p w14:paraId="1018A690" w14:textId="77777777" w:rsidR="007D3A99" w:rsidRPr="00C313A6" w:rsidRDefault="007D3A99" w:rsidP="00D87475">
            <w:pPr>
              <w:spacing w:line="480" w:lineRule="auto"/>
              <w:rPr>
                <w:i/>
              </w:rPr>
            </w:pPr>
            <w:r w:rsidRPr="00C313A6">
              <w:rPr>
                <w:i/>
              </w:rPr>
              <w:t>leech</w:t>
            </w:r>
          </w:p>
        </w:tc>
        <w:tc>
          <w:tcPr>
            <w:tcW w:w="1856" w:type="dxa"/>
            <w:shd w:val="clear" w:color="auto" w:fill="auto"/>
          </w:tcPr>
          <w:p w14:paraId="1CBA956B" w14:textId="77777777" w:rsidR="007D3A99" w:rsidRDefault="007D3A99" w:rsidP="00D87475">
            <w:pPr>
              <w:spacing w:line="480" w:lineRule="auto"/>
            </w:pPr>
            <w:r w:rsidRPr="00E907F4">
              <w:t>MAÍZ</w:t>
            </w:r>
          </w:p>
        </w:tc>
        <w:tc>
          <w:tcPr>
            <w:tcW w:w="1356" w:type="dxa"/>
            <w:shd w:val="clear" w:color="auto" w:fill="auto"/>
          </w:tcPr>
          <w:p w14:paraId="3D02D8B4" w14:textId="77777777" w:rsidR="007D3A99" w:rsidRPr="00BB0AA5" w:rsidRDefault="007D3A99" w:rsidP="00D87475">
            <w:pPr>
              <w:spacing w:line="480" w:lineRule="auto"/>
              <w:rPr>
                <w:i/>
              </w:rPr>
            </w:pPr>
            <w:r w:rsidRPr="00BB0AA5">
              <w:rPr>
                <w:i/>
              </w:rPr>
              <w:t>corn</w:t>
            </w:r>
          </w:p>
        </w:tc>
      </w:tr>
      <w:tr w:rsidR="007D3A99" w14:paraId="1CE355B2" w14:textId="77777777" w:rsidTr="00D33F92">
        <w:tc>
          <w:tcPr>
            <w:tcW w:w="1044" w:type="dxa"/>
          </w:tcPr>
          <w:p w14:paraId="07D86789" w14:textId="77777777" w:rsidR="007D3A99" w:rsidRDefault="007D3A99" w:rsidP="00D87475">
            <w:pPr>
              <w:spacing w:line="480" w:lineRule="auto"/>
            </w:pPr>
            <w:r>
              <w:t>31.</w:t>
            </w:r>
          </w:p>
        </w:tc>
        <w:tc>
          <w:tcPr>
            <w:tcW w:w="1354" w:type="dxa"/>
            <w:shd w:val="clear" w:color="auto" w:fill="auto"/>
            <w:vAlign w:val="center"/>
          </w:tcPr>
          <w:p w14:paraId="1408A9C5" w14:textId="77777777" w:rsidR="007D3A99" w:rsidRDefault="007D3A99" w:rsidP="00D87475">
            <w:pPr>
              <w:spacing w:line="480" w:lineRule="auto"/>
            </w:pPr>
            <w:r>
              <w:t>Reina</w:t>
            </w:r>
          </w:p>
        </w:tc>
        <w:tc>
          <w:tcPr>
            <w:tcW w:w="1356" w:type="dxa"/>
            <w:gridSpan w:val="2"/>
            <w:shd w:val="clear" w:color="auto" w:fill="auto"/>
            <w:vAlign w:val="center"/>
          </w:tcPr>
          <w:p w14:paraId="2B65AA7B" w14:textId="77777777" w:rsidR="007D3A99" w:rsidRPr="00C30FC3" w:rsidRDefault="007D3A99" w:rsidP="00D87475">
            <w:pPr>
              <w:spacing w:line="480" w:lineRule="auto"/>
              <w:rPr>
                <w:i/>
              </w:rPr>
            </w:pPr>
            <w:r w:rsidRPr="00C30FC3">
              <w:rPr>
                <w:i/>
              </w:rPr>
              <w:t>queen</w:t>
            </w:r>
          </w:p>
        </w:tc>
        <w:tc>
          <w:tcPr>
            <w:tcW w:w="1416" w:type="dxa"/>
            <w:shd w:val="clear" w:color="auto" w:fill="auto"/>
            <w:vAlign w:val="center"/>
          </w:tcPr>
          <w:p w14:paraId="764A0832" w14:textId="77777777" w:rsidR="007D3A99" w:rsidRDefault="007D3A99" w:rsidP="00D87475">
            <w:pPr>
              <w:spacing w:line="480" w:lineRule="auto"/>
              <w:jc w:val="center"/>
            </w:pPr>
            <w:r>
              <w:t>-</w:t>
            </w:r>
          </w:p>
        </w:tc>
        <w:tc>
          <w:tcPr>
            <w:tcW w:w="1356" w:type="dxa"/>
            <w:shd w:val="clear" w:color="auto" w:fill="auto"/>
            <w:vAlign w:val="center"/>
          </w:tcPr>
          <w:p w14:paraId="11296C5D" w14:textId="77777777" w:rsidR="007D3A99" w:rsidRDefault="007D3A99" w:rsidP="00D87475">
            <w:pPr>
              <w:spacing w:line="480" w:lineRule="auto"/>
              <w:jc w:val="center"/>
            </w:pPr>
            <w:r>
              <w:t>-</w:t>
            </w:r>
          </w:p>
        </w:tc>
        <w:tc>
          <w:tcPr>
            <w:tcW w:w="1856" w:type="dxa"/>
            <w:shd w:val="clear" w:color="auto" w:fill="auto"/>
          </w:tcPr>
          <w:p w14:paraId="7D2EEB8C" w14:textId="77777777" w:rsidR="007D3A99" w:rsidRDefault="007D3A99" w:rsidP="00D87475">
            <w:pPr>
              <w:spacing w:line="480" w:lineRule="auto"/>
            </w:pPr>
            <w:r w:rsidRPr="000823E5">
              <w:t>UVA</w:t>
            </w:r>
          </w:p>
        </w:tc>
        <w:tc>
          <w:tcPr>
            <w:tcW w:w="1356" w:type="dxa"/>
            <w:shd w:val="clear" w:color="auto" w:fill="auto"/>
          </w:tcPr>
          <w:p w14:paraId="0C0F49CE" w14:textId="77777777" w:rsidR="007D3A99" w:rsidRPr="00C313A6" w:rsidRDefault="007D3A99" w:rsidP="00D87475">
            <w:pPr>
              <w:spacing w:line="480" w:lineRule="auto"/>
              <w:rPr>
                <w:i/>
              </w:rPr>
            </w:pPr>
            <w:r w:rsidRPr="00C313A6">
              <w:rPr>
                <w:i/>
              </w:rPr>
              <w:t>grape</w:t>
            </w:r>
          </w:p>
        </w:tc>
        <w:tc>
          <w:tcPr>
            <w:tcW w:w="1856" w:type="dxa"/>
            <w:shd w:val="clear" w:color="auto" w:fill="auto"/>
          </w:tcPr>
          <w:p w14:paraId="418F25B3" w14:textId="77777777" w:rsidR="007D3A99" w:rsidRDefault="007D3A99" w:rsidP="00D87475">
            <w:pPr>
              <w:spacing w:line="480" w:lineRule="auto"/>
            </w:pPr>
            <w:r w:rsidRPr="00E907F4">
              <w:t>REINA</w:t>
            </w:r>
          </w:p>
        </w:tc>
        <w:tc>
          <w:tcPr>
            <w:tcW w:w="1356" w:type="dxa"/>
            <w:shd w:val="clear" w:color="auto" w:fill="auto"/>
          </w:tcPr>
          <w:p w14:paraId="2BA610E8" w14:textId="77777777" w:rsidR="007D3A99" w:rsidRPr="00BB0AA5" w:rsidRDefault="007D3A99" w:rsidP="00D87475">
            <w:pPr>
              <w:spacing w:line="480" w:lineRule="auto"/>
              <w:rPr>
                <w:i/>
              </w:rPr>
            </w:pPr>
            <w:r w:rsidRPr="00BB0AA5">
              <w:rPr>
                <w:i/>
              </w:rPr>
              <w:t>queen</w:t>
            </w:r>
          </w:p>
        </w:tc>
      </w:tr>
      <w:tr w:rsidR="007D3A99" w14:paraId="1A4222B1" w14:textId="77777777" w:rsidTr="00D33F92">
        <w:tc>
          <w:tcPr>
            <w:tcW w:w="1044" w:type="dxa"/>
          </w:tcPr>
          <w:p w14:paraId="585B5718" w14:textId="77777777" w:rsidR="007D3A99" w:rsidRDefault="007D3A99" w:rsidP="00D87475">
            <w:pPr>
              <w:spacing w:line="480" w:lineRule="auto"/>
            </w:pPr>
            <w:r>
              <w:t>32.</w:t>
            </w:r>
          </w:p>
        </w:tc>
        <w:tc>
          <w:tcPr>
            <w:tcW w:w="1354" w:type="dxa"/>
            <w:shd w:val="clear" w:color="auto" w:fill="auto"/>
            <w:vAlign w:val="center"/>
          </w:tcPr>
          <w:p w14:paraId="43290DDC" w14:textId="77777777" w:rsidR="007D3A99" w:rsidRDefault="007D3A99" w:rsidP="00D87475">
            <w:pPr>
              <w:spacing w:line="480" w:lineRule="auto"/>
            </w:pPr>
            <w:r>
              <w:t>Burro</w:t>
            </w:r>
          </w:p>
        </w:tc>
        <w:tc>
          <w:tcPr>
            <w:tcW w:w="1356" w:type="dxa"/>
            <w:gridSpan w:val="2"/>
            <w:shd w:val="clear" w:color="auto" w:fill="auto"/>
            <w:vAlign w:val="center"/>
          </w:tcPr>
          <w:p w14:paraId="1905781B" w14:textId="77777777" w:rsidR="007D3A99" w:rsidRPr="00C30FC3" w:rsidRDefault="007D3A99" w:rsidP="00D87475">
            <w:pPr>
              <w:spacing w:line="480" w:lineRule="auto"/>
              <w:rPr>
                <w:i/>
              </w:rPr>
            </w:pPr>
            <w:r w:rsidRPr="00C30FC3">
              <w:rPr>
                <w:i/>
              </w:rPr>
              <w:t>donkey</w:t>
            </w:r>
          </w:p>
        </w:tc>
        <w:tc>
          <w:tcPr>
            <w:tcW w:w="1416" w:type="dxa"/>
            <w:shd w:val="clear" w:color="auto" w:fill="auto"/>
            <w:vAlign w:val="center"/>
          </w:tcPr>
          <w:p w14:paraId="01DD6CB8" w14:textId="77777777" w:rsidR="007D3A99" w:rsidRDefault="007D3A99" w:rsidP="00D87475">
            <w:pPr>
              <w:spacing w:line="480" w:lineRule="auto"/>
              <w:jc w:val="center"/>
            </w:pPr>
            <w:r>
              <w:t>-</w:t>
            </w:r>
          </w:p>
        </w:tc>
        <w:tc>
          <w:tcPr>
            <w:tcW w:w="1356" w:type="dxa"/>
            <w:shd w:val="clear" w:color="auto" w:fill="auto"/>
            <w:vAlign w:val="center"/>
          </w:tcPr>
          <w:p w14:paraId="26A07835" w14:textId="77777777" w:rsidR="007D3A99" w:rsidRDefault="007D3A99" w:rsidP="00D87475">
            <w:pPr>
              <w:spacing w:line="480" w:lineRule="auto"/>
              <w:jc w:val="center"/>
            </w:pPr>
            <w:r>
              <w:t>-</w:t>
            </w:r>
          </w:p>
        </w:tc>
        <w:tc>
          <w:tcPr>
            <w:tcW w:w="1856" w:type="dxa"/>
            <w:shd w:val="clear" w:color="auto" w:fill="auto"/>
          </w:tcPr>
          <w:p w14:paraId="753046EB" w14:textId="77777777" w:rsidR="007D3A99" w:rsidRDefault="007D3A99" w:rsidP="00D87475">
            <w:pPr>
              <w:spacing w:line="480" w:lineRule="auto"/>
            </w:pPr>
            <w:r w:rsidRPr="000823E5">
              <w:t>TARTA</w:t>
            </w:r>
          </w:p>
        </w:tc>
        <w:tc>
          <w:tcPr>
            <w:tcW w:w="1356" w:type="dxa"/>
            <w:shd w:val="clear" w:color="auto" w:fill="auto"/>
          </w:tcPr>
          <w:p w14:paraId="581DA905" w14:textId="77777777" w:rsidR="007D3A99" w:rsidRPr="00C313A6" w:rsidRDefault="007D3A99" w:rsidP="00D87475">
            <w:pPr>
              <w:spacing w:line="480" w:lineRule="auto"/>
              <w:rPr>
                <w:i/>
              </w:rPr>
            </w:pPr>
            <w:r w:rsidRPr="00C313A6">
              <w:rPr>
                <w:i/>
              </w:rPr>
              <w:t>pie</w:t>
            </w:r>
          </w:p>
        </w:tc>
        <w:tc>
          <w:tcPr>
            <w:tcW w:w="1856" w:type="dxa"/>
            <w:shd w:val="clear" w:color="auto" w:fill="auto"/>
          </w:tcPr>
          <w:p w14:paraId="04EA0434" w14:textId="77777777" w:rsidR="007D3A99" w:rsidRDefault="007D3A99" w:rsidP="00D87475">
            <w:pPr>
              <w:spacing w:line="480" w:lineRule="auto"/>
            </w:pPr>
            <w:r w:rsidRPr="00E907F4">
              <w:t>BURRO</w:t>
            </w:r>
          </w:p>
        </w:tc>
        <w:tc>
          <w:tcPr>
            <w:tcW w:w="1356" w:type="dxa"/>
            <w:shd w:val="clear" w:color="auto" w:fill="auto"/>
          </w:tcPr>
          <w:p w14:paraId="20AFFB23" w14:textId="77777777" w:rsidR="007D3A99" w:rsidRPr="00BB0AA5" w:rsidRDefault="007D3A99" w:rsidP="00D87475">
            <w:pPr>
              <w:spacing w:line="480" w:lineRule="auto"/>
              <w:rPr>
                <w:i/>
              </w:rPr>
            </w:pPr>
            <w:r w:rsidRPr="00BB0AA5">
              <w:rPr>
                <w:i/>
              </w:rPr>
              <w:t>donkey</w:t>
            </w:r>
          </w:p>
        </w:tc>
      </w:tr>
      <w:tr w:rsidR="007D3A99" w14:paraId="7E6F0BFA" w14:textId="77777777" w:rsidTr="00D33F92">
        <w:tc>
          <w:tcPr>
            <w:tcW w:w="1044" w:type="dxa"/>
          </w:tcPr>
          <w:p w14:paraId="7639A3E2" w14:textId="77777777" w:rsidR="007D3A99" w:rsidRDefault="007D3A99" w:rsidP="00D87475">
            <w:pPr>
              <w:spacing w:line="480" w:lineRule="auto"/>
            </w:pPr>
            <w:r>
              <w:t>33.</w:t>
            </w:r>
          </w:p>
        </w:tc>
        <w:tc>
          <w:tcPr>
            <w:tcW w:w="1354" w:type="dxa"/>
            <w:shd w:val="clear" w:color="auto" w:fill="auto"/>
            <w:vAlign w:val="center"/>
          </w:tcPr>
          <w:p w14:paraId="1C510F2A" w14:textId="77777777" w:rsidR="007D3A99" w:rsidRDefault="007D3A99" w:rsidP="00D87475">
            <w:pPr>
              <w:spacing w:line="480" w:lineRule="auto"/>
            </w:pPr>
            <w:r>
              <w:t>Leche</w:t>
            </w:r>
          </w:p>
        </w:tc>
        <w:tc>
          <w:tcPr>
            <w:tcW w:w="1356" w:type="dxa"/>
            <w:gridSpan w:val="2"/>
            <w:shd w:val="clear" w:color="auto" w:fill="auto"/>
            <w:vAlign w:val="center"/>
          </w:tcPr>
          <w:p w14:paraId="6CBF6DAF" w14:textId="77777777" w:rsidR="007D3A99" w:rsidRPr="00C30FC3" w:rsidRDefault="007D3A99" w:rsidP="00D87475">
            <w:pPr>
              <w:spacing w:line="480" w:lineRule="auto"/>
              <w:rPr>
                <w:i/>
              </w:rPr>
            </w:pPr>
            <w:r w:rsidRPr="00C30FC3">
              <w:rPr>
                <w:i/>
              </w:rPr>
              <w:t>milk</w:t>
            </w:r>
          </w:p>
        </w:tc>
        <w:tc>
          <w:tcPr>
            <w:tcW w:w="1416" w:type="dxa"/>
            <w:shd w:val="clear" w:color="auto" w:fill="auto"/>
            <w:vAlign w:val="center"/>
          </w:tcPr>
          <w:p w14:paraId="06DFD1F5" w14:textId="77777777" w:rsidR="007D3A99" w:rsidRDefault="007D3A99" w:rsidP="00D87475">
            <w:pPr>
              <w:spacing w:line="480" w:lineRule="auto"/>
              <w:jc w:val="center"/>
            </w:pPr>
            <w:r>
              <w:t>-</w:t>
            </w:r>
          </w:p>
        </w:tc>
        <w:tc>
          <w:tcPr>
            <w:tcW w:w="1356" w:type="dxa"/>
            <w:shd w:val="clear" w:color="auto" w:fill="auto"/>
            <w:vAlign w:val="center"/>
          </w:tcPr>
          <w:p w14:paraId="53864F63" w14:textId="77777777" w:rsidR="007D3A99" w:rsidRDefault="007D3A99" w:rsidP="00D87475">
            <w:pPr>
              <w:spacing w:line="480" w:lineRule="auto"/>
              <w:jc w:val="center"/>
            </w:pPr>
            <w:r>
              <w:t>-</w:t>
            </w:r>
          </w:p>
        </w:tc>
        <w:tc>
          <w:tcPr>
            <w:tcW w:w="1856" w:type="dxa"/>
            <w:shd w:val="clear" w:color="auto" w:fill="auto"/>
          </w:tcPr>
          <w:p w14:paraId="62A06952" w14:textId="77777777" w:rsidR="007D3A99" w:rsidRDefault="007D3A99" w:rsidP="00D87475">
            <w:pPr>
              <w:spacing w:line="480" w:lineRule="auto"/>
            </w:pPr>
            <w:r w:rsidRPr="000823E5">
              <w:t>PIZARRA</w:t>
            </w:r>
          </w:p>
        </w:tc>
        <w:tc>
          <w:tcPr>
            <w:tcW w:w="1356" w:type="dxa"/>
            <w:shd w:val="clear" w:color="auto" w:fill="auto"/>
          </w:tcPr>
          <w:p w14:paraId="3EF55F42" w14:textId="77777777" w:rsidR="007D3A99" w:rsidRPr="00C313A6" w:rsidRDefault="007D3A99" w:rsidP="00D87475">
            <w:pPr>
              <w:spacing w:line="480" w:lineRule="auto"/>
              <w:rPr>
                <w:i/>
              </w:rPr>
            </w:pPr>
            <w:r w:rsidRPr="00C313A6">
              <w:rPr>
                <w:i/>
              </w:rPr>
              <w:t>board</w:t>
            </w:r>
          </w:p>
        </w:tc>
        <w:tc>
          <w:tcPr>
            <w:tcW w:w="1856" w:type="dxa"/>
            <w:shd w:val="clear" w:color="auto" w:fill="auto"/>
          </w:tcPr>
          <w:p w14:paraId="6654331A" w14:textId="77777777" w:rsidR="007D3A99" w:rsidRDefault="007D3A99" w:rsidP="00D87475">
            <w:pPr>
              <w:spacing w:line="480" w:lineRule="auto"/>
            </w:pPr>
            <w:r w:rsidRPr="00E907F4">
              <w:t>LECHE</w:t>
            </w:r>
          </w:p>
        </w:tc>
        <w:tc>
          <w:tcPr>
            <w:tcW w:w="1356" w:type="dxa"/>
            <w:shd w:val="clear" w:color="auto" w:fill="auto"/>
          </w:tcPr>
          <w:p w14:paraId="47395B44" w14:textId="77777777" w:rsidR="007D3A99" w:rsidRPr="00BB0AA5" w:rsidRDefault="007D3A99" w:rsidP="00D87475">
            <w:pPr>
              <w:spacing w:line="480" w:lineRule="auto"/>
              <w:rPr>
                <w:i/>
              </w:rPr>
            </w:pPr>
            <w:r w:rsidRPr="00BB0AA5">
              <w:rPr>
                <w:i/>
              </w:rPr>
              <w:t>milk</w:t>
            </w:r>
          </w:p>
        </w:tc>
      </w:tr>
      <w:tr w:rsidR="007D3A99" w14:paraId="1956FDBD" w14:textId="77777777" w:rsidTr="00D33F92">
        <w:tc>
          <w:tcPr>
            <w:tcW w:w="1044" w:type="dxa"/>
          </w:tcPr>
          <w:p w14:paraId="052B7294" w14:textId="77777777" w:rsidR="007D3A99" w:rsidRDefault="007D3A99" w:rsidP="00D87475">
            <w:pPr>
              <w:spacing w:line="480" w:lineRule="auto"/>
            </w:pPr>
            <w:r>
              <w:t>34.</w:t>
            </w:r>
          </w:p>
        </w:tc>
        <w:tc>
          <w:tcPr>
            <w:tcW w:w="1354" w:type="dxa"/>
            <w:shd w:val="clear" w:color="auto" w:fill="auto"/>
            <w:vAlign w:val="center"/>
          </w:tcPr>
          <w:p w14:paraId="6ED75BDF" w14:textId="77777777" w:rsidR="007D3A99" w:rsidRDefault="007D3A99" w:rsidP="00D87475">
            <w:pPr>
              <w:spacing w:line="480" w:lineRule="auto"/>
            </w:pPr>
            <w:r>
              <w:t>Pan</w:t>
            </w:r>
          </w:p>
        </w:tc>
        <w:tc>
          <w:tcPr>
            <w:tcW w:w="1356" w:type="dxa"/>
            <w:gridSpan w:val="2"/>
            <w:shd w:val="clear" w:color="auto" w:fill="auto"/>
            <w:vAlign w:val="center"/>
          </w:tcPr>
          <w:p w14:paraId="56EC7E7C" w14:textId="77777777" w:rsidR="007D3A99" w:rsidRPr="00C30FC3" w:rsidRDefault="007D3A99" w:rsidP="00D87475">
            <w:pPr>
              <w:spacing w:line="480" w:lineRule="auto"/>
              <w:rPr>
                <w:i/>
              </w:rPr>
            </w:pPr>
            <w:r w:rsidRPr="00C30FC3">
              <w:rPr>
                <w:i/>
              </w:rPr>
              <w:t>bread</w:t>
            </w:r>
          </w:p>
        </w:tc>
        <w:tc>
          <w:tcPr>
            <w:tcW w:w="1416" w:type="dxa"/>
            <w:shd w:val="clear" w:color="auto" w:fill="auto"/>
            <w:vAlign w:val="center"/>
          </w:tcPr>
          <w:p w14:paraId="49BD3A48" w14:textId="77777777" w:rsidR="007D3A99" w:rsidRDefault="007D3A99" w:rsidP="00D87475">
            <w:pPr>
              <w:spacing w:line="480" w:lineRule="auto"/>
              <w:jc w:val="center"/>
            </w:pPr>
            <w:r>
              <w:t>-</w:t>
            </w:r>
          </w:p>
        </w:tc>
        <w:tc>
          <w:tcPr>
            <w:tcW w:w="1356" w:type="dxa"/>
            <w:shd w:val="clear" w:color="auto" w:fill="auto"/>
            <w:vAlign w:val="center"/>
          </w:tcPr>
          <w:p w14:paraId="7B71B0D2" w14:textId="77777777" w:rsidR="007D3A99" w:rsidRDefault="007D3A99" w:rsidP="00D87475">
            <w:pPr>
              <w:spacing w:line="480" w:lineRule="auto"/>
              <w:jc w:val="center"/>
            </w:pPr>
            <w:r>
              <w:t>-</w:t>
            </w:r>
          </w:p>
        </w:tc>
        <w:tc>
          <w:tcPr>
            <w:tcW w:w="1856" w:type="dxa"/>
            <w:shd w:val="clear" w:color="auto" w:fill="auto"/>
          </w:tcPr>
          <w:p w14:paraId="5399723B" w14:textId="77777777" w:rsidR="007D3A99" w:rsidRDefault="007D3A99" w:rsidP="00D87475">
            <w:pPr>
              <w:spacing w:line="480" w:lineRule="auto"/>
            </w:pPr>
            <w:r w:rsidRPr="000823E5">
              <w:t>LABERINTO</w:t>
            </w:r>
          </w:p>
        </w:tc>
        <w:tc>
          <w:tcPr>
            <w:tcW w:w="1356" w:type="dxa"/>
            <w:shd w:val="clear" w:color="auto" w:fill="auto"/>
          </w:tcPr>
          <w:p w14:paraId="40C02AB5" w14:textId="77777777" w:rsidR="007D3A99" w:rsidRPr="00C313A6" w:rsidRDefault="007D3A99" w:rsidP="00D87475">
            <w:pPr>
              <w:spacing w:line="480" w:lineRule="auto"/>
              <w:rPr>
                <w:i/>
              </w:rPr>
            </w:pPr>
            <w:r w:rsidRPr="00C313A6">
              <w:rPr>
                <w:i/>
              </w:rPr>
              <w:t>maze</w:t>
            </w:r>
          </w:p>
        </w:tc>
        <w:tc>
          <w:tcPr>
            <w:tcW w:w="1856" w:type="dxa"/>
            <w:shd w:val="clear" w:color="auto" w:fill="auto"/>
          </w:tcPr>
          <w:p w14:paraId="27334376" w14:textId="77777777" w:rsidR="007D3A99" w:rsidRDefault="007D3A99" w:rsidP="00D87475">
            <w:pPr>
              <w:spacing w:line="480" w:lineRule="auto"/>
            </w:pPr>
            <w:r w:rsidRPr="00E907F4">
              <w:t>PAN</w:t>
            </w:r>
          </w:p>
        </w:tc>
        <w:tc>
          <w:tcPr>
            <w:tcW w:w="1356" w:type="dxa"/>
            <w:shd w:val="clear" w:color="auto" w:fill="auto"/>
          </w:tcPr>
          <w:p w14:paraId="74AFDA4F" w14:textId="77777777" w:rsidR="007D3A99" w:rsidRPr="00BB0AA5" w:rsidRDefault="007D3A99" w:rsidP="00D87475">
            <w:pPr>
              <w:spacing w:line="480" w:lineRule="auto"/>
              <w:rPr>
                <w:i/>
              </w:rPr>
            </w:pPr>
            <w:r w:rsidRPr="00BB0AA5">
              <w:rPr>
                <w:i/>
              </w:rPr>
              <w:t>bread</w:t>
            </w:r>
          </w:p>
        </w:tc>
      </w:tr>
      <w:tr w:rsidR="007D3A99" w14:paraId="718A4E70" w14:textId="77777777" w:rsidTr="00D33F92">
        <w:tc>
          <w:tcPr>
            <w:tcW w:w="1044" w:type="dxa"/>
          </w:tcPr>
          <w:p w14:paraId="39510B03" w14:textId="77777777" w:rsidR="007D3A99" w:rsidRDefault="007D3A99" w:rsidP="00D87475">
            <w:pPr>
              <w:spacing w:line="480" w:lineRule="auto"/>
            </w:pPr>
            <w:r>
              <w:t>35.</w:t>
            </w:r>
          </w:p>
        </w:tc>
        <w:tc>
          <w:tcPr>
            <w:tcW w:w="1354" w:type="dxa"/>
            <w:shd w:val="clear" w:color="auto" w:fill="auto"/>
            <w:vAlign w:val="center"/>
          </w:tcPr>
          <w:p w14:paraId="75203346" w14:textId="77777777" w:rsidR="007D3A99" w:rsidRDefault="007D3A99" w:rsidP="00D87475">
            <w:pPr>
              <w:spacing w:line="480" w:lineRule="auto"/>
            </w:pPr>
            <w:proofErr w:type="spellStart"/>
            <w:r>
              <w:t>Grapa</w:t>
            </w:r>
            <w:proofErr w:type="spellEnd"/>
          </w:p>
        </w:tc>
        <w:tc>
          <w:tcPr>
            <w:tcW w:w="1356" w:type="dxa"/>
            <w:gridSpan w:val="2"/>
            <w:shd w:val="clear" w:color="auto" w:fill="auto"/>
            <w:vAlign w:val="center"/>
          </w:tcPr>
          <w:p w14:paraId="6F5C05AE" w14:textId="77777777" w:rsidR="007D3A99" w:rsidRPr="00C30FC3" w:rsidRDefault="007D3A99" w:rsidP="00D87475">
            <w:pPr>
              <w:spacing w:line="480" w:lineRule="auto"/>
              <w:rPr>
                <w:i/>
              </w:rPr>
            </w:pPr>
            <w:r w:rsidRPr="00C30FC3">
              <w:rPr>
                <w:i/>
              </w:rPr>
              <w:t>staple</w:t>
            </w:r>
          </w:p>
        </w:tc>
        <w:tc>
          <w:tcPr>
            <w:tcW w:w="1416" w:type="dxa"/>
            <w:shd w:val="clear" w:color="auto" w:fill="auto"/>
            <w:vAlign w:val="center"/>
          </w:tcPr>
          <w:p w14:paraId="3852CACA" w14:textId="77777777" w:rsidR="007D3A99" w:rsidRDefault="007D3A99" w:rsidP="00D87475">
            <w:pPr>
              <w:spacing w:line="480" w:lineRule="auto"/>
              <w:jc w:val="center"/>
            </w:pPr>
            <w:r>
              <w:t>-</w:t>
            </w:r>
          </w:p>
        </w:tc>
        <w:tc>
          <w:tcPr>
            <w:tcW w:w="1356" w:type="dxa"/>
            <w:shd w:val="clear" w:color="auto" w:fill="auto"/>
            <w:vAlign w:val="center"/>
          </w:tcPr>
          <w:p w14:paraId="5B3A747C" w14:textId="77777777" w:rsidR="007D3A99" w:rsidRDefault="007D3A99" w:rsidP="00D87475">
            <w:pPr>
              <w:spacing w:line="480" w:lineRule="auto"/>
              <w:jc w:val="center"/>
            </w:pPr>
            <w:r>
              <w:t>-</w:t>
            </w:r>
          </w:p>
        </w:tc>
        <w:tc>
          <w:tcPr>
            <w:tcW w:w="1856" w:type="dxa"/>
            <w:shd w:val="clear" w:color="auto" w:fill="auto"/>
          </w:tcPr>
          <w:p w14:paraId="6C938F5D" w14:textId="77777777" w:rsidR="007D3A99" w:rsidRDefault="007D3A99" w:rsidP="00D87475">
            <w:pPr>
              <w:spacing w:line="480" w:lineRule="auto"/>
            </w:pPr>
            <w:r w:rsidRPr="000823E5">
              <w:t>CAJA</w:t>
            </w:r>
          </w:p>
        </w:tc>
        <w:tc>
          <w:tcPr>
            <w:tcW w:w="1356" w:type="dxa"/>
            <w:shd w:val="clear" w:color="auto" w:fill="auto"/>
          </w:tcPr>
          <w:p w14:paraId="73EFC636" w14:textId="77777777" w:rsidR="007D3A99" w:rsidRPr="00C313A6" w:rsidRDefault="007D3A99" w:rsidP="00D87475">
            <w:pPr>
              <w:spacing w:line="480" w:lineRule="auto"/>
              <w:rPr>
                <w:i/>
              </w:rPr>
            </w:pPr>
            <w:r w:rsidRPr="00C313A6">
              <w:rPr>
                <w:i/>
              </w:rPr>
              <w:t>box</w:t>
            </w:r>
          </w:p>
        </w:tc>
        <w:tc>
          <w:tcPr>
            <w:tcW w:w="1856" w:type="dxa"/>
            <w:shd w:val="clear" w:color="auto" w:fill="auto"/>
          </w:tcPr>
          <w:p w14:paraId="50940751" w14:textId="77777777" w:rsidR="007D3A99" w:rsidRDefault="007D3A99" w:rsidP="00D87475">
            <w:pPr>
              <w:spacing w:line="480" w:lineRule="auto"/>
            </w:pPr>
            <w:r w:rsidRPr="00E907F4">
              <w:t>GRAPA</w:t>
            </w:r>
          </w:p>
        </w:tc>
        <w:tc>
          <w:tcPr>
            <w:tcW w:w="1356" w:type="dxa"/>
            <w:shd w:val="clear" w:color="auto" w:fill="auto"/>
          </w:tcPr>
          <w:p w14:paraId="59E99873" w14:textId="77777777" w:rsidR="007D3A99" w:rsidRPr="00BB0AA5" w:rsidRDefault="007D3A99" w:rsidP="00D87475">
            <w:pPr>
              <w:spacing w:line="480" w:lineRule="auto"/>
              <w:rPr>
                <w:i/>
              </w:rPr>
            </w:pPr>
            <w:r w:rsidRPr="00BB0AA5">
              <w:rPr>
                <w:i/>
              </w:rPr>
              <w:t>staple</w:t>
            </w:r>
          </w:p>
        </w:tc>
      </w:tr>
      <w:tr w:rsidR="007D3A99" w14:paraId="3FB23A70" w14:textId="77777777" w:rsidTr="00D33F92">
        <w:tc>
          <w:tcPr>
            <w:tcW w:w="1044" w:type="dxa"/>
          </w:tcPr>
          <w:p w14:paraId="61F016A5" w14:textId="77777777" w:rsidR="007D3A99" w:rsidRDefault="007D3A99" w:rsidP="00D87475">
            <w:pPr>
              <w:spacing w:line="480" w:lineRule="auto"/>
            </w:pPr>
            <w:r>
              <w:t>36.</w:t>
            </w:r>
          </w:p>
        </w:tc>
        <w:tc>
          <w:tcPr>
            <w:tcW w:w="1354" w:type="dxa"/>
            <w:shd w:val="clear" w:color="auto" w:fill="auto"/>
            <w:vAlign w:val="center"/>
          </w:tcPr>
          <w:p w14:paraId="52A1B0CD" w14:textId="77777777" w:rsidR="007D3A99" w:rsidRDefault="007D3A99" w:rsidP="00D87475">
            <w:pPr>
              <w:spacing w:line="480" w:lineRule="auto"/>
            </w:pPr>
            <w:r>
              <w:t>Boca</w:t>
            </w:r>
          </w:p>
        </w:tc>
        <w:tc>
          <w:tcPr>
            <w:tcW w:w="1356" w:type="dxa"/>
            <w:gridSpan w:val="2"/>
            <w:shd w:val="clear" w:color="auto" w:fill="auto"/>
            <w:vAlign w:val="center"/>
          </w:tcPr>
          <w:p w14:paraId="200881CA" w14:textId="77777777" w:rsidR="007D3A99" w:rsidRPr="00C30FC3" w:rsidRDefault="007D3A99" w:rsidP="00D87475">
            <w:pPr>
              <w:spacing w:line="480" w:lineRule="auto"/>
              <w:rPr>
                <w:i/>
              </w:rPr>
            </w:pPr>
            <w:r w:rsidRPr="00C30FC3">
              <w:rPr>
                <w:i/>
              </w:rPr>
              <w:t>mouth</w:t>
            </w:r>
          </w:p>
        </w:tc>
        <w:tc>
          <w:tcPr>
            <w:tcW w:w="1416" w:type="dxa"/>
            <w:shd w:val="clear" w:color="auto" w:fill="auto"/>
            <w:vAlign w:val="center"/>
          </w:tcPr>
          <w:p w14:paraId="0167E9A5" w14:textId="77777777" w:rsidR="007D3A99" w:rsidRDefault="007D3A99" w:rsidP="00D87475">
            <w:pPr>
              <w:spacing w:line="480" w:lineRule="auto"/>
              <w:jc w:val="center"/>
            </w:pPr>
            <w:r>
              <w:t>-</w:t>
            </w:r>
          </w:p>
        </w:tc>
        <w:tc>
          <w:tcPr>
            <w:tcW w:w="1356" w:type="dxa"/>
            <w:shd w:val="clear" w:color="auto" w:fill="auto"/>
            <w:vAlign w:val="center"/>
          </w:tcPr>
          <w:p w14:paraId="0A7B0875" w14:textId="77777777" w:rsidR="007D3A99" w:rsidRDefault="007D3A99" w:rsidP="00D87475">
            <w:pPr>
              <w:spacing w:line="480" w:lineRule="auto"/>
              <w:jc w:val="center"/>
            </w:pPr>
            <w:r>
              <w:t>-</w:t>
            </w:r>
          </w:p>
        </w:tc>
        <w:tc>
          <w:tcPr>
            <w:tcW w:w="1856" w:type="dxa"/>
            <w:shd w:val="clear" w:color="auto" w:fill="auto"/>
          </w:tcPr>
          <w:p w14:paraId="2D0015BF" w14:textId="77777777" w:rsidR="007D3A99" w:rsidRDefault="007D3A99" w:rsidP="00D87475">
            <w:pPr>
              <w:spacing w:line="480" w:lineRule="auto"/>
            </w:pPr>
            <w:r w:rsidRPr="000823E5">
              <w:t>CIRUELA</w:t>
            </w:r>
          </w:p>
        </w:tc>
        <w:tc>
          <w:tcPr>
            <w:tcW w:w="1356" w:type="dxa"/>
            <w:shd w:val="clear" w:color="auto" w:fill="auto"/>
          </w:tcPr>
          <w:p w14:paraId="774F09ED" w14:textId="77777777" w:rsidR="007D3A99" w:rsidRPr="00C313A6" w:rsidRDefault="007D3A99" w:rsidP="00D87475">
            <w:pPr>
              <w:spacing w:line="480" w:lineRule="auto"/>
              <w:rPr>
                <w:i/>
              </w:rPr>
            </w:pPr>
            <w:r w:rsidRPr="00C313A6">
              <w:rPr>
                <w:i/>
              </w:rPr>
              <w:t>plum</w:t>
            </w:r>
          </w:p>
        </w:tc>
        <w:tc>
          <w:tcPr>
            <w:tcW w:w="1856" w:type="dxa"/>
            <w:shd w:val="clear" w:color="auto" w:fill="auto"/>
          </w:tcPr>
          <w:p w14:paraId="2E3CC0DF" w14:textId="77777777" w:rsidR="007D3A99" w:rsidRDefault="007D3A99" w:rsidP="00D87475">
            <w:pPr>
              <w:spacing w:line="480" w:lineRule="auto"/>
            </w:pPr>
            <w:r w:rsidRPr="00E907F4">
              <w:t>BOCA</w:t>
            </w:r>
          </w:p>
        </w:tc>
        <w:tc>
          <w:tcPr>
            <w:tcW w:w="1356" w:type="dxa"/>
            <w:shd w:val="clear" w:color="auto" w:fill="auto"/>
          </w:tcPr>
          <w:p w14:paraId="6BBFFF4E" w14:textId="77777777" w:rsidR="007D3A99" w:rsidRPr="00BB0AA5" w:rsidRDefault="007D3A99" w:rsidP="00D87475">
            <w:pPr>
              <w:spacing w:line="480" w:lineRule="auto"/>
              <w:rPr>
                <w:i/>
              </w:rPr>
            </w:pPr>
            <w:r w:rsidRPr="00BB0AA5">
              <w:rPr>
                <w:i/>
              </w:rPr>
              <w:t>mouth</w:t>
            </w:r>
          </w:p>
        </w:tc>
      </w:tr>
      <w:tr w:rsidR="007D3A99" w14:paraId="35D21362" w14:textId="77777777" w:rsidTr="00D33F92">
        <w:tc>
          <w:tcPr>
            <w:tcW w:w="1044" w:type="dxa"/>
          </w:tcPr>
          <w:p w14:paraId="3378B221" w14:textId="77777777" w:rsidR="007D3A99" w:rsidRDefault="007D3A99" w:rsidP="00D87475">
            <w:pPr>
              <w:spacing w:line="480" w:lineRule="auto"/>
            </w:pPr>
            <w:r>
              <w:t>37.</w:t>
            </w:r>
          </w:p>
        </w:tc>
        <w:tc>
          <w:tcPr>
            <w:tcW w:w="1354" w:type="dxa"/>
            <w:shd w:val="clear" w:color="auto" w:fill="auto"/>
            <w:vAlign w:val="center"/>
          </w:tcPr>
          <w:p w14:paraId="385674DB" w14:textId="77777777" w:rsidR="007D3A99" w:rsidRDefault="007D3A99" w:rsidP="00D87475">
            <w:pPr>
              <w:spacing w:line="480" w:lineRule="auto"/>
            </w:pPr>
            <w:r>
              <w:t>Pie</w:t>
            </w:r>
          </w:p>
        </w:tc>
        <w:tc>
          <w:tcPr>
            <w:tcW w:w="1356" w:type="dxa"/>
            <w:gridSpan w:val="2"/>
            <w:shd w:val="clear" w:color="auto" w:fill="auto"/>
            <w:vAlign w:val="center"/>
          </w:tcPr>
          <w:p w14:paraId="67CDB95E" w14:textId="77777777" w:rsidR="007D3A99" w:rsidRPr="00C30FC3" w:rsidRDefault="007D3A99" w:rsidP="00D87475">
            <w:pPr>
              <w:spacing w:line="480" w:lineRule="auto"/>
              <w:rPr>
                <w:i/>
              </w:rPr>
            </w:pPr>
            <w:r w:rsidRPr="00C30FC3">
              <w:rPr>
                <w:i/>
              </w:rPr>
              <w:t>foot</w:t>
            </w:r>
          </w:p>
        </w:tc>
        <w:tc>
          <w:tcPr>
            <w:tcW w:w="1416" w:type="dxa"/>
            <w:shd w:val="clear" w:color="auto" w:fill="auto"/>
            <w:vAlign w:val="center"/>
          </w:tcPr>
          <w:p w14:paraId="5A4D33BF" w14:textId="77777777" w:rsidR="007D3A99" w:rsidRDefault="007D3A99" w:rsidP="00D87475">
            <w:pPr>
              <w:spacing w:line="480" w:lineRule="auto"/>
              <w:jc w:val="center"/>
            </w:pPr>
            <w:r>
              <w:t>-</w:t>
            </w:r>
          </w:p>
        </w:tc>
        <w:tc>
          <w:tcPr>
            <w:tcW w:w="1356" w:type="dxa"/>
            <w:shd w:val="clear" w:color="auto" w:fill="auto"/>
            <w:vAlign w:val="center"/>
          </w:tcPr>
          <w:p w14:paraId="5EC7161A" w14:textId="77777777" w:rsidR="007D3A99" w:rsidRDefault="007D3A99" w:rsidP="00D87475">
            <w:pPr>
              <w:spacing w:line="480" w:lineRule="auto"/>
              <w:jc w:val="center"/>
            </w:pPr>
            <w:r>
              <w:t>-</w:t>
            </w:r>
          </w:p>
        </w:tc>
        <w:tc>
          <w:tcPr>
            <w:tcW w:w="1856" w:type="dxa"/>
            <w:shd w:val="clear" w:color="auto" w:fill="auto"/>
          </w:tcPr>
          <w:p w14:paraId="16A7DCFB" w14:textId="77777777" w:rsidR="007D3A99" w:rsidRDefault="007D3A99" w:rsidP="00D87475">
            <w:pPr>
              <w:spacing w:line="480" w:lineRule="auto"/>
            </w:pPr>
            <w:r w:rsidRPr="000823E5">
              <w:t>CUCHARON</w:t>
            </w:r>
          </w:p>
        </w:tc>
        <w:tc>
          <w:tcPr>
            <w:tcW w:w="1356" w:type="dxa"/>
            <w:shd w:val="clear" w:color="auto" w:fill="auto"/>
          </w:tcPr>
          <w:p w14:paraId="40D5547D" w14:textId="77777777" w:rsidR="007D3A99" w:rsidRPr="00C313A6" w:rsidRDefault="007D3A99" w:rsidP="00D87475">
            <w:pPr>
              <w:spacing w:line="480" w:lineRule="auto"/>
              <w:rPr>
                <w:i/>
              </w:rPr>
            </w:pPr>
            <w:r w:rsidRPr="00C313A6">
              <w:rPr>
                <w:i/>
              </w:rPr>
              <w:t>ladle</w:t>
            </w:r>
          </w:p>
        </w:tc>
        <w:tc>
          <w:tcPr>
            <w:tcW w:w="1856" w:type="dxa"/>
            <w:shd w:val="clear" w:color="auto" w:fill="auto"/>
          </w:tcPr>
          <w:p w14:paraId="531707F1" w14:textId="77777777" w:rsidR="007D3A99" w:rsidRDefault="007D3A99" w:rsidP="00D87475">
            <w:pPr>
              <w:spacing w:line="480" w:lineRule="auto"/>
            </w:pPr>
            <w:r w:rsidRPr="00E907F4">
              <w:t>PIE</w:t>
            </w:r>
          </w:p>
        </w:tc>
        <w:tc>
          <w:tcPr>
            <w:tcW w:w="1356" w:type="dxa"/>
            <w:shd w:val="clear" w:color="auto" w:fill="auto"/>
          </w:tcPr>
          <w:p w14:paraId="35987BCC" w14:textId="77777777" w:rsidR="007D3A99" w:rsidRPr="00BB0AA5" w:rsidRDefault="007D3A99" w:rsidP="00D87475">
            <w:pPr>
              <w:spacing w:line="480" w:lineRule="auto"/>
              <w:rPr>
                <w:i/>
              </w:rPr>
            </w:pPr>
            <w:r w:rsidRPr="00BB0AA5">
              <w:rPr>
                <w:i/>
              </w:rPr>
              <w:t>foot</w:t>
            </w:r>
          </w:p>
        </w:tc>
      </w:tr>
      <w:tr w:rsidR="007D3A99" w14:paraId="1D6AE3E3" w14:textId="77777777" w:rsidTr="00D33F92">
        <w:tc>
          <w:tcPr>
            <w:tcW w:w="1044" w:type="dxa"/>
          </w:tcPr>
          <w:p w14:paraId="573E5B03" w14:textId="77777777" w:rsidR="007D3A99" w:rsidRDefault="007D3A99" w:rsidP="00D87475">
            <w:pPr>
              <w:spacing w:line="480" w:lineRule="auto"/>
            </w:pPr>
            <w:r>
              <w:t>38.</w:t>
            </w:r>
          </w:p>
        </w:tc>
        <w:tc>
          <w:tcPr>
            <w:tcW w:w="1354" w:type="dxa"/>
            <w:shd w:val="clear" w:color="auto" w:fill="auto"/>
            <w:vAlign w:val="center"/>
          </w:tcPr>
          <w:p w14:paraId="0E3655B7" w14:textId="77777777" w:rsidR="007D3A99" w:rsidRDefault="007D3A99" w:rsidP="00D87475">
            <w:pPr>
              <w:spacing w:line="480" w:lineRule="auto"/>
            </w:pPr>
            <w:proofErr w:type="spellStart"/>
            <w:r>
              <w:t>Candado</w:t>
            </w:r>
            <w:proofErr w:type="spellEnd"/>
          </w:p>
        </w:tc>
        <w:tc>
          <w:tcPr>
            <w:tcW w:w="1356" w:type="dxa"/>
            <w:gridSpan w:val="2"/>
            <w:shd w:val="clear" w:color="auto" w:fill="auto"/>
            <w:vAlign w:val="center"/>
          </w:tcPr>
          <w:p w14:paraId="5582F5DE" w14:textId="77777777" w:rsidR="007D3A99" w:rsidRPr="00C30FC3" w:rsidRDefault="007D3A99" w:rsidP="00D87475">
            <w:pPr>
              <w:spacing w:line="480" w:lineRule="auto"/>
              <w:rPr>
                <w:i/>
              </w:rPr>
            </w:pPr>
            <w:r w:rsidRPr="00C30FC3">
              <w:rPr>
                <w:i/>
              </w:rPr>
              <w:t>lock</w:t>
            </w:r>
          </w:p>
        </w:tc>
        <w:tc>
          <w:tcPr>
            <w:tcW w:w="1416" w:type="dxa"/>
            <w:shd w:val="clear" w:color="auto" w:fill="auto"/>
            <w:vAlign w:val="center"/>
          </w:tcPr>
          <w:p w14:paraId="1C1F1BD2" w14:textId="77777777" w:rsidR="007D3A99" w:rsidRDefault="007D3A99" w:rsidP="00D87475">
            <w:pPr>
              <w:spacing w:line="480" w:lineRule="auto"/>
              <w:jc w:val="center"/>
            </w:pPr>
            <w:r>
              <w:t>-</w:t>
            </w:r>
          </w:p>
        </w:tc>
        <w:tc>
          <w:tcPr>
            <w:tcW w:w="1356" w:type="dxa"/>
            <w:shd w:val="clear" w:color="auto" w:fill="auto"/>
            <w:vAlign w:val="center"/>
          </w:tcPr>
          <w:p w14:paraId="707AF66B" w14:textId="77777777" w:rsidR="007D3A99" w:rsidRDefault="007D3A99" w:rsidP="00D87475">
            <w:pPr>
              <w:spacing w:line="480" w:lineRule="auto"/>
              <w:jc w:val="center"/>
            </w:pPr>
            <w:r>
              <w:t>-</w:t>
            </w:r>
          </w:p>
        </w:tc>
        <w:tc>
          <w:tcPr>
            <w:tcW w:w="1856" w:type="dxa"/>
            <w:shd w:val="clear" w:color="auto" w:fill="auto"/>
          </w:tcPr>
          <w:p w14:paraId="384C4A60" w14:textId="77777777" w:rsidR="007D3A99" w:rsidRDefault="007D3A99" w:rsidP="00D87475">
            <w:pPr>
              <w:spacing w:line="480" w:lineRule="auto"/>
            </w:pPr>
            <w:r w:rsidRPr="000823E5">
              <w:t>FLECHA</w:t>
            </w:r>
          </w:p>
        </w:tc>
        <w:tc>
          <w:tcPr>
            <w:tcW w:w="1356" w:type="dxa"/>
            <w:shd w:val="clear" w:color="auto" w:fill="auto"/>
          </w:tcPr>
          <w:p w14:paraId="61CE271B" w14:textId="77777777" w:rsidR="007D3A99" w:rsidRPr="00C313A6" w:rsidRDefault="007D3A99" w:rsidP="00D87475">
            <w:pPr>
              <w:spacing w:line="480" w:lineRule="auto"/>
              <w:rPr>
                <w:i/>
              </w:rPr>
            </w:pPr>
            <w:r w:rsidRPr="00C313A6">
              <w:rPr>
                <w:i/>
              </w:rPr>
              <w:t>arrow</w:t>
            </w:r>
          </w:p>
        </w:tc>
        <w:tc>
          <w:tcPr>
            <w:tcW w:w="1856" w:type="dxa"/>
            <w:shd w:val="clear" w:color="auto" w:fill="auto"/>
          </w:tcPr>
          <w:p w14:paraId="3CBF15AB" w14:textId="77777777" w:rsidR="007D3A99" w:rsidRDefault="007D3A99" w:rsidP="00D87475">
            <w:pPr>
              <w:spacing w:line="480" w:lineRule="auto"/>
            </w:pPr>
            <w:r w:rsidRPr="00E907F4">
              <w:t>CANDADO</w:t>
            </w:r>
          </w:p>
        </w:tc>
        <w:tc>
          <w:tcPr>
            <w:tcW w:w="1356" w:type="dxa"/>
            <w:shd w:val="clear" w:color="auto" w:fill="auto"/>
          </w:tcPr>
          <w:p w14:paraId="09AF1951" w14:textId="77777777" w:rsidR="007D3A99" w:rsidRPr="00BB0AA5" w:rsidRDefault="007D3A99" w:rsidP="00D87475">
            <w:pPr>
              <w:spacing w:line="480" w:lineRule="auto"/>
              <w:rPr>
                <w:i/>
              </w:rPr>
            </w:pPr>
            <w:r w:rsidRPr="00BB0AA5">
              <w:rPr>
                <w:i/>
              </w:rPr>
              <w:t>lock</w:t>
            </w:r>
          </w:p>
        </w:tc>
      </w:tr>
      <w:tr w:rsidR="007D3A99" w14:paraId="41BCF54B" w14:textId="77777777" w:rsidTr="00D33F92">
        <w:tc>
          <w:tcPr>
            <w:tcW w:w="1044" w:type="dxa"/>
          </w:tcPr>
          <w:p w14:paraId="28B53C6E" w14:textId="77777777" w:rsidR="007D3A99" w:rsidRDefault="007D3A99" w:rsidP="00D87475">
            <w:pPr>
              <w:spacing w:line="480" w:lineRule="auto"/>
            </w:pPr>
            <w:r>
              <w:t>39.</w:t>
            </w:r>
          </w:p>
        </w:tc>
        <w:tc>
          <w:tcPr>
            <w:tcW w:w="1354" w:type="dxa"/>
            <w:shd w:val="clear" w:color="auto" w:fill="auto"/>
            <w:vAlign w:val="center"/>
          </w:tcPr>
          <w:p w14:paraId="4BDC0DF2" w14:textId="77777777" w:rsidR="007D3A99" w:rsidRDefault="007D3A99" w:rsidP="00D87475">
            <w:pPr>
              <w:spacing w:line="480" w:lineRule="auto"/>
            </w:pPr>
            <w:proofErr w:type="spellStart"/>
            <w:r>
              <w:t>Ladrillo</w:t>
            </w:r>
            <w:proofErr w:type="spellEnd"/>
          </w:p>
        </w:tc>
        <w:tc>
          <w:tcPr>
            <w:tcW w:w="1356" w:type="dxa"/>
            <w:gridSpan w:val="2"/>
            <w:shd w:val="clear" w:color="auto" w:fill="auto"/>
            <w:vAlign w:val="center"/>
          </w:tcPr>
          <w:p w14:paraId="540FC96A" w14:textId="77777777" w:rsidR="007D3A99" w:rsidRPr="00C30FC3" w:rsidRDefault="007D3A99" w:rsidP="00D87475">
            <w:pPr>
              <w:spacing w:line="480" w:lineRule="auto"/>
              <w:rPr>
                <w:i/>
              </w:rPr>
            </w:pPr>
            <w:r w:rsidRPr="00C30FC3">
              <w:rPr>
                <w:i/>
              </w:rPr>
              <w:t>brick</w:t>
            </w:r>
          </w:p>
        </w:tc>
        <w:tc>
          <w:tcPr>
            <w:tcW w:w="1416" w:type="dxa"/>
            <w:shd w:val="clear" w:color="auto" w:fill="auto"/>
            <w:vAlign w:val="center"/>
          </w:tcPr>
          <w:p w14:paraId="7CAED2CD" w14:textId="77777777" w:rsidR="007D3A99" w:rsidRDefault="007D3A99" w:rsidP="00D87475">
            <w:pPr>
              <w:spacing w:line="480" w:lineRule="auto"/>
              <w:jc w:val="center"/>
            </w:pPr>
            <w:r>
              <w:t>-</w:t>
            </w:r>
          </w:p>
        </w:tc>
        <w:tc>
          <w:tcPr>
            <w:tcW w:w="1356" w:type="dxa"/>
            <w:shd w:val="clear" w:color="auto" w:fill="auto"/>
            <w:vAlign w:val="center"/>
          </w:tcPr>
          <w:p w14:paraId="59DA06DF" w14:textId="77777777" w:rsidR="007D3A99" w:rsidRDefault="007D3A99" w:rsidP="00D87475">
            <w:pPr>
              <w:spacing w:line="480" w:lineRule="auto"/>
              <w:jc w:val="center"/>
            </w:pPr>
            <w:r>
              <w:t>-</w:t>
            </w:r>
          </w:p>
        </w:tc>
        <w:tc>
          <w:tcPr>
            <w:tcW w:w="1856" w:type="dxa"/>
            <w:shd w:val="clear" w:color="auto" w:fill="auto"/>
          </w:tcPr>
          <w:p w14:paraId="1C46715B" w14:textId="77777777" w:rsidR="007D3A99" w:rsidRDefault="007D3A99" w:rsidP="00D87475">
            <w:pPr>
              <w:spacing w:line="480" w:lineRule="auto"/>
            </w:pPr>
            <w:r w:rsidRPr="000823E5">
              <w:t>ALFOMBRA</w:t>
            </w:r>
          </w:p>
        </w:tc>
        <w:tc>
          <w:tcPr>
            <w:tcW w:w="1356" w:type="dxa"/>
            <w:shd w:val="clear" w:color="auto" w:fill="auto"/>
          </w:tcPr>
          <w:p w14:paraId="55776974" w14:textId="77777777" w:rsidR="007D3A99" w:rsidRPr="00C313A6" w:rsidRDefault="007D3A99" w:rsidP="00D87475">
            <w:pPr>
              <w:spacing w:line="480" w:lineRule="auto"/>
              <w:rPr>
                <w:i/>
              </w:rPr>
            </w:pPr>
            <w:r w:rsidRPr="00C313A6">
              <w:rPr>
                <w:i/>
              </w:rPr>
              <w:t>carpet</w:t>
            </w:r>
          </w:p>
        </w:tc>
        <w:tc>
          <w:tcPr>
            <w:tcW w:w="1856" w:type="dxa"/>
            <w:shd w:val="clear" w:color="auto" w:fill="auto"/>
          </w:tcPr>
          <w:p w14:paraId="61156639" w14:textId="77777777" w:rsidR="007D3A99" w:rsidRDefault="007D3A99" w:rsidP="00D87475">
            <w:pPr>
              <w:spacing w:line="480" w:lineRule="auto"/>
            </w:pPr>
            <w:r w:rsidRPr="00E907F4">
              <w:t>LADRILLO</w:t>
            </w:r>
          </w:p>
        </w:tc>
        <w:tc>
          <w:tcPr>
            <w:tcW w:w="1356" w:type="dxa"/>
            <w:shd w:val="clear" w:color="auto" w:fill="auto"/>
          </w:tcPr>
          <w:p w14:paraId="0CFF85CE" w14:textId="77777777" w:rsidR="007D3A99" w:rsidRPr="00BB0AA5" w:rsidRDefault="007D3A99" w:rsidP="00D87475">
            <w:pPr>
              <w:spacing w:line="480" w:lineRule="auto"/>
              <w:rPr>
                <w:i/>
              </w:rPr>
            </w:pPr>
            <w:r w:rsidRPr="00BB0AA5">
              <w:rPr>
                <w:i/>
              </w:rPr>
              <w:t>brick</w:t>
            </w:r>
          </w:p>
        </w:tc>
      </w:tr>
      <w:tr w:rsidR="007D3A99" w14:paraId="0684E820" w14:textId="77777777" w:rsidTr="00D33F92">
        <w:tc>
          <w:tcPr>
            <w:tcW w:w="1044" w:type="dxa"/>
          </w:tcPr>
          <w:p w14:paraId="091B26B3" w14:textId="77777777" w:rsidR="007D3A99" w:rsidRDefault="007D3A99" w:rsidP="00D87475">
            <w:pPr>
              <w:spacing w:line="480" w:lineRule="auto"/>
            </w:pPr>
            <w:r>
              <w:t>40.</w:t>
            </w:r>
          </w:p>
        </w:tc>
        <w:tc>
          <w:tcPr>
            <w:tcW w:w="1354" w:type="dxa"/>
            <w:vAlign w:val="center"/>
          </w:tcPr>
          <w:p w14:paraId="71A85C71" w14:textId="77777777" w:rsidR="007D3A99" w:rsidRDefault="007D3A99" w:rsidP="00D87475">
            <w:pPr>
              <w:spacing w:line="480" w:lineRule="auto"/>
            </w:pPr>
            <w:r>
              <w:t>Ola</w:t>
            </w:r>
          </w:p>
        </w:tc>
        <w:tc>
          <w:tcPr>
            <w:tcW w:w="1356" w:type="dxa"/>
            <w:gridSpan w:val="2"/>
            <w:vAlign w:val="center"/>
          </w:tcPr>
          <w:p w14:paraId="62EF5CD3" w14:textId="77777777" w:rsidR="007D3A99" w:rsidRPr="00C30FC3" w:rsidRDefault="007D3A99" w:rsidP="00D87475">
            <w:pPr>
              <w:spacing w:line="480" w:lineRule="auto"/>
              <w:rPr>
                <w:i/>
              </w:rPr>
            </w:pPr>
            <w:r w:rsidRPr="00C30FC3">
              <w:rPr>
                <w:i/>
              </w:rPr>
              <w:t>wave</w:t>
            </w:r>
          </w:p>
        </w:tc>
        <w:tc>
          <w:tcPr>
            <w:tcW w:w="1416" w:type="dxa"/>
            <w:vAlign w:val="center"/>
          </w:tcPr>
          <w:p w14:paraId="13C8FB93" w14:textId="77777777" w:rsidR="007D3A99" w:rsidRDefault="007D3A99" w:rsidP="00D87475">
            <w:pPr>
              <w:spacing w:line="480" w:lineRule="auto"/>
              <w:jc w:val="center"/>
            </w:pPr>
            <w:r>
              <w:t>-</w:t>
            </w:r>
          </w:p>
        </w:tc>
        <w:tc>
          <w:tcPr>
            <w:tcW w:w="1356" w:type="dxa"/>
            <w:vAlign w:val="center"/>
          </w:tcPr>
          <w:p w14:paraId="2067DF9D" w14:textId="77777777" w:rsidR="007D3A99" w:rsidRDefault="007D3A99" w:rsidP="00D87475">
            <w:pPr>
              <w:spacing w:line="480" w:lineRule="auto"/>
              <w:jc w:val="center"/>
            </w:pPr>
            <w:r>
              <w:t>-</w:t>
            </w:r>
          </w:p>
        </w:tc>
        <w:tc>
          <w:tcPr>
            <w:tcW w:w="1856" w:type="dxa"/>
            <w:vAlign w:val="center"/>
          </w:tcPr>
          <w:p w14:paraId="4BFA6021" w14:textId="77777777" w:rsidR="007D3A99" w:rsidRDefault="007D3A99" w:rsidP="00D87475">
            <w:pPr>
              <w:spacing w:line="480" w:lineRule="auto"/>
            </w:pPr>
            <w:r>
              <w:t>SARTÉN</w:t>
            </w:r>
          </w:p>
        </w:tc>
        <w:tc>
          <w:tcPr>
            <w:tcW w:w="1356" w:type="dxa"/>
            <w:vAlign w:val="center"/>
          </w:tcPr>
          <w:p w14:paraId="5F46A083" w14:textId="77777777" w:rsidR="007D3A99" w:rsidRPr="006F7718" w:rsidRDefault="007D3A99" w:rsidP="00D87475">
            <w:pPr>
              <w:spacing w:line="480" w:lineRule="auto"/>
              <w:rPr>
                <w:i/>
              </w:rPr>
            </w:pPr>
            <w:r>
              <w:rPr>
                <w:i/>
              </w:rPr>
              <w:t>pan</w:t>
            </w:r>
          </w:p>
        </w:tc>
        <w:tc>
          <w:tcPr>
            <w:tcW w:w="1856" w:type="dxa"/>
          </w:tcPr>
          <w:p w14:paraId="3388A937" w14:textId="77777777" w:rsidR="007D3A99" w:rsidRDefault="007D3A99" w:rsidP="00D87475">
            <w:pPr>
              <w:spacing w:line="480" w:lineRule="auto"/>
            </w:pPr>
            <w:r w:rsidRPr="00E907F4">
              <w:t>OLA</w:t>
            </w:r>
          </w:p>
        </w:tc>
        <w:tc>
          <w:tcPr>
            <w:tcW w:w="1356" w:type="dxa"/>
          </w:tcPr>
          <w:p w14:paraId="1CD084D7" w14:textId="77777777" w:rsidR="007D3A99" w:rsidRPr="00BB0AA5" w:rsidRDefault="007D3A99" w:rsidP="00D87475">
            <w:pPr>
              <w:spacing w:line="480" w:lineRule="auto"/>
              <w:rPr>
                <w:i/>
              </w:rPr>
            </w:pPr>
            <w:r w:rsidRPr="00BB0AA5">
              <w:rPr>
                <w:i/>
              </w:rPr>
              <w:t xml:space="preserve"> wave</w:t>
            </w:r>
          </w:p>
        </w:tc>
      </w:tr>
      <w:tr w:rsidR="007D3A99" w14:paraId="124A489C" w14:textId="77777777" w:rsidTr="00D33F92">
        <w:tc>
          <w:tcPr>
            <w:tcW w:w="1044" w:type="dxa"/>
          </w:tcPr>
          <w:p w14:paraId="33C9DA0F" w14:textId="77777777" w:rsidR="007D3A99" w:rsidRDefault="007D3A99" w:rsidP="00D87475">
            <w:pPr>
              <w:spacing w:line="480" w:lineRule="auto"/>
            </w:pPr>
            <w:r>
              <w:t>41.</w:t>
            </w:r>
          </w:p>
        </w:tc>
        <w:tc>
          <w:tcPr>
            <w:tcW w:w="1354" w:type="dxa"/>
            <w:vAlign w:val="center"/>
          </w:tcPr>
          <w:p w14:paraId="61BF4165" w14:textId="77777777" w:rsidR="007D3A99" w:rsidRDefault="007D3A99" w:rsidP="00D87475">
            <w:pPr>
              <w:spacing w:line="480" w:lineRule="auto"/>
            </w:pPr>
            <w:r>
              <w:t>Pluma</w:t>
            </w:r>
          </w:p>
        </w:tc>
        <w:tc>
          <w:tcPr>
            <w:tcW w:w="1356" w:type="dxa"/>
            <w:gridSpan w:val="2"/>
            <w:vAlign w:val="center"/>
          </w:tcPr>
          <w:p w14:paraId="013CB8A1" w14:textId="77777777" w:rsidR="007D3A99" w:rsidRPr="00C30FC3" w:rsidRDefault="007D3A99" w:rsidP="00D87475">
            <w:pPr>
              <w:spacing w:line="480" w:lineRule="auto"/>
              <w:rPr>
                <w:i/>
              </w:rPr>
            </w:pPr>
            <w:r w:rsidRPr="00C30FC3">
              <w:rPr>
                <w:i/>
              </w:rPr>
              <w:t>feather</w:t>
            </w:r>
          </w:p>
        </w:tc>
        <w:tc>
          <w:tcPr>
            <w:tcW w:w="1416" w:type="dxa"/>
            <w:vAlign w:val="center"/>
          </w:tcPr>
          <w:p w14:paraId="1183B269" w14:textId="77777777" w:rsidR="007D3A99" w:rsidRDefault="007D3A99" w:rsidP="00D87475">
            <w:pPr>
              <w:spacing w:line="480" w:lineRule="auto"/>
              <w:jc w:val="center"/>
            </w:pPr>
            <w:r>
              <w:t>-</w:t>
            </w:r>
          </w:p>
        </w:tc>
        <w:tc>
          <w:tcPr>
            <w:tcW w:w="1356" w:type="dxa"/>
            <w:vAlign w:val="center"/>
          </w:tcPr>
          <w:p w14:paraId="04602949" w14:textId="77777777" w:rsidR="007D3A99" w:rsidRDefault="007D3A99" w:rsidP="00D87475">
            <w:pPr>
              <w:spacing w:line="480" w:lineRule="auto"/>
              <w:jc w:val="center"/>
            </w:pPr>
            <w:r>
              <w:t>-</w:t>
            </w:r>
          </w:p>
        </w:tc>
        <w:tc>
          <w:tcPr>
            <w:tcW w:w="1856" w:type="dxa"/>
            <w:vAlign w:val="center"/>
          </w:tcPr>
          <w:p w14:paraId="781C8AE7" w14:textId="77777777" w:rsidR="007D3A99" w:rsidRDefault="007D3A99" w:rsidP="00D87475">
            <w:pPr>
              <w:spacing w:line="480" w:lineRule="auto"/>
            </w:pPr>
            <w:r>
              <w:t>VELA</w:t>
            </w:r>
          </w:p>
        </w:tc>
        <w:tc>
          <w:tcPr>
            <w:tcW w:w="1356" w:type="dxa"/>
            <w:vAlign w:val="center"/>
          </w:tcPr>
          <w:p w14:paraId="7A09BD02" w14:textId="77777777" w:rsidR="007D3A99" w:rsidRPr="006F7718" w:rsidRDefault="007D3A99" w:rsidP="00D87475">
            <w:pPr>
              <w:spacing w:line="480" w:lineRule="auto"/>
              <w:rPr>
                <w:i/>
              </w:rPr>
            </w:pPr>
            <w:r>
              <w:rPr>
                <w:i/>
              </w:rPr>
              <w:t>candle</w:t>
            </w:r>
          </w:p>
        </w:tc>
        <w:tc>
          <w:tcPr>
            <w:tcW w:w="1856" w:type="dxa"/>
          </w:tcPr>
          <w:p w14:paraId="62A4EC56" w14:textId="77777777" w:rsidR="007D3A99" w:rsidRDefault="007D3A99" w:rsidP="00D87475">
            <w:pPr>
              <w:spacing w:line="480" w:lineRule="auto"/>
            </w:pPr>
            <w:r w:rsidRPr="00E907F4">
              <w:t>PLUMA</w:t>
            </w:r>
          </w:p>
        </w:tc>
        <w:tc>
          <w:tcPr>
            <w:tcW w:w="1356" w:type="dxa"/>
          </w:tcPr>
          <w:p w14:paraId="6C0B8DC2" w14:textId="77777777" w:rsidR="007D3A99" w:rsidRPr="00BB0AA5" w:rsidRDefault="007D3A99" w:rsidP="00D87475">
            <w:pPr>
              <w:spacing w:line="480" w:lineRule="auto"/>
              <w:rPr>
                <w:i/>
              </w:rPr>
            </w:pPr>
            <w:r w:rsidRPr="00BB0AA5">
              <w:rPr>
                <w:i/>
              </w:rPr>
              <w:t>feather</w:t>
            </w:r>
          </w:p>
        </w:tc>
      </w:tr>
      <w:tr w:rsidR="007D3A99" w14:paraId="3B5F370D" w14:textId="77777777" w:rsidTr="00D33F92">
        <w:tc>
          <w:tcPr>
            <w:tcW w:w="1044" w:type="dxa"/>
          </w:tcPr>
          <w:p w14:paraId="46D04956" w14:textId="77777777" w:rsidR="007D3A99" w:rsidRDefault="007D3A99" w:rsidP="00D87475">
            <w:pPr>
              <w:spacing w:line="480" w:lineRule="auto"/>
            </w:pPr>
            <w:r>
              <w:t>42.</w:t>
            </w:r>
          </w:p>
        </w:tc>
        <w:tc>
          <w:tcPr>
            <w:tcW w:w="1354" w:type="dxa"/>
            <w:vAlign w:val="center"/>
          </w:tcPr>
          <w:p w14:paraId="3F9A38B7" w14:textId="77777777" w:rsidR="007D3A99" w:rsidRDefault="007D3A99" w:rsidP="00D87475">
            <w:pPr>
              <w:spacing w:line="480" w:lineRule="auto"/>
            </w:pPr>
            <w:r>
              <w:t>Horno</w:t>
            </w:r>
          </w:p>
        </w:tc>
        <w:tc>
          <w:tcPr>
            <w:tcW w:w="1356" w:type="dxa"/>
            <w:gridSpan w:val="2"/>
            <w:vAlign w:val="center"/>
          </w:tcPr>
          <w:p w14:paraId="1A7EA178" w14:textId="77777777" w:rsidR="007D3A99" w:rsidRPr="00C30FC3" w:rsidRDefault="007D3A99" w:rsidP="00D87475">
            <w:pPr>
              <w:spacing w:line="480" w:lineRule="auto"/>
              <w:rPr>
                <w:i/>
              </w:rPr>
            </w:pPr>
            <w:r w:rsidRPr="00C30FC3">
              <w:rPr>
                <w:i/>
              </w:rPr>
              <w:t>oven</w:t>
            </w:r>
          </w:p>
        </w:tc>
        <w:tc>
          <w:tcPr>
            <w:tcW w:w="1416" w:type="dxa"/>
            <w:vAlign w:val="center"/>
          </w:tcPr>
          <w:p w14:paraId="07053C08" w14:textId="77777777" w:rsidR="007D3A99" w:rsidRDefault="007D3A99" w:rsidP="00D87475">
            <w:pPr>
              <w:spacing w:line="480" w:lineRule="auto"/>
              <w:jc w:val="center"/>
            </w:pPr>
            <w:r>
              <w:t>-</w:t>
            </w:r>
          </w:p>
        </w:tc>
        <w:tc>
          <w:tcPr>
            <w:tcW w:w="1356" w:type="dxa"/>
            <w:vAlign w:val="center"/>
          </w:tcPr>
          <w:p w14:paraId="6EDCC4A9" w14:textId="77777777" w:rsidR="007D3A99" w:rsidRDefault="007D3A99" w:rsidP="00D87475">
            <w:pPr>
              <w:spacing w:line="480" w:lineRule="auto"/>
              <w:jc w:val="center"/>
            </w:pPr>
            <w:r>
              <w:t>-</w:t>
            </w:r>
          </w:p>
        </w:tc>
        <w:tc>
          <w:tcPr>
            <w:tcW w:w="1856" w:type="dxa"/>
            <w:shd w:val="clear" w:color="auto" w:fill="auto"/>
          </w:tcPr>
          <w:p w14:paraId="26718BB8" w14:textId="77777777" w:rsidR="007D3A99" w:rsidRDefault="007D3A99" w:rsidP="00D87475">
            <w:pPr>
              <w:spacing w:line="480" w:lineRule="auto"/>
            </w:pPr>
            <w:r w:rsidRPr="000823E5">
              <w:t>CHÍCARO</w:t>
            </w:r>
          </w:p>
        </w:tc>
        <w:tc>
          <w:tcPr>
            <w:tcW w:w="1356" w:type="dxa"/>
            <w:shd w:val="clear" w:color="auto" w:fill="auto"/>
          </w:tcPr>
          <w:p w14:paraId="6D09E34A" w14:textId="77777777" w:rsidR="007D3A99" w:rsidRDefault="007D3A99" w:rsidP="00D87475">
            <w:pPr>
              <w:spacing w:line="480" w:lineRule="auto"/>
            </w:pPr>
            <w:r w:rsidRPr="00C313A6">
              <w:rPr>
                <w:i/>
              </w:rPr>
              <w:t>pea</w:t>
            </w:r>
          </w:p>
        </w:tc>
        <w:tc>
          <w:tcPr>
            <w:tcW w:w="1856" w:type="dxa"/>
          </w:tcPr>
          <w:p w14:paraId="2F6178BB" w14:textId="77777777" w:rsidR="007D3A99" w:rsidRPr="003759B8" w:rsidRDefault="007D3A99" w:rsidP="00D87475">
            <w:pPr>
              <w:spacing w:line="480" w:lineRule="auto"/>
              <w:rPr>
                <w:i/>
              </w:rPr>
            </w:pPr>
            <w:r w:rsidRPr="00E907F4">
              <w:t>HORNO</w:t>
            </w:r>
          </w:p>
        </w:tc>
        <w:tc>
          <w:tcPr>
            <w:tcW w:w="1356" w:type="dxa"/>
          </w:tcPr>
          <w:p w14:paraId="496178AC" w14:textId="77777777" w:rsidR="007D3A99" w:rsidRPr="00BB0AA5" w:rsidRDefault="007D3A99" w:rsidP="00D87475">
            <w:pPr>
              <w:spacing w:line="480" w:lineRule="auto"/>
              <w:rPr>
                <w:i/>
              </w:rPr>
            </w:pPr>
            <w:r w:rsidRPr="00BB0AA5">
              <w:rPr>
                <w:i/>
              </w:rPr>
              <w:t>oven</w:t>
            </w:r>
          </w:p>
        </w:tc>
      </w:tr>
    </w:tbl>
    <w:p w14:paraId="339168E8" w14:textId="77777777" w:rsidR="00BD05BD" w:rsidRPr="00BD05BD" w:rsidRDefault="00BD05BD" w:rsidP="00B74B5E">
      <w:pPr>
        <w:tabs>
          <w:tab w:val="left" w:pos="6425"/>
        </w:tabs>
        <w:spacing w:line="480" w:lineRule="auto"/>
        <w:rPr>
          <w:sz w:val="4"/>
          <w:szCs w:val="4"/>
        </w:rPr>
      </w:pPr>
    </w:p>
    <w:sectPr w:rsidR="00BD05BD" w:rsidRPr="00BD05BD" w:rsidSect="003A5CA7">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42595" w14:textId="77777777" w:rsidR="00C53C46" w:rsidRDefault="00C53C46">
      <w:r>
        <w:separator/>
      </w:r>
    </w:p>
  </w:endnote>
  <w:endnote w:type="continuationSeparator" w:id="0">
    <w:p w14:paraId="3B925866" w14:textId="77777777" w:rsidR="00C53C46" w:rsidRDefault="00C53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F92315" w14:textId="77777777" w:rsidR="00807E76" w:rsidRDefault="00807E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76CF88" w14:textId="2BE1B713" w:rsidR="00FE11A1" w:rsidRDefault="00FE11A1">
    <w:pPr>
      <w:jc w:val="right"/>
    </w:pPr>
    <w:r>
      <w:rPr>
        <w:color w:val="073763"/>
      </w:rPr>
      <w:fldChar w:fldCharType="begin"/>
    </w:r>
    <w:r>
      <w:rPr>
        <w:color w:val="073763"/>
      </w:rPr>
      <w:instrText>PAGE</w:instrText>
    </w:r>
    <w:r>
      <w:rPr>
        <w:color w:val="073763"/>
      </w:rPr>
      <w:fldChar w:fldCharType="separate"/>
    </w:r>
    <w:r>
      <w:rPr>
        <w:noProof/>
        <w:color w:val="073763"/>
      </w:rPr>
      <w:t>34</w:t>
    </w:r>
    <w:r>
      <w:rPr>
        <w:color w:val="073763"/>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1CF62C" w14:textId="77777777" w:rsidR="00807E76" w:rsidRDefault="00807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CCD1F9" w14:textId="77777777" w:rsidR="00C53C46" w:rsidRDefault="00C53C46">
      <w:r>
        <w:separator/>
      </w:r>
    </w:p>
  </w:footnote>
  <w:footnote w:type="continuationSeparator" w:id="0">
    <w:p w14:paraId="5E30FC50" w14:textId="77777777" w:rsidR="00C53C46" w:rsidRDefault="00C53C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79682B" w14:textId="77777777" w:rsidR="00807E76" w:rsidRDefault="00807E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6C3BB" w14:textId="77777777" w:rsidR="00FE11A1" w:rsidRPr="00E71724" w:rsidRDefault="00FE11A1" w:rsidP="00D87475">
    <w:pPr>
      <w:pStyle w:val="NoSpacing"/>
    </w:pPr>
    <w:r w:rsidRPr="00E71724">
      <w:t xml:space="preserve">Brain Dynamics of Cross-Linguistic Interference Resolution in </w:t>
    </w:r>
    <w:proofErr w:type="gramStart"/>
    <w:r w:rsidRPr="00E71724">
      <w:t>Spanish-English</w:t>
    </w:r>
    <w:proofErr w:type="gramEnd"/>
    <w:r w:rsidRPr="00E71724">
      <w:t xml:space="preserve"> Bilinguals </w:t>
    </w:r>
    <w:proofErr w:type="gramStart"/>
    <w:r w:rsidRPr="00E71724">
      <w:t>With</w:t>
    </w:r>
    <w:proofErr w:type="gramEnd"/>
    <w:r w:rsidRPr="00E71724">
      <w:t xml:space="preserve"> and Without Aphasia</w:t>
    </w:r>
  </w:p>
  <w:p w14:paraId="12FB3FAE" w14:textId="77777777" w:rsidR="00FE11A1" w:rsidRDefault="00FE11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CC407" w14:textId="77777777" w:rsidR="00807E76" w:rsidRPr="00E71724" w:rsidRDefault="00807E76" w:rsidP="00807E76">
    <w:pPr>
      <w:pStyle w:val="NoSpacing"/>
    </w:pPr>
    <w:r w:rsidRPr="00E71724">
      <w:t xml:space="preserve">Brain Dynamics of Cross-Linguistic Interference Resolution in </w:t>
    </w:r>
    <w:proofErr w:type="gramStart"/>
    <w:r w:rsidRPr="00E71724">
      <w:t>Spanish-English</w:t>
    </w:r>
    <w:proofErr w:type="gramEnd"/>
    <w:r w:rsidRPr="00E71724">
      <w:t xml:space="preserve"> Bilinguals </w:t>
    </w:r>
    <w:proofErr w:type="gramStart"/>
    <w:r w:rsidRPr="00E71724">
      <w:t>With</w:t>
    </w:r>
    <w:proofErr w:type="gramEnd"/>
    <w:r w:rsidRPr="00E71724">
      <w:t xml:space="preserve"> and Without Aphasia</w:t>
    </w:r>
  </w:p>
  <w:p w14:paraId="383B11B7" w14:textId="77777777" w:rsidR="00807E76" w:rsidRDefault="00807E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73127"/>
    <w:multiLevelType w:val="multilevel"/>
    <w:tmpl w:val="A878741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2731B61"/>
    <w:multiLevelType w:val="multilevel"/>
    <w:tmpl w:val="2730AC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2D97B7E"/>
    <w:multiLevelType w:val="multilevel"/>
    <w:tmpl w:val="CCB60C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660A63"/>
    <w:multiLevelType w:val="hybridMultilevel"/>
    <w:tmpl w:val="D10E7B7E"/>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3E35CA6"/>
    <w:multiLevelType w:val="multilevel"/>
    <w:tmpl w:val="1EE205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051C21DC"/>
    <w:multiLevelType w:val="hybridMultilevel"/>
    <w:tmpl w:val="43709238"/>
    <w:lvl w:ilvl="0" w:tplc="F580F2CE">
      <w:start w:val="1"/>
      <w:numFmt w:val="bullet"/>
      <w:lvlText w:val="•"/>
      <w:lvlJc w:val="left"/>
      <w:pPr>
        <w:tabs>
          <w:tab w:val="num" w:pos="720"/>
        </w:tabs>
        <w:ind w:left="720" w:hanging="360"/>
      </w:pPr>
      <w:rPr>
        <w:rFonts w:ascii="Arial" w:hAnsi="Arial" w:hint="default"/>
      </w:rPr>
    </w:lvl>
    <w:lvl w:ilvl="1" w:tplc="4A80785C" w:tentative="1">
      <w:start w:val="1"/>
      <w:numFmt w:val="bullet"/>
      <w:lvlText w:val="•"/>
      <w:lvlJc w:val="left"/>
      <w:pPr>
        <w:tabs>
          <w:tab w:val="num" w:pos="1440"/>
        </w:tabs>
        <w:ind w:left="1440" w:hanging="360"/>
      </w:pPr>
      <w:rPr>
        <w:rFonts w:ascii="Arial" w:hAnsi="Arial" w:hint="default"/>
      </w:rPr>
    </w:lvl>
    <w:lvl w:ilvl="2" w:tplc="F10C148A" w:tentative="1">
      <w:start w:val="1"/>
      <w:numFmt w:val="bullet"/>
      <w:lvlText w:val="•"/>
      <w:lvlJc w:val="left"/>
      <w:pPr>
        <w:tabs>
          <w:tab w:val="num" w:pos="2160"/>
        </w:tabs>
        <w:ind w:left="2160" w:hanging="360"/>
      </w:pPr>
      <w:rPr>
        <w:rFonts w:ascii="Arial" w:hAnsi="Arial" w:hint="default"/>
      </w:rPr>
    </w:lvl>
    <w:lvl w:ilvl="3" w:tplc="79D8D060" w:tentative="1">
      <w:start w:val="1"/>
      <w:numFmt w:val="bullet"/>
      <w:lvlText w:val="•"/>
      <w:lvlJc w:val="left"/>
      <w:pPr>
        <w:tabs>
          <w:tab w:val="num" w:pos="2880"/>
        </w:tabs>
        <w:ind w:left="2880" w:hanging="360"/>
      </w:pPr>
      <w:rPr>
        <w:rFonts w:ascii="Arial" w:hAnsi="Arial" w:hint="default"/>
      </w:rPr>
    </w:lvl>
    <w:lvl w:ilvl="4" w:tplc="9DCE773E" w:tentative="1">
      <w:start w:val="1"/>
      <w:numFmt w:val="bullet"/>
      <w:lvlText w:val="•"/>
      <w:lvlJc w:val="left"/>
      <w:pPr>
        <w:tabs>
          <w:tab w:val="num" w:pos="3600"/>
        </w:tabs>
        <w:ind w:left="3600" w:hanging="360"/>
      </w:pPr>
      <w:rPr>
        <w:rFonts w:ascii="Arial" w:hAnsi="Arial" w:hint="default"/>
      </w:rPr>
    </w:lvl>
    <w:lvl w:ilvl="5" w:tplc="0DB411D8" w:tentative="1">
      <w:start w:val="1"/>
      <w:numFmt w:val="bullet"/>
      <w:lvlText w:val="•"/>
      <w:lvlJc w:val="left"/>
      <w:pPr>
        <w:tabs>
          <w:tab w:val="num" w:pos="4320"/>
        </w:tabs>
        <w:ind w:left="4320" w:hanging="360"/>
      </w:pPr>
      <w:rPr>
        <w:rFonts w:ascii="Arial" w:hAnsi="Arial" w:hint="default"/>
      </w:rPr>
    </w:lvl>
    <w:lvl w:ilvl="6" w:tplc="CB38AC1A" w:tentative="1">
      <w:start w:val="1"/>
      <w:numFmt w:val="bullet"/>
      <w:lvlText w:val="•"/>
      <w:lvlJc w:val="left"/>
      <w:pPr>
        <w:tabs>
          <w:tab w:val="num" w:pos="5040"/>
        </w:tabs>
        <w:ind w:left="5040" w:hanging="360"/>
      </w:pPr>
      <w:rPr>
        <w:rFonts w:ascii="Arial" w:hAnsi="Arial" w:hint="default"/>
      </w:rPr>
    </w:lvl>
    <w:lvl w:ilvl="7" w:tplc="1610DBFC" w:tentative="1">
      <w:start w:val="1"/>
      <w:numFmt w:val="bullet"/>
      <w:lvlText w:val="•"/>
      <w:lvlJc w:val="left"/>
      <w:pPr>
        <w:tabs>
          <w:tab w:val="num" w:pos="5760"/>
        </w:tabs>
        <w:ind w:left="5760" w:hanging="360"/>
      </w:pPr>
      <w:rPr>
        <w:rFonts w:ascii="Arial" w:hAnsi="Arial" w:hint="default"/>
      </w:rPr>
    </w:lvl>
    <w:lvl w:ilvl="8" w:tplc="0408276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D273DB8"/>
    <w:multiLevelType w:val="hybridMultilevel"/>
    <w:tmpl w:val="78B639E0"/>
    <w:lvl w:ilvl="0" w:tplc="E03E5DDE">
      <w:start w:val="1"/>
      <w:numFmt w:val="decimal"/>
      <w:lvlText w:val="%1."/>
      <w:lvlJc w:val="left"/>
      <w:pPr>
        <w:ind w:left="720" w:hanging="360"/>
      </w:pPr>
      <w:rPr>
        <w:rFonts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9A31A0"/>
    <w:multiLevelType w:val="multilevel"/>
    <w:tmpl w:val="2CE2697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B9D17CA"/>
    <w:multiLevelType w:val="hybridMultilevel"/>
    <w:tmpl w:val="E0B4EDF6"/>
    <w:lvl w:ilvl="0" w:tplc="A1D4D388">
      <w:start w:val="1"/>
      <w:numFmt w:val="bullet"/>
      <w:lvlText w:val=""/>
      <w:lvlJc w:val="left"/>
      <w:pPr>
        <w:ind w:left="1440" w:hanging="360"/>
      </w:pPr>
      <w:rPr>
        <w:rFonts w:ascii="Symbol" w:hAnsi="Symbol"/>
      </w:rPr>
    </w:lvl>
    <w:lvl w:ilvl="1" w:tplc="85FA7030">
      <w:start w:val="1"/>
      <w:numFmt w:val="bullet"/>
      <w:lvlText w:val=""/>
      <w:lvlJc w:val="left"/>
      <w:pPr>
        <w:ind w:left="2160" w:hanging="360"/>
      </w:pPr>
      <w:rPr>
        <w:rFonts w:ascii="Symbol" w:hAnsi="Symbol"/>
      </w:rPr>
    </w:lvl>
    <w:lvl w:ilvl="2" w:tplc="402AFE9A">
      <w:start w:val="1"/>
      <w:numFmt w:val="bullet"/>
      <w:lvlText w:val=""/>
      <w:lvlJc w:val="left"/>
      <w:pPr>
        <w:ind w:left="1440" w:hanging="360"/>
      </w:pPr>
      <w:rPr>
        <w:rFonts w:ascii="Symbol" w:hAnsi="Symbol"/>
      </w:rPr>
    </w:lvl>
    <w:lvl w:ilvl="3" w:tplc="21A40A9A">
      <w:start w:val="1"/>
      <w:numFmt w:val="bullet"/>
      <w:lvlText w:val=""/>
      <w:lvlJc w:val="left"/>
      <w:pPr>
        <w:ind w:left="1440" w:hanging="360"/>
      </w:pPr>
      <w:rPr>
        <w:rFonts w:ascii="Symbol" w:hAnsi="Symbol"/>
      </w:rPr>
    </w:lvl>
    <w:lvl w:ilvl="4" w:tplc="FA58BD64">
      <w:start w:val="1"/>
      <w:numFmt w:val="bullet"/>
      <w:lvlText w:val=""/>
      <w:lvlJc w:val="left"/>
      <w:pPr>
        <w:ind w:left="1440" w:hanging="360"/>
      </w:pPr>
      <w:rPr>
        <w:rFonts w:ascii="Symbol" w:hAnsi="Symbol"/>
      </w:rPr>
    </w:lvl>
    <w:lvl w:ilvl="5" w:tplc="21CC0BCC">
      <w:start w:val="1"/>
      <w:numFmt w:val="bullet"/>
      <w:lvlText w:val=""/>
      <w:lvlJc w:val="left"/>
      <w:pPr>
        <w:ind w:left="1440" w:hanging="360"/>
      </w:pPr>
      <w:rPr>
        <w:rFonts w:ascii="Symbol" w:hAnsi="Symbol"/>
      </w:rPr>
    </w:lvl>
    <w:lvl w:ilvl="6" w:tplc="EC6C96F0">
      <w:start w:val="1"/>
      <w:numFmt w:val="bullet"/>
      <w:lvlText w:val=""/>
      <w:lvlJc w:val="left"/>
      <w:pPr>
        <w:ind w:left="1440" w:hanging="360"/>
      </w:pPr>
      <w:rPr>
        <w:rFonts w:ascii="Symbol" w:hAnsi="Symbol"/>
      </w:rPr>
    </w:lvl>
    <w:lvl w:ilvl="7" w:tplc="0F244E2A">
      <w:start w:val="1"/>
      <w:numFmt w:val="bullet"/>
      <w:lvlText w:val=""/>
      <w:lvlJc w:val="left"/>
      <w:pPr>
        <w:ind w:left="1440" w:hanging="360"/>
      </w:pPr>
      <w:rPr>
        <w:rFonts w:ascii="Symbol" w:hAnsi="Symbol"/>
      </w:rPr>
    </w:lvl>
    <w:lvl w:ilvl="8" w:tplc="35844FC8">
      <w:start w:val="1"/>
      <w:numFmt w:val="bullet"/>
      <w:lvlText w:val=""/>
      <w:lvlJc w:val="left"/>
      <w:pPr>
        <w:ind w:left="1440" w:hanging="360"/>
      </w:pPr>
      <w:rPr>
        <w:rFonts w:ascii="Symbol" w:hAnsi="Symbol"/>
      </w:rPr>
    </w:lvl>
  </w:abstractNum>
  <w:abstractNum w:abstractNumId="9" w15:restartNumberingAfterBreak="0">
    <w:nsid w:val="2404584B"/>
    <w:multiLevelType w:val="hybridMultilevel"/>
    <w:tmpl w:val="8F7E7D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39707C"/>
    <w:multiLevelType w:val="multilevel"/>
    <w:tmpl w:val="237C9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760127"/>
    <w:multiLevelType w:val="hybridMultilevel"/>
    <w:tmpl w:val="AB267080"/>
    <w:lvl w:ilvl="0" w:tplc="785CDD4C">
      <w:start w:val="1"/>
      <w:numFmt w:val="bullet"/>
      <w:lvlText w:val=""/>
      <w:lvlJc w:val="left"/>
      <w:pPr>
        <w:ind w:left="1440" w:hanging="360"/>
      </w:pPr>
      <w:rPr>
        <w:rFonts w:ascii="Symbol" w:hAnsi="Symbol"/>
      </w:rPr>
    </w:lvl>
    <w:lvl w:ilvl="1" w:tplc="6F0A3AA6">
      <w:start w:val="1"/>
      <w:numFmt w:val="bullet"/>
      <w:lvlText w:val=""/>
      <w:lvlJc w:val="left"/>
      <w:pPr>
        <w:ind w:left="2160" w:hanging="360"/>
      </w:pPr>
      <w:rPr>
        <w:rFonts w:ascii="Symbol" w:hAnsi="Symbol"/>
      </w:rPr>
    </w:lvl>
    <w:lvl w:ilvl="2" w:tplc="A560D5B6">
      <w:start w:val="1"/>
      <w:numFmt w:val="bullet"/>
      <w:lvlText w:val=""/>
      <w:lvlJc w:val="left"/>
      <w:pPr>
        <w:ind w:left="1440" w:hanging="360"/>
      </w:pPr>
      <w:rPr>
        <w:rFonts w:ascii="Symbol" w:hAnsi="Symbol"/>
      </w:rPr>
    </w:lvl>
    <w:lvl w:ilvl="3" w:tplc="5EC4ED2A">
      <w:start w:val="1"/>
      <w:numFmt w:val="bullet"/>
      <w:lvlText w:val=""/>
      <w:lvlJc w:val="left"/>
      <w:pPr>
        <w:ind w:left="1440" w:hanging="360"/>
      </w:pPr>
      <w:rPr>
        <w:rFonts w:ascii="Symbol" w:hAnsi="Symbol"/>
      </w:rPr>
    </w:lvl>
    <w:lvl w:ilvl="4" w:tplc="06AC474A">
      <w:start w:val="1"/>
      <w:numFmt w:val="bullet"/>
      <w:lvlText w:val=""/>
      <w:lvlJc w:val="left"/>
      <w:pPr>
        <w:ind w:left="1440" w:hanging="360"/>
      </w:pPr>
      <w:rPr>
        <w:rFonts w:ascii="Symbol" w:hAnsi="Symbol"/>
      </w:rPr>
    </w:lvl>
    <w:lvl w:ilvl="5" w:tplc="5C8A8AD4">
      <w:start w:val="1"/>
      <w:numFmt w:val="bullet"/>
      <w:lvlText w:val=""/>
      <w:lvlJc w:val="left"/>
      <w:pPr>
        <w:ind w:left="1440" w:hanging="360"/>
      </w:pPr>
      <w:rPr>
        <w:rFonts w:ascii="Symbol" w:hAnsi="Symbol"/>
      </w:rPr>
    </w:lvl>
    <w:lvl w:ilvl="6" w:tplc="81AC30BA">
      <w:start w:val="1"/>
      <w:numFmt w:val="bullet"/>
      <w:lvlText w:val=""/>
      <w:lvlJc w:val="left"/>
      <w:pPr>
        <w:ind w:left="1440" w:hanging="360"/>
      </w:pPr>
      <w:rPr>
        <w:rFonts w:ascii="Symbol" w:hAnsi="Symbol"/>
      </w:rPr>
    </w:lvl>
    <w:lvl w:ilvl="7" w:tplc="BE94BCC8">
      <w:start w:val="1"/>
      <w:numFmt w:val="bullet"/>
      <w:lvlText w:val=""/>
      <w:lvlJc w:val="left"/>
      <w:pPr>
        <w:ind w:left="1440" w:hanging="360"/>
      </w:pPr>
      <w:rPr>
        <w:rFonts w:ascii="Symbol" w:hAnsi="Symbol"/>
      </w:rPr>
    </w:lvl>
    <w:lvl w:ilvl="8" w:tplc="FEE8D246">
      <w:start w:val="1"/>
      <w:numFmt w:val="bullet"/>
      <w:lvlText w:val=""/>
      <w:lvlJc w:val="left"/>
      <w:pPr>
        <w:ind w:left="1440" w:hanging="360"/>
      </w:pPr>
      <w:rPr>
        <w:rFonts w:ascii="Symbol" w:hAnsi="Symbol"/>
      </w:rPr>
    </w:lvl>
  </w:abstractNum>
  <w:abstractNum w:abstractNumId="12" w15:restartNumberingAfterBreak="0">
    <w:nsid w:val="575638FF"/>
    <w:multiLevelType w:val="hybridMultilevel"/>
    <w:tmpl w:val="1092FC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562335"/>
    <w:multiLevelType w:val="hybridMultilevel"/>
    <w:tmpl w:val="E0E07AF2"/>
    <w:lvl w:ilvl="0" w:tplc="28DCEED4">
      <w:start w:val="1"/>
      <w:numFmt w:val="bullet"/>
      <w:lvlText w:val=""/>
      <w:lvlJc w:val="left"/>
      <w:pPr>
        <w:ind w:left="1440" w:hanging="360"/>
      </w:pPr>
      <w:rPr>
        <w:rFonts w:ascii="Symbol" w:hAnsi="Symbol"/>
      </w:rPr>
    </w:lvl>
    <w:lvl w:ilvl="1" w:tplc="FF8AFFD4">
      <w:start w:val="1"/>
      <w:numFmt w:val="bullet"/>
      <w:lvlText w:val=""/>
      <w:lvlJc w:val="left"/>
      <w:pPr>
        <w:ind w:left="1440" w:hanging="360"/>
      </w:pPr>
      <w:rPr>
        <w:rFonts w:ascii="Symbol" w:hAnsi="Symbol"/>
      </w:rPr>
    </w:lvl>
    <w:lvl w:ilvl="2" w:tplc="EB420BEA">
      <w:start w:val="1"/>
      <w:numFmt w:val="bullet"/>
      <w:lvlText w:val=""/>
      <w:lvlJc w:val="left"/>
      <w:pPr>
        <w:ind w:left="1440" w:hanging="360"/>
      </w:pPr>
      <w:rPr>
        <w:rFonts w:ascii="Symbol" w:hAnsi="Symbol"/>
      </w:rPr>
    </w:lvl>
    <w:lvl w:ilvl="3" w:tplc="85F44562">
      <w:start w:val="1"/>
      <w:numFmt w:val="bullet"/>
      <w:lvlText w:val=""/>
      <w:lvlJc w:val="left"/>
      <w:pPr>
        <w:ind w:left="1440" w:hanging="360"/>
      </w:pPr>
      <w:rPr>
        <w:rFonts w:ascii="Symbol" w:hAnsi="Symbol"/>
      </w:rPr>
    </w:lvl>
    <w:lvl w:ilvl="4" w:tplc="306C091A">
      <w:start w:val="1"/>
      <w:numFmt w:val="bullet"/>
      <w:lvlText w:val=""/>
      <w:lvlJc w:val="left"/>
      <w:pPr>
        <w:ind w:left="1440" w:hanging="360"/>
      </w:pPr>
      <w:rPr>
        <w:rFonts w:ascii="Symbol" w:hAnsi="Symbol"/>
      </w:rPr>
    </w:lvl>
    <w:lvl w:ilvl="5" w:tplc="8A5A0304">
      <w:start w:val="1"/>
      <w:numFmt w:val="bullet"/>
      <w:lvlText w:val=""/>
      <w:lvlJc w:val="left"/>
      <w:pPr>
        <w:ind w:left="1440" w:hanging="360"/>
      </w:pPr>
      <w:rPr>
        <w:rFonts w:ascii="Symbol" w:hAnsi="Symbol"/>
      </w:rPr>
    </w:lvl>
    <w:lvl w:ilvl="6" w:tplc="FB6E4340">
      <w:start w:val="1"/>
      <w:numFmt w:val="bullet"/>
      <w:lvlText w:val=""/>
      <w:lvlJc w:val="left"/>
      <w:pPr>
        <w:ind w:left="1440" w:hanging="360"/>
      </w:pPr>
      <w:rPr>
        <w:rFonts w:ascii="Symbol" w:hAnsi="Symbol"/>
      </w:rPr>
    </w:lvl>
    <w:lvl w:ilvl="7" w:tplc="614E64D8">
      <w:start w:val="1"/>
      <w:numFmt w:val="bullet"/>
      <w:lvlText w:val=""/>
      <w:lvlJc w:val="left"/>
      <w:pPr>
        <w:ind w:left="1440" w:hanging="360"/>
      </w:pPr>
      <w:rPr>
        <w:rFonts w:ascii="Symbol" w:hAnsi="Symbol"/>
      </w:rPr>
    </w:lvl>
    <w:lvl w:ilvl="8" w:tplc="1C6E1A8C">
      <w:start w:val="1"/>
      <w:numFmt w:val="bullet"/>
      <w:lvlText w:val=""/>
      <w:lvlJc w:val="left"/>
      <w:pPr>
        <w:ind w:left="1440" w:hanging="360"/>
      </w:pPr>
      <w:rPr>
        <w:rFonts w:ascii="Symbol" w:hAnsi="Symbol"/>
      </w:rPr>
    </w:lvl>
  </w:abstractNum>
  <w:abstractNum w:abstractNumId="14" w15:restartNumberingAfterBreak="0">
    <w:nsid w:val="6740449F"/>
    <w:multiLevelType w:val="multilevel"/>
    <w:tmpl w:val="A1FE300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EFA2CD7"/>
    <w:multiLevelType w:val="multilevel"/>
    <w:tmpl w:val="E0D844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7986291"/>
    <w:multiLevelType w:val="hybridMultilevel"/>
    <w:tmpl w:val="532E79A0"/>
    <w:lvl w:ilvl="0" w:tplc="806ACC76">
      <w:start w:val="1"/>
      <w:numFmt w:val="bullet"/>
      <w:lvlText w:val=""/>
      <w:lvlJc w:val="left"/>
      <w:pPr>
        <w:tabs>
          <w:tab w:val="num" w:pos="720"/>
        </w:tabs>
        <w:ind w:left="720" w:hanging="360"/>
      </w:pPr>
      <w:rPr>
        <w:rFonts w:ascii="Wingdings" w:hAnsi="Wingdings" w:hint="default"/>
      </w:rPr>
    </w:lvl>
    <w:lvl w:ilvl="1" w:tplc="6AC224E2" w:tentative="1">
      <w:start w:val="1"/>
      <w:numFmt w:val="bullet"/>
      <w:lvlText w:val=""/>
      <w:lvlJc w:val="left"/>
      <w:pPr>
        <w:tabs>
          <w:tab w:val="num" w:pos="1440"/>
        </w:tabs>
        <w:ind w:left="1440" w:hanging="360"/>
      </w:pPr>
      <w:rPr>
        <w:rFonts w:ascii="Wingdings" w:hAnsi="Wingdings" w:hint="default"/>
      </w:rPr>
    </w:lvl>
    <w:lvl w:ilvl="2" w:tplc="45448F24" w:tentative="1">
      <w:start w:val="1"/>
      <w:numFmt w:val="bullet"/>
      <w:lvlText w:val=""/>
      <w:lvlJc w:val="left"/>
      <w:pPr>
        <w:tabs>
          <w:tab w:val="num" w:pos="2160"/>
        </w:tabs>
        <w:ind w:left="2160" w:hanging="360"/>
      </w:pPr>
      <w:rPr>
        <w:rFonts w:ascii="Wingdings" w:hAnsi="Wingdings" w:hint="default"/>
      </w:rPr>
    </w:lvl>
    <w:lvl w:ilvl="3" w:tplc="BEEA8DD0" w:tentative="1">
      <w:start w:val="1"/>
      <w:numFmt w:val="bullet"/>
      <w:lvlText w:val=""/>
      <w:lvlJc w:val="left"/>
      <w:pPr>
        <w:tabs>
          <w:tab w:val="num" w:pos="2880"/>
        </w:tabs>
        <w:ind w:left="2880" w:hanging="360"/>
      </w:pPr>
      <w:rPr>
        <w:rFonts w:ascii="Wingdings" w:hAnsi="Wingdings" w:hint="default"/>
      </w:rPr>
    </w:lvl>
    <w:lvl w:ilvl="4" w:tplc="05F4A1CC" w:tentative="1">
      <w:start w:val="1"/>
      <w:numFmt w:val="bullet"/>
      <w:lvlText w:val=""/>
      <w:lvlJc w:val="left"/>
      <w:pPr>
        <w:tabs>
          <w:tab w:val="num" w:pos="3600"/>
        </w:tabs>
        <w:ind w:left="3600" w:hanging="360"/>
      </w:pPr>
      <w:rPr>
        <w:rFonts w:ascii="Wingdings" w:hAnsi="Wingdings" w:hint="default"/>
      </w:rPr>
    </w:lvl>
    <w:lvl w:ilvl="5" w:tplc="9538FB44" w:tentative="1">
      <w:start w:val="1"/>
      <w:numFmt w:val="bullet"/>
      <w:lvlText w:val=""/>
      <w:lvlJc w:val="left"/>
      <w:pPr>
        <w:tabs>
          <w:tab w:val="num" w:pos="4320"/>
        </w:tabs>
        <w:ind w:left="4320" w:hanging="360"/>
      </w:pPr>
      <w:rPr>
        <w:rFonts w:ascii="Wingdings" w:hAnsi="Wingdings" w:hint="default"/>
      </w:rPr>
    </w:lvl>
    <w:lvl w:ilvl="6" w:tplc="23A6F500" w:tentative="1">
      <w:start w:val="1"/>
      <w:numFmt w:val="bullet"/>
      <w:lvlText w:val=""/>
      <w:lvlJc w:val="left"/>
      <w:pPr>
        <w:tabs>
          <w:tab w:val="num" w:pos="5040"/>
        </w:tabs>
        <w:ind w:left="5040" w:hanging="360"/>
      </w:pPr>
      <w:rPr>
        <w:rFonts w:ascii="Wingdings" w:hAnsi="Wingdings" w:hint="default"/>
      </w:rPr>
    </w:lvl>
    <w:lvl w:ilvl="7" w:tplc="CADCFED8" w:tentative="1">
      <w:start w:val="1"/>
      <w:numFmt w:val="bullet"/>
      <w:lvlText w:val=""/>
      <w:lvlJc w:val="left"/>
      <w:pPr>
        <w:tabs>
          <w:tab w:val="num" w:pos="5760"/>
        </w:tabs>
        <w:ind w:left="5760" w:hanging="360"/>
      </w:pPr>
      <w:rPr>
        <w:rFonts w:ascii="Wingdings" w:hAnsi="Wingdings" w:hint="default"/>
      </w:rPr>
    </w:lvl>
    <w:lvl w:ilvl="8" w:tplc="4D564EC2"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A182A7A"/>
    <w:multiLevelType w:val="hybridMultilevel"/>
    <w:tmpl w:val="67E4FE1A"/>
    <w:lvl w:ilvl="0" w:tplc="EB4A35DE">
      <w:start w:val="1"/>
      <w:numFmt w:val="bullet"/>
      <w:lvlText w:val=""/>
      <w:lvlJc w:val="left"/>
      <w:pPr>
        <w:ind w:left="1440" w:hanging="360"/>
      </w:pPr>
      <w:rPr>
        <w:rFonts w:ascii="Symbol" w:hAnsi="Symbol"/>
      </w:rPr>
    </w:lvl>
    <w:lvl w:ilvl="1" w:tplc="CE007486">
      <w:start w:val="1"/>
      <w:numFmt w:val="bullet"/>
      <w:lvlText w:val=""/>
      <w:lvlJc w:val="left"/>
      <w:pPr>
        <w:ind w:left="1440" w:hanging="360"/>
      </w:pPr>
      <w:rPr>
        <w:rFonts w:ascii="Symbol" w:hAnsi="Symbol"/>
      </w:rPr>
    </w:lvl>
    <w:lvl w:ilvl="2" w:tplc="C24C8362">
      <w:start w:val="1"/>
      <w:numFmt w:val="bullet"/>
      <w:lvlText w:val=""/>
      <w:lvlJc w:val="left"/>
      <w:pPr>
        <w:ind w:left="1440" w:hanging="360"/>
      </w:pPr>
      <w:rPr>
        <w:rFonts w:ascii="Symbol" w:hAnsi="Symbol"/>
      </w:rPr>
    </w:lvl>
    <w:lvl w:ilvl="3" w:tplc="B33A452E">
      <w:start w:val="1"/>
      <w:numFmt w:val="bullet"/>
      <w:lvlText w:val=""/>
      <w:lvlJc w:val="left"/>
      <w:pPr>
        <w:ind w:left="1440" w:hanging="360"/>
      </w:pPr>
      <w:rPr>
        <w:rFonts w:ascii="Symbol" w:hAnsi="Symbol"/>
      </w:rPr>
    </w:lvl>
    <w:lvl w:ilvl="4" w:tplc="86A8607C">
      <w:start w:val="1"/>
      <w:numFmt w:val="bullet"/>
      <w:lvlText w:val=""/>
      <w:lvlJc w:val="left"/>
      <w:pPr>
        <w:ind w:left="1440" w:hanging="360"/>
      </w:pPr>
      <w:rPr>
        <w:rFonts w:ascii="Symbol" w:hAnsi="Symbol"/>
      </w:rPr>
    </w:lvl>
    <w:lvl w:ilvl="5" w:tplc="F458892C">
      <w:start w:val="1"/>
      <w:numFmt w:val="bullet"/>
      <w:lvlText w:val=""/>
      <w:lvlJc w:val="left"/>
      <w:pPr>
        <w:ind w:left="1440" w:hanging="360"/>
      </w:pPr>
      <w:rPr>
        <w:rFonts w:ascii="Symbol" w:hAnsi="Symbol"/>
      </w:rPr>
    </w:lvl>
    <w:lvl w:ilvl="6" w:tplc="C5365CB6">
      <w:start w:val="1"/>
      <w:numFmt w:val="bullet"/>
      <w:lvlText w:val=""/>
      <w:lvlJc w:val="left"/>
      <w:pPr>
        <w:ind w:left="1440" w:hanging="360"/>
      </w:pPr>
      <w:rPr>
        <w:rFonts w:ascii="Symbol" w:hAnsi="Symbol"/>
      </w:rPr>
    </w:lvl>
    <w:lvl w:ilvl="7" w:tplc="4B6241E6">
      <w:start w:val="1"/>
      <w:numFmt w:val="bullet"/>
      <w:lvlText w:val=""/>
      <w:lvlJc w:val="left"/>
      <w:pPr>
        <w:ind w:left="1440" w:hanging="360"/>
      </w:pPr>
      <w:rPr>
        <w:rFonts w:ascii="Symbol" w:hAnsi="Symbol"/>
      </w:rPr>
    </w:lvl>
    <w:lvl w:ilvl="8" w:tplc="A2AE938E">
      <w:start w:val="1"/>
      <w:numFmt w:val="bullet"/>
      <w:lvlText w:val=""/>
      <w:lvlJc w:val="left"/>
      <w:pPr>
        <w:ind w:left="1440" w:hanging="360"/>
      </w:pPr>
      <w:rPr>
        <w:rFonts w:ascii="Symbol" w:hAnsi="Symbol"/>
      </w:rPr>
    </w:lvl>
  </w:abstractNum>
  <w:num w:numId="1" w16cid:durableId="295839666">
    <w:abstractNumId w:val="4"/>
  </w:num>
  <w:num w:numId="2" w16cid:durableId="1174683870">
    <w:abstractNumId w:val="1"/>
  </w:num>
  <w:num w:numId="3" w16cid:durableId="364596686">
    <w:abstractNumId w:val="2"/>
  </w:num>
  <w:num w:numId="4" w16cid:durableId="548306204">
    <w:abstractNumId w:val="3"/>
  </w:num>
  <w:num w:numId="5" w16cid:durableId="199124869">
    <w:abstractNumId w:val="12"/>
  </w:num>
  <w:num w:numId="6" w16cid:durableId="479687045">
    <w:abstractNumId w:val="9"/>
  </w:num>
  <w:num w:numId="7" w16cid:durableId="1660622398">
    <w:abstractNumId w:val="0"/>
  </w:num>
  <w:num w:numId="8" w16cid:durableId="712997414">
    <w:abstractNumId w:val="5"/>
  </w:num>
  <w:num w:numId="9" w16cid:durableId="525368227">
    <w:abstractNumId w:val="16"/>
  </w:num>
  <w:num w:numId="10" w16cid:durableId="552234461">
    <w:abstractNumId w:val="8"/>
  </w:num>
  <w:num w:numId="11" w16cid:durableId="415445298">
    <w:abstractNumId w:val="17"/>
  </w:num>
  <w:num w:numId="12" w16cid:durableId="1146582733">
    <w:abstractNumId w:val="11"/>
  </w:num>
  <w:num w:numId="13" w16cid:durableId="1181243619">
    <w:abstractNumId w:val="13"/>
  </w:num>
  <w:num w:numId="14" w16cid:durableId="1343167556">
    <w:abstractNumId w:val="6"/>
  </w:num>
  <w:num w:numId="15" w16cid:durableId="1344820689">
    <w:abstractNumId w:val="15"/>
  </w:num>
  <w:num w:numId="16" w16cid:durableId="598299977">
    <w:abstractNumId w:val="14"/>
  </w:num>
  <w:num w:numId="17" w16cid:durableId="534392963">
    <w:abstractNumId w:val="7"/>
  </w:num>
  <w:num w:numId="18" w16cid:durableId="70768147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68C"/>
    <w:rsid w:val="00001BF1"/>
    <w:rsid w:val="00002A31"/>
    <w:rsid w:val="000036BC"/>
    <w:rsid w:val="0001086F"/>
    <w:rsid w:val="00010B8A"/>
    <w:rsid w:val="00010EAF"/>
    <w:rsid w:val="000110A7"/>
    <w:rsid w:val="00011B6B"/>
    <w:rsid w:val="000124AC"/>
    <w:rsid w:val="000124E6"/>
    <w:rsid w:val="0001269C"/>
    <w:rsid w:val="00013507"/>
    <w:rsid w:val="000141B4"/>
    <w:rsid w:val="00014208"/>
    <w:rsid w:val="00014398"/>
    <w:rsid w:val="00017204"/>
    <w:rsid w:val="000179C5"/>
    <w:rsid w:val="000205FF"/>
    <w:rsid w:val="00021313"/>
    <w:rsid w:val="000231C9"/>
    <w:rsid w:val="0002365C"/>
    <w:rsid w:val="0002412A"/>
    <w:rsid w:val="000244F4"/>
    <w:rsid w:val="00026226"/>
    <w:rsid w:val="00026F66"/>
    <w:rsid w:val="000272ED"/>
    <w:rsid w:val="000333D5"/>
    <w:rsid w:val="0003486C"/>
    <w:rsid w:val="00035255"/>
    <w:rsid w:val="0003769C"/>
    <w:rsid w:val="000379A9"/>
    <w:rsid w:val="00037DF2"/>
    <w:rsid w:val="000409D2"/>
    <w:rsid w:val="000411FA"/>
    <w:rsid w:val="000430CA"/>
    <w:rsid w:val="00043608"/>
    <w:rsid w:val="000437A9"/>
    <w:rsid w:val="0004484A"/>
    <w:rsid w:val="00046D3C"/>
    <w:rsid w:val="00050A7E"/>
    <w:rsid w:val="00050E7B"/>
    <w:rsid w:val="00050F87"/>
    <w:rsid w:val="00051394"/>
    <w:rsid w:val="0005196B"/>
    <w:rsid w:val="00051CC7"/>
    <w:rsid w:val="00052158"/>
    <w:rsid w:val="00054135"/>
    <w:rsid w:val="000542E4"/>
    <w:rsid w:val="00055213"/>
    <w:rsid w:val="0005689C"/>
    <w:rsid w:val="00057284"/>
    <w:rsid w:val="000572D6"/>
    <w:rsid w:val="00060A85"/>
    <w:rsid w:val="000619F9"/>
    <w:rsid w:val="00061E37"/>
    <w:rsid w:val="00061EF6"/>
    <w:rsid w:val="00061FB2"/>
    <w:rsid w:val="00063FD5"/>
    <w:rsid w:val="0006496E"/>
    <w:rsid w:val="000662D9"/>
    <w:rsid w:val="000665CB"/>
    <w:rsid w:val="00066EC1"/>
    <w:rsid w:val="000676E1"/>
    <w:rsid w:val="000679F0"/>
    <w:rsid w:val="000701AE"/>
    <w:rsid w:val="000707C2"/>
    <w:rsid w:val="00070880"/>
    <w:rsid w:val="00070B88"/>
    <w:rsid w:val="0007100E"/>
    <w:rsid w:val="00071713"/>
    <w:rsid w:val="0007231D"/>
    <w:rsid w:val="00073601"/>
    <w:rsid w:val="00075500"/>
    <w:rsid w:val="00075855"/>
    <w:rsid w:val="00076B50"/>
    <w:rsid w:val="000770B5"/>
    <w:rsid w:val="00077332"/>
    <w:rsid w:val="0008234C"/>
    <w:rsid w:val="0008489E"/>
    <w:rsid w:val="00084E74"/>
    <w:rsid w:val="00085335"/>
    <w:rsid w:val="00085C71"/>
    <w:rsid w:val="00086699"/>
    <w:rsid w:val="000879B2"/>
    <w:rsid w:val="00090763"/>
    <w:rsid w:val="000919D2"/>
    <w:rsid w:val="00092109"/>
    <w:rsid w:val="00092550"/>
    <w:rsid w:val="0009498B"/>
    <w:rsid w:val="00097562"/>
    <w:rsid w:val="000A1BB7"/>
    <w:rsid w:val="000A33C6"/>
    <w:rsid w:val="000A38CF"/>
    <w:rsid w:val="000A3FF2"/>
    <w:rsid w:val="000A52B3"/>
    <w:rsid w:val="000A6130"/>
    <w:rsid w:val="000A682B"/>
    <w:rsid w:val="000B1613"/>
    <w:rsid w:val="000B1CF8"/>
    <w:rsid w:val="000B1D16"/>
    <w:rsid w:val="000B2643"/>
    <w:rsid w:val="000B3DF0"/>
    <w:rsid w:val="000B4C3F"/>
    <w:rsid w:val="000B523B"/>
    <w:rsid w:val="000B5D02"/>
    <w:rsid w:val="000B5E88"/>
    <w:rsid w:val="000B6275"/>
    <w:rsid w:val="000C02CA"/>
    <w:rsid w:val="000C0E0F"/>
    <w:rsid w:val="000C100B"/>
    <w:rsid w:val="000C23D2"/>
    <w:rsid w:val="000C311F"/>
    <w:rsid w:val="000C33FC"/>
    <w:rsid w:val="000C3B22"/>
    <w:rsid w:val="000C591E"/>
    <w:rsid w:val="000C5E93"/>
    <w:rsid w:val="000C6548"/>
    <w:rsid w:val="000C77FB"/>
    <w:rsid w:val="000C7E88"/>
    <w:rsid w:val="000D09E3"/>
    <w:rsid w:val="000D1CE6"/>
    <w:rsid w:val="000D2738"/>
    <w:rsid w:val="000D3062"/>
    <w:rsid w:val="000D38C0"/>
    <w:rsid w:val="000D43CB"/>
    <w:rsid w:val="000D4930"/>
    <w:rsid w:val="000D4F16"/>
    <w:rsid w:val="000D6855"/>
    <w:rsid w:val="000D7B30"/>
    <w:rsid w:val="000E04A8"/>
    <w:rsid w:val="000E1AA1"/>
    <w:rsid w:val="000E4A88"/>
    <w:rsid w:val="000E4C61"/>
    <w:rsid w:val="000E5615"/>
    <w:rsid w:val="000E5ACE"/>
    <w:rsid w:val="000E5C27"/>
    <w:rsid w:val="000F05DB"/>
    <w:rsid w:val="000F0CD0"/>
    <w:rsid w:val="000F1B76"/>
    <w:rsid w:val="000F2077"/>
    <w:rsid w:val="000F39A6"/>
    <w:rsid w:val="000F54BE"/>
    <w:rsid w:val="000F5B96"/>
    <w:rsid w:val="000F6685"/>
    <w:rsid w:val="000F6793"/>
    <w:rsid w:val="000F7168"/>
    <w:rsid w:val="000F7BE4"/>
    <w:rsid w:val="00101D22"/>
    <w:rsid w:val="0010376F"/>
    <w:rsid w:val="00103886"/>
    <w:rsid w:val="00105D00"/>
    <w:rsid w:val="0010764E"/>
    <w:rsid w:val="00107D1D"/>
    <w:rsid w:val="00107F4B"/>
    <w:rsid w:val="00110425"/>
    <w:rsid w:val="00110436"/>
    <w:rsid w:val="00112676"/>
    <w:rsid w:val="0011311B"/>
    <w:rsid w:val="0011335E"/>
    <w:rsid w:val="001134A6"/>
    <w:rsid w:val="00113747"/>
    <w:rsid w:val="0011604F"/>
    <w:rsid w:val="00122757"/>
    <w:rsid w:val="001227C1"/>
    <w:rsid w:val="00123682"/>
    <w:rsid w:val="001239B5"/>
    <w:rsid w:val="00124031"/>
    <w:rsid w:val="00124EE7"/>
    <w:rsid w:val="00125857"/>
    <w:rsid w:val="00126655"/>
    <w:rsid w:val="001267EA"/>
    <w:rsid w:val="00126A93"/>
    <w:rsid w:val="0013096A"/>
    <w:rsid w:val="00130E31"/>
    <w:rsid w:val="001312FC"/>
    <w:rsid w:val="00131FFF"/>
    <w:rsid w:val="00132FA4"/>
    <w:rsid w:val="00133B37"/>
    <w:rsid w:val="00133DB9"/>
    <w:rsid w:val="00134A1E"/>
    <w:rsid w:val="001351F9"/>
    <w:rsid w:val="0013536B"/>
    <w:rsid w:val="00135F35"/>
    <w:rsid w:val="0013610A"/>
    <w:rsid w:val="00136250"/>
    <w:rsid w:val="00136CA7"/>
    <w:rsid w:val="0013718D"/>
    <w:rsid w:val="0013729F"/>
    <w:rsid w:val="00137978"/>
    <w:rsid w:val="0014026D"/>
    <w:rsid w:val="001409B3"/>
    <w:rsid w:val="00140B49"/>
    <w:rsid w:val="00141087"/>
    <w:rsid w:val="00143FAA"/>
    <w:rsid w:val="00144BFB"/>
    <w:rsid w:val="00144E9C"/>
    <w:rsid w:val="00145997"/>
    <w:rsid w:val="00145C9B"/>
    <w:rsid w:val="00146569"/>
    <w:rsid w:val="001504DF"/>
    <w:rsid w:val="0015144E"/>
    <w:rsid w:val="0015218D"/>
    <w:rsid w:val="00152257"/>
    <w:rsid w:val="00152536"/>
    <w:rsid w:val="0015281E"/>
    <w:rsid w:val="00152A7E"/>
    <w:rsid w:val="00153894"/>
    <w:rsid w:val="00153A6E"/>
    <w:rsid w:val="00154970"/>
    <w:rsid w:val="001559A5"/>
    <w:rsid w:val="00156162"/>
    <w:rsid w:val="00160142"/>
    <w:rsid w:val="001624FE"/>
    <w:rsid w:val="00162E60"/>
    <w:rsid w:val="00162EB4"/>
    <w:rsid w:val="001642F7"/>
    <w:rsid w:val="0016474C"/>
    <w:rsid w:val="001649F3"/>
    <w:rsid w:val="0016531F"/>
    <w:rsid w:val="00165E6F"/>
    <w:rsid w:val="0016685A"/>
    <w:rsid w:val="00167C9A"/>
    <w:rsid w:val="00167CD2"/>
    <w:rsid w:val="00167CE5"/>
    <w:rsid w:val="001701A3"/>
    <w:rsid w:val="001702A3"/>
    <w:rsid w:val="0017061F"/>
    <w:rsid w:val="00171F3D"/>
    <w:rsid w:val="0017326C"/>
    <w:rsid w:val="00174772"/>
    <w:rsid w:val="001753C0"/>
    <w:rsid w:val="00175D13"/>
    <w:rsid w:val="001761EF"/>
    <w:rsid w:val="00176376"/>
    <w:rsid w:val="0018026A"/>
    <w:rsid w:val="001812A6"/>
    <w:rsid w:val="00183C8E"/>
    <w:rsid w:val="0018664A"/>
    <w:rsid w:val="001870B4"/>
    <w:rsid w:val="0018742A"/>
    <w:rsid w:val="00187D5C"/>
    <w:rsid w:val="0019095B"/>
    <w:rsid w:val="00190FFE"/>
    <w:rsid w:val="0019141B"/>
    <w:rsid w:val="00195D82"/>
    <w:rsid w:val="0019644F"/>
    <w:rsid w:val="00197236"/>
    <w:rsid w:val="001A0516"/>
    <w:rsid w:val="001A2FA4"/>
    <w:rsid w:val="001A3C20"/>
    <w:rsid w:val="001A3F20"/>
    <w:rsid w:val="001A7743"/>
    <w:rsid w:val="001A7AE2"/>
    <w:rsid w:val="001A7C49"/>
    <w:rsid w:val="001B0129"/>
    <w:rsid w:val="001B0BA3"/>
    <w:rsid w:val="001B13EA"/>
    <w:rsid w:val="001B1EBF"/>
    <w:rsid w:val="001B2386"/>
    <w:rsid w:val="001B329B"/>
    <w:rsid w:val="001B33A7"/>
    <w:rsid w:val="001B3A26"/>
    <w:rsid w:val="001B3CC3"/>
    <w:rsid w:val="001B461B"/>
    <w:rsid w:val="001B6261"/>
    <w:rsid w:val="001C068D"/>
    <w:rsid w:val="001C1107"/>
    <w:rsid w:val="001C1148"/>
    <w:rsid w:val="001C15E6"/>
    <w:rsid w:val="001C1AB3"/>
    <w:rsid w:val="001C2681"/>
    <w:rsid w:val="001C2F30"/>
    <w:rsid w:val="001C5794"/>
    <w:rsid w:val="001C5B25"/>
    <w:rsid w:val="001C6024"/>
    <w:rsid w:val="001C65D6"/>
    <w:rsid w:val="001C72D0"/>
    <w:rsid w:val="001D1C2F"/>
    <w:rsid w:val="001D2C3F"/>
    <w:rsid w:val="001D2C9C"/>
    <w:rsid w:val="001D3623"/>
    <w:rsid w:val="001D3C4F"/>
    <w:rsid w:val="001D5670"/>
    <w:rsid w:val="001D7A7F"/>
    <w:rsid w:val="001E020A"/>
    <w:rsid w:val="001E0244"/>
    <w:rsid w:val="001E0310"/>
    <w:rsid w:val="001E08AF"/>
    <w:rsid w:val="001E1D99"/>
    <w:rsid w:val="001E29DE"/>
    <w:rsid w:val="001E37E2"/>
    <w:rsid w:val="001E3C3C"/>
    <w:rsid w:val="001E40CF"/>
    <w:rsid w:val="001E482D"/>
    <w:rsid w:val="001E4E0D"/>
    <w:rsid w:val="001E55E7"/>
    <w:rsid w:val="001E5FBF"/>
    <w:rsid w:val="001E63B8"/>
    <w:rsid w:val="001E6FA2"/>
    <w:rsid w:val="001E70CE"/>
    <w:rsid w:val="001E71F8"/>
    <w:rsid w:val="001E7D0C"/>
    <w:rsid w:val="001E7DC4"/>
    <w:rsid w:val="001F1D5C"/>
    <w:rsid w:val="001F1E04"/>
    <w:rsid w:val="001F22FB"/>
    <w:rsid w:val="001F46E1"/>
    <w:rsid w:val="001F4F1F"/>
    <w:rsid w:val="001F5C95"/>
    <w:rsid w:val="001F6C8D"/>
    <w:rsid w:val="00201E50"/>
    <w:rsid w:val="00202506"/>
    <w:rsid w:val="00202D3E"/>
    <w:rsid w:val="00202EEC"/>
    <w:rsid w:val="00203E0A"/>
    <w:rsid w:val="00203F76"/>
    <w:rsid w:val="002045BC"/>
    <w:rsid w:val="00204DDE"/>
    <w:rsid w:val="002059EA"/>
    <w:rsid w:val="00205A58"/>
    <w:rsid w:val="0020664C"/>
    <w:rsid w:val="00206D69"/>
    <w:rsid w:val="00207748"/>
    <w:rsid w:val="00210910"/>
    <w:rsid w:val="00210C4D"/>
    <w:rsid w:val="00211AD0"/>
    <w:rsid w:val="00211FDE"/>
    <w:rsid w:val="0021391E"/>
    <w:rsid w:val="00214601"/>
    <w:rsid w:val="00215495"/>
    <w:rsid w:val="002166BB"/>
    <w:rsid w:val="002171DA"/>
    <w:rsid w:val="0021741D"/>
    <w:rsid w:val="00220658"/>
    <w:rsid w:val="002209FE"/>
    <w:rsid w:val="00221577"/>
    <w:rsid w:val="002215DC"/>
    <w:rsid w:val="00221ABA"/>
    <w:rsid w:val="002256BE"/>
    <w:rsid w:val="002277AA"/>
    <w:rsid w:val="00227A55"/>
    <w:rsid w:val="00230B6B"/>
    <w:rsid w:val="00231CBA"/>
    <w:rsid w:val="00234223"/>
    <w:rsid w:val="00234496"/>
    <w:rsid w:val="00236C20"/>
    <w:rsid w:val="00236CCD"/>
    <w:rsid w:val="00237C87"/>
    <w:rsid w:val="00237F5D"/>
    <w:rsid w:val="0024186A"/>
    <w:rsid w:val="00243319"/>
    <w:rsid w:val="002466C5"/>
    <w:rsid w:val="002468F4"/>
    <w:rsid w:val="0024710B"/>
    <w:rsid w:val="00247373"/>
    <w:rsid w:val="00247629"/>
    <w:rsid w:val="00250729"/>
    <w:rsid w:val="00251CA9"/>
    <w:rsid w:val="00251F8D"/>
    <w:rsid w:val="002528CD"/>
    <w:rsid w:val="0025311C"/>
    <w:rsid w:val="002549A0"/>
    <w:rsid w:val="00255B78"/>
    <w:rsid w:val="0026027A"/>
    <w:rsid w:val="00260EE7"/>
    <w:rsid w:val="002612D0"/>
    <w:rsid w:val="00261996"/>
    <w:rsid w:val="00261FCF"/>
    <w:rsid w:val="00262603"/>
    <w:rsid w:val="00262883"/>
    <w:rsid w:val="0026288E"/>
    <w:rsid w:val="00263C50"/>
    <w:rsid w:val="002641C7"/>
    <w:rsid w:val="0026683C"/>
    <w:rsid w:val="002706A5"/>
    <w:rsid w:val="00270BC7"/>
    <w:rsid w:val="00271B6E"/>
    <w:rsid w:val="00272E75"/>
    <w:rsid w:val="002731E6"/>
    <w:rsid w:val="0027381B"/>
    <w:rsid w:val="00273821"/>
    <w:rsid w:val="00275AB8"/>
    <w:rsid w:val="00275C2D"/>
    <w:rsid w:val="00276B93"/>
    <w:rsid w:val="00276F5E"/>
    <w:rsid w:val="00277483"/>
    <w:rsid w:val="00281EF8"/>
    <w:rsid w:val="0028290C"/>
    <w:rsid w:val="0028344F"/>
    <w:rsid w:val="00284055"/>
    <w:rsid w:val="002848DD"/>
    <w:rsid w:val="002852AE"/>
    <w:rsid w:val="00286C00"/>
    <w:rsid w:val="00287B83"/>
    <w:rsid w:val="00290985"/>
    <w:rsid w:val="00291D03"/>
    <w:rsid w:val="00292C0D"/>
    <w:rsid w:val="0029359E"/>
    <w:rsid w:val="00293952"/>
    <w:rsid w:val="0029405E"/>
    <w:rsid w:val="002942C3"/>
    <w:rsid w:val="00294A2B"/>
    <w:rsid w:val="00295AF7"/>
    <w:rsid w:val="00297735"/>
    <w:rsid w:val="00297871"/>
    <w:rsid w:val="002A23C3"/>
    <w:rsid w:val="002A3E0D"/>
    <w:rsid w:val="002A4318"/>
    <w:rsid w:val="002A4440"/>
    <w:rsid w:val="002B05CF"/>
    <w:rsid w:val="002B0C9D"/>
    <w:rsid w:val="002B12F8"/>
    <w:rsid w:val="002B145F"/>
    <w:rsid w:val="002B159B"/>
    <w:rsid w:val="002B1F0E"/>
    <w:rsid w:val="002B2749"/>
    <w:rsid w:val="002B287D"/>
    <w:rsid w:val="002B485B"/>
    <w:rsid w:val="002B4900"/>
    <w:rsid w:val="002B4A4E"/>
    <w:rsid w:val="002B62DB"/>
    <w:rsid w:val="002C0063"/>
    <w:rsid w:val="002C0155"/>
    <w:rsid w:val="002C08CE"/>
    <w:rsid w:val="002C0EB9"/>
    <w:rsid w:val="002C3505"/>
    <w:rsid w:val="002C3B9A"/>
    <w:rsid w:val="002C6F1D"/>
    <w:rsid w:val="002C70E7"/>
    <w:rsid w:val="002D1393"/>
    <w:rsid w:val="002D18AA"/>
    <w:rsid w:val="002D19E0"/>
    <w:rsid w:val="002D6956"/>
    <w:rsid w:val="002D6C86"/>
    <w:rsid w:val="002D7678"/>
    <w:rsid w:val="002D7BCC"/>
    <w:rsid w:val="002E0B3B"/>
    <w:rsid w:val="002E17F2"/>
    <w:rsid w:val="002E1865"/>
    <w:rsid w:val="002E1A4F"/>
    <w:rsid w:val="002E412D"/>
    <w:rsid w:val="002E46D4"/>
    <w:rsid w:val="002E4EC1"/>
    <w:rsid w:val="002E60FA"/>
    <w:rsid w:val="002E6117"/>
    <w:rsid w:val="002E6B91"/>
    <w:rsid w:val="002E6E60"/>
    <w:rsid w:val="002E742E"/>
    <w:rsid w:val="002E76A1"/>
    <w:rsid w:val="002E78D2"/>
    <w:rsid w:val="002F01C0"/>
    <w:rsid w:val="002F17B3"/>
    <w:rsid w:val="002F185D"/>
    <w:rsid w:val="002F1919"/>
    <w:rsid w:val="002F1C34"/>
    <w:rsid w:val="002F1EA2"/>
    <w:rsid w:val="002F1FBB"/>
    <w:rsid w:val="002F2162"/>
    <w:rsid w:val="002F27DB"/>
    <w:rsid w:val="002F359B"/>
    <w:rsid w:val="002F407D"/>
    <w:rsid w:val="002F4BBD"/>
    <w:rsid w:val="002F685B"/>
    <w:rsid w:val="002F73CD"/>
    <w:rsid w:val="003010C8"/>
    <w:rsid w:val="00301CA8"/>
    <w:rsid w:val="00302592"/>
    <w:rsid w:val="00302F07"/>
    <w:rsid w:val="00303173"/>
    <w:rsid w:val="00304152"/>
    <w:rsid w:val="003043AD"/>
    <w:rsid w:val="00305706"/>
    <w:rsid w:val="00307579"/>
    <w:rsid w:val="00307878"/>
    <w:rsid w:val="00310643"/>
    <w:rsid w:val="00310827"/>
    <w:rsid w:val="00310A96"/>
    <w:rsid w:val="00311019"/>
    <w:rsid w:val="00313A9E"/>
    <w:rsid w:val="0031497A"/>
    <w:rsid w:val="00314E55"/>
    <w:rsid w:val="00315D71"/>
    <w:rsid w:val="00315E80"/>
    <w:rsid w:val="00316A05"/>
    <w:rsid w:val="00321C26"/>
    <w:rsid w:val="00321F56"/>
    <w:rsid w:val="003226B0"/>
    <w:rsid w:val="003238B7"/>
    <w:rsid w:val="003249C6"/>
    <w:rsid w:val="00325EB1"/>
    <w:rsid w:val="00330BAD"/>
    <w:rsid w:val="00333183"/>
    <w:rsid w:val="0033349E"/>
    <w:rsid w:val="003342AA"/>
    <w:rsid w:val="00334325"/>
    <w:rsid w:val="003343CD"/>
    <w:rsid w:val="00334727"/>
    <w:rsid w:val="00337171"/>
    <w:rsid w:val="003374A8"/>
    <w:rsid w:val="00340A1F"/>
    <w:rsid w:val="00341BB9"/>
    <w:rsid w:val="00341C14"/>
    <w:rsid w:val="003445D8"/>
    <w:rsid w:val="00346830"/>
    <w:rsid w:val="00347468"/>
    <w:rsid w:val="00347A26"/>
    <w:rsid w:val="00350BED"/>
    <w:rsid w:val="00351252"/>
    <w:rsid w:val="00351C98"/>
    <w:rsid w:val="003523AB"/>
    <w:rsid w:val="00353C5F"/>
    <w:rsid w:val="00355960"/>
    <w:rsid w:val="00360817"/>
    <w:rsid w:val="00362BC5"/>
    <w:rsid w:val="003635B0"/>
    <w:rsid w:val="003643DE"/>
    <w:rsid w:val="00364737"/>
    <w:rsid w:val="00367C38"/>
    <w:rsid w:val="00367CD0"/>
    <w:rsid w:val="003705B1"/>
    <w:rsid w:val="0037066E"/>
    <w:rsid w:val="00370855"/>
    <w:rsid w:val="003719D7"/>
    <w:rsid w:val="003733C5"/>
    <w:rsid w:val="0037423F"/>
    <w:rsid w:val="00375082"/>
    <w:rsid w:val="003752A6"/>
    <w:rsid w:val="00375700"/>
    <w:rsid w:val="003759B8"/>
    <w:rsid w:val="00375CDA"/>
    <w:rsid w:val="00376C12"/>
    <w:rsid w:val="00376F56"/>
    <w:rsid w:val="00377127"/>
    <w:rsid w:val="00377919"/>
    <w:rsid w:val="00380621"/>
    <w:rsid w:val="00384468"/>
    <w:rsid w:val="00384A69"/>
    <w:rsid w:val="00384BD6"/>
    <w:rsid w:val="00385BE7"/>
    <w:rsid w:val="0038678C"/>
    <w:rsid w:val="00387237"/>
    <w:rsid w:val="003872D0"/>
    <w:rsid w:val="003902D0"/>
    <w:rsid w:val="003914B2"/>
    <w:rsid w:val="00391B99"/>
    <w:rsid w:val="00394B2A"/>
    <w:rsid w:val="00395B02"/>
    <w:rsid w:val="00395B86"/>
    <w:rsid w:val="00396F96"/>
    <w:rsid w:val="003A0774"/>
    <w:rsid w:val="003A0DD2"/>
    <w:rsid w:val="003A16F1"/>
    <w:rsid w:val="003A22CF"/>
    <w:rsid w:val="003A2E40"/>
    <w:rsid w:val="003A3E3A"/>
    <w:rsid w:val="003A4011"/>
    <w:rsid w:val="003A4107"/>
    <w:rsid w:val="003A464C"/>
    <w:rsid w:val="003A4B2E"/>
    <w:rsid w:val="003A5638"/>
    <w:rsid w:val="003A5CA7"/>
    <w:rsid w:val="003A6994"/>
    <w:rsid w:val="003A6DF0"/>
    <w:rsid w:val="003A7F8E"/>
    <w:rsid w:val="003B27F3"/>
    <w:rsid w:val="003B2A66"/>
    <w:rsid w:val="003B2FD7"/>
    <w:rsid w:val="003B3E11"/>
    <w:rsid w:val="003B4396"/>
    <w:rsid w:val="003B642D"/>
    <w:rsid w:val="003B6BFB"/>
    <w:rsid w:val="003C060D"/>
    <w:rsid w:val="003C097E"/>
    <w:rsid w:val="003C0B5C"/>
    <w:rsid w:val="003C1428"/>
    <w:rsid w:val="003C1580"/>
    <w:rsid w:val="003C15AC"/>
    <w:rsid w:val="003C20AC"/>
    <w:rsid w:val="003C33FF"/>
    <w:rsid w:val="003C500F"/>
    <w:rsid w:val="003C5938"/>
    <w:rsid w:val="003C5B10"/>
    <w:rsid w:val="003C7A8A"/>
    <w:rsid w:val="003D058A"/>
    <w:rsid w:val="003D1DAA"/>
    <w:rsid w:val="003D248C"/>
    <w:rsid w:val="003D3BF1"/>
    <w:rsid w:val="003D43DC"/>
    <w:rsid w:val="003D5DF8"/>
    <w:rsid w:val="003D6F5F"/>
    <w:rsid w:val="003D7E4F"/>
    <w:rsid w:val="003E0A48"/>
    <w:rsid w:val="003E1706"/>
    <w:rsid w:val="003E18DB"/>
    <w:rsid w:val="003E24E6"/>
    <w:rsid w:val="003E2938"/>
    <w:rsid w:val="003E2EB3"/>
    <w:rsid w:val="003E596F"/>
    <w:rsid w:val="003E728B"/>
    <w:rsid w:val="003F0404"/>
    <w:rsid w:val="003F10CF"/>
    <w:rsid w:val="003F2690"/>
    <w:rsid w:val="003F3DFB"/>
    <w:rsid w:val="003F512A"/>
    <w:rsid w:val="003F5825"/>
    <w:rsid w:val="003F6812"/>
    <w:rsid w:val="003F6980"/>
    <w:rsid w:val="003F69D7"/>
    <w:rsid w:val="003F6F19"/>
    <w:rsid w:val="004000AE"/>
    <w:rsid w:val="0040037B"/>
    <w:rsid w:val="00400CB5"/>
    <w:rsid w:val="004026CC"/>
    <w:rsid w:val="00403B31"/>
    <w:rsid w:val="00405849"/>
    <w:rsid w:val="004067D8"/>
    <w:rsid w:val="00406C87"/>
    <w:rsid w:val="004079A5"/>
    <w:rsid w:val="00407B7B"/>
    <w:rsid w:val="00412D26"/>
    <w:rsid w:val="00412E54"/>
    <w:rsid w:val="00413502"/>
    <w:rsid w:val="00414957"/>
    <w:rsid w:val="00414D02"/>
    <w:rsid w:val="00417A95"/>
    <w:rsid w:val="00417BA2"/>
    <w:rsid w:val="004206C9"/>
    <w:rsid w:val="00420F40"/>
    <w:rsid w:val="00422614"/>
    <w:rsid w:val="004232C5"/>
    <w:rsid w:val="004246FD"/>
    <w:rsid w:val="00424E5F"/>
    <w:rsid w:val="0042540E"/>
    <w:rsid w:val="00425B73"/>
    <w:rsid w:val="00425C00"/>
    <w:rsid w:val="00425E0E"/>
    <w:rsid w:val="00425E64"/>
    <w:rsid w:val="00426DEA"/>
    <w:rsid w:val="004270FA"/>
    <w:rsid w:val="00427444"/>
    <w:rsid w:val="004274B4"/>
    <w:rsid w:val="00430760"/>
    <w:rsid w:val="0043212C"/>
    <w:rsid w:val="004321FB"/>
    <w:rsid w:val="0043368C"/>
    <w:rsid w:val="00433759"/>
    <w:rsid w:val="0043509F"/>
    <w:rsid w:val="0043561F"/>
    <w:rsid w:val="00436BD4"/>
    <w:rsid w:val="0044016B"/>
    <w:rsid w:val="004417C6"/>
    <w:rsid w:val="00441E06"/>
    <w:rsid w:val="0044286F"/>
    <w:rsid w:val="00442B73"/>
    <w:rsid w:val="004442A9"/>
    <w:rsid w:val="004443CC"/>
    <w:rsid w:val="00445990"/>
    <w:rsid w:val="00446F22"/>
    <w:rsid w:val="004509C1"/>
    <w:rsid w:val="00451F0E"/>
    <w:rsid w:val="004566B3"/>
    <w:rsid w:val="0045767D"/>
    <w:rsid w:val="004576B9"/>
    <w:rsid w:val="00462106"/>
    <w:rsid w:val="00462656"/>
    <w:rsid w:val="00463BC9"/>
    <w:rsid w:val="00464850"/>
    <w:rsid w:val="0046543D"/>
    <w:rsid w:val="00466133"/>
    <w:rsid w:val="00466763"/>
    <w:rsid w:val="00466C53"/>
    <w:rsid w:val="00466DA5"/>
    <w:rsid w:val="00467AA1"/>
    <w:rsid w:val="00471430"/>
    <w:rsid w:val="00473740"/>
    <w:rsid w:val="00473BC5"/>
    <w:rsid w:val="0047464A"/>
    <w:rsid w:val="0047732E"/>
    <w:rsid w:val="00477841"/>
    <w:rsid w:val="004836A6"/>
    <w:rsid w:val="004842B9"/>
    <w:rsid w:val="00484C37"/>
    <w:rsid w:val="004854B9"/>
    <w:rsid w:val="004857B0"/>
    <w:rsid w:val="00485C63"/>
    <w:rsid w:val="00490D40"/>
    <w:rsid w:val="004916CD"/>
    <w:rsid w:val="00493CCF"/>
    <w:rsid w:val="00494128"/>
    <w:rsid w:val="0049676C"/>
    <w:rsid w:val="0049718A"/>
    <w:rsid w:val="004971B1"/>
    <w:rsid w:val="004A00C1"/>
    <w:rsid w:val="004A04B9"/>
    <w:rsid w:val="004A09D3"/>
    <w:rsid w:val="004A0BD9"/>
    <w:rsid w:val="004A14C3"/>
    <w:rsid w:val="004A1633"/>
    <w:rsid w:val="004A3D05"/>
    <w:rsid w:val="004A46C5"/>
    <w:rsid w:val="004A480F"/>
    <w:rsid w:val="004A52B5"/>
    <w:rsid w:val="004A68BE"/>
    <w:rsid w:val="004B22AD"/>
    <w:rsid w:val="004B2E3A"/>
    <w:rsid w:val="004B4757"/>
    <w:rsid w:val="004B48FB"/>
    <w:rsid w:val="004B6F45"/>
    <w:rsid w:val="004B714F"/>
    <w:rsid w:val="004B73FB"/>
    <w:rsid w:val="004C0A29"/>
    <w:rsid w:val="004C0B61"/>
    <w:rsid w:val="004C0CC0"/>
    <w:rsid w:val="004C0E93"/>
    <w:rsid w:val="004C2358"/>
    <w:rsid w:val="004C4FFA"/>
    <w:rsid w:val="004C69D6"/>
    <w:rsid w:val="004C6AE3"/>
    <w:rsid w:val="004C6F3F"/>
    <w:rsid w:val="004C6F76"/>
    <w:rsid w:val="004C72D4"/>
    <w:rsid w:val="004C779C"/>
    <w:rsid w:val="004C793F"/>
    <w:rsid w:val="004C7E51"/>
    <w:rsid w:val="004D0618"/>
    <w:rsid w:val="004D191D"/>
    <w:rsid w:val="004D1FD2"/>
    <w:rsid w:val="004D21AA"/>
    <w:rsid w:val="004D222D"/>
    <w:rsid w:val="004D2D46"/>
    <w:rsid w:val="004D37F1"/>
    <w:rsid w:val="004D41B2"/>
    <w:rsid w:val="004D53A1"/>
    <w:rsid w:val="004D53DD"/>
    <w:rsid w:val="004D5A5B"/>
    <w:rsid w:val="004D5BD2"/>
    <w:rsid w:val="004D6C30"/>
    <w:rsid w:val="004D6C50"/>
    <w:rsid w:val="004E1DD8"/>
    <w:rsid w:val="004E2926"/>
    <w:rsid w:val="004E3ADD"/>
    <w:rsid w:val="004E43A0"/>
    <w:rsid w:val="004E523E"/>
    <w:rsid w:val="004E5C35"/>
    <w:rsid w:val="004E7C33"/>
    <w:rsid w:val="004F0222"/>
    <w:rsid w:val="004F033C"/>
    <w:rsid w:val="004F04F1"/>
    <w:rsid w:val="004F1C42"/>
    <w:rsid w:val="004F3101"/>
    <w:rsid w:val="004F3EFA"/>
    <w:rsid w:val="004F5BCD"/>
    <w:rsid w:val="00501318"/>
    <w:rsid w:val="00501FAB"/>
    <w:rsid w:val="00503C56"/>
    <w:rsid w:val="00503DD5"/>
    <w:rsid w:val="0050405C"/>
    <w:rsid w:val="0050511D"/>
    <w:rsid w:val="00505988"/>
    <w:rsid w:val="00505DE1"/>
    <w:rsid w:val="00505F4D"/>
    <w:rsid w:val="00510359"/>
    <w:rsid w:val="00510FC6"/>
    <w:rsid w:val="00511AA7"/>
    <w:rsid w:val="005139AC"/>
    <w:rsid w:val="00514515"/>
    <w:rsid w:val="0051625B"/>
    <w:rsid w:val="00516473"/>
    <w:rsid w:val="005205BC"/>
    <w:rsid w:val="0052073C"/>
    <w:rsid w:val="00522B22"/>
    <w:rsid w:val="00523AED"/>
    <w:rsid w:val="00524042"/>
    <w:rsid w:val="0052490A"/>
    <w:rsid w:val="00524F43"/>
    <w:rsid w:val="00525F92"/>
    <w:rsid w:val="00527115"/>
    <w:rsid w:val="00527A48"/>
    <w:rsid w:val="005302C2"/>
    <w:rsid w:val="00530333"/>
    <w:rsid w:val="005310DB"/>
    <w:rsid w:val="00531E31"/>
    <w:rsid w:val="00532B15"/>
    <w:rsid w:val="00534EBD"/>
    <w:rsid w:val="005360F5"/>
    <w:rsid w:val="00536225"/>
    <w:rsid w:val="00540B95"/>
    <w:rsid w:val="00540E3E"/>
    <w:rsid w:val="00542F35"/>
    <w:rsid w:val="00542F3F"/>
    <w:rsid w:val="00543328"/>
    <w:rsid w:val="005438D0"/>
    <w:rsid w:val="00543AD6"/>
    <w:rsid w:val="0054784D"/>
    <w:rsid w:val="00547AD5"/>
    <w:rsid w:val="005515E9"/>
    <w:rsid w:val="00552A1A"/>
    <w:rsid w:val="005532FA"/>
    <w:rsid w:val="00554045"/>
    <w:rsid w:val="00554643"/>
    <w:rsid w:val="00554876"/>
    <w:rsid w:val="00554900"/>
    <w:rsid w:val="00555695"/>
    <w:rsid w:val="00556CCF"/>
    <w:rsid w:val="00557214"/>
    <w:rsid w:val="005577E3"/>
    <w:rsid w:val="00560A31"/>
    <w:rsid w:val="005634C2"/>
    <w:rsid w:val="00564EFC"/>
    <w:rsid w:val="00570273"/>
    <w:rsid w:val="00570AF5"/>
    <w:rsid w:val="00572F70"/>
    <w:rsid w:val="00572F86"/>
    <w:rsid w:val="00573658"/>
    <w:rsid w:val="005738CF"/>
    <w:rsid w:val="00575BEF"/>
    <w:rsid w:val="00576E5B"/>
    <w:rsid w:val="0057790C"/>
    <w:rsid w:val="00577A21"/>
    <w:rsid w:val="00580834"/>
    <w:rsid w:val="00580B45"/>
    <w:rsid w:val="00580EA9"/>
    <w:rsid w:val="00581784"/>
    <w:rsid w:val="00581850"/>
    <w:rsid w:val="005819AB"/>
    <w:rsid w:val="00582292"/>
    <w:rsid w:val="0058256C"/>
    <w:rsid w:val="00582EBC"/>
    <w:rsid w:val="00583AFD"/>
    <w:rsid w:val="00584E32"/>
    <w:rsid w:val="00585FDF"/>
    <w:rsid w:val="00586306"/>
    <w:rsid w:val="00586D40"/>
    <w:rsid w:val="00587148"/>
    <w:rsid w:val="0059071E"/>
    <w:rsid w:val="0059176F"/>
    <w:rsid w:val="00591897"/>
    <w:rsid w:val="00591B46"/>
    <w:rsid w:val="00591C8C"/>
    <w:rsid w:val="005928AA"/>
    <w:rsid w:val="00594F66"/>
    <w:rsid w:val="0059686E"/>
    <w:rsid w:val="00596948"/>
    <w:rsid w:val="00597BCA"/>
    <w:rsid w:val="005A01A1"/>
    <w:rsid w:val="005A1ECF"/>
    <w:rsid w:val="005A45D6"/>
    <w:rsid w:val="005A45ED"/>
    <w:rsid w:val="005A512A"/>
    <w:rsid w:val="005A543C"/>
    <w:rsid w:val="005A5AD1"/>
    <w:rsid w:val="005A7328"/>
    <w:rsid w:val="005A7994"/>
    <w:rsid w:val="005B052D"/>
    <w:rsid w:val="005B105F"/>
    <w:rsid w:val="005B160E"/>
    <w:rsid w:val="005B2CBA"/>
    <w:rsid w:val="005B3E1A"/>
    <w:rsid w:val="005B466E"/>
    <w:rsid w:val="005B5820"/>
    <w:rsid w:val="005B5833"/>
    <w:rsid w:val="005B5EC7"/>
    <w:rsid w:val="005B7591"/>
    <w:rsid w:val="005B7A3E"/>
    <w:rsid w:val="005C09DD"/>
    <w:rsid w:val="005C0A64"/>
    <w:rsid w:val="005C29C3"/>
    <w:rsid w:val="005C3B22"/>
    <w:rsid w:val="005C3BBD"/>
    <w:rsid w:val="005C4560"/>
    <w:rsid w:val="005C4F83"/>
    <w:rsid w:val="005C75D3"/>
    <w:rsid w:val="005C7CDB"/>
    <w:rsid w:val="005D0743"/>
    <w:rsid w:val="005D0E19"/>
    <w:rsid w:val="005D1084"/>
    <w:rsid w:val="005D137F"/>
    <w:rsid w:val="005D45A2"/>
    <w:rsid w:val="005D50A5"/>
    <w:rsid w:val="005D5DA3"/>
    <w:rsid w:val="005D651E"/>
    <w:rsid w:val="005E0176"/>
    <w:rsid w:val="005E1D6E"/>
    <w:rsid w:val="005E20F5"/>
    <w:rsid w:val="005E2184"/>
    <w:rsid w:val="005E2E20"/>
    <w:rsid w:val="005E456C"/>
    <w:rsid w:val="005E531B"/>
    <w:rsid w:val="005E60B2"/>
    <w:rsid w:val="005E65A1"/>
    <w:rsid w:val="005E6907"/>
    <w:rsid w:val="005E6925"/>
    <w:rsid w:val="005F0D86"/>
    <w:rsid w:val="005F2F55"/>
    <w:rsid w:val="005F4598"/>
    <w:rsid w:val="005F4AD2"/>
    <w:rsid w:val="005F5B03"/>
    <w:rsid w:val="005F5EA1"/>
    <w:rsid w:val="005F60D6"/>
    <w:rsid w:val="005F6513"/>
    <w:rsid w:val="005F6C5B"/>
    <w:rsid w:val="005F7AA9"/>
    <w:rsid w:val="00601727"/>
    <w:rsid w:val="006018AB"/>
    <w:rsid w:val="00603A1F"/>
    <w:rsid w:val="006046D0"/>
    <w:rsid w:val="0060480C"/>
    <w:rsid w:val="00606B1F"/>
    <w:rsid w:val="006070D5"/>
    <w:rsid w:val="00610F93"/>
    <w:rsid w:val="00611664"/>
    <w:rsid w:val="006116E4"/>
    <w:rsid w:val="00611E16"/>
    <w:rsid w:val="006128A0"/>
    <w:rsid w:val="00614B82"/>
    <w:rsid w:val="00614F04"/>
    <w:rsid w:val="006163FA"/>
    <w:rsid w:val="00616502"/>
    <w:rsid w:val="006209EC"/>
    <w:rsid w:val="00621034"/>
    <w:rsid w:val="006218AE"/>
    <w:rsid w:val="0062402A"/>
    <w:rsid w:val="006240C5"/>
    <w:rsid w:val="0062502D"/>
    <w:rsid w:val="00625CD3"/>
    <w:rsid w:val="00625E19"/>
    <w:rsid w:val="00627102"/>
    <w:rsid w:val="006276FD"/>
    <w:rsid w:val="00627E2B"/>
    <w:rsid w:val="00631DAF"/>
    <w:rsid w:val="006326C8"/>
    <w:rsid w:val="006327F2"/>
    <w:rsid w:val="00632C5B"/>
    <w:rsid w:val="00632E2A"/>
    <w:rsid w:val="0063339C"/>
    <w:rsid w:val="006333DB"/>
    <w:rsid w:val="0063478A"/>
    <w:rsid w:val="00634E30"/>
    <w:rsid w:val="00636270"/>
    <w:rsid w:val="00636A79"/>
    <w:rsid w:val="00636A87"/>
    <w:rsid w:val="00640E7B"/>
    <w:rsid w:val="00640F10"/>
    <w:rsid w:val="0064160E"/>
    <w:rsid w:val="00641C2A"/>
    <w:rsid w:val="00641E26"/>
    <w:rsid w:val="00642402"/>
    <w:rsid w:val="006433C1"/>
    <w:rsid w:val="00643E6A"/>
    <w:rsid w:val="0064478B"/>
    <w:rsid w:val="00644F90"/>
    <w:rsid w:val="006466AD"/>
    <w:rsid w:val="00647631"/>
    <w:rsid w:val="00647FB2"/>
    <w:rsid w:val="00650DA1"/>
    <w:rsid w:val="00651667"/>
    <w:rsid w:val="00651FFD"/>
    <w:rsid w:val="00652745"/>
    <w:rsid w:val="00652A88"/>
    <w:rsid w:val="00653905"/>
    <w:rsid w:val="00654121"/>
    <w:rsid w:val="00654C08"/>
    <w:rsid w:val="00656AAA"/>
    <w:rsid w:val="006571E6"/>
    <w:rsid w:val="00660A62"/>
    <w:rsid w:val="006615B1"/>
    <w:rsid w:val="00661F6D"/>
    <w:rsid w:val="00662730"/>
    <w:rsid w:val="00662B89"/>
    <w:rsid w:val="00664884"/>
    <w:rsid w:val="00666E50"/>
    <w:rsid w:val="0066727D"/>
    <w:rsid w:val="00670B93"/>
    <w:rsid w:val="00672330"/>
    <w:rsid w:val="00672A58"/>
    <w:rsid w:val="006756AC"/>
    <w:rsid w:val="0067669D"/>
    <w:rsid w:val="00676B85"/>
    <w:rsid w:val="00677673"/>
    <w:rsid w:val="006801AB"/>
    <w:rsid w:val="00680B47"/>
    <w:rsid w:val="00680D70"/>
    <w:rsid w:val="006810DE"/>
    <w:rsid w:val="00681A81"/>
    <w:rsid w:val="00682FDE"/>
    <w:rsid w:val="00683447"/>
    <w:rsid w:val="00683F18"/>
    <w:rsid w:val="0068620A"/>
    <w:rsid w:val="00686352"/>
    <w:rsid w:val="006866DF"/>
    <w:rsid w:val="00686786"/>
    <w:rsid w:val="00686AD0"/>
    <w:rsid w:val="00690502"/>
    <w:rsid w:val="00690A6F"/>
    <w:rsid w:val="00690B76"/>
    <w:rsid w:val="006913D8"/>
    <w:rsid w:val="00691FD3"/>
    <w:rsid w:val="00692EC6"/>
    <w:rsid w:val="00693CE9"/>
    <w:rsid w:val="006944A1"/>
    <w:rsid w:val="006948E9"/>
    <w:rsid w:val="00694950"/>
    <w:rsid w:val="00694E7B"/>
    <w:rsid w:val="00695860"/>
    <w:rsid w:val="00695E76"/>
    <w:rsid w:val="006969D1"/>
    <w:rsid w:val="00696A6D"/>
    <w:rsid w:val="00697835"/>
    <w:rsid w:val="006A19C0"/>
    <w:rsid w:val="006A36A0"/>
    <w:rsid w:val="006A4B68"/>
    <w:rsid w:val="006A54B1"/>
    <w:rsid w:val="006A5BD0"/>
    <w:rsid w:val="006A5ECD"/>
    <w:rsid w:val="006A6D36"/>
    <w:rsid w:val="006A7512"/>
    <w:rsid w:val="006A7671"/>
    <w:rsid w:val="006A78D3"/>
    <w:rsid w:val="006A7D0F"/>
    <w:rsid w:val="006B3474"/>
    <w:rsid w:val="006B399D"/>
    <w:rsid w:val="006B3A3D"/>
    <w:rsid w:val="006B625C"/>
    <w:rsid w:val="006B6B61"/>
    <w:rsid w:val="006B6F02"/>
    <w:rsid w:val="006C00C4"/>
    <w:rsid w:val="006C039B"/>
    <w:rsid w:val="006C05BB"/>
    <w:rsid w:val="006C15FD"/>
    <w:rsid w:val="006C2691"/>
    <w:rsid w:val="006C2A67"/>
    <w:rsid w:val="006C2B17"/>
    <w:rsid w:val="006C2B5A"/>
    <w:rsid w:val="006C3785"/>
    <w:rsid w:val="006C4C44"/>
    <w:rsid w:val="006C5C72"/>
    <w:rsid w:val="006D15AF"/>
    <w:rsid w:val="006D1AD5"/>
    <w:rsid w:val="006D5A42"/>
    <w:rsid w:val="006D673E"/>
    <w:rsid w:val="006D6A95"/>
    <w:rsid w:val="006D79F2"/>
    <w:rsid w:val="006D7B16"/>
    <w:rsid w:val="006D7DA6"/>
    <w:rsid w:val="006E0188"/>
    <w:rsid w:val="006E036D"/>
    <w:rsid w:val="006E18F0"/>
    <w:rsid w:val="006E3A35"/>
    <w:rsid w:val="006E4B5D"/>
    <w:rsid w:val="006E570E"/>
    <w:rsid w:val="006E6510"/>
    <w:rsid w:val="006E66C6"/>
    <w:rsid w:val="006E6BFE"/>
    <w:rsid w:val="006F0A1E"/>
    <w:rsid w:val="006F0F88"/>
    <w:rsid w:val="006F110E"/>
    <w:rsid w:val="006F17CB"/>
    <w:rsid w:val="006F1CD1"/>
    <w:rsid w:val="006F2432"/>
    <w:rsid w:val="006F2B38"/>
    <w:rsid w:val="006F2F90"/>
    <w:rsid w:val="006F3352"/>
    <w:rsid w:val="006F4972"/>
    <w:rsid w:val="006F4ED1"/>
    <w:rsid w:val="006F54BB"/>
    <w:rsid w:val="006F5694"/>
    <w:rsid w:val="006F6AEC"/>
    <w:rsid w:val="006F7718"/>
    <w:rsid w:val="0070025A"/>
    <w:rsid w:val="00700B15"/>
    <w:rsid w:val="00700F6F"/>
    <w:rsid w:val="00703150"/>
    <w:rsid w:val="007034EC"/>
    <w:rsid w:val="00703643"/>
    <w:rsid w:val="007051D8"/>
    <w:rsid w:val="00706D6A"/>
    <w:rsid w:val="0070763F"/>
    <w:rsid w:val="00711805"/>
    <w:rsid w:val="007119EF"/>
    <w:rsid w:val="00711CED"/>
    <w:rsid w:val="00711CF1"/>
    <w:rsid w:val="0071338D"/>
    <w:rsid w:val="00713C9E"/>
    <w:rsid w:val="00713DE0"/>
    <w:rsid w:val="007166C6"/>
    <w:rsid w:val="0071752E"/>
    <w:rsid w:val="007218B4"/>
    <w:rsid w:val="007247A4"/>
    <w:rsid w:val="007251C6"/>
    <w:rsid w:val="007260F0"/>
    <w:rsid w:val="00726B4E"/>
    <w:rsid w:val="00730497"/>
    <w:rsid w:val="00730DFF"/>
    <w:rsid w:val="00731A32"/>
    <w:rsid w:val="007320F0"/>
    <w:rsid w:val="0073388E"/>
    <w:rsid w:val="00733E50"/>
    <w:rsid w:val="00733F32"/>
    <w:rsid w:val="00734C79"/>
    <w:rsid w:val="00737168"/>
    <w:rsid w:val="00737DBE"/>
    <w:rsid w:val="00742A1E"/>
    <w:rsid w:val="00742BB2"/>
    <w:rsid w:val="007434EC"/>
    <w:rsid w:val="00743C08"/>
    <w:rsid w:val="007459EA"/>
    <w:rsid w:val="00746425"/>
    <w:rsid w:val="00746B8F"/>
    <w:rsid w:val="00747707"/>
    <w:rsid w:val="00747737"/>
    <w:rsid w:val="00750058"/>
    <w:rsid w:val="007503D2"/>
    <w:rsid w:val="00751878"/>
    <w:rsid w:val="00751F58"/>
    <w:rsid w:val="00752658"/>
    <w:rsid w:val="00752E12"/>
    <w:rsid w:val="0075398E"/>
    <w:rsid w:val="007540CE"/>
    <w:rsid w:val="007552A7"/>
    <w:rsid w:val="00756355"/>
    <w:rsid w:val="00757255"/>
    <w:rsid w:val="00757E23"/>
    <w:rsid w:val="0076227D"/>
    <w:rsid w:val="00762C47"/>
    <w:rsid w:val="00764ADE"/>
    <w:rsid w:val="00764E0A"/>
    <w:rsid w:val="00764FF0"/>
    <w:rsid w:val="007653D3"/>
    <w:rsid w:val="00765B7A"/>
    <w:rsid w:val="0076621F"/>
    <w:rsid w:val="00766474"/>
    <w:rsid w:val="007666BB"/>
    <w:rsid w:val="00770F78"/>
    <w:rsid w:val="00771C1F"/>
    <w:rsid w:val="00773661"/>
    <w:rsid w:val="0077395F"/>
    <w:rsid w:val="007741AC"/>
    <w:rsid w:val="00774E9C"/>
    <w:rsid w:val="00775DDF"/>
    <w:rsid w:val="00776142"/>
    <w:rsid w:val="007772A9"/>
    <w:rsid w:val="00781248"/>
    <w:rsid w:val="00782644"/>
    <w:rsid w:val="00782EA9"/>
    <w:rsid w:val="00786803"/>
    <w:rsid w:val="00787087"/>
    <w:rsid w:val="0078774A"/>
    <w:rsid w:val="007904D7"/>
    <w:rsid w:val="00790667"/>
    <w:rsid w:val="0079069A"/>
    <w:rsid w:val="00791BB9"/>
    <w:rsid w:val="00791C22"/>
    <w:rsid w:val="00791C30"/>
    <w:rsid w:val="00791D79"/>
    <w:rsid w:val="007927BC"/>
    <w:rsid w:val="00796AC8"/>
    <w:rsid w:val="007972F2"/>
    <w:rsid w:val="007A12DA"/>
    <w:rsid w:val="007A1A04"/>
    <w:rsid w:val="007A2760"/>
    <w:rsid w:val="007A39A5"/>
    <w:rsid w:val="007A5E10"/>
    <w:rsid w:val="007A7B2D"/>
    <w:rsid w:val="007A7CF8"/>
    <w:rsid w:val="007B024F"/>
    <w:rsid w:val="007B19CF"/>
    <w:rsid w:val="007B2AB8"/>
    <w:rsid w:val="007B3975"/>
    <w:rsid w:val="007B67FF"/>
    <w:rsid w:val="007C18AA"/>
    <w:rsid w:val="007C2334"/>
    <w:rsid w:val="007C3145"/>
    <w:rsid w:val="007C3AAE"/>
    <w:rsid w:val="007C3B8B"/>
    <w:rsid w:val="007C40F1"/>
    <w:rsid w:val="007C4CA8"/>
    <w:rsid w:val="007C68B4"/>
    <w:rsid w:val="007C68CC"/>
    <w:rsid w:val="007C6D5F"/>
    <w:rsid w:val="007C7EE0"/>
    <w:rsid w:val="007D0E57"/>
    <w:rsid w:val="007D231C"/>
    <w:rsid w:val="007D3721"/>
    <w:rsid w:val="007D3915"/>
    <w:rsid w:val="007D3A99"/>
    <w:rsid w:val="007D4213"/>
    <w:rsid w:val="007D4EF4"/>
    <w:rsid w:val="007D6113"/>
    <w:rsid w:val="007D772D"/>
    <w:rsid w:val="007D7880"/>
    <w:rsid w:val="007E0BCD"/>
    <w:rsid w:val="007E1A3B"/>
    <w:rsid w:val="007E2211"/>
    <w:rsid w:val="007E449C"/>
    <w:rsid w:val="007E4F6D"/>
    <w:rsid w:val="007E5406"/>
    <w:rsid w:val="007E7A15"/>
    <w:rsid w:val="007E7BFB"/>
    <w:rsid w:val="007F0540"/>
    <w:rsid w:val="007F0543"/>
    <w:rsid w:val="007F09D4"/>
    <w:rsid w:val="007F0CC7"/>
    <w:rsid w:val="007F5E96"/>
    <w:rsid w:val="007F6E91"/>
    <w:rsid w:val="0080034D"/>
    <w:rsid w:val="00801413"/>
    <w:rsid w:val="00801EA1"/>
    <w:rsid w:val="00803115"/>
    <w:rsid w:val="00804173"/>
    <w:rsid w:val="00804884"/>
    <w:rsid w:val="00805BAD"/>
    <w:rsid w:val="00807125"/>
    <w:rsid w:val="00807786"/>
    <w:rsid w:val="008079B2"/>
    <w:rsid w:val="00807E76"/>
    <w:rsid w:val="0081127D"/>
    <w:rsid w:val="008123AE"/>
    <w:rsid w:val="00812661"/>
    <w:rsid w:val="008128B1"/>
    <w:rsid w:val="0081431F"/>
    <w:rsid w:val="00814995"/>
    <w:rsid w:val="00814C58"/>
    <w:rsid w:val="00815385"/>
    <w:rsid w:val="008154BE"/>
    <w:rsid w:val="0081645E"/>
    <w:rsid w:val="008175C3"/>
    <w:rsid w:val="0081763B"/>
    <w:rsid w:val="00820362"/>
    <w:rsid w:val="008213E9"/>
    <w:rsid w:val="00821821"/>
    <w:rsid w:val="008221F5"/>
    <w:rsid w:val="008225DE"/>
    <w:rsid w:val="00822B70"/>
    <w:rsid w:val="008233F8"/>
    <w:rsid w:val="0082386C"/>
    <w:rsid w:val="00823EC3"/>
    <w:rsid w:val="00824269"/>
    <w:rsid w:val="008248A0"/>
    <w:rsid w:val="00824ADC"/>
    <w:rsid w:val="00827080"/>
    <w:rsid w:val="00827AAC"/>
    <w:rsid w:val="00827FA9"/>
    <w:rsid w:val="008329BF"/>
    <w:rsid w:val="008334BA"/>
    <w:rsid w:val="00833F34"/>
    <w:rsid w:val="00834359"/>
    <w:rsid w:val="00835F75"/>
    <w:rsid w:val="008360B9"/>
    <w:rsid w:val="00836292"/>
    <w:rsid w:val="008377D6"/>
    <w:rsid w:val="00837B56"/>
    <w:rsid w:val="00837BB8"/>
    <w:rsid w:val="00840F41"/>
    <w:rsid w:val="00840FB3"/>
    <w:rsid w:val="008448D0"/>
    <w:rsid w:val="008457C7"/>
    <w:rsid w:val="00846D56"/>
    <w:rsid w:val="0084749E"/>
    <w:rsid w:val="0085072C"/>
    <w:rsid w:val="00850818"/>
    <w:rsid w:val="008509C9"/>
    <w:rsid w:val="00853202"/>
    <w:rsid w:val="0085608E"/>
    <w:rsid w:val="00856AC4"/>
    <w:rsid w:val="00857892"/>
    <w:rsid w:val="008579CF"/>
    <w:rsid w:val="00857E8F"/>
    <w:rsid w:val="00860446"/>
    <w:rsid w:val="008620CC"/>
    <w:rsid w:val="008623AC"/>
    <w:rsid w:val="00863339"/>
    <w:rsid w:val="00863CF5"/>
    <w:rsid w:val="0086417F"/>
    <w:rsid w:val="00864762"/>
    <w:rsid w:val="00864AC1"/>
    <w:rsid w:val="008667F9"/>
    <w:rsid w:val="00867A6F"/>
    <w:rsid w:val="00867FF2"/>
    <w:rsid w:val="00872102"/>
    <w:rsid w:val="0087352A"/>
    <w:rsid w:val="00873A2C"/>
    <w:rsid w:val="0087563A"/>
    <w:rsid w:val="0087691F"/>
    <w:rsid w:val="00877358"/>
    <w:rsid w:val="008801B5"/>
    <w:rsid w:val="008820E6"/>
    <w:rsid w:val="00883FEE"/>
    <w:rsid w:val="00887B09"/>
    <w:rsid w:val="00887EBD"/>
    <w:rsid w:val="008902CA"/>
    <w:rsid w:val="00890B22"/>
    <w:rsid w:val="00891034"/>
    <w:rsid w:val="00891BCE"/>
    <w:rsid w:val="00892008"/>
    <w:rsid w:val="00892771"/>
    <w:rsid w:val="008929F8"/>
    <w:rsid w:val="0089442A"/>
    <w:rsid w:val="0089468D"/>
    <w:rsid w:val="00895C1F"/>
    <w:rsid w:val="00896CBB"/>
    <w:rsid w:val="00897651"/>
    <w:rsid w:val="008A17F0"/>
    <w:rsid w:val="008A1988"/>
    <w:rsid w:val="008A2DB1"/>
    <w:rsid w:val="008A2F2B"/>
    <w:rsid w:val="008A4167"/>
    <w:rsid w:val="008A4BA2"/>
    <w:rsid w:val="008A6AB5"/>
    <w:rsid w:val="008B060F"/>
    <w:rsid w:val="008B0B02"/>
    <w:rsid w:val="008B0BEC"/>
    <w:rsid w:val="008B1A45"/>
    <w:rsid w:val="008B1C8B"/>
    <w:rsid w:val="008B2A6A"/>
    <w:rsid w:val="008B4002"/>
    <w:rsid w:val="008B4F54"/>
    <w:rsid w:val="008B4FC1"/>
    <w:rsid w:val="008B61B7"/>
    <w:rsid w:val="008B667E"/>
    <w:rsid w:val="008B6A6C"/>
    <w:rsid w:val="008C1026"/>
    <w:rsid w:val="008C17CC"/>
    <w:rsid w:val="008C19EC"/>
    <w:rsid w:val="008C29CA"/>
    <w:rsid w:val="008C315D"/>
    <w:rsid w:val="008C5711"/>
    <w:rsid w:val="008C58F3"/>
    <w:rsid w:val="008C59A5"/>
    <w:rsid w:val="008C79C2"/>
    <w:rsid w:val="008D1633"/>
    <w:rsid w:val="008D25FB"/>
    <w:rsid w:val="008D4004"/>
    <w:rsid w:val="008D4074"/>
    <w:rsid w:val="008D4701"/>
    <w:rsid w:val="008E2941"/>
    <w:rsid w:val="008E389B"/>
    <w:rsid w:val="008E3FEE"/>
    <w:rsid w:val="008E4850"/>
    <w:rsid w:val="008E554F"/>
    <w:rsid w:val="008E55B4"/>
    <w:rsid w:val="008E5659"/>
    <w:rsid w:val="008E5F1C"/>
    <w:rsid w:val="008E6078"/>
    <w:rsid w:val="008E647D"/>
    <w:rsid w:val="008E6B4C"/>
    <w:rsid w:val="008E70C8"/>
    <w:rsid w:val="008E75AF"/>
    <w:rsid w:val="008F094B"/>
    <w:rsid w:val="008F1A84"/>
    <w:rsid w:val="008F2D13"/>
    <w:rsid w:val="008F31F9"/>
    <w:rsid w:val="008F3479"/>
    <w:rsid w:val="008F3708"/>
    <w:rsid w:val="008F5337"/>
    <w:rsid w:val="008F66E0"/>
    <w:rsid w:val="008F79E1"/>
    <w:rsid w:val="008F7C38"/>
    <w:rsid w:val="0090076D"/>
    <w:rsid w:val="00900C1F"/>
    <w:rsid w:val="00900CF6"/>
    <w:rsid w:val="00900E74"/>
    <w:rsid w:val="00901EB5"/>
    <w:rsid w:val="00902A69"/>
    <w:rsid w:val="00903D5E"/>
    <w:rsid w:val="009042D9"/>
    <w:rsid w:val="0090646D"/>
    <w:rsid w:val="00906868"/>
    <w:rsid w:val="00906C84"/>
    <w:rsid w:val="0090755D"/>
    <w:rsid w:val="009117F6"/>
    <w:rsid w:val="00911D15"/>
    <w:rsid w:val="0091263B"/>
    <w:rsid w:val="00912D3E"/>
    <w:rsid w:val="00912EBF"/>
    <w:rsid w:val="00912F81"/>
    <w:rsid w:val="0091424A"/>
    <w:rsid w:val="0091466C"/>
    <w:rsid w:val="00914E4F"/>
    <w:rsid w:val="00915D3B"/>
    <w:rsid w:val="009205AE"/>
    <w:rsid w:val="00922D3E"/>
    <w:rsid w:val="0092322F"/>
    <w:rsid w:val="00923866"/>
    <w:rsid w:val="0092461F"/>
    <w:rsid w:val="009247A4"/>
    <w:rsid w:val="00926F29"/>
    <w:rsid w:val="00927E5C"/>
    <w:rsid w:val="00930237"/>
    <w:rsid w:val="00931C98"/>
    <w:rsid w:val="00932B8D"/>
    <w:rsid w:val="00933247"/>
    <w:rsid w:val="009336DE"/>
    <w:rsid w:val="00933D9B"/>
    <w:rsid w:val="00934C2C"/>
    <w:rsid w:val="0093508F"/>
    <w:rsid w:val="00935A2A"/>
    <w:rsid w:val="00937E88"/>
    <w:rsid w:val="009403A5"/>
    <w:rsid w:val="00940BC4"/>
    <w:rsid w:val="00940C39"/>
    <w:rsid w:val="00940FD6"/>
    <w:rsid w:val="00942D4F"/>
    <w:rsid w:val="00942F37"/>
    <w:rsid w:val="00944281"/>
    <w:rsid w:val="0094527F"/>
    <w:rsid w:val="00950558"/>
    <w:rsid w:val="00950932"/>
    <w:rsid w:val="009510D6"/>
    <w:rsid w:val="00951501"/>
    <w:rsid w:val="00952FC0"/>
    <w:rsid w:val="00954AF3"/>
    <w:rsid w:val="00955735"/>
    <w:rsid w:val="00956267"/>
    <w:rsid w:val="00960875"/>
    <w:rsid w:val="00963F68"/>
    <w:rsid w:val="00965BA0"/>
    <w:rsid w:val="009670BB"/>
    <w:rsid w:val="0097037E"/>
    <w:rsid w:val="00970D73"/>
    <w:rsid w:val="009710DA"/>
    <w:rsid w:val="00971E7C"/>
    <w:rsid w:val="00972D9C"/>
    <w:rsid w:val="00973B84"/>
    <w:rsid w:val="00976895"/>
    <w:rsid w:val="00976C65"/>
    <w:rsid w:val="009807A0"/>
    <w:rsid w:val="00980FD5"/>
    <w:rsid w:val="009816A9"/>
    <w:rsid w:val="00982501"/>
    <w:rsid w:val="009826B2"/>
    <w:rsid w:val="00982BF6"/>
    <w:rsid w:val="00983A1D"/>
    <w:rsid w:val="00983B75"/>
    <w:rsid w:val="00983DE1"/>
    <w:rsid w:val="0098400A"/>
    <w:rsid w:val="00984200"/>
    <w:rsid w:val="00984F48"/>
    <w:rsid w:val="009858AE"/>
    <w:rsid w:val="00986D0F"/>
    <w:rsid w:val="00986E60"/>
    <w:rsid w:val="0098732E"/>
    <w:rsid w:val="00987879"/>
    <w:rsid w:val="0098789E"/>
    <w:rsid w:val="009908CA"/>
    <w:rsid w:val="00990D83"/>
    <w:rsid w:val="00990FD1"/>
    <w:rsid w:val="00991220"/>
    <w:rsid w:val="00992645"/>
    <w:rsid w:val="00992DF3"/>
    <w:rsid w:val="0099419E"/>
    <w:rsid w:val="009941B5"/>
    <w:rsid w:val="00994F19"/>
    <w:rsid w:val="0099540F"/>
    <w:rsid w:val="00995816"/>
    <w:rsid w:val="00996C84"/>
    <w:rsid w:val="0099763A"/>
    <w:rsid w:val="00997B11"/>
    <w:rsid w:val="009A00AE"/>
    <w:rsid w:val="009A13D1"/>
    <w:rsid w:val="009A22F8"/>
    <w:rsid w:val="009A29B8"/>
    <w:rsid w:val="009A2DFA"/>
    <w:rsid w:val="009A4C1B"/>
    <w:rsid w:val="009A55F5"/>
    <w:rsid w:val="009A5A63"/>
    <w:rsid w:val="009A6451"/>
    <w:rsid w:val="009A6B37"/>
    <w:rsid w:val="009B1067"/>
    <w:rsid w:val="009B271C"/>
    <w:rsid w:val="009B4BF6"/>
    <w:rsid w:val="009B7F02"/>
    <w:rsid w:val="009C5024"/>
    <w:rsid w:val="009C6D16"/>
    <w:rsid w:val="009C74A7"/>
    <w:rsid w:val="009C7636"/>
    <w:rsid w:val="009C7E32"/>
    <w:rsid w:val="009D47FD"/>
    <w:rsid w:val="009D4B33"/>
    <w:rsid w:val="009D4D70"/>
    <w:rsid w:val="009D54DC"/>
    <w:rsid w:val="009D5886"/>
    <w:rsid w:val="009D67C5"/>
    <w:rsid w:val="009E002B"/>
    <w:rsid w:val="009E0821"/>
    <w:rsid w:val="009E11C6"/>
    <w:rsid w:val="009E25DB"/>
    <w:rsid w:val="009E4771"/>
    <w:rsid w:val="009E6F7E"/>
    <w:rsid w:val="009E7983"/>
    <w:rsid w:val="009F049D"/>
    <w:rsid w:val="009F134A"/>
    <w:rsid w:val="009F1C9A"/>
    <w:rsid w:val="009F379F"/>
    <w:rsid w:val="009F38A5"/>
    <w:rsid w:val="009F5090"/>
    <w:rsid w:val="009F7540"/>
    <w:rsid w:val="00A0131C"/>
    <w:rsid w:val="00A02284"/>
    <w:rsid w:val="00A033A6"/>
    <w:rsid w:val="00A045AF"/>
    <w:rsid w:val="00A04D49"/>
    <w:rsid w:val="00A04E03"/>
    <w:rsid w:val="00A05F95"/>
    <w:rsid w:val="00A06B1E"/>
    <w:rsid w:val="00A06F3B"/>
    <w:rsid w:val="00A073ED"/>
    <w:rsid w:val="00A07A21"/>
    <w:rsid w:val="00A10724"/>
    <w:rsid w:val="00A10C9C"/>
    <w:rsid w:val="00A1298B"/>
    <w:rsid w:val="00A12D9E"/>
    <w:rsid w:val="00A13AA0"/>
    <w:rsid w:val="00A160ED"/>
    <w:rsid w:val="00A1635F"/>
    <w:rsid w:val="00A20384"/>
    <w:rsid w:val="00A20992"/>
    <w:rsid w:val="00A21501"/>
    <w:rsid w:val="00A22AA4"/>
    <w:rsid w:val="00A22DA2"/>
    <w:rsid w:val="00A230B5"/>
    <w:rsid w:val="00A23A7D"/>
    <w:rsid w:val="00A277F7"/>
    <w:rsid w:val="00A30EDF"/>
    <w:rsid w:val="00A31D69"/>
    <w:rsid w:val="00A32599"/>
    <w:rsid w:val="00A32633"/>
    <w:rsid w:val="00A33A23"/>
    <w:rsid w:val="00A33BC4"/>
    <w:rsid w:val="00A33BD8"/>
    <w:rsid w:val="00A35358"/>
    <w:rsid w:val="00A3687F"/>
    <w:rsid w:val="00A3771D"/>
    <w:rsid w:val="00A403A5"/>
    <w:rsid w:val="00A408CF"/>
    <w:rsid w:val="00A41E14"/>
    <w:rsid w:val="00A424E4"/>
    <w:rsid w:val="00A42FC2"/>
    <w:rsid w:val="00A44211"/>
    <w:rsid w:val="00A445C7"/>
    <w:rsid w:val="00A44EF9"/>
    <w:rsid w:val="00A45350"/>
    <w:rsid w:val="00A502DD"/>
    <w:rsid w:val="00A51B34"/>
    <w:rsid w:val="00A52593"/>
    <w:rsid w:val="00A5262C"/>
    <w:rsid w:val="00A535AB"/>
    <w:rsid w:val="00A53869"/>
    <w:rsid w:val="00A53AE5"/>
    <w:rsid w:val="00A53C6D"/>
    <w:rsid w:val="00A547DA"/>
    <w:rsid w:val="00A56FC7"/>
    <w:rsid w:val="00A573B7"/>
    <w:rsid w:val="00A60098"/>
    <w:rsid w:val="00A61CBE"/>
    <w:rsid w:val="00A61D34"/>
    <w:rsid w:val="00A635AA"/>
    <w:rsid w:val="00A63911"/>
    <w:rsid w:val="00A6447F"/>
    <w:rsid w:val="00A6721E"/>
    <w:rsid w:val="00A719B8"/>
    <w:rsid w:val="00A71DE7"/>
    <w:rsid w:val="00A72851"/>
    <w:rsid w:val="00A734C9"/>
    <w:rsid w:val="00A73B29"/>
    <w:rsid w:val="00A74401"/>
    <w:rsid w:val="00A74EF8"/>
    <w:rsid w:val="00A75B3E"/>
    <w:rsid w:val="00A75F29"/>
    <w:rsid w:val="00A776E3"/>
    <w:rsid w:val="00A7788B"/>
    <w:rsid w:val="00A77D06"/>
    <w:rsid w:val="00A8023E"/>
    <w:rsid w:val="00A83446"/>
    <w:rsid w:val="00A83569"/>
    <w:rsid w:val="00A83647"/>
    <w:rsid w:val="00A86487"/>
    <w:rsid w:val="00A87CEC"/>
    <w:rsid w:val="00A92406"/>
    <w:rsid w:val="00A92902"/>
    <w:rsid w:val="00A94D29"/>
    <w:rsid w:val="00A96814"/>
    <w:rsid w:val="00A9697B"/>
    <w:rsid w:val="00A96A74"/>
    <w:rsid w:val="00A96B3F"/>
    <w:rsid w:val="00A97615"/>
    <w:rsid w:val="00AA08FA"/>
    <w:rsid w:val="00AA4147"/>
    <w:rsid w:val="00AA7982"/>
    <w:rsid w:val="00AB0BB0"/>
    <w:rsid w:val="00AB4B77"/>
    <w:rsid w:val="00AB4E72"/>
    <w:rsid w:val="00AB51AB"/>
    <w:rsid w:val="00AB60F4"/>
    <w:rsid w:val="00AC0065"/>
    <w:rsid w:val="00AC06FB"/>
    <w:rsid w:val="00AC09D1"/>
    <w:rsid w:val="00AC18EC"/>
    <w:rsid w:val="00AC297F"/>
    <w:rsid w:val="00AC484B"/>
    <w:rsid w:val="00AC6A59"/>
    <w:rsid w:val="00AC6B63"/>
    <w:rsid w:val="00AC7077"/>
    <w:rsid w:val="00AD2C53"/>
    <w:rsid w:val="00AD3650"/>
    <w:rsid w:val="00AD422B"/>
    <w:rsid w:val="00AD593A"/>
    <w:rsid w:val="00AD5EFC"/>
    <w:rsid w:val="00AD5F1C"/>
    <w:rsid w:val="00AD66BF"/>
    <w:rsid w:val="00AD731A"/>
    <w:rsid w:val="00AD7A05"/>
    <w:rsid w:val="00AE090C"/>
    <w:rsid w:val="00AE123D"/>
    <w:rsid w:val="00AE1E15"/>
    <w:rsid w:val="00AE3B7A"/>
    <w:rsid w:val="00AE3E1E"/>
    <w:rsid w:val="00AE4630"/>
    <w:rsid w:val="00AE5084"/>
    <w:rsid w:val="00AE5607"/>
    <w:rsid w:val="00AE5985"/>
    <w:rsid w:val="00AF1707"/>
    <w:rsid w:val="00AF241B"/>
    <w:rsid w:val="00AF3CB5"/>
    <w:rsid w:val="00AF6321"/>
    <w:rsid w:val="00B015C2"/>
    <w:rsid w:val="00B01A4F"/>
    <w:rsid w:val="00B04236"/>
    <w:rsid w:val="00B0674B"/>
    <w:rsid w:val="00B06753"/>
    <w:rsid w:val="00B07EE9"/>
    <w:rsid w:val="00B10A01"/>
    <w:rsid w:val="00B1487B"/>
    <w:rsid w:val="00B168D9"/>
    <w:rsid w:val="00B16929"/>
    <w:rsid w:val="00B2047C"/>
    <w:rsid w:val="00B205D4"/>
    <w:rsid w:val="00B2083E"/>
    <w:rsid w:val="00B20922"/>
    <w:rsid w:val="00B2102A"/>
    <w:rsid w:val="00B2215D"/>
    <w:rsid w:val="00B248BB"/>
    <w:rsid w:val="00B24D79"/>
    <w:rsid w:val="00B25296"/>
    <w:rsid w:val="00B2689A"/>
    <w:rsid w:val="00B27940"/>
    <w:rsid w:val="00B305FD"/>
    <w:rsid w:val="00B31273"/>
    <w:rsid w:val="00B31D56"/>
    <w:rsid w:val="00B32454"/>
    <w:rsid w:val="00B3449E"/>
    <w:rsid w:val="00B3547C"/>
    <w:rsid w:val="00B35BB0"/>
    <w:rsid w:val="00B36015"/>
    <w:rsid w:val="00B40B8F"/>
    <w:rsid w:val="00B40E84"/>
    <w:rsid w:val="00B412F4"/>
    <w:rsid w:val="00B42676"/>
    <w:rsid w:val="00B43028"/>
    <w:rsid w:val="00B432CC"/>
    <w:rsid w:val="00B44FF1"/>
    <w:rsid w:val="00B457F8"/>
    <w:rsid w:val="00B468C0"/>
    <w:rsid w:val="00B503E3"/>
    <w:rsid w:val="00B504E5"/>
    <w:rsid w:val="00B51479"/>
    <w:rsid w:val="00B5148E"/>
    <w:rsid w:val="00B53527"/>
    <w:rsid w:val="00B54C9D"/>
    <w:rsid w:val="00B55124"/>
    <w:rsid w:val="00B55207"/>
    <w:rsid w:val="00B55823"/>
    <w:rsid w:val="00B5582C"/>
    <w:rsid w:val="00B55C09"/>
    <w:rsid w:val="00B55EB6"/>
    <w:rsid w:val="00B568A4"/>
    <w:rsid w:val="00B603B4"/>
    <w:rsid w:val="00B60643"/>
    <w:rsid w:val="00B611AD"/>
    <w:rsid w:val="00B64A28"/>
    <w:rsid w:val="00B64A2C"/>
    <w:rsid w:val="00B661FB"/>
    <w:rsid w:val="00B67790"/>
    <w:rsid w:val="00B7196E"/>
    <w:rsid w:val="00B71C53"/>
    <w:rsid w:val="00B7453F"/>
    <w:rsid w:val="00B74B5E"/>
    <w:rsid w:val="00B75425"/>
    <w:rsid w:val="00B75B9F"/>
    <w:rsid w:val="00B7727B"/>
    <w:rsid w:val="00B80CFB"/>
    <w:rsid w:val="00B81838"/>
    <w:rsid w:val="00B8249E"/>
    <w:rsid w:val="00B824F9"/>
    <w:rsid w:val="00B83737"/>
    <w:rsid w:val="00B841C6"/>
    <w:rsid w:val="00B85893"/>
    <w:rsid w:val="00B86AD8"/>
    <w:rsid w:val="00B87C38"/>
    <w:rsid w:val="00B9176B"/>
    <w:rsid w:val="00B91F81"/>
    <w:rsid w:val="00B94A01"/>
    <w:rsid w:val="00B952E9"/>
    <w:rsid w:val="00B96B40"/>
    <w:rsid w:val="00BA1A49"/>
    <w:rsid w:val="00BA1F74"/>
    <w:rsid w:val="00BA4069"/>
    <w:rsid w:val="00BA4AB8"/>
    <w:rsid w:val="00BA60A8"/>
    <w:rsid w:val="00BA614D"/>
    <w:rsid w:val="00BA6182"/>
    <w:rsid w:val="00BA669C"/>
    <w:rsid w:val="00BA743D"/>
    <w:rsid w:val="00BA745A"/>
    <w:rsid w:val="00BA7C45"/>
    <w:rsid w:val="00BB05F7"/>
    <w:rsid w:val="00BB0AA5"/>
    <w:rsid w:val="00BB1403"/>
    <w:rsid w:val="00BB2A2B"/>
    <w:rsid w:val="00BB2C31"/>
    <w:rsid w:val="00BB389A"/>
    <w:rsid w:val="00BB392E"/>
    <w:rsid w:val="00BB4276"/>
    <w:rsid w:val="00BB4529"/>
    <w:rsid w:val="00BB4689"/>
    <w:rsid w:val="00BB6418"/>
    <w:rsid w:val="00BB7C07"/>
    <w:rsid w:val="00BB7DFC"/>
    <w:rsid w:val="00BC0C89"/>
    <w:rsid w:val="00BC1A16"/>
    <w:rsid w:val="00BC2ABE"/>
    <w:rsid w:val="00BC2BAF"/>
    <w:rsid w:val="00BC3892"/>
    <w:rsid w:val="00BC3C09"/>
    <w:rsid w:val="00BC4A5A"/>
    <w:rsid w:val="00BC52C6"/>
    <w:rsid w:val="00BC542E"/>
    <w:rsid w:val="00BC60EC"/>
    <w:rsid w:val="00BC6D81"/>
    <w:rsid w:val="00BC6F61"/>
    <w:rsid w:val="00BD05BD"/>
    <w:rsid w:val="00BD1042"/>
    <w:rsid w:val="00BD3413"/>
    <w:rsid w:val="00BD5087"/>
    <w:rsid w:val="00BD52AF"/>
    <w:rsid w:val="00BD62AA"/>
    <w:rsid w:val="00BD6B4F"/>
    <w:rsid w:val="00BD7649"/>
    <w:rsid w:val="00BD7EFE"/>
    <w:rsid w:val="00BE01CD"/>
    <w:rsid w:val="00BE0447"/>
    <w:rsid w:val="00BE07E6"/>
    <w:rsid w:val="00BE080F"/>
    <w:rsid w:val="00BE0D02"/>
    <w:rsid w:val="00BE178A"/>
    <w:rsid w:val="00BE1C56"/>
    <w:rsid w:val="00BE1CA2"/>
    <w:rsid w:val="00BE3105"/>
    <w:rsid w:val="00BE4BA2"/>
    <w:rsid w:val="00BE5251"/>
    <w:rsid w:val="00BE5411"/>
    <w:rsid w:val="00BE65C4"/>
    <w:rsid w:val="00BF030E"/>
    <w:rsid w:val="00BF0356"/>
    <w:rsid w:val="00BF2637"/>
    <w:rsid w:val="00BF2775"/>
    <w:rsid w:val="00BF35BA"/>
    <w:rsid w:val="00BF36C5"/>
    <w:rsid w:val="00BF38FE"/>
    <w:rsid w:val="00BF5265"/>
    <w:rsid w:val="00BF5C29"/>
    <w:rsid w:val="00BF736B"/>
    <w:rsid w:val="00C0181B"/>
    <w:rsid w:val="00C01CFE"/>
    <w:rsid w:val="00C0285B"/>
    <w:rsid w:val="00C032DE"/>
    <w:rsid w:val="00C036FB"/>
    <w:rsid w:val="00C0379A"/>
    <w:rsid w:val="00C049C0"/>
    <w:rsid w:val="00C052AC"/>
    <w:rsid w:val="00C05AB7"/>
    <w:rsid w:val="00C0663A"/>
    <w:rsid w:val="00C074D0"/>
    <w:rsid w:val="00C0759C"/>
    <w:rsid w:val="00C076A2"/>
    <w:rsid w:val="00C10BEC"/>
    <w:rsid w:val="00C10E56"/>
    <w:rsid w:val="00C112C8"/>
    <w:rsid w:val="00C115A3"/>
    <w:rsid w:val="00C14AD3"/>
    <w:rsid w:val="00C1566C"/>
    <w:rsid w:val="00C167C0"/>
    <w:rsid w:val="00C16D71"/>
    <w:rsid w:val="00C209E6"/>
    <w:rsid w:val="00C21444"/>
    <w:rsid w:val="00C2310D"/>
    <w:rsid w:val="00C24021"/>
    <w:rsid w:val="00C27CC4"/>
    <w:rsid w:val="00C30BC1"/>
    <w:rsid w:val="00C30FC3"/>
    <w:rsid w:val="00C313A6"/>
    <w:rsid w:val="00C31DC9"/>
    <w:rsid w:val="00C337F8"/>
    <w:rsid w:val="00C34381"/>
    <w:rsid w:val="00C349BB"/>
    <w:rsid w:val="00C34FA6"/>
    <w:rsid w:val="00C35337"/>
    <w:rsid w:val="00C3574B"/>
    <w:rsid w:val="00C35A3B"/>
    <w:rsid w:val="00C36A4B"/>
    <w:rsid w:val="00C41D7A"/>
    <w:rsid w:val="00C4282E"/>
    <w:rsid w:val="00C43980"/>
    <w:rsid w:val="00C43B7D"/>
    <w:rsid w:val="00C462C3"/>
    <w:rsid w:val="00C465A3"/>
    <w:rsid w:val="00C47818"/>
    <w:rsid w:val="00C47931"/>
    <w:rsid w:val="00C509D8"/>
    <w:rsid w:val="00C51C6E"/>
    <w:rsid w:val="00C5289F"/>
    <w:rsid w:val="00C5301B"/>
    <w:rsid w:val="00C53868"/>
    <w:rsid w:val="00C53C46"/>
    <w:rsid w:val="00C546D6"/>
    <w:rsid w:val="00C54D54"/>
    <w:rsid w:val="00C556A9"/>
    <w:rsid w:val="00C56A80"/>
    <w:rsid w:val="00C5705A"/>
    <w:rsid w:val="00C6425B"/>
    <w:rsid w:val="00C652F2"/>
    <w:rsid w:val="00C65702"/>
    <w:rsid w:val="00C66511"/>
    <w:rsid w:val="00C67F62"/>
    <w:rsid w:val="00C70648"/>
    <w:rsid w:val="00C7331B"/>
    <w:rsid w:val="00C7487C"/>
    <w:rsid w:val="00C75343"/>
    <w:rsid w:val="00C7549F"/>
    <w:rsid w:val="00C75C9B"/>
    <w:rsid w:val="00C77F71"/>
    <w:rsid w:val="00C80098"/>
    <w:rsid w:val="00C800AE"/>
    <w:rsid w:val="00C8017E"/>
    <w:rsid w:val="00C8128D"/>
    <w:rsid w:val="00C819CA"/>
    <w:rsid w:val="00C81FBE"/>
    <w:rsid w:val="00C829B1"/>
    <w:rsid w:val="00C85180"/>
    <w:rsid w:val="00C8727F"/>
    <w:rsid w:val="00C87663"/>
    <w:rsid w:val="00C87AE0"/>
    <w:rsid w:val="00C90C75"/>
    <w:rsid w:val="00C940B4"/>
    <w:rsid w:val="00C94941"/>
    <w:rsid w:val="00C94FBE"/>
    <w:rsid w:val="00C9526F"/>
    <w:rsid w:val="00C95272"/>
    <w:rsid w:val="00C95310"/>
    <w:rsid w:val="00C97C33"/>
    <w:rsid w:val="00C97DFA"/>
    <w:rsid w:val="00CA073E"/>
    <w:rsid w:val="00CA12E1"/>
    <w:rsid w:val="00CA2962"/>
    <w:rsid w:val="00CA5731"/>
    <w:rsid w:val="00CA5BDB"/>
    <w:rsid w:val="00CA5CAB"/>
    <w:rsid w:val="00CA5D23"/>
    <w:rsid w:val="00CA6113"/>
    <w:rsid w:val="00CA6759"/>
    <w:rsid w:val="00CA6B22"/>
    <w:rsid w:val="00CA6D54"/>
    <w:rsid w:val="00CA6F87"/>
    <w:rsid w:val="00CB0E04"/>
    <w:rsid w:val="00CB1378"/>
    <w:rsid w:val="00CB1D84"/>
    <w:rsid w:val="00CB28D0"/>
    <w:rsid w:val="00CB4367"/>
    <w:rsid w:val="00CB4870"/>
    <w:rsid w:val="00CB4D9D"/>
    <w:rsid w:val="00CB6FEE"/>
    <w:rsid w:val="00CC0CAB"/>
    <w:rsid w:val="00CC0FB9"/>
    <w:rsid w:val="00CC11F7"/>
    <w:rsid w:val="00CC3845"/>
    <w:rsid w:val="00CC3F59"/>
    <w:rsid w:val="00CC4ACC"/>
    <w:rsid w:val="00CC699A"/>
    <w:rsid w:val="00CC6E1C"/>
    <w:rsid w:val="00CD0E03"/>
    <w:rsid w:val="00CD0E93"/>
    <w:rsid w:val="00CD434C"/>
    <w:rsid w:val="00CD457B"/>
    <w:rsid w:val="00CD7A1B"/>
    <w:rsid w:val="00CE1997"/>
    <w:rsid w:val="00CE4471"/>
    <w:rsid w:val="00CE47AC"/>
    <w:rsid w:val="00CE557A"/>
    <w:rsid w:val="00CE57C6"/>
    <w:rsid w:val="00CE7B51"/>
    <w:rsid w:val="00CE7E23"/>
    <w:rsid w:val="00CF03C5"/>
    <w:rsid w:val="00CF1574"/>
    <w:rsid w:val="00CF2AE2"/>
    <w:rsid w:val="00CF3304"/>
    <w:rsid w:val="00CF48CA"/>
    <w:rsid w:val="00CF4CE6"/>
    <w:rsid w:val="00CF7589"/>
    <w:rsid w:val="00D012AC"/>
    <w:rsid w:val="00D01A9D"/>
    <w:rsid w:val="00D0221B"/>
    <w:rsid w:val="00D03496"/>
    <w:rsid w:val="00D042D4"/>
    <w:rsid w:val="00D049F6"/>
    <w:rsid w:val="00D06DAD"/>
    <w:rsid w:val="00D10050"/>
    <w:rsid w:val="00D11BB0"/>
    <w:rsid w:val="00D12536"/>
    <w:rsid w:val="00D13368"/>
    <w:rsid w:val="00D1403E"/>
    <w:rsid w:val="00D142FF"/>
    <w:rsid w:val="00D14BD1"/>
    <w:rsid w:val="00D162D1"/>
    <w:rsid w:val="00D1634A"/>
    <w:rsid w:val="00D16368"/>
    <w:rsid w:val="00D16EF6"/>
    <w:rsid w:val="00D17FE0"/>
    <w:rsid w:val="00D208D9"/>
    <w:rsid w:val="00D2173B"/>
    <w:rsid w:val="00D218E5"/>
    <w:rsid w:val="00D24378"/>
    <w:rsid w:val="00D2498B"/>
    <w:rsid w:val="00D24EB4"/>
    <w:rsid w:val="00D26DD9"/>
    <w:rsid w:val="00D26F8C"/>
    <w:rsid w:val="00D27B78"/>
    <w:rsid w:val="00D31FB7"/>
    <w:rsid w:val="00D33F92"/>
    <w:rsid w:val="00D34F49"/>
    <w:rsid w:val="00D352FF"/>
    <w:rsid w:val="00D35CEF"/>
    <w:rsid w:val="00D36840"/>
    <w:rsid w:val="00D36CA1"/>
    <w:rsid w:val="00D36E2E"/>
    <w:rsid w:val="00D37B3D"/>
    <w:rsid w:val="00D400DB"/>
    <w:rsid w:val="00D4192A"/>
    <w:rsid w:val="00D424C4"/>
    <w:rsid w:val="00D43B67"/>
    <w:rsid w:val="00D43D12"/>
    <w:rsid w:val="00D43D59"/>
    <w:rsid w:val="00D44863"/>
    <w:rsid w:val="00D44B8D"/>
    <w:rsid w:val="00D4629A"/>
    <w:rsid w:val="00D46986"/>
    <w:rsid w:val="00D47047"/>
    <w:rsid w:val="00D47559"/>
    <w:rsid w:val="00D504B6"/>
    <w:rsid w:val="00D50EDF"/>
    <w:rsid w:val="00D54F8B"/>
    <w:rsid w:val="00D5584A"/>
    <w:rsid w:val="00D55E56"/>
    <w:rsid w:val="00D55F89"/>
    <w:rsid w:val="00D56753"/>
    <w:rsid w:val="00D56EC5"/>
    <w:rsid w:val="00D571C9"/>
    <w:rsid w:val="00D62EC4"/>
    <w:rsid w:val="00D640A8"/>
    <w:rsid w:val="00D64DF1"/>
    <w:rsid w:val="00D67493"/>
    <w:rsid w:val="00D6764A"/>
    <w:rsid w:val="00D704B3"/>
    <w:rsid w:val="00D71132"/>
    <w:rsid w:val="00D71EEB"/>
    <w:rsid w:val="00D72358"/>
    <w:rsid w:val="00D725C2"/>
    <w:rsid w:val="00D72F62"/>
    <w:rsid w:val="00D73755"/>
    <w:rsid w:val="00D74888"/>
    <w:rsid w:val="00D77F4D"/>
    <w:rsid w:val="00D8193E"/>
    <w:rsid w:val="00D82C59"/>
    <w:rsid w:val="00D838E2"/>
    <w:rsid w:val="00D83A23"/>
    <w:rsid w:val="00D84A89"/>
    <w:rsid w:val="00D85D93"/>
    <w:rsid w:val="00D87324"/>
    <w:rsid w:val="00D87475"/>
    <w:rsid w:val="00D87E5D"/>
    <w:rsid w:val="00D90103"/>
    <w:rsid w:val="00D916ED"/>
    <w:rsid w:val="00D924BA"/>
    <w:rsid w:val="00D944F3"/>
    <w:rsid w:val="00D953D5"/>
    <w:rsid w:val="00D97E63"/>
    <w:rsid w:val="00DA0F3F"/>
    <w:rsid w:val="00DA11A8"/>
    <w:rsid w:val="00DA31DE"/>
    <w:rsid w:val="00DA3221"/>
    <w:rsid w:val="00DA3BE2"/>
    <w:rsid w:val="00DA3C50"/>
    <w:rsid w:val="00DA425F"/>
    <w:rsid w:val="00DA4FB5"/>
    <w:rsid w:val="00DA5661"/>
    <w:rsid w:val="00DA57DE"/>
    <w:rsid w:val="00DA6883"/>
    <w:rsid w:val="00DA6923"/>
    <w:rsid w:val="00DB3502"/>
    <w:rsid w:val="00DB3FEE"/>
    <w:rsid w:val="00DB48D7"/>
    <w:rsid w:val="00DB780A"/>
    <w:rsid w:val="00DC04B6"/>
    <w:rsid w:val="00DC0770"/>
    <w:rsid w:val="00DC0F78"/>
    <w:rsid w:val="00DC1C4A"/>
    <w:rsid w:val="00DC37BB"/>
    <w:rsid w:val="00DC380B"/>
    <w:rsid w:val="00DC3E5D"/>
    <w:rsid w:val="00DC4B11"/>
    <w:rsid w:val="00DC5B03"/>
    <w:rsid w:val="00DC7BCC"/>
    <w:rsid w:val="00DD3977"/>
    <w:rsid w:val="00DD3BFB"/>
    <w:rsid w:val="00DD5E74"/>
    <w:rsid w:val="00DD7365"/>
    <w:rsid w:val="00DD78F9"/>
    <w:rsid w:val="00DD7B42"/>
    <w:rsid w:val="00DE00F1"/>
    <w:rsid w:val="00DE0326"/>
    <w:rsid w:val="00DE0877"/>
    <w:rsid w:val="00DE0F4C"/>
    <w:rsid w:val="00DE1839"/>
    <w:rsid w:val="00DE395C"/>
    <w:rsid w:val="00DE69D4"/>
    <w:rsid w:val="00DE6F2C"/>
    <w:rsid w:val="00DF06B0"/>
    <w:rsid w:val="00DF15D7"/>
    <w:rsid w:val="00DF1E5E"/>
    <w:rsid w:val="00DF22FA"/>
    <w:rsid w:val="00DF319B"/>
    <w:rsid w:val="00DF35E2"/>
    <w:rsid w:val="00DF3A2E"/>
    <w:rsid w:val="00DF5825"/>
    <w:rsid w:val="00DF68DF"/>
    <w:rsid w:val="00DF715B"/>
    <w:rsid w:val="00DF74C0"/>
    <w:rsid w:val="00E002B2"/>
    <w:rsid w:val="00E0037E"/>
    <w:rsid w:val="00E01A5A"/>
    <w:rsid w:val="00E02D32"/>
    <w:rsid w:val="00E03143"/>
    <w:rsid w:val="00E04071"/>
    <w:rsid w:val="00E04137"/>
    <w:rsid w:val="00E04E87"/>
    <w:rsid w:val="00E051D6"/>
    <w:rsid w:val="00E05405"/>
    <w:rsid w:val="00E060D0"/>
    <w:rsid w:val="00E06204"/>
    <w:rsid w:val="00E07FC8"/>
    <w:rsid w:val="00E10177"/>
    <w:rsid w:val="00E10DA1"/>
    <w:rsid w:val="00E10F18"/>
    <w:rsid w:val="00E1228E"/>
    <w:rsid w:val="00E133D9"/>
    <w:rsid w:val="00E17066"/>
    <w:rsid w:val="00E1731B"/>
    <w:rsid w:val="00E17B8E"/>
    <w:rsid w:val="00E22005"/>
    <w:rsid w:val="00E23C6A"/>
    <w:rsid w:val="00E25360"/>
    <w:rsid w:val="00E25983"/>
    <w:rsid w:val="00E25B85"/>
    <w:rsid w:val="00E30593"/>
    <w:rsid w:val="00E31032"/>
    <w:rsid w:val="00E31E80"/>
    <w:rsid w:val="00E3296E"/>
    <w:rsid w:val="00E32F7A"/>
    <w:rsid w:val="00E33033"/>
    <w:rsid w:val="00E35350"/>
    <w:rsid w:val="00E359EE"/>
    <w:rsid w:val="00E35F7A"/>
    <w:rsid w:val="00E3666C"/>
    <w:rsid w:val="00E36D50"/>
    <w:rsid w:val="00E41442"/>
    <w:rsid w:val="00E41AF7"/>
    <w:rsid w:val="00E4215F"/>
    <w:rsid w:val="00E4256D"/>
    <w:rsid w:val="00E426C2"/>
    <w:rsid w:val="00E432DC"/>
    <w:rsid w:val="00E470DC"/>
    <w:rsid w:val="00E47B01"/>
    <w:rsid w:val="00E50130"/>
    <w:rsid w:val="00E505DA"/>
    <w:rsid w:val="00E50CCC"/>
    <w:rsid w:val="00E50EF7"/>
    <w:rsid w:val="00E51C11"/>
    <w:rsid w:val="00E5362E"/>
    <w:rsid w:val="00E55186"/>
    <w:rsid w:val="00E55BDC"/>
    <w:rsid w:val="00E56A1D"/>
    <w:rsid w:val="00E57597"/>
    <w:rsid w:val="00E60908"/>
    <w:rsid w:val="00E619D2"/>
    <w:rsid w:val="00E62085"/>
    <w:rsid w:val="00E62BB0"/>
    <w:rsid w:val="00E63614"/>
    <w:rsid w:val="00E641EE"/>
    <w:rsid w:val="00E644D1"/>
    <w:rsid w:val="00E657C0"/>
    <w:rsid w:val="00E6701A"/>
    <w:rsid w:val="00E67C51"/>
    <w:rsid w:val="00E70C9C"/>
    <w:rsid w:val="00E70F99"/>
    <w:rsid w:val="00E712CA"/>
    <w:rsid w:val="00E71724"/>
    <w:rsid w:val="00E71C9E"/>
    <w:rsid w:val="00E71EAF"/>
    <w:rsid w:val="00E74EA0"/>
    <w:rsid w:val="00E75DC3"/>
    <w:rsid w:val="00E765EE"/>
    <w:rsid w:val="00E76B6A"/>
    <w:rsid w:val="00E77A45"/>
    <w:rsid w:val="00E77F13"/>
    <w:rsid w:val="00E801CF"/>
    <w:rsid w:val="00E80943"/>
    <w:rsid w:val="00E80DC4"/>
    <w:rsid w:val="00E81BFB"/>
    <w:rsid w:val="00E82641"/>
    <w:rsid w:val="00E83111"/>
    <w:rsid w:val="00E832A0"/>
    <w:rsid w:val="00E83BCC"/>
    <w:rsid w:val="00E8450E"/>
    <w:rsid w:val="00E8687C"/>
    <w:rsid w:val="00E86D30"/>
    <w:rsid w:val="00E87752"/>
    <w:rsid w:val="00E906E4"/>
    <w:rsid w:val="00E91E11"/>
    <w:rsid w:val="00E92FD7"/>
    <w:rsid w:val="00E935EC"/>
    <w:rsid w:val="00E9374E"/>
    <w:rsid w:val="00E94A47"/>
    <w:rsid w:val="00E958AF"/>
    <w:rsid w:val="00E965C9"/>
    <w:rsid w:val="00E9718F"/>
    <w:rsid w:val="00E9765B"/>
    <w:rsid w:val="00E978CE"/>
    <w:rsid w:val="00EA05A9"/>
    <w:rsid w:val="00EA161A"/>
    <w:rsid w:val="00EA190E"/>
    <w:rsid w:val="00EA51DD"/>
    <w:rsid w:val="00EA6608"/>
    <w:rsid w:val="00EA6DEF"/>
    <w:rsid w:val="00EA734E"/>
    <w:rsid w:val="00EA737F"/>
    <w:rsid w:val="00EB098D"/>
    <w:rsid w:val="00EB2166"/>
    <w:rsid w:val="00EB2CF3"/>
    <w:rsid w:val="00EB36FB"/>
    <w:rsid w:val="00EB3E9F"/>
    <w:rsid w:val="00EB6C75"/>
    <w:rsid w:val="00EC00DA"/>
    <w:rsid w:val="00EC0A74"/>
    <w:rsid w:val="00EC1B2B"/>
    <w:rsid w:val="00EC36CB"/>
    <w:rsid w:val="00EC39D3"/>
    <w:rsid w:val="00EC5614"/>
    <w:rsid w:val="00EC5930"/>
    <w:rsid w:val="00EC5B58"/>
    <w:rsid w:val="00EC62D0"/>
    <w:rsid w:val="00EC6798"/>
    <w:rsid w:val="00EC6BAD"/>
    <w:rsid w:val="00EC7D3A"/>
    <w:rsid w:val="00ED0453"/>
    <w:rsid w:val="00ED04F5"/>
    <w:rsid w:val="00ED1A75"/>
    <w:rsid w:val="00ED3BFD"/>
    <w:rsid w:val="00ED3C43"/>
    <w:rsid w:val="00ED5F43"/>
    <w:rsid w:val="00ED6421"/>
    <w:rsid w:val="00ED72CF"/>
    <w:rsid w:val="00ED73A2"/>
    <w:rsid w:val="00ED797F"/>
    <w:rsid w:val="00ED7ABB"/>
    <w:rsid w:val="00ED7EB3"/>
    <w:rsid w:val="00EE00EE"/>
    <w:rsid w:val="00EE03E8"/>
    <w:rsid w:val="00EE1BC4"/>
    <w:rsid w:val="00EE3BCD"/>
    <w:rsid w:val="00EE4871"/>
    <w:rsid w:val="00EE5208"/>
    <w:rsid w:val="00EE5783"/>
    <w:rsid w:val="00EE7CA5"/>
    <w:rsid w:val="00EF0A7D"/>
    <w:rsid w:val="00EF108C"/>
    <w:rsid w:val="00EF1FF6"/>
    <w:rsid w:val="00EF2C8E"/>
    <w:rsid w:val="00EF311A"/>
    <w:rsid w:val="00EF3258"/>
    <w:rsid w:val="00EF3873"/>
    <w:rsid w:val="00EF3E79"/>
    <w:rsid w:val="00EF727C"/>
    <w:rsid w:val="00EF7327"/>
    <w:rsid w:val="00EF7A49"/>
    <w:rsid w:val="00EF7EB4"/>
    <w:rsid w:val="00F00066"/>
    <w:rsid w:val="00F05083"/>
    <w:rsid w:val="00F0580F"/>
    <w:rsid w:val="00F05E8E"/>
    <w:rsid w:val="00F071A5"/>
    <w:rsid w:val="00F07DCA"/>
    <w:rsid w:val="00F07F79"/>
    <w:rsid w:val="00F116BB"/>
    <w:rsid w:val="00F12894"/>
    <w:rsid w:val="00F12A4C"/>
    <w:rsid w:val="00F12B2C"/>
    <w:rsid w:val="00F144DC"/>
    <w:rsid w:val="00F148CB"/>
    <w:rsid w:val="00F15EDA"/>
    <w:rsid w:val="00F1604D"/>
    <w:rsid w:val="00F17CE9"/>
    <w:rsid w:val="00F17DF4"/>
    <w:rsid w:val="00F20E89"/>
    <w:rsid w:val="00F22EDF"/>
    <w:rsid w:val="00F23A42"/>
    <w:rsid w:val="00F23DC6"/>
    <w:rsid w:val="00F243A0"/>
    <w:rsid w:val="00F24859"/>
    <w:rsid w:val="00F24B67"/>
    <w:rsid w:val="00F24EE0"/>
    <w:rsid w:val="00F25A8E"/>
    <w:rsid w:val="00F25C82"/>
    <w:rsid w:val="00F27BF7"/>
    <w:rsid w:val="00F32C18"/>
    <w:rsid w:val="00F33E14"/>
    <w:rsid w:val="00F33FC4"/>
    <w:rsid w:val="00F35617"/>
    <w:rsid w:val="00F37F45"/>
    <w:rsid w:val="00F415E1"/>
    <w:rsid w:val="00F43347"/>
    <w:rsid w:val="00F43AD5"/>
    <w:rsid w:val="00F45C26"/>
    <w:rsid w:val="00F466EB"/>
    <w:rsid w:val="00F46998"/>
    <w:rsid w:val="00F47023"/>
    <w:rsid w:val="00F471DF"/>
    <w:rsid w:val="00F52BB2"/>
    <w:rsid w:val="00F52FAA"/>
    <w:rsid w:val="00F53E95"/>
    <w:rsid w:val="00F556C5"/>
    <w:rsid w:val="00F572F8"/>
    <w:rsid w:val="00F57A08"/>
    <w:rsid w:val="00F57D59"/>
    <w:rsid w:val="00F60354"/>
    <w:rsid w:val="00F630EB"/>
    <w:rsid w:val="00F6371A"/>
    <w:rsid w:val="00F648FE"/>
    <w:rsid w:val="00F64D86"/>
    <w:rsid w:val="00F66EA9"/>
    <w:rsid w:val="00F677E4"/>
    <w:rsid w:val="00F67C21"/>
    <w:rsid w:val="00F70227"/>
    <w:rsid w:val="00F70B38"/>
    <w:rsid w:val="00F73A59"/>
    <w:rsid w:val="00F7454C"/>
    <w:rsid w:val="00F753CA"/>
    <w:rsid w:val="00F75DBF"/>
    <w:rsid w:val="00F762F2"/>
    <w:rsid w:val="00F7720C"/>
    <w:rsid w:val="00F775F8"/>
    <w:rsid w:val="00F77DC2"/>
    <w:rsid w:val="00F81239"/>
    <w:rsid w:val="00F83BD2"/>
    <w:rsid w:val="00F858DF"/>
    <w:rsid w:val="00F8604C"/>
    <w:rsid w:val="00F87685"/>
    <w:rsid w:val="00F87827"/>
    <w:rsid w:val="00F87F5E"/>
    <w:rsid w:val="00F90EF6"/>
    <w:rsid w:val="00F91676"/>
    <w:rsid w:val="00F917FD"/>
    <w:rsid w:val="00F9242A"/>
    <w:rsid w:val="00F94DA5"/>
    <w:rsid w:val="00F95713"/>
    <w:rsid w:val="00F9627B"/>
    <w:rsid w:val="00F96DBE"/>
    <w:rsid w:val="00F97655"/>
    <w:rsid w:val="00FA021D"/>
    <w:rsid w:val="00FA04E0"/>
    <w:rsid w:val="00FA0CCC"/>
    <w:rsid w:val="00FA14D9"/>
    <w:rsid w:val="00FA2C89"/>
    <w:rsid w:val="00FA2E0B"/>
    <w:rsid w:val="00FA394D"/>
    <w:rsid w:val="00FA51DE"/>
    <w:rsid w:val="00FA53B6"/>
    <w:rsid w:val="00FA6998"/>
    <w:rsid w:val="00FB28F8"/>
    <w:rsid w:val="00FB3D72"/>
    <w:rsid w:val="00FB45ED"/>
    <w:rsid w:val="00FB4E1D"/>
    <w:rsid w:val="00FB4E60"/>
    <w:rsid w:val="00FB5153"/>
    <w:rsid w:val="00FB52C2"/>
    <w:rsid w:val="00FB54B8"/>
    <w:rsid w:val="00FB68CF"/>
    <w:rsid w:val="00FB7DC2"/>
    <w:rsid w:val="00FC10E5"/>
    <w:rsid w:val="00FC1E49"/>
    <w:rsid w:val="00FC2139"/>
    <w:rsid w:val="00FC24DF"/>
    <w:rsid w:val="00FC3257"/>
    <w:rsid w:val="00FC344E"/>
    <w:rsid w:val="00FC3F00"/>
    <w:rsid w:val="00FC433B"/>
    <w:rsid w:val="00FC4CE8"/>
    <w:rsid w:val="00FC65F8"/>
    <w:rsid w:val="00FD2D25"/>
    <w:rsid w:val="00FD3566"/>
    <w:rsid w:val="00FD3DC2"/>
    <w:rsid w:val="00FD47A7"/>
    <w:rsid w:val="00FD4FC1"/>
    <w:rsid w:val="00FD6908"/>
    <w:rsid w:val="00FD6988"/>
    <w:rsid w:val="00FD6E24"/>
    <w:rsid w:val="00FE0446"/>
    <w:rsid w:val="00FE0B71"/>
    <w:rsid w:val="00FE11A1"/>
    <w:rsid w:val="00FE24DE"/>
    <w:rsid w:val="00FE2F64"/>
    <w:rsid w:val="00FE344D"/>
    <w:rsid w:val="00FE534B"/>
    <w:rsid w:val="00FE7056"/>
    <w:rsid w:val="00FF02DE"/>
    <w:rsid w:val="00FF281B"/>
    <w:rsid w:val="00FF2DB6"/>
    <w:rsid w:val="00FF3493"/>
    <w:rsid w:val="00FF3603"/>
    <w:rsid w:val="00FF3777"/>
    <w:rsid w:val="00FF3C8A"/>
    <w:rsid w:val="00FF5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049CB"/>
  <w15:docId w15:val="{2773DAF5-2E6C-41BD-A2F5-7AC90415C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EDF"/>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B7727B"/>
    <w:pPr>
      <w:spacing w:before="100" w:beforeAutospacing="1" w:after="100" w:afterAutospacing="1"/>
    </w:pPr>
    <w:rPr>
      <w:rFonts w:eastAsiaTheme="minorEastAsia"/>
    </w:rPr>
  </w:style>
  <w:style w:type="paragraph" w:styleId="Revision">
    <w:name w:val="Revision"/>
    <w:hidden/>
    <w:uiPriority w:val="99"/>
    <w:semiHidden/>
    <w:rsid w:val="00DA4FB5"/>
    <w:pPr>
      <w:spacing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DA4FB5"/>
    <w:rPr>
      <w:sz w:val="16"/>
      <w:szCs w:val="16"/>
    </w:rPr>
  </w:style>
  <w:style w:type="paragraph" w:styleId="CommentText">
    <w:name w:val="annotation text"/>
    <w:basedOn w:val="Normal"/>
    <w:link w:val="CommentTextChar"/>
    <w:uiPriority w:val="99"/>
    <w:unhideWhenUsed/>
    <w:rsid w:val="00DA4FB5"/>
    <w:rPr>
      <w:sz w:val="20"/>
      <w:szCs w:val="20"/>
    </w:rPr>
  </w:style>
  <w:style w:type="character" w:customStyle="1" w:styleId="CommentTextChar">
    <w:name w:val="Comment Text Char"/>
    <w:basedOn w:val="DefaultParagraphFont"/>
    <w:link w:val="CommentText"/>
    <w:uiPriority w:val="99"/>
    <w:rsid w:val="00DA4FB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A4FB5"/>
    <w:rPr>
      <w:b/>
      <w:bCs/>
    </w:rPr>
  </w:style>
  <w:style w:type="character" w:customStyle="1" w:styleId="CommentSubjectChar">
    <w:name w:val="Comment Subject Char"/>
    <w:basedOn w:val="CommentTextChar"/>
    <w:link w:val="CommentSubject"/>
    <w:uiPriority w:val="99"/>
    <w:semiHidden/>
    <w:rsid w:val="00DA4FB5"/>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BB4689"/>
    <w:rPr>
      <w:sz w:val="18"/>
      <w:szCs w:val="18"/>
    </w:rPr>
  </w:style>
  <w:style w:type="character" w:customStyle="1" w:styleId="BalloonTextChar">
    <w:name w:val="Balloon Text Char"/>
    <w:basedOn w:val="DefaultParagraphFont"/>
    <w:link w:val="BalloonText"/>
    <w:uiPriority w:val="99"/>
    <w:semiHidden/>
    <w:rsid w:val="00BB4689"/>
    <w:rPr>
      <w:rFonts w:ascii="Times New Roman" w:eastAsia="Times New Roman" w:hAnsi="Times New Roman" w:cs="Times New Roman"/>
      <w:sz w:val="18"/>
      <w:szCs w:val="18"/>
      <w:lang w:val="en-US"/>
    </w:rPr>
  </w:style>
  <w:style w:type="character" w:styleId="Hyperlink">
    <w:name w:val="Hyperlink"/>
    <w:basedOn w:val="DefaultParagraphFont"/>
    <w:uiPriority w:val="99"/>
    <w:unhideWhenUsed/>
    <w:rsid w:val="000A33C6"/>
    <w:rPr>
      <w:color w:val="0000FF"/>
      <w:u w:val="single"/>
    </w:rPr>
  </w:style>
  <w:style w:type="character" w:styleId="FollowedHyperlink">
    <w:name w:val="FollowedHyperlink"/>
    <w:basedOn w:val="DefaultParagraphFont"/>
    <w:uiPriority w:val="99"/>
    <w:semiHidden/>
    <w:unhideWhenUsed/>
    <w:rsid w:val="000A33C6"/>
    <w:rPr>
      <w:color w:val="800080" w:themeColor="followedHyperlink"/>
      <w:u w:val="single"/>
    </w:rPr>
  </w:style>
  <w:style w:type="paragraph" w:styleId="ListParagraph">
    <w:name w:val="List Paragraph"/>
    <w:basedOn w:val="Normal"/>
    <w:uiPriority w:val="34"/>
    <w:qFormat/>
    <w:rsid w:val="00931C98"/>
    <w:pPr>
      <w:ind w:left="720"/>
      <w:contextualSpacing/>
    </w:pPr>
  </w:style>
  <w:style w:type="character" w:customStyle="1" w:styleId="string-name">
    <w:name w:val="string-name"/>
    <w:basedOn w:val="DefaultParagraphFont"/>
    <w:rsid w:val="00010B8A"/>
  </w:style>
  <w:style w:type="character" w:customStyle="1" w:styleId="surname">
    <w:name w:val="surname"/>
    <w:basedOn w:val="DefaultParagraphFont"/>
    <w:rsid w:val="00010B8A"/>
  </w:style>
  <w:style w:type="character" w:customStyle="1" w:styleId="given-names">
    <w:name w:val="given-names"/>
    <w:basedOn w:val="DefaultParagraphFont"/>
    <w:rsid w:val="00010B8A"/>
  </w:style>
  <w:style w:type="character" w:customStyle="1" w:styleId="year">
    <w:name w:val="year"/>
    <w:basedOn w:val="DefaultParagraphFont"/>
    <w:rsid w:val="00010B8A"/>
  </w:style>
  <w:style w:type="character" w:customStyle="1" w:styleId="source">
    <w:name w:val="source"/>
    <w:basedOn w:val="DefaultParagraphFont"/>
    <w:rsid w:val="00010B8A"/>
  </w:style>
  <w:style w:type="character" w:customStyle="1" w:styleId="publisher-loc">
    <w:name w:val="publisher-loc"/>
    <w:basedOn w:val="DefaultParagraphFont"/>
    <w:rsid w:val="00010B8A"/>
  </w:style>
  <w:style w:type="character" w:customStyle="1" w:styleId="publisher-name">
    <w:name w:val="publisher-name"/>
    <w:basedOn w:val="DefaultParagraphFont"/>
    <w:rsid w:val="00010B8A"/>
  </w:style>
  <w:style w:type="character" w:customStyle="1" w:styleId="UnresolvedMention1">
    <w:name w:val="Unresolved Mention1"/>
    <w:basedOn w:val="DefaultParagraphFont"/>
    <w:uiPriority w:val="99"/>
    <w:semiHidden/>
    <w:unhideWhenUsed/>
    <w:rsid w:val="003A464C"/>
    <w:rPr>
      <w:color w:val="605E5C"/>
      <w:shd w:val="clear" w:color="auto" w:fill="E1DFDD"/>
    </w:rPr>
  </w:style>
  <w:style w:type="character" w:customStyle="1" w:styleId="UnresolvedMention2">
    <w:name w:val="Unresolved Mention2"/>
    <w:basedOn w:val="DefaultParagraphFont"/>
    <w:uiPriority w:val="99"/>
    <w:semiHidden/>
    <w:unhideWhenUsed/>
    <w:rsid w:val="002C0155"/>
    <w:rPr>
      <w:color w:val="605E5C"/>
      <w:shd w:val="clear" w:color="auto" w:fill="E1DFDD"/>
    </w:rPr>
  </w:style>
  <w:style w:type="paragraph" w:styleId="z-TopofForm">
    <w:name w:val="HTML Top of Form"/>
    <w:basedOn w:val="Normal"/>
    <w:next w:val="Normal"/>
    <w:link w:val="z-TopofFormChar"/>
    <w:hidden/>
    <w:uiPriority w:val="99"/>
    <w:semiHidden/>
    <w:unhideWhenUsed/>
    <w:rsid w:val="00162EB4"/>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62EB4"/>
    <w:rPr>
      <w:rFonts w:eastAsia="Times New Roman"/>
      <w:vanish/>
      <w:sz w:val="16"/>
      <w:szCs w:val="16"/>
      <w:lang w:val="en-US"/>
    </w:rPr>
  </w:style>
  <w:style w:type="paragraph" w:styleId="z-BottomofForm">
    <w:name w:val="HTML Bottom of Form"/>
    <w:basedOn w:val="Normal"/>
    <w:next w:val="Normal"/>
    <w:link w:val="z-BottomofFormChar"/>
    <w:hidden/>
    <w:uiPriority w:val="99"/>
    <w:semiHidden/>
    <w:unhideWhenUsed/>
    <w:rsid w:val="00162EB4"/>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62EB4"/>
    <w:rPr>
      <w:rFonts w:eastAsia="Times New Roman"/>
      <w:vanish/>
      <w:sz w:val="16"/>
      <w:szCs w:val="16"/>
      <w:lang w:val="en-US"/>
    </w:rPr>
  </w:style>
  <w:style w:type="character" w:customStyle="1" w:styleId="UnresolvedMention3">
    <w:name w:val="Unresolved Mention3"/>
    <w:basedOn w:val="DefaultParagraphFont"/>
    <w:uiPriority w:val="99"/>
    <w:semiHidden/>
    <w:unhideWhenUsed/>
    <w:rsid w:val="002171DA"/>
    <w:rPr>
      <w:color w:val="605E5C"/>
      <w:shd w:val="clear" w:color="auto" w:fill="E1DFDD"/>
    </w:rPr>
  </w:style>
  <w:style w:type="character" w:customStyle="1" w:styleId="cf01">
    <w:name w:val="cf01"/>
    <w:basedOn w:val="DefaultParagraphFont"/>
    <w:rsid w:val="00F07F79"/>
    <w:rPr>
      <w:rFonts w:ascii="Segoe UI" w:hAnsi="Segoe UI" w:cs="Segoe UI" w:hint="default"/>
      <w:sz w:val="18"/>
      <w:szCs w:val="18"/>
    </w:rPr>
  </w:style>
  <w:style w:type="character" w:styleId="Emphasis">
    <w:name w:val="Emphasis"/>
    <w:basedOn w:val="DefaultParagraphFont"/>
    <w:uiPriority w:val="20"/>
    <w:qFormat/>
    <w:rsid w:val="00F07F79"/>
    <w:rPr>
      <w:i/>
      <w:iCs/>
    </w:rPr>
  </w:style>
  <w:style w:type="character" w:styleId="PlaceholderText">
    <w:name w:val="Placeholder Text"/>
    <w:basedOn w:val="DefaultParagraphFont"/>
    <w:uiPriority w:val="99"/>
    <w:semiHidden/>
    <w:rsid w:val="00522B22"/>
    <w:rPr>
      <w:color w:val="808080"/>
    </w:rPr>
  </w:style>
  <w:style w:type="paragraph" w:styleId="HTMLPreformatted">
    <w:name w:val="HTML Preformatted"/>
    <w:basedOn w:val="Normal"/>
    <w:link w:val="HTMLPreformattedChar"/>
    <w:uiPriority w:val="99"/>
    <w:semiHidden/>
    <w:unhideWhenUsed/>
    <w:rsid w:val="006416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4160E"/>
    <w:rPr>
      <w:rFonts w:ascii="Courier New" w:eastAsia="Times New Roman" w:hAnsi="Courier New" w:cs="Courier New"/>
      <w:sz w:val="20"/>
      <w:szCs w:val="20"/>
      <w:lang w:val="en-US"/>
    </w:rPr>
  </w:style>
  <w:style w:type="character" w:customStyle="1" w:styleId="gnd-iwgdh3b">
    <w:name w:val="gnd-iwgdh3b"/>
    <w:basedOn w:val="DefaultParagraphFont"/>
    <w:rsid w:val="0064160E"/>
  </w:style>
  <w:style w:type="character" w:customStyle="1" w:styleId="gnd-iwgdo3b">
    <w:name w:val="gnd-iwgdo3b"/>
    <w:basedOn w:val="DefaultParagraphFont"/>
    <w:rsid w:val="00D73755"/>
  </w:style>
  <w:style w:type="character" w:customStyle="1" w:styleId="gnd-iwgdn2b">
    <w:name w:val="gnd-iwgdn2b"/>
    <w:basedOn w:val="DefaultParagraphFont"/>
    <w:rsid w:val="00D73755"/>
  </w:style>
  <w:style w:type="paragraph" w:styleId="NoSpacing">
    <w:name w:val="No Spacing"/>
    <w:uiPriority w:val="1"/>
    <w:qFormat/>
    <w:rsid w:val="007653D3"/>
    <w:pPr>
      <w:spacing w:line="240" w:lineRule="auto"/>
    </w:pPr>
    <w:rPr>
      <w:rFonts w:ascii="Times New Roman" w:eastAsia="Times New Roman" w:hAnsi="Times New Roman" w:cs="Times New Roman"/>
      <w:sz w:val="24"/>
      <w:szCs w:val="24"/>
      <w:lang w:val="en-US"/>
    </w:rPr>
  </w:style>
  <w:style w:type="character" w:customStyle="1" w:styleId="UnresolvedMention4">
    <w:name w:val="Unresolved Mention4"/>
    <w:basedOn w:val="DefaultParagraphFont"/>
    <w:uiPriority w:val="99"/>
    <w:semiHidden/>
    <w:unhideWhenUsed/>
    <w:rsid w:val="00351C98"/>
    <w:rPr>
      <w:color w:val="605E5C"/>
      <w:shd w:val="clear" w:color="auto" w:fill="E1DFDD"/>
    </w:rPr>
  </w:style>
  <w:style w:type="paragraph" w:customStyle="1" w:styleId="p">
    <w:name w:val="p"/>
    <w:basedOn w:val="Normal"/>
    <w:rsid w:val="00A71DE7"/>
    <w:pPr>
      <w:spacing w:before="100" w:beforeAutospacing="1" w:after="100" w:afterAutospacing="1"/>
    </w:pPr>
  </w:style>
  <w:style w:type="character" w:customStyle="1" w:styleId="UnresolvedMention5">
    <w:name w:val="Unresolved Mention5"/>
    <w:basedOn w:val="DefaultParagraphFont"/>
    <w:uiPriority w:val="99"/>
    <w:semiHidden/>
    <w:unhideWhenUsed/>
    <w:rsid w:val="00D77F4D"/>
    <w:rPr>
      <w:color w:val="605E5C"/>
      <w:shd w:val="clear" w:color="auto" w:fill="E1DFDD"/>
    </w:rPr>
  </w:style>
  <w:style w:type="table" w:styleId="TableGrid">
    <w:name w:val="Table Grid"/>
    <w:basedOn w:val="TableNormal"/>
    <w:uiPriority w:val="39"/>
    <w:rsid w:val="006F2B3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6">
    <w:name w:val="Unresolved Mention6"/>
    <w:basedOn w:val="DefaultParagraphFont"/>
    <w:uiPriority w:val="99"/>
    <w:semiHidden/>
    <w:unhideWhenUsed/>
    <w:rsid w:val="0004484A"/>
    <w:rPr>
      <w:color w:val="605E5C"/>
      <w:shd w:val="clear" w:color="auto" w:fill="E1DFDD"/>
    </w:rPr>
  </w:style>
  <w:style w:type="paragraph" w:styleId="Header">
    <w:name w:val="header"/>
    <w:basedOn w:val="Normal"/>
    <w:link w:val="HeaderChar"/>
    <w:uiPriority w:val="99"/>
    <w:unhideWhenUsed/>
    <w:rsid w:val="00350BED"/>
    <w:pPr>
      <w:tabs>
        <w:tab w:val="center" w:pos="4680"/>
        <w:tab w:val="right" w:pos="9360"/>
      </w:tabs>
    </w:pPr>
  </w:style>
  <w:style w:type="character" w:customStyle="1" w:styleId="HeaderChar">
    <w:name w:val="Header Char"/>
    <w:basedOn w:val="DefaultParagraphFont"/>
    <w:link w:val="Header"/>
    <w:uiPriority w:val="99"/>
    <w:rsid w:val="00350BED"/>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50BED"/>
    <w:pPr>
      <w:tabs>
        <w:tab w:val="center" w:pos="4680"/>
        <w:tab w:val="right" w:pos="9360"/>
      </w:tabs>
    </w:pPr>
  </w:style>
  <w:style w:type="character" w:customStyle="1" w:styleId="FooterChar">
    <w:name w:val="Footer Char"/>
    <w:basedOn w:val="DefaultParagraphFont"/>
    <w:link w:val="Footer"/>
    <w:uiPriority w:val="99"/>
    <w:rsid w:val="00350BED"/>
    <w:rPr>
      <w:rFonts w:ascii="Times New Roman" w:eastAsia="Times New Roman" w:hAnsi="Times New Roman" w:cs="Times New Roman"/>
      <w:sz w:val="24"/>
      <w:szCs w:val="24"/>
      <w:lang w:val="en-US"/>
    </w:rPr>
  </w:style>
  <w:style w:type="paragraph" w:styleId="Bibliography">
    <w:name w:val="Bibliography"/>
    <w:basedOn w:val="Normal"/>
    <w:next w:val="Normal"/>
    <w:uiPriority w:val="37"/>
    <w:unhideWhenUsed/>
    <w:rsid w:val="00B86AD8"/>
    <w:pPr>
      <w:spacing w:line="480" w:lineRule="auto"/>
      <w:ind w:left="720" w:hanging="720"/>
    </w:pPr>
  </w:style>
  <w:style w:type="paragraph" w:customStyle="1" w:styleId="pf0">
    <w:name w:val="pf0"/>
    <w:basedOn w:val="Normal"/>
    <w:rsid w:val="00134A1E"/>
    <w:pPr>
      <w:spacing w:before="100" w:beforeAutospacing="1" w:after="100" w:afterAutospacing="1"/>
    </w:pPr>
  </w:style>
  <w:style w:type="character" w:customStyle="1" w:styleId="UnresolvedMention7">
    <w:name w:val="Unresolved Mention7"/>
    <w:basedOn w:val="DefaultParagraphFont"/>
    <w:uiPriority w:val="99"/>
    <w:semiHidden/>
    <w:unhideWhenUsed/>
    <w:rsid w:val="006A4B68"/>
    <w:rPr>
      <w:color w:val="605E5C"/>
      <w:shd w:val="clear" w:color="auto" w:fill="E1DFDD"/>
    </w:rPr>
  </w:style>
  <w:style w:type="character" w:customStyle="1" w:styleId="ref-journal">
    <w:name w:val="ref-journal"/>
    <w:basedOn w:val="DefaultParagraphFont"/>
    <w:rsid w:val="001F6C8D"/>
  </w:style>
  <w:style w:type="character" w:styleId="Strong">
    <w:name w:val="Strong"/>
    <w:basedOn w:val="DefaultParagraphFont"/>
    <w:uiPriority w:val="22"/>
    <w:qFormat/>
    <w:rsid w:val="00807786"/>
    <w:rPr>
      <w:b/>
      <w:bCs/>
    </w:rPr>
  </w:style>
  <w:style w:type="character" w:styleId="UnresolvedMention">
    <w:name w:val="Unresolved Mention"/>
    <w:basedOn w:val="DefaultParagraphFont"/>
    <w:uiPriority w:val="99"/>
    <w:semiHidden/>
    <w:unhideWhenUsed/>
    <w:rsid w:val="000949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9956">
      <w:bodyDiv w:val="1"/>
      <w:marLeft w:val="0"/>
      <w:marRight w:val="0"/>
      <w:marTop w:val="0"/>
      <w:marBottom w:val="0"/>
      <w:divBdr>
        <w:top w:val="none" w:sz="0" w:space="0" w:color="auto"/>
        <w:left w:val="none" w:sz="0" w:space="0" w:color="auto"/>
        <w:bottom w:val="none" w:sz="0" w:space="0" w:color="auto"/>
        <w:right w:val="none" w:sz="0" w:space="0" w:color="auto"/>
      </w:divBdr>
    </w:div>
    <w:div w:id="5523515">
      <w:bodyDiv w:val="1"/>
      <w:marLeft w:val="0"/>
      <w:marRight w:val="0"/>
      <w:marTop w:val="0"/>
      <w:marBottom w:val="0"/>
      <w:divBdr>
        <w:top w:val="none" w:sz="0" w:space="0" w:color="auto"/>
        <w:left w:val="none" w:sz="0" w:space="0" w:color="auto"/>
        <w:bottom w:val="none" w:sz="0" w:space="0" w:color="auto"/>
        <w:right w:val="none" w:sz="0" w:space="0" w:color="auto"/>
      </w:divBdr>
    </w:div>
    <w:div w:id="33623024">
      <w:bodyDiv w:val="1"/>
      <w:marLeft w:val="0"/>
      <w:marRight w:val="0"/>
      <w:marTop w:val="0"/>
      <w:marBottom w:val="0"/>
      <w:divBdr>
        <w:top w:val="none" w:sz="0" w:space="0" w:color="auto"/>
        <w:left w:val="none" w:sz="0" w:space="0" w:color="auto"/>
        <w:bottom w:val="none" w:sz="0" w:space="0" w:color="auto"/>
        <w:right w:val="none" w:sz="0" w:space="0" w:color="auto"/>
      </w:divBdr>
    </w:div>
    <w:div w:id="45565521">
      <w:bodyDiv w:val="1"/>
      <w:marLeft w:val="0"/>
      <w:marRight w:val="0"/>
      <w:marTop w:val="0"/>
      <w:marBottom w:val="0"/>
      <w:divBdr>
        <w:top w:val="none" w:sz="0" w:space="0" w:color="auto"/>
        <w:left w:val="none" w:sz="0" w:space="0" w:color="auto"/>
        <w:bottom w:val="none" w:sz="0" w:space="0" w:color="auto"/>
        <w:right w:val="none" w:sz="0" w:space="0" w:color="auto"/>
      </w:divBdr>
    </w:div>
    <w:div w:id="67194566">
      <w:bodyDiv w:val="1"/>
      <w:marLeft w:val="0"/>
      <w:marRight w:val="0"/>
      <w:marTop w:val="0"/>
      <w:marBottom w:val="0"/>
      <w:divBdr>
        <w:top w:val="none" w:sz="0" w:space="0" w:color="auto"/>
        <w:left w:val="none" w:sz="0" w:space="0" w:color="auto"/>
        <w:bottom w:val="none" w:sz="0" w:space="0" w:color="auto"/>
        <w:right w:val="none" w:sz="0" w:space="0" w:color="auto"/>
      </w:divBdr>
    </w:div>
    <w:div w:id="72821790">
      <w:bodyDiv w:val="1"/>
      <w:marLeft w:val="0"/>
      <w:marRight w:val="0"/>
      <w:marTop w:val="0"/>
      <w:marBottom w:val="0"/>
      <w:divBdr>
        <w:top w:val="none" w:sz="0" w:space="0" w:color="auto"/>
        <w:left w:val="none" w:sz="0" w:space="0" w:color="auto"/>
        <w:bottom w:val="none" w:sz="0" w:space="0" w:color="auto"/>
        <w:right w:val="none" w:sz="0" w:space="0" w:color="auto"/>
      </w:divBdr>
    </w:div>
    <w:div w:id="87582123">
      <w:bodyDiv w:val="1"/>
      <w:marLeft w:val="0"/>
      <w:marRight w:val="0"/>
      <w:marTop w:val="0"/>
      <w:marBottom w:val="0"/>
      <w:divBdr>
        <w:top w:val="none" w:sz="0" w:space="0" w:color="auto"/>
        <w:left w:val="none" w:sz="0" w:space="0" w:color="auto"/>
        <w:bottom w:val="none" w:sz="0" w:space="0" w:color="auto"/>
        <w:right w:val="none" w:sz="0" w:space="0" w:color="auto"/>
      </w:divBdr>
    </w:div>
    <w:div w:id="105010438">
      <w:bodyDiv w:val="1"/>
      <w:marLeft w:val="0"/>
      <w:marRight w:val="0"/>
      <w:marTop w:val="0"/>
      <w:marBottom w:val="0"/>
      <w:divBdr>
        <w:top w:val="none" w:sz="0" w:space="0" w:color="auto"/>
        <w:left w:val="none" w:sz="0" w:space="0" w:color="auto"/>
        <w:bottom w:val="none" w:sz="0" w:space="0" w:color="auto"/>
        <w:right w:val="none" w:sz="0" w:space="0" w:color="auto"/>
      </w:divBdr>
    </w:div>
    <w:div w:id="116487780">
      <w:bodyDiv w:val="1"/>
      <w:marLeft w:val="0"/>
      <w:marRight w:val="0"/>
      <w:marTop w:val="0"/>
      <w:marBottom w:val="0"/>
      <w:divBdr>
        <w:top w:val="none" w:sz="0" w:space="0" w:color="auto"/>
        <w:left w:val="none" w:sz="0" w:space="0" w:color="auto"/>
        <w:bottom w:val="none" w:sz="0" w:space="0" w:color="auto"/>
        <w:right w:val="none" w:sz="0" w:space="0" w:color="auto"/>
      </w:divBdr>
    </w:div>
    <w:div w:id="147333155">
      <w:bodyDiv w:val="1"/>
      <w:marLeft w:val="0"/>
      <w:marRight w:val="0"/>
      <w:marTop w:val="0"/>
      <w:marBottom w:val="0"/>
      <w:divBdr>
        <w:top w:val="none" w:sz="0" w:space="0" w:color="auto"/>
        <w:left w:val="none" w:sz="0" w:space="0" w:color="auto"/>
        <w:bottom w:val="none" w:sz="0" w:space="0" w:color="auto"/>
        <w:right w:val="none" w:sz="0" w:space="0" w:color="auto"/>
      </w:divBdr>
    </w:div>
    <w:div w:id="150610517">
      <w:bodyDiv w:val="1"/>
      <w:marLeft w:val="0"/>
      <w:marRight w:val="0"/>
      <w:marTop w:val="0"/>
      <w:marBottom w:val="0"/>
      <w:divBdr>
        <w:top w:val="none" w:sz="0" w:space="0" w:color="auto"/>
        <w:left w:val="none" w:sz="0" w:space="0" w:color="auto"/>
        <w:bottom w:val="none" w:sz="0" w:space="0" w:color="auto"/>
        <w:right w:val="none" w:sz="0" w:space="0" w:color="auto"/>
      </w:divBdr>
    </w:div>
    <w:div w:id="254628143">
      <w:bodyDiv w:val="1"/>
      <w:marLeft w:val="0"/>
      <w:marRight w:val="0"/>
      <w:marTop w:val="0"/>
      <w:marBottom w:val="0"/>
      <w:divBdr>
        <w:top w:val="none" w:sz="0" w:space="0" w:color="auto"/>
        <w:left w:val="none" w:sz="0" w:space="0" w:color="auto"/>
        <w:bottom w:val="none" w:sz="0" w:space="0" w:color="auto"/>
        <w:right w:val="none" w:sz="0" w:space="0" w:color="auto"/>
      </w:divBdr>
      <w:divsChild>
        <w:div w:id="1527982166">
          <w:marLeft w:val="0"/>
          <w:marRight w:val="0"/>
          <w:marTop w:val="0"/>
          <w:marBottom w:val="0"/>
          <w:divBdr>
            <w:top w:val="none" w:sz="0" w:space="0" w:color="auto"/>
            <w:left w:val="none" w:sz="0" w:space="0" w:color="auto"/>
            <w:bottom w:val="none" w:sz="0" w:space="0" w:color="auto"/>
            <w:right w:val="none" w:sz="0" w:space="0" w:color="auto"/>
          </w:divBdr>
        </w:div>
      </w:divsChild>
    </w:div>
    <w:div w:id="278297905">
      <w:bodyDiv w:val="1"/>
      <w:marLeft w:val="0"/>
      <w:marRight w:val="0"/>
      <w:marTop w:val="0"/>
      <w:marBottom w:val="0"/>
      <w:divBdr>
        <w:top w:val="none" w:sz="0" w:space="0" w:color="auto"/>
        <w:left w:val="none" w:sz="0" w:space="0" w:color="auto"/>
        <w:bottom w:val="none" w:sz="0" w:space="0" w:color="auto"/>
        <w:right w:val="none" w:sz="0" w:space="0" w:color="auto"/>
      </w:divBdr>
    </w:div>
    <w:div w:id="282348922">
      <w:bodyDiv w:val="1"/>
      <w:marLeft w:val="0"/>
      <w:marRight w:val="0"/>
      <w:marTop w:val="0"/>
      <w:marBottom w:val="0"/>
      <w:divBdr>
        <w:top w:val="none" w:sz="0" w:space="0" w:color="auto"/>
        <w:left w:val="none" w:sz="0" w:space="0" w:color="auto"/>
        <w:bottom w:val="none" w:sz="0" w:space="0" w:color="auto"/>
        <w:right w:val="none" w:sz="0" w:space="0" w:color="auto"/>
      </w:divBdr>
    </w:div>
    <w:div w:id="334118504">
      <w:bodyDiv w:val="1"/>
      <w:marLeft w:val="0"/>
      <w:marRight w:val="0"/>
      <w:marTop w:val="0"/>
      <w:marBottom w:val="0"/>
      <w:divBdr>
        <w:top w:val="none" w:sz="0" w:space="0" w:color="auto"/>
        <w:left w:val="none" w:sz="0" w:space="0" w:color="auto"/>
        <w:bottom w:val="none" w:sz="0" w:space="0" w:color="auto"/>
        <w:right w:val="none" w:sz="0" w:space="0" w:color="auto"/>
      </w:divBdr>
    </w:div>
    <w:div w:id="344868651">
      <w:bodyDiv w:val="1"/>
      <w:marLeft w:val="0"/>
      <w:marRight w:val="0"/>
      <w:marTop w:val="0"/>
      <w:marBottom w:val="0"/>
      <w:divBdr>
        <w:top w:val="none" w:sz="0" w:space="0" w:color="auto"/>
        <w:left w:val="none" w:sz="0" w:space="0" w:color="auto"/>
        <w:bottom w:val="none" w:sz="0" w:space="0" w:color="auto"/>
        <w:right w:val="none" w:sz="0" w:space="0" w:color="auto"/>
      </w:divBdr>
    </w:div>
    <w:div w:id="438137372">
      <w:bodyDiv w:val="1"/>
      <w:marLeft w:val="0"/>
      <w:marRight w:val="0"/>
      <w:marTop w:val="0"/>
      <w:marBottom w:val="0"/>
      <w:divBdr>
        <w:top w:val="none" w:sz="0" w:space="0" w:color="auto"/>
        <w:left w:val="none" w:sz="0" w:space="0" w:color="auto"/>
        <w:bottom w:val="none" w:sz="0" w:space="0" w:color="auto"/>
        <w:right w:val="none" w:sz="0" w:space="0" w:color="auto"/>
      </w:divBdr>
    </w:div>
    <w:div w:id="468478457">
      <w:bodyDiv w:val="1"/>
      <w:marLeft w:val="0"/>
      <w:marRight w:val="0"/>
      <w:marTop w:val="0"/>
      <w:marBottom w:val="0"/>
      <w:divBdr>
        <w:top w:val="none" w:sz="0" w:space="0" w:color="auto"/>
        <w:left w:val="none" w:sz="0" w:space="0" w:color="auto"/>
        <w:bottom w:val="none" w:sz="0" w:space="0" w:color="auto"/>
        <w:right w:val="none" w:sz="0" w:space="0" w:color="auto"/>
      </w:divBdr>
    </w:div>
    <w:div w:id="494685759">
      <w:bodyDiv w:val="1"/>
      <w:marLeft w:val="0"/>
      <w:marRight w:val="0"/>
      <w:marTop w:val="0"/>
      <w:marBottom w:val="0"/>
      <w:divBdr>
        <w:top w:val="none" w:sz="0" w:space="0" w:color="auto"/>
        <w:left w:val="none" w:sz="0" w:space="0" w:color="auto"/>
        <w:bottom w:val="none" w:sz="0" w:space="0" w:color="auto"/>
        <w:right w:val="none" w:sz="0" w:space="0" w:color="auto"/>
      </w:divBdr>
    </w:div>
    <w:div w:id="532809410">
      <w:bodyDiv w:val="1"/>
      <w:marLeft w:val="0"/>
      <w:marRight w:val="0"/>
      <w:marTop w:val="0"/>
      <w:marBottom w:val="0"/>
      <w:divBdr>
        <w:top w:val="none" w:sz="0" w:space="0" w:color="auto"/>
        <w:left w:val="none" w:sz="0" w:space="0" w:color="auto"/>
        <w:bottom w:val="none" w:sz="0" w:space="0" w:color="auto"/>
        <w:right w:val="none" w:sz="0" w:space="0" w:color="auto"/>
      </w:divBdr>
    </w:div>
    <w:div w:id="540753567">
      <w:bodyDiv w:val="1"/>
      <w:marLeft w:val="0"/>
      <w:marRight w:val="0"/>
      <w:marTop w:val="0"/>
      <w:marBottom w:val="0"/>
      <w:divBdr>
        <w:top w:val="none" w:sz="0" w:space="0" w:color="auto"/>
        <w:left w:val="none" w:sz="0" w:space="0" w:color="auto"/>
        <w:bottom w:val="none" w:sz="0" w:space="0" w:color="auto"/>
        <w:right w:val="none" w:sz="0" w:space="0" w:color="auto"/>
      </w:divBdr>
    </w:div>
    <w:div w:id="564492912">
      <w:bodyDiv w:val="1"/>
      <w:marLeft w:val="0"/>
      <w:marRight w:val="0"/>
      <w:marTop w:val="0"/>
      <w:marBottom w:val="0"/>
      <w:divBdr>
        <w:top w:val="none" w:sz="0" w:space="0" w:color="auto"/>
        <w:left w:val="none" w:sz="0" w:space="0" w:color="auto"/>
        <w:bottom w:val="none" w:sz="0" w:space="0" w:color="auto"/>
        <w:right w:val="none" w:sz="0" w:space="0" w:color="auto"/>
      </w:divBdr>
    </w:div>
    <w:div w:id="584606572">
      <w:bodyDiv w:val="1"/>
      <w:marLeft w:val="0"/>
      <w:marRight w:val="0"/>
      <w:marTop w:val="0"/>
      <w:marBottom w:val="0"/>
      <w:divBdr>
        <w:top w:val="none" w:sz="0" w:space="0" w:color="auto"/>
        <w:left w:val="none" w:sz="0" w:space="0" w:color="auto"/>
        <w:bottom w:val="none" w:sz="0" w:space="0" w:color="auto"/>
        <w:right w:val="none" w:sz="0" w:space="0" w:color="auto"/>
      </w:divBdr>
    </w:div>
    <w:div w:id="625236172">
      <w:bodyDiv w:val="1"/>
      <w:marLeft w:val="0"/>
      <w:marRight w:val="0"/>
      <w:marTop w:val="0"/>
      <w:marBottom w:val="0"/>
      <w:divBdr>
        <w:top w:val="none" w:sz="0" w:space="0" w:color="auto"/>
        <w:left w:val="none" w:sz="0" w:space="0" w:color="auto"/>
        <w:bottom w:val="none" w:sz="0" w:space="0" w:color="auto"/>
        <w:right w:val="none" w:sz="0" w:space="0" w:color="auto"/>
      </w:divBdr>
    </w:div>
    <w:div w:id="636566432">
      <w:bodyDiv w:val="1"/>
      <w:marLeft w:val="0"/>
      <w:marRight w:val="0"/>
      <w:marTop w:val="0"/>
      <w:marBottom w:val="0"/>
      <w:divBdr>
        <w:top w:val="none" w:sz="0" w:space="0" w:color="auto"/>
        <w:left w:val="none" w:sz="0" w:space="0" w:color="auto"/>
        <w:bottom w:val="none" w:sz="0" w:space="0" w:color="auto"/>
        <w:right w:val="none" w:sz="0" w:space="0" w:color="auto"/>
      </w:divBdr>
    </w:div>
    <w:div w:id="641420433">
      <w:bodyDiv w:val="1"/>
      <w:marLeft w:val="0"/>
      <w:marRight w:val="0"/>
      <w:marTop w:val="0"/>
      <w:marBottom w:val="0"/>
      <w:divBdr>
        <w:top w:val="none" w:sz="0" w:space="0" w:color="auto"/>
        <w:left w:val="none" w:sz="0" w:space="0" w:color="auto"/>
        <w:bottom w:val="none" w:sz="0" w:space="0" w:color="auto"/>
        <w:right w:val="none" w:sz="0" w:space="0" w:color="auto"/>
      </w:divBdr>
    </w:div>
    <w:div w:id="645938890">
      <w:bodyDiv w:val="1"/>
      <w:marLeft w:val="0"/>
      <w:marRight w:val="0"/>
      <w:marTop w:val="0"/>
      <w:marBottom w:val="0"/>
      <w:divBdr>
        <w:top w:val="none" w:sz="0" w:space="0" w:color="auto"/>
        <w:left w:val="none" w:sz="0" w:space="0" w:color="auto"/>
        <w:bottom w:val="none" w:sz="0" w:space="0" w:color="auto"/>
        <w:right w:val="none" w:sz="0" w:space="0" w:color="auto"/>
      </w:divBdr>
    </w:div>
    <w:div w:id="649335819">
      <w:bodyDiv w:val="1"/>
      <w:marLeft w:val="0"/>
      <w:marRight w:val="0"/>
      <w:marTop w:val="0"/>
      <w:marBottom w:val="0"/>
      <w:divBdr>
        <w:top w:val="none" w:sz="0" w:space="0" w:color="auto"/>
        <w:left w:val="none" w:sz="0" w:space="0" w:color="auto"/>
        <w:bottom w:val="none" w:sz="0" w:space="0" w:color="auto"/>
        <w:right w:val="none" w:sz="0" w:space="0" w:color="auto"/>
      </w:divBdr>
    </w:div>
    <w:div w:id="711150570">
      <w:bodyDiv w:val="1"/>
      <w:marLeft w:val="0"/>
      <w:marRight w:val="0"/>
      <w:marTop w:val="0"/>
      <w:marBottom w:val="0"/>
      <w:divBdr>
        <w:top w:val="none" w:sz="0" w:space="0" w:color="auto"/>
        <w:left w:val="none" w:sz="0" w:space="0" w:color="auto"/>
        <w:bottom w:val="none" w:sz="0" w:space="0" w:color="auto"/>
        <w:right w:val="none" w:sz="0" w:space="0" w:color="auto"/>
      </w:divBdr>
    </w:div>
    <w:div w:id="746876971">
      <w:bodyDiv w:val="1"/>
      <w:marLeft w:val="0"/>
      <w:marRight w:val="0"/>
      <w:marTop w:val="0"/>
      <w:marBottom w:val="0"/>
      <w:divBdr>
        <w:top w:val="none" w:sz="0" w:space="0" w:color="auto"/>
        <w:left w:val="none" w:sz="0" w:space="0" w:color="auto"/>
        <w:bottom w:val="none" w:sz="0" w:space="0" w:color="auto"/>
        <w:right w:val="none" w:sz="0" w:space="0" w:color="auto"/>
      </w:divBdr>
    </w:div>
    <w:div w:id="780993182">
      <w:bodyDiv w:val="1"/>
      <w:marLeft w:val="0"/>
      <w:marRight w:val="0"/>
      <w:marTop w:val="0"/>
      <w:marBottom w:val="0"/>
      <w:divBdr>
        <w:top w:val="none" w:sz="0" w:space="0" w:color="auto"/>
        <w:left w:val="none" w:sz="0" w:space="0" w:color="auto"/>
        <w:bottom w:val="none" w:sz="0" w:space="0" w:color="auto"/>
        <w:right w:val="none" w:sz="0" w:space="0" w:color="auto"/>
      </w:divBdr>
    </w:div>
    <w:div w:id="847717350">
      <w:bodyDiv w:val="1"/>
      <w:marLeft w:val="0"/>
      <w:marRight w:val="0"/>
      <w:marTop w:val="0"/>
      <w:marBottom w:val="0"/>
      <w:divBdr>
        <w:top w:val="none" w:sz="0" w:space="0" w:color="auto"/>
        <w:left w:val="none" w:sz="0" w:space="0" w:color="auto"/>
        <w:bottom w:val="none" w:sz="0" w:space="0" w:color="auto"/>
        <w:right w:val="none" w:sz="0" w:space="0" w:color="auto"/>
      </w:divBdr>
    </w:div>
    <w:div w:id="917711511">
      <w:bodyDiv w:val="1"/>
      <w:marLeft w:val="0"/>
      <w:marRight w:val="0"/>
      <w:marTop w:val="0"/>
      <w:marBottom w:val="0"/>
      <w:divBdr>
        <w:top w:val="none" w:sz="0" w:space="0" w:color="auto"/>
        <w:left w:val="none" w:sz="0" w:space="0" w:color="auto"/>
        <w:bottom w:val="none" w:sz="0" w:space="0" w:color="auto"/>
        <w:right w:val="none" w:sz="0" w:space="0" w:color="auto"/>
      </w:divBdr>
    </w:div>
    <w:div w:id="931932539">
      <w:bodyDiv w:val="1"/>
      <w:marLeft w:val="0"/>
      <w:marRight w:val="0"/>
      <w:marTop w:val="0"/>
      <w:marBottom w:val="0"/>
      <w:divBdr>
        <w:top w:val="none" w:sz="0" w:space="0" w:color="auto"/>
        <w:left w:val="none" w:sz="0" w:space="0" w:color="auto"/>
        <w:bottom w:val="none" w:sz="0" w:space="0" w:color="auto"/>
        <w:right w:val="none" w:sz="0" w:space="0" w:color="auto"/>
      </w:divBdr>
    </w:div>
    <w:div w:id="951981701">
      <w:bodyDiv w:val="1"/>
      <w:marLeft w:val="0"/>
      <w:marRight w:val="0"/>
      <w:marTop w:val="0"/>
      <w:marBottom w:val="0"/>
      <w:divBdr>
        <w:top w:val="none" w:sz="0" w:space="0" w:color="auto"/>
        <w:left w:val="none" w:sz="0" w:space="0" w:color="auto"/>
        <w:bottom w:val="none" w:sz="0" w:space="0" w:color="auto"/>
        <w:right w:val="none" w:sz="0" w:space="0" w:color="auto"/>
      </w:divBdr>
    </w:div>
    <w:div w:id="1045257497">
      <w:bodyDiv w:val="1"/>
      <w:marLeft w:val="0"/>
      <w:marRight w:val="0"/>
      <w:marTop w:val="0"/>
      <w:marBottom w:val="0"/>
      <w:divBdr>
        <w:top w:val="none" w:sz="0" w:space="0" w:color="auto"/>
        <w:left w:val="none" w:sz="0" w:space="0" w:color="auto"/>
        <w:bottom w:val="none" w:sz="0" w:space="0" w:color="auto"/>
        <w:right w:val="none" w:sz="0" w:space="0" w:color="auto"/>
      </w:divBdr>
    </w:div>
    <w:div w:id="1051155680">
      <w:bodyDiv w:val="1"/>
      <w:marLeft w:val="0"/>
      <w:marRight w:val="0"/>
      <w:marTop w:val="0"/>
      <w:marBottom w:val="0"/>
      <w:divBdr>
        <w:top w:val="none" w:sz="0" w:space="0" w:color="auto"/>
        <w:left w:val="none" w:sz="0" w:space="0" w:color="auto"/>
        <w:bottom w:val="none" w:sz="0" w:space="0" w:color="auto"/>
        <w:right w:val="none" w:sz="0" w:space="0" w:color="auto"/>
      </w:divBdr>
    </w:div>
    <w:div w:id="1061102467">
      <w:bodyDiv w:val="1"/>
      <w:marLeft w:val="0"/>
      <w:marRight w:val="0"/>
      <w:marTop w:val="0"/>
      <w:marBottom w:val="0"/>
      <w:divBdr>
        <w:top w:val="none" w:sz="0" w:space="0" w:color="auto"/>
        <w:left w:val="none" w:sz="0" w:space="0" w:color="auto"/>
        <w:bottom w:val="none" w:sz="0" w:space="0" w:color="auto"/>
        <w:right w:val="none" w:sz="0" w:space="0" w:color="auto"/>
      </w:divBdr>
    </w:div>
    <w:div w:id="1067068663">
      <w:bodyDiv w:val="1"/>
      <w:marLeft w:val="0"/>
      <w:marRight w:val="0"/>
      <w:marTop w:val="0"/>
      <w:marBottom w:val="0"/>
      <w:divBdr>
        <w:top w:val="none" w:sz="0" w:space="0" w:color="auto"/>
        <w:left w:val="none" w:sz="0" w:space="0" w:color="auto"/>
        <w:bottom w:val="none" w:sz="0" w:space="0" w:color="auto"/>
        <w:right w:val="none" w:sz="0" w:space="0" w:color="auto"/>
      </w:divBdr>
    </w:div>
    <w:div w:id="1091396526">
      <w:bodyDiv w:val="1"/>
      <w:marLeft w:val="0"/>
      <w:marRight w:val="0"/>
      <w:marTop w:val="0"/>
      <w:marBottom w:val="0"/>
      <w:divBdr>
        <w:top w:val="none" w:sz="0" w:space="0" w:color="auto"/>
        <w:left w:val="none" w:sz="0" w:space="0" w:color="auto"/>
        <w:bottom w:val="none" w:sz="0" w:space="0" w:color="auto"/>
        <w:right w:val="none" w:sz="0" w:space="0" w:color="auto"/>
      </w:divBdr>
    </w:div>
    <w:div w:id="1096098576">
      <w:bodyDiv w:val="1"/>
      <w:marLeft w:val="0"/>
      <w:marRight w:val="0"/>
      <w:marTop w:val="0"/>
      <w:marBottom w:val="0"/>
      <w:divBdr>
        <w:top w:val="none" w:sz="0" w:space="0" w:color="auto"/>
        <w:left w:val="none" w:sz="0" w:space="0" w:color="auto"/>
        <w:bottom w:val="none" w:sz="0" w:space="0" w:color="auto"/>
        <w:right w:val="none" w:sz="0" w:space="0" w:color="auto"/>
      </w:divBdr>
    </w:div>
    <w:div w:id="1114710626">
      <w:bodyDiv w:val="1"/>
      <w:marLeft w:val="0"/>
      <w:marRight w:val="0"/>
      <w:marTop w:val="0"/>
      <w:marBottom w:val="0"/>
      <w:divBdr>
        <w:top w:val="none" w:sz="0" w:space="0" w:color="auto"/>
        <w:left w:val="none" w:sz="0" w:space="0" w:color="auto"/>
        <w:bottom w:val="none" w:sz="0" w:space="0" w:color="auto"/>
        <w:right w:val="none" w:sz="0" w:space="0" w:color="auto"/>
      </w:divBdr>
    </w:div>
    <w:div w:id="1168211870">
      <w:bodyDiv w:val="1"/>
      <w:marLeft w:val="0"/>
      <w:marRight w:val="0"/>
      <w:marTop w:val="0"/>
      <w:marBottom w:val="0"/>
      <w:divBdr>
        <w:top w:val="none" w:sz="0" w:space="0" w:color="auto"/>
        <w:left w:val="none" w:sz="0" w:space="0" w:color="auto"/>
        <w:bottom w:val="none" w:sz="0" w:space="0" w:color="auto"/>
        <w:right w:val="none" w:sz="0" w:space="0" w:color="auto"/>
      </w:divBdr>
    </w:div>
    <w:div w:id="1174959194">
      <w:bodyDiv w:val="1"/>
      <w:marLeft w:val="0"/>
      <w:marRight w:val="0"/>
      <w:marTop w:val="0"/>
      <w:marBottom w:val="0"/>
      <w:divBdr>
        <w:top w:val="none" w:sz="0" w:space="0" w:color="auto"/>
        <w:left w:val="none" w:sz="0" w:space="0" w:color="auto"/>
        <w:bottom w:val="none" w:sz="0" w:space="0" w:color="auto"/>
        <w:right w:val="none" w:sz="0" w:space="0" w:color="auto"/>
      </w:divBdr>
    </w:div>
    <w:div w:id="1178272399">
      <w:bodyDiv w:val="1"/>
      <w:marLeft w:val="0"/>
      <w:marRight w:val="0"/>
      <w:marTop w:val="0"/>
      <w:marBottom w:val="0"/>
      <w:divBdr>
        <w:top w:val="none" w:sz="0" w:space="0" w:color="auto"/>
        <w:left w:val="none" w:sz="0" w:space="0" w:color="auto"/>
        <w:bottom w:val="none" w:sz="0" w:space="0" w:color="auto"/>
        <w:right w:val="none" w:sz="0" w:space="0" w:color="auto"/>
      </w:divBdr>
    </w:div>
    <w:div w:id="1195733349">
      <w:bodyDiv w:val="1"/>
      <w:marLeft w:val="0"/>
      <w:marRight w:val="0"/>
      <w:marTop w:val="0"/>
      <w:marBottom w:val="0"/>
      <w:divBdr>
        <w:top w:val="none" w:sz="0" w:space="0" w:color="auto"/>
        <w:left w:val="none" w:sz="0" w:space="0" w:color="auto"/>
        <w:bottom w:val="none" w:sz="0" w:space="0" w:color="auto"/>
        <w:right w:val="none" w:sz="0" w:space="0" w:color="auto"/>
      </w:divBdr>
    </w:div>
    <w:div w:id="1197814823">
      <w:bodyDiv w:val="1"/>
      <w:marLeft w:val="0"/>
      <w:marRight w:val="0"/>
      <w:marTop w:val="0"/>
      <w:marBottom w:val="0"/>
      <w:divBdr>
        <w:top w:val="none" w:sz="0" w:space="0" w:color="auto"/>
        <w:left w:val="none" w:sz="0" w:space="0" w:color="auto"/>
        <w:bottom w:val="none" w:sz="0" w:space="0" w:color="auto"/>
        <w:right w:val="none" w:sz="0" w:space="0" w:color="auto"/>
      </w:divBdr>
    </w:div>
    <w:div w:id="1204056850">
      <w:bodyDiv w:val="1"/>
      <w:marLeft w:val="0"/>
      <w:marRight w:val="0"/>
      <w:marTop w:val="0"/>
      <w:marBottom w:val="0"/>
      <w:divBdr>
        <w:top w:val="none" w:sz="0" w:space="0" w:color="auto"/>
        <w:left w:val="none" w:sz="0" w:space="0" w:color="auto"/>
        <w:bottom w:val="none" w:sz="0" w:space="0" w:color="auto"/>
        <w:right w:val="none" w:sz="0" w:space="0" w:color="auto"/>
      </w:divBdr>
    </w:div>
    <w:div w:id="1216770275">
      <w:bodyDiv w:val="1"/>
      <w:marLeft w:val="0"/>
      <w:marRight w:val="0"/>
      <w:marTop w:val="0"/>
      <w:marBottom w:val="0"/>
      <w:divBdr>
        <w:top w:val="none" w:sz="0" w:space="0" w:color="auto"/>
        <w:left w:val="none" w:sz="0" w:space="0" w:color="auto"/>
        <w:bottom w:val="none" w:sz="0" w:space="0" w:color="auto"/>
        <w:right w:val="none" w:sz="0" w:space="0" w:color="auto"/>
      </w:divBdr>
    </w:div>
    <w:div w:id="1314528339">
      <w:bodyDiv w:val="1"/>
      <w:marLeft w:val="0"/>
      <w:marRight w:val="0"/>
      <w:marTop w:val="0"/>
      <w:marBottom w:val="0"/>
      <w:divBdr>
        <w:top w:val="none" w:sz="0" w:space="0" w:color="auto"/>
        <w:left w:val="none" w:sz="0" w:space="0" w:color="auto"/>
        <w:bottom w:val="none" w:sz="0" w:space="0" w:color="auto"/>
        <w:right w:val="none" w:sz="0" w:space="0" w:color="auto"/>
      </w:divBdr>
    </w:div>
    <w:div w:id="1379549200">
      <w:bodyDiv w:val="1"/>
      <w:marLeft w:val="0"/>
      <w:marRight w:val="0"/>
      <w:marTop w:val="0"/>
      <w:marBottom w:val="0"/>
      <w:divBdr>
        <w:top w:val="none" w:sz="0" w:space="0" w:color="auto"/>
        <w:left w:val="none" w:sz="0" w:space="0" w:color="auto"/>
        <w:bottom w:val="none" w:sz="0" w:space="0" w:color="auto"/>
        <w:right w:val="none" w:sz="0" w:space="0" w:color="auto"/>
      </w:divBdr>
    </w:div>
    <w:div w:id="1408190928">
      <w:bodyDiv w:val="1"/>
      <w:marLeft w:val="0"/>
      <w:marRight w:val="0"/>
      <w:marTop w:val="0"/>
      <w:marBottom w:val="0"/>
      <w:divBdr>
        <w:top w:val="none" w:sz="0" w:space="0" w:color="auto"/>
        <w:left w:val="none" w:sz="0" w:space="0" w:color="auto"/>
        <w:bottom w:val="none" w:sz="0" w:space="0" w:color="auto"/>
        <w:right w:val="none" w:sz="0" w:space="0" w:color="auto"/>
      </w:divBdr>
    </w:div>
    <w:div w:id="1462922249">
      <w:bodyDiv w:val="1"/>
      <w:marLeft w:val="0"/>
      <w:marRight w:val="0"/>
      <w:marTop w:val="0"/>
      <w:marBottom w:val="0"/>
      <w:divBdr>
        <w:top w:val="none" w:sz="0" w:space="0" w:color="auto"/>
        <w:left w:val="none" w:sz="0" w:space="0" w:color="auto"/>
        <w:bottom w:val="none" w:sz="0" w:space="0" w:color="auto"/>
        <w:right w:val="none" w:sz="0" w:space="0" w:color="auto"/>
      </w:divBdr>
    </w:div>
    <w:div w:id="1469975531">
      <w:bodyDiv w:val="1"/>
      <w:marLeft w:val="0"/>
      <w:marRight w:val="0"/>
      <w:marTop w:val="0"/>
      <w:marBottom w:val="0"/>
      <w:divBdr>
        <w:top w:val="none" w:sz="0" w:space="0" w:color="auto"/>
        <w:left w:val="none" w:sz="0" w:space="0" w:color="auto"/>
        <w:bottom w:val="none" w:sz="0" w:space="0" w:color="auto"/>
        <w:right w:val="none" w:sz="0" w:space="0" w:color="auto"/>
      </w:divBdr>
    </w:div>
    <w:div w:id="1500274122">
      <w:bodyDiv w:val="1"/>
      <w:marLeft w:val="0"/>
      <w:marRight w:val="0"/>
      <w:marTop w:val="0"/>
      <w:marBottom w:val="0"/>
      <w:divBdr>
        <w:top w:val="none" w:sz="0" w:space="0" w:color="auto"/>
        <w:left w:val="none" w:sz="0" w:space="0" w:color="auto"/>
        <w:bottom w:val="none" w:sz="0" w:space="0" w:color="auto"/>
        <w:right w:val="none" w:sz="0" w:space="0" w:color="auto"/>
      </w:divBdr>
    </w:div>
    <w:div w:id="1539665382">
      <w:bodyDiv w:val="1"/>
      <w:marLeft w:val="0"/>
      <w:marRight w:val="0"/>
      <w:marTop w:val="0"/>
      <w:marBottom w:val="0"/>
      <w:divBdr>
        <w:top w:val="none" w:sz="0" w:space="0" w:color="auto"/>
        <w:left w:val="none" w:sz="0" w:space="0" w:color="auto"/>
        <w:bottom w:val="none" w:sz="0" w:space="0" w:color="auto"/>
        <w:right w:val="none" w:sz="0" w:space="0" w:color="auto"/>
      </w:divBdr>
    </w:div>
    <w:div w:id="1615286573">
      <w:bodyDiv w:val="1"/>
      <w:marLeft w:val="0"/>
      <w:marRight w:val="0"/>
      <w:marTop w:val="0"/>
      <w:marBottom w:val="0"/>
      <w:divBdr>
        <w:top w:val="none" w:sz="0" w:space="0" w:color="auto"/>
        <w:left w:val="none" w:sz="0" w:space="0" w:color="auto"/>
        <w:bottom w:val="none" w:sz="0" w:space="0" w:color="auto"/>
        <w:right w:val="none" w:sz="0" w:space="0" w:color="auto"/>
      </w:divBdr>
    </w:div>
    <w:div w:id="1632514846">
      <w:bodyDiv w:val="1"/>
      <w:marLeft w:val="0"/>
      <w:marRight w:val="0"/>
      <w:marTop w:val="0"/>
      <w:marBottom w:val="0"/>
      <w:divBdr>
        <w:top w:val="none" w:sz="0" w:space="0" w:color="auto"/>
        <w:left w:val="none" w:sz="0" w:space="0" w:color="auto"/>
        <w:bottom w:val="none" w:sz="0" w:space="0" w:color="auto"/>
        <w:right w:val="none" w:sz="0" w:space="0" w:color="auto"/>
      </w:divBdr>
    </w:div>
    <w:div w:id="1639263371">
      <w:bodyDiv w:val="1"/>
      <w:marLeft w:val="0"/>
      <w:marRight w:val="0"/>
      <w:marTop w:val="0"/>
      <w:marBottom w:val="0"/>
      <w:divBdr>
        <w:top w:val="none" w:sz="0" w:space="0" w:color="auto"/>
        <w:left w:val="none" w:sz="0" w:space="0" w:color="auto"/>
        <w:bottom w:val="none" w:sz="0" w:space="0" w:color="auto"/>
        <w:right w:val="none" w:sz="0" w:space="0" w:color="auto"/>
      </w:divBdr>
    </w:div>
    <w:div w:id="1655917034">
      <w:bodyDiv w:val="1"/>
      <w:marLeft w:val="0"/>
      <w:marRight w:val="0"/>
      <w:marTop w:val="0"/>
      <w:marBottom w:val="0"/>
      <w:divBdr>
        <w:top w:val="none" w:sz="0" w:space="0" w:color="auto"/>
        <w:left w:val="none" w:sz="0" w:space="0" w:color="auto"/>
        <w:bottom w:val="none" w:sz="0" w:space="0" w:color="auto"/>
        <w:right w:val="none" w:sz="0" w:space="0" w:color="auto"/>
      </w:divBdr>
    </w:div>
    <w:div w:id="1680741665">
      <w:bodyDiv w:val="1"/>
      <w:marLeft w:val="0"/>
      <w:marRight w:val="0"/>
      <w:marTop w:val="0"/>
      <w:marBottom w:val="0"/>
      <w:divBdr>
        <w:top w:val="none" w:sz="0" w:space="0" w:color="auto"/>
        <w:left w:val="none" w:sz="0" w:space="0" w:color="auto"/>
        <w:bottom w:val="none" w:sz="0" w:space="0" w:color="auto"/>
        <w:right w:val="none" w:sz="0" w:space="0" w:color="auto"/>
      </w:divBdr>
    </w:div>
    <w:div w:id="1681160510">
      <w:bodyDiv w:val="1"/>
      <w:marLeft w:val="0"/>
      <w:marRight w:val="0"/>
      <w:marTop w:val="0"/>
      <w:marBottom w:val="0"/>
      <w:divBdr>
        <w:top w:val="none" w:sz="0" w:space="0" w:color="auto"/>
        <w:left w:val="none" w:sz="0" w:space="0" w:color="auto"/>
        <w:bottom w:val="none" w:sz="0" w:space="0" w:color="auto"/>
        <w:right w:val="none" w:sz="0" w:space="0" w:color="auto"/>
      </w:divBdr>
    </w:div>
    <w:div w:id="1695882265">
      <w:bodyDiv w:val="1"/>
      <w:marLeft w:val="0"/>
      <w:marRight w:val="0"/>
      <w:marTop w:val="0"/>
      <w:marBottom w:val="0"/>
      <w:divBdr>
        <w:top w:val="none" w:sz="0" w:space="0" w:color="auto"/>
        <w:left w:val="none" w:sz="0" w:space="0" w:color="auto"/>
        <w:bottom w:val="none" w:sz="0" w:space="0" w:color="auto"/>
        <w:right w:val="none" w:sz="0" w:space="0" w:color="auto"/>
      </w:divBdr>
    </w:div>
    <w:div w:id="1750930926">
      <w:bodyDiv w:val="1"/>
      <w:marLeft w:val="0"/>
      <w:marRight w:val="0"/>
      <w:marTop w:val="0"/>
      <w:marBottom w:val="0"/>
      <w:divBdr>
        <w:top w:val="none" w:sz="0" w:space="0" w:color="auto"/>
        <w:left w:val="none" w:sz="0" w:space="0" w:color="auto"/>
        <w:bottom w:val="none" w:sz="0" w:space="0" w:color="auto"/>
        <w:right w:val="none" w:sz="0" w:space="0" w:color="auto"/>
      </w:divBdr>
      <w:divsChild>
        <w:div w:id="1486163405">
          <w:marLeft w:val="0"/>
          <w:marRight w:val="0"/>
          <w:marTop w:val="0"/>
          <w:marBottom w:val="0"/>
          <w:divBdr>
            <w:top w:val="none" w:sz="0" w:space="0" w:color="auto"/>
            <w:left w:val="none" w:sz="0" w:space="0" w:color="auto"/>
            <w:bottom w:val="none" w:sz="0" w:space="0" w:color="auto"/>
            <w:right w:val="none" w:sz="0" w:space="0" w:color="auto"/>
          </w:divBdr>
        </w:div>
      </w:divsChild>
    </w:div>
    <w:div w:id="1773163762">
      <w:bodyDiv w:val="1"/>
      <w:marLeft w:val="0"/>
      <w:marRight w:val="0"/>
      <w:marTop w:val="0"/>
      <w:marBottom w:val="0"/>
      <w:divBdr>
        <w:top w:val="none" w:sz="0" w:space="0" w:color="auto"/>
        <w:left w:val="none" w:sz="0" w:space="0" w:color="auto"/>
        <w:bottom w:val="none" w:sz="0" w:space="0" w:color="auto"/>
        <w:right w:val="none" w:sz="0" w:space="0" w:color="auto"/>
      </w:divBdr>
    </w:div>
    <w:div w:id="1791436826">
      <w:bodyDiv w:val="1"/>
      <w:marLeft w:val="0"/>
      <w:marRight w:val="0"/>
      <w:marTop w:val="0"/>
      <w:marBottom w:val="0"/>
      <w:divBdr>
        <w:top w:val="none" w:sz="0" w:space="0" w:color="auto"/>
        <w:left w:val="none" w:sz="0" w:space="0" w:color="auto"/>
        <w:bottom w:val="none" w:sz="0" w:space="0" w:color="auto"/>
        <w:right w:val="none" w:sz="0" w:space="0" w:color="auto"/>
      </w:divBdr>
      <w:divsChild>
        <w:div w:id="440298550">
          <w:marLeft w:val="-735"/>
          <w:marRight w:val="0"/>
          <w:marTop w:val="0"/>
          <w:marBottom w:val="0"/>
          <w:divBdr>
            <w:top w:val="none" w:sz="0" w:space="0" w:color="auto"/>
            <w:left w:val="none" w:sz="0" w:space="0" w:color="auto"/>
            <w:bottom w:val="none" w:sz="0" w:space="0" w:color="auto"/>
            <w:right w:val="none" w:sz="0" w:space="0" w:color="auto"/>
          </w:divBdr>
        </w:div>
      </w:divsChild>
    </w:div>
    <w:div w:id="1838037351">
      <w:bodyDiv w:val="1"/>
      <w:marLeft w:val="0"/>
      <w:marRight w:val="0"/>
      <w:marTop w:val="0"/>
      <w:marBottom w:val="0"/>
      <w:divBdr>
        <w:top w:val="none" w:sz="0" w:space="0" w:color="auto"/>
        <w:left w:val="none" w:sz="0" w:space="0" w:color="auto"/>
        <w:bottom w:val="none" w:sz="0" w:space="0" w:color="auto"/>
        <w:right w:val="none" w:sz="0" w:space="0" w:color="auto"/>
      </w:divBdr>
    </w:div>
    <w:div w:id="1839148505">
      <w:bodyDiv w:val="1"/>
      <w:marLeft w:val="0"/>
      <w:marRight w:val="0"/>
      <w:marTop w:val="0"/>
      <w:marBottom w:val="0"/>
      <w:divBdr>
        <w:top w:val="none" w:sz="0" w:space="0" w:color="auto"/>
        <w:left w:val="none" w:sz="0" w:space="0" w:color="auto"/>
        <w:bottom w:val="none" w:sz="0" w:space="0" w:color="auto"/>
        <w:right w:val="none" w:sz="0" w:space="0" w:color="auto"/>
      </w:divBdr>
    </w:div>
    <w:div w:id="1855068366">
      <w:bodyDiv w:val="1"/>
      <w:marLeft w:val="0"/>
      <w:marRight w:val="0"/>
      <w:marTop w:val="0"/>
      <w:marBottom w:val="0"/>
      <w:divBdr>
        <w:top w:val="none" w:sz="0" w:space="0" w:color="auto"/>
        <w:left w:val="none" w:sz="0" w:space="0" w:color="auto"/>
        <w:bottom w:val="none" w:sz="0" w:space="0" w:color="auto"/>
        <w:right w:val="none" w:sz="0" w:space="0" w:color="auto"/>
      </w:divBdr>
    </w:div>
    <w:div w:id="1870872035">
      <w:bodyDiv w:val="1"/>
      <w:marLeft w:val="0"/>
      <w:marRight w:val="0"/>
      <w:marTop w:val="0"/>
      <w:marBottom w:val="0"/>
      <w:divBdr>
        <w:top w:val="none" w:sz="0" w:space="0" w:color="auto"/>
        <w:left w:val="none" w:sz="0" w:space="0" w:color="auto"/>
        <w:bottom w:val="none" w:sz="0" w:space="0" w:color="auto"/>
        <w:right w:val="none" w:sz="0" w:space="0" w:color="auto"/>
      </w:divBdr>
    </w:div>
    <w:div w:id="1871991773">
      <w:bodyDiv w:val="1"/>
      <w:marLeft w:val="0"/>
      <w:marRight w:val="0"/>
      <w:marTop w:val="0"/>
      <w:marBottom w:val="0"/>
      <w:divBdr>
        <w:top w:val="none" w:sz="0" w:space="0" w:color="auto"/>
        <w:left w:val="none" w:sz="0" w:space="0" w:color="auto"/>
        <w:bottom w:val="none" w:sz="0" w:space="0" w:color="auto"/>
        <w:right w:val="none" w:sz="0" w:space="0" w:color="auto"/>
      </w:divBdr>
    </w:div>
    <w:div w:id="1879736077">
      <w:bodyDiv w:val="1"/>
      <w:marLeft w:val="0"/>
      <w:marRight w:val="0"/>
      <w:marTop w:val="0"/>
      <w:marBottom w:val="0"/>
      <w:divBdr>
        <w:top w:val="none" w:sz="0" w:space="0" w:color="auto"/>
        <w:left w:val="none" w:sz="0" w:space="0" w:color="auto"/>
        <w:bottom w:val="none" w:sz="0" w:space="0" w:color="auto"/>
        <w:right w:val="none" w:sz="0" w:space="0" w:color="auto"/>
      </w:divBdr>
    </w:div>
    <w:div w:id="1938562360">
      <w:bodyDiv w:val="1"/>
      <w:marLeft w:val="0"/>
      <w:marRight w:val="0"/>
      <w:marTop w:val="0"/>
      <w:marBottom w:val="0"/>
      <w:divBdr>
        <w:top w:val="none" w:sz="0" w:space="0" w:color="auto"/>
        <w:left w:val="none" w:sz="0" w:space="0" w:color="auto"/>
        <w:bottom w:val="none" w:sz="0" w:space="0" w:color="auto"/>
        <w:right w:val="none" w:sz="0" w:space="0" w:color="auto"/>
      </w:divBdr>
    </w:div>
    <w:div w:id="1994144441">
      <w:bodyDiv w:val="1"/>
      <w:marLeft w:val="0"/>
      <w:marRight w:val="0"/>
      <w:marTop w:val="0"/>
      <w:marBottom w:val="0"/>
      <w:divBdr>
        <w:top w:val="none" w:sz="0" w:space="0" w:color="auto"/>
        <w:left w:val="none" w:sz="0" w:space="0" w:color="auto"/>
        <w:bottom w:val="none" w:sz="0" w:space="0" w:color="auto"/>
        <w:right w:val="none" w:sz="0" w:space="0" w:color="auto"/>
      </w:divBdr>
    </w:div>
    <w:div w:id="2077046733">
      <w:bodyDiv w:val="1"/>
      <w:marLeft w:val="0"/>
      <w:marRight w:val="0"/>
      <w:marTop w:val="0"/>
      <w:marBottom w:val="0"/>
      <w:divBdr>
        <w:top w:val="none" w:sz="0" w:space="0" w:color="auto"/>
        <w:left w:val="none" w:sz="0" w:space="0" w:color="auto"/>
        <w:bottom w:val="none" w:sz="0" w:space="0" w:color="auto"/>
        <w:right w:val="none" w:sz="0" w:space="0" w:color="auto"/>
      </w:divBdr>
    </w:div>
    <w:div w:id="2081976948">
      <w:bodyDiv w:val="1"/>
      <w:marLeft w:val="0"/>
      <w:marRight w:val="0"/>
      <w:marTop w:val="0"/>
      <w:marBottom w:val="0"/>
      <w:divBdr>
        <w:top w:val="none" w:sz="0" w:space="0" w:color="auto"/>
        <w:left w:val="none" w:sz="0" w:space="0" w:color="auto"/>
        <w:bottom w:val="none" w:sz="0" w:space="0" w:color="auto"/>
        <w:right w:val="none" w:sz="0" w:space="0" w:color="auto"/>
      </w:divBdr>
    </w:div>
    <w:div w:id="20946639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754A4-D36C-4458-98A5-02155983F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522</Words>
  <Characters>297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DSU</Company>
  <LinksUpToDate>false</LinksUpToDate>
  <CharactersWithSpaces>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L225_01</dc:creator>
  <cp:keywords/>
  <dc:description/>
  <cp:lastModifiedBy>Katie Andrade</cp:lastModifiedBy>
  <cp:revision>3</cp:revision>
  <dcterms:created xsi:type="dcterms:W3CDTF">2025-07-30T20:35:00Z</dcterms:created>
  <dcterms:modified xsi:type="dcterms:W3CDTF">2025-07-30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pXyrRAwU"/&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